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custom.xml" ContentType="application/vnd.openxmlformats-officedocument.custom-properties+xml"/>
</Types>
</file>

<file path=_rels/.rels><?xml version="1.0" encoding="UTF-8" standalone="yes"?>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
</file>

<file path=word/document.xml><?xml version="1.0" encoding="utf-8"?>
<w:document xmlns:mc="http://schemas.openxmlformats.org/markup-compatibility/2006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ns:wpg="http://schemas.microsoft.com/office/word/2010/wordprocessingGroup" xmlns:wps="http://schemas.microsoft.com/office/word/2010/wordprocessingShape" xmlns:w14="http://schemas.microsoft.com/office/word/2010/wordml" mc:Ignorable="w14" xml:space="preserve">
  <w:body>
    <w:p>
      <w:pPr>
        <w:pStyle w:val="Heading1"/>
        <w:ind w:left="128"/>
      </w:pPr>
      <w:bookmarkStart w:name="Supplementary Figure 2 a" w:id="1"/>
      <w:bookmarkEnd w:id="1"/>
      <w:r>
        <w:rPr>
          <w:b w:val="0"/>
        </w:rPr>
      </w:r>
      <w:r>
        <w:rPr>
          <w:spacing w:val="-10"/>
        </w:rPr>
        <w:t>A</w:t>
      </w:r>
    </w:p>
    <w:p>
      <w:pPr>
        <w:spacing w:before="125"/>
        <w:ind w:left="369" w:right="0" w:firstLine="0"/>
        <w:jc w:val="left"/>
        <w:rPr>
          <w:b/>
          <w:sz w:val="11"/>
        </w:rPr>
      </w:pPr>
      <w:r>
        <w:rPr/>
        <mc:AlternateContent>
          <mc:Choice Requires="wps">
            <w:drawing>
              <wp:anchor distT="0" distB="0" distL="0" distR="0" allowOverlap="1" layoutInCell="1" locked="0" behindDoc="1" simplePos="0" relativeHeight="487389184">
                <wp:simplePos x="0" y="0"/>
                <wp:positionH relativeFrom="page">
                  <wp:posOffset>456691</wp:posOffset>
                </wp:positionH>
                <wp:positionV relativeFrom="paragraph">
                  <wp:posOffset>97779</wp:posOffset>
                </wp:positionV>
                <wp:extent cx="1391920" cy="1035685"/>
                <wp:effectExtent l="0" t="0" r="0" b="0"/>
                <wp:wrapNone/>
                <wp:docPr id="1" name="Group 1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1" name="Group 1"/>
                      <wpg:cNvGrpSpPr/>
                      <wpg:grpSpPr>
                        <a:xfrm>
                          <a:off x="0" y="0"/>
                          <a:ext cx="1391920" cy="1035685"/>
                          <a:chExt cx="1391920" cy="1035685"/>
                        </a:xfrm>
                      </wpg:grpSpPr>
                      <wps:wsp>
                        <wps:cNvPr id="2" name="Graphic 2"/>
                        <wps:cNvSpPr/>
                        <wps:spPr>
                          <a:xfrm>
                            <a:off x="0" y="15773"/>
                            <a:ext cx="1316355" cy="101981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316355" h="1019810">
                                <a:moveTo>
                                  <a:pt x="36576" y="978280"/>
                                </a:moveTo>
                                <a:lnTo>
                                  <a:pt x="1316101" y="978280"/>
                                </a:lnTo>
                              </a:path>
                              <a:path w="1316355" h="1019810">
                                <a:moveTo>
                                  <a:pt x="41401" y="978280"/>
                                </a:moveTo>
                                <a:lnTo>
                                  <a:pt x="41401" y="1019682"/>
                                </a:lnTo>
                              </a:path>
                              <a:path w="1316355" h="1019810">
                                <a:moveTo>
                                  <a:pt x="464692" y="978280"/>
                                </a:moveTo>
                                <a:lnTo>
                                  <a:pt x="464692" y="1019682"/>
                                </a:lnTo>
                              </a:path>
                              <a:path w="1316355" h="1019810">
                                <a:moveTo>
                                  <a:pt x="887983" y="978280"/>
                                </a:moveTo>
                                <a:lnTo>
                                  <a:pt x="887983" y="1019682"/>
                                </a:lnTo>
                              </a:path>
                              <a:path w="1316355" h="1019810">
                                <a:moveTo>
                                  <a:pt x="1311275" y="978280"/>
                                </a:moveTo>
                                <a:lnTo>
                                  <a:pt x="1311275" y="1019682"/>
                                </a:lnTo>
                              </a:path>
                              <a:path w="1316355" h="1019810">
                                <a:moveTo>
                                  <a:pt x="41401" y="983106"/>
                                </a:moveTo>
                                <a:lnTo>
                                  <a:pt x="41401" y="0"/>
                                </a:lnTo>
                              </a:path>
                              <a:path w="1316355" h="1019810">
                                <a:moveTo>
                                  <a:pt x="41401" y="881761"/>
                                </a:moveTo>
                                <a:lnTo>
                                  <a:pt x="0" y="881761"/>
                                </a:lnTo>
                              </a:path>
                              <a:path w="1316355" h="1019810">
                                <a:moveTo>
                                  <a:pt x="41401" y="443738"/>
                                </a:moveTo>
                                <a:lnTo>
                                  <a:pt x="0" y="443738"/>
                                </a:lnTo>
                              </a:path>
                              <a:path w="1316355" h="1019810">
                                <a:moveTo>
                                  <a:pt x="41401" y="4952"/>
                                </a:moveTo>
                                <a:lnTo>
                                  <a:pt x="0" y="4952"/>
                                </a:lnTo>
                              </a:path>
                            </a:pathLst>
                          </a:custGeom>
                          <a:ln w="9731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" name="Graphic 3"/>
                        <wps:cNvSpPr/>
                        <wps:spPr>
                          <a:xfrm>
                            <a:off x="956881" y="868311"/>
                            <a:ext cx="39370" cy="393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9370" h="39370">
                                <a:moveTo>
                                  <a:pt x="19469" y="0"/>
                                </a:moveTo>
                                <a:lnTo>
                                  <a:pt x="11894" y="1529"/>
                                </a:lnTo>
                                <a:lnTo>
                                  <a:pt x="5705" y="5699"/>
                                </a:lnTo>
                                <a:lnTo>
                                  <a:pt x="1531" y="11883"/>
                                </a:lnTo>
                                <a:lnTo>
                                  <a:pt x="0" y="19456"/>
                                </a:lnTo>
                                <a:lnTo>
                                  <a:pt x="1531" y="27057"/>
                                </a:lnTo>
                                <a:lnTo>
                                  <a:pt x="5705" y="33243"/>
                                </a:lnTo>
                                <a:lnTo>
                                  <a:pt x="11894" y="37403"/>
                                </a:lnTo>
                                <a:lnTo>
                                  <a:pt x="19469" y="38925"/>
                                </a:lnTo>
                                <a:lnTo>
                                  <a:pt x="27063" y="37403"/>
                                </a:lnTo>
                                <a:lnTo>
                                  <a:pt x="33245" y="33242"/>
                                </a:lnTo>
                                <a:lnTo>
                                  <a:pt x="37403" y="27052"/>
                                </a:lnTo>
                                <a:lnTo>
                                  <a:pt x="38925" y="19456"/>
                                </a:lnTo>
                                <a:lnTo>
                                  <a:pt x="37403" y="11883"/>
                                </a:lnTo>
                                <a:lnTo>
                                  <a:pt x="33245" y="5699"/>
                                </a:lnTo>
                                <a:lnTo>
                                  <a:pt x="27063" y="1529"/>
                                </a:lnTo>
                                <a:lnTo>
                                  <a:pt x="1946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" name="Graphic 4"/>
                        <wps:cNvSpPr/>
                        <wps:spPr>
                          <a:xfrm>
                            <a:off x="956881" y="868311"/>
                            <a:ext cx="39370" cy="393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9370" h="39370">
                                <a:moveTo>
                                  <a:pt x="38925" y="19443"/>
                                </a:moveTo>
                                <a:lnTo>
                                  <a:pt x="37403" y="27052"/>
                                </a:lnTo>
                                <a:lnTo>
                                  <a:pt x="33245" y="33242"/>
                                </a:lnTo>
                                <a:lnTo>
                                  <a:pt x="27063" y="37403"/>
                                </a:lnTo>
                                <a:lnTo>
                                  <a:pt x="19469" y="38925"/>
                                </a:lnTo>
                                <a:lnTo>
                                  <a:pt x="11894" y="37403"/>
                                </a:lnTo>
                                <a:lnTo>
                                  <a:pt x="5705" y="33243"/>
                                </a:lnTo>
                                <a:lnTo>
                                  <a:pt x="1531" y="27057"/>
                                </a:lnTo>
                                <a:lnTo>
                                  <a:pt x="0" y="19456"/>
                                </a:lnTo>
                                <a:lnTo>
                                  <a:pt x="1531" y="11883"/>
                                </a:lnTo>
                                <a:lnTo>
                                  <a:pt x="5705" y="5699"/>
                                </a:lnTo>
                                <a:lnTo>
                                  <a:pt x="11894" y="1529"/>
                                </a:lnTo>
                                <a:lnTo>
                                  <a:pt x="19469" y="0"/>
                                </a:lnTo>
                                <a:lnTo>
                                  <a:pt x="27063" y="1529"/>
                                </a:lnTo>
                                <a:lnTo>
                                  <a:pt x="33245" y="5699"/>
                                </a:lnTo>
                                <a:lnTo>
                                  <a:pt x="37403" y="11883"/>
                                </a:lnTo>
                                <a:lnTo>
                                  <a:pt x="38925" y="19456"/>
                                </a:lnTo>
                              </a:path>
                            </a:pathLst>
                          </a:custGeom>
                          <a:ln w="811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" name="Graphic 5"/>
                        <wps:cNvSpPr/>
                        <wps:spPr>
                          <a:xfrm>
                            <a:off x="785787" y="974559"/>
                            <a:ext cx="39370" cy="393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9370" h="39370">
                                <a:moveTo>
                                  <a:pt x="19469" y="0"/>
                                </a:moveTo>
                                <a:lnTo>
                                  <a:pt x="11894" y="1531"/>
                                </a:lnTo>
                                <a:lnTo>
                                  <a:pt x="5705" y="5705"/>
                                </a:lnTo>
                                <a:lnTo>
                                  <a:pt x="1531" y="11894"/>
                                </a:lnTo>
                                <a:lnTo>
                                  <a:pt x="0" y="19469"/>
                                </a:lnTo>
                                <a:lnTo>
                                  <a:pt x="1531" y="27065"/>
                                </a:lnTo>
                                <a:lnTo>
                                  <a:pt x="5705" y="33251"/>
                                </a:lnTo>
                                <a:lnTo>
                                  <a:pt x="11894" y="37414"/>
                                </a:lnTo>
                                <a:lnTo>
                                  <a:pt x="19469" y="38938"/>
                                </a:lnTo>
                                <a:lnTo>
                                  <a:pt x="27063" y="37414"/>
                                </a:lnTo>
                                <a:lnTo>
                                  <a:pt x="33248" y="33254"/>
                                </a:lnTo>
                                <a:lnTo>
                                  <a:pt x="37414" y="27076"/>
                                </a:lnTo>
                                <a:lnTo>
                                  <a:pt x="38925" y="19469"/>
                                </a:lnTo>
                                <a:lnTo>
                                  <a:pt x="37403" y="11894"/>
                                </a:lnTo>
                                <a:lnTo>
                                  <a:pt x="33245" y="5705"/>
                                </a:lnTo>
                                <a:lnTo>
                                  <a:pt x="27063" y="1531"/>
                                </a:lnTo>
                                <a:lnTo>
                                  <a:pt x="1946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" name="Graphic 6"/>
                        <wps:cNvSpPr/>
                        <wps:spPr>
                          <a:xfrm>
                            <a:off x="785787" y="974559"/>
                            <a:ext cx="39370" cy="393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9370" h="39370">
                                <a:moveTo>
                                  <a:pt x="38950" y="19494"/>
                                </a:moveTo>
                                <a:lnTo>
                                  <a:pt x="37414" y="27076"/>
                                </a:lnTo>
                                <a:lnTo>
                                  <a:pt x="33248" y="33254"/>
                                </a:lnTo>
                                <a:lnTo>
                                  <a:pt x="27063" y="37414"/>
                                </a:lnTo>
                                <a:lnTo>
                                  <a:pt x="19469" y="38938"/>
                                </a:lnTo>
                                <a:lnTo>
                                  <a:pt x="11894" y="37414"/>
                                </a:lnTo>
                                <a:lnTo>
                                  <a:pt x="5705" y="33251"/>
                                </a:lnTo>
                                <a:lnTo>
                                  <a:pt x="1531" y="27065"/>
                                </a:lnTo>
                                <a:lnTo>
                                  <a:pt x="0" y="19469"/>
                                </a:lnTo>
                                <a:lnTo>
                                  <a:pt x="1531" y="11894"/>
                                </a:lnTo>
                                <a:lnTo>
                                  <a:pt x="5705" y="5705"/>
                                </a:lnTo>
                                <a:lnTo>
                                  <a:pt x="11894" y="1531"/>
                                </a:lnTo>
                                <a:lnTo>
                                  <a:pt x="19469" y="0"/>
                                </a:lnTo>
                                <a:lnTo>
                                  <a:pt x="27063" y="1531"/>
                                </a:lnTo>
                                <a:lnTo>
                                  <a:pt x="33245" y="5705"/>
                                </a:lnTo>
                                <a:lnTo>
                                  <a:pt x="37403" y="11894"/>
                                </a:lnTo>
                                <a:lnTo>
                                  <a:pt x="38925" y="19469"/>
                                </a:lnTo>
                              </a:path>
                            </a:pathLst>
                          </a:custGeom>
                          <a:ln w="811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" name="Graphic 7"/>
                        <wps:cNvSpPr/>
                        <wps:spPr>
                          <a:xfrm>
                            <a:off x="700646" y="292417"/>
                            <a:ext cx="39370" cy="393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9370" h="39370">
                                <a:moveTo>
                                  <a:pt x="19469" y="0"/>
                                </a:moveTo>
                                <a:lnTo>
                                  <a:pt x="11894" y="1531"/>
                                </a:lnTo>
                                <a:lnTo>
                                  <a:pt x="5705" y="5705"/>
                                </a:lnTo>
                                <a:lnTo>
                                  <a:pt x="1531" y="11894"/>
                                </a:lnTo>
                                <a:lnTo>
                                  <a:pt x="0" y="19469"/>
                                </a:lnTo>
                                <a:lnTo>
                                  <a:pt x="1531" y="27065"/>
                                </a:lnTo>
                                <a:lnTo>
                                  <a:pt x="5705" y="33251"/>
                                </a:lnTo>
                                <a:lnTo>
                                  <a:pt x="11894" y="37414"/>
                                </a:lnTo>
                                <a:lnTo>
                                  <a:pt x="19469" y="38938"/>
                                </a:lnTo>
                                <a:lnTo>
                                  <a:pt x="27062" y="37414"/>
                                </a:lnTo>
                                <a:lnTo>
                                  <a:pt x="33239" y="33258"/>
                                </a:lnTo>
                                <a:lnTo>
                                  <a:pt x="37382" y="27086"/>
                                </a:lnTo>
                                <a:lnTo>
                                  <a:pt x="38874" y="19519"/>
                                </a:lnTo>
                                <a:lnTo>
                                  <a:pt x="37403" y="11894"/>
                                </a:lnTo>
                                <a:lnTo>
                                  <a:pt x="33245" y="5705"/>
                                </a:lnTo>
                                <a:lnTo>
                                  <a:pt x="27063" y="1531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" name="Graphic 8"/>
                        <wps:cNvSpPr/>
                        <wps:spPr>
                          <a:xfrm>
                            <a:off x="700646" y="292417"/>
                            <a:ext cx="39370" cy="393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9370" h="39370">
                                <a:moveTo>
                                  <a:pt x="38874" y="19519"/>
                                </a:moveTo>
                                <a:lnTo>
                                  <a:pt x="37382" y="27086"/>
                                </a:lnTo>
                                <a:lnTo>
                                  <a:pt x="33239" y="33258"/>
                                </a:lnTo>
                                <a:lnTo>
                                  <a:pt x="27062" y="37414"/>
                                </a:lnTo>
                                <a:lnTo>
                                  <a:pt x="19469" y="38938"/>
                                </a:lnTo>
                                <a:lnTo>
                                  <a:pt x="11894" y="37414"/>
                                </a:lnTo>
                                <a:lnTo>
                                  <a:pt x="5705" y="33251"/>
                                </a:lnTo>
                                <a:lnTo>
                                  <a:pt x="1531" y="27065"/>
                                </a:lnTo>
                                <a:lnTo>
                                  <a:pt x="0" y="19469"/>
                                </a:lnTo>
                                <a:lnTo>
                                  <a:pt x="1531" y="11894"/>
                                </a:lnTo>
                                <a:lnTo>
                                  <a:pt x="5705" y="5705"/>
                                </a:lnTo>
                                <a:lnTo>
                                  <a:pt x="11894" y="1531"/>
                                </a:lnTo>
                                <a:lnTo>
                                  <a:pt x="19469" y="0"/>
                                </a:lnTo>
                                <a:lnTo>
                                  <a:pt x="27063" y="1531"/>
                                </a:lnTo>
                                <a:lnTo>
                                  <a:pt x="33245" y="5705"/>
                                </a:lnTo>
                                <a:lnTo>
                                  <a:pt x="37403" y="11894"/>
                                </a:lnTo>
                                <a:lnTo>
                                  <a:pt x="38925" y="19469"/>
                                </a:lnTo>
                              </a:path>
                            </a:pathLst>
                          </a:custGeom>
                          <a:ln w="811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" name="Graphic 9"/>
                        <wps:cNvSpPr/>
                        <wps:spPr>
                          <a:xfrm>
                            <a:off x="615505" y="837488"/>
                            <a:ext cx="39370" cy="393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9370" h="39370">
                                <a:moveTo>
                                  <a:pt x="19469" y="0"/>
                                </a:moveTo>
                                <a:lnTo>
                                  <a:pt x="11894" y="1529"/>
                                </a:lnTo>
                                <a:lnTo>
                                  <a:pt x="5705" y="5699"/>
                                </a:lnTo>
                                <a:lnTo>
                                  <a:pt x="1531" y="11883"/>
                                </a:lnTo>
                                <a:lnTo>
                                  <a:pt x="0" y="19456"/>
                                </a:lnTo>
                                <a:lnTo>
                                  <a:pt x="1531" y="27057"/>
                                </a:lnTo>
                                <a:lnTo>
                                  <a:pt x="5705" y="33243"/>
                                </a:lnTo>
                                <a:lnTo>
                                  <a:pt x="11894" y="37403"/>
                                </a:lnTo>
                                <a:lnTo>
                                  <a:pt x="19469" y="38925"/>
                                </a:lnTo>
                                <a:lnTo>
                                  <a:pt x="27057" y="37402"/>
                                </a:lnTo>
                                <a:lnTo>
                                  <a:pt x="33240" y="33237"/>
                                </a:lnTo>
                                <a:lnTo>
                                  <a:pt x="37401" y="27036"/>
                                </a:lnTo>
                                <a:lnTo>
                                  <a:pt x="38925" y="19405"/>
                                </a:lnTo>
                                <a:lnTo>
                                  <a:pt x="37401" y="11883"/>
                                </a:lnTo>
                                <a:lnTo>
                                  <a:pt x="33240" y="5699"/>
                                </a:lnTo>
                                <a:lnTo>
                                  <a:pt x="27057" y="1529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" name="Graphic 10"/>
                        <wps:cNvSpPr/>
                        <wps:spPr>
                          <a:xfrm>
                            <a:off x="615505" y="837488"/>
                            <a:ext cx="39370" cy="393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9370" h="39370">
                                <a:moveTo>
                                  <a:pt x="38925" y="19405"/>
                                </a:moveTo>
                                <a:lnTo>
                                  <a:pt x="37401" y="27036"/>
                                </a:lnTo>
                                <a:lnTo>
                                  <a:pt x="33240" y="33237"/>
                                </a:lnTo>
                                <a:lnTo>
                                  <a:pt x="27057" y="37402"/>
                                </a:lnTo>
                                <a:lnTo>
                                  <a:pt x="19469" y="38925"/>
                                </a:lnTo>
                                <a:lnTo>
                                  <a:pt x="11894" y="37403"/>
                                </a:lnTo>
                                <a:lnTo>
                                  <a:pt x="5705" y="33243"/>
                                </a:lnTo>
                                <a:lnTo>
                                  <a:pt x="1531" y="27057"/>
                                </a:lnTo>
                                <a:lnTo>
                                  <a:pt x="0" y="19456"/>
                                </a:lnTo>
                                <a:lnTo>
                                  <a:pt x="1531" y="11883"/>
                                </a:lnTo>
                                <a:lnTo>
                                  <a:pt x="5705" y="5699"/>
                                </a:lnTo>
                                <a:lnTo>
                                  <a:pt x="11894" y="1529"/>
                                </a:lnTo>
                                <a:lnTo>
                                  <a:pt x="19469" y="0"/>
                                </a:lnTo>
                                <a:lnTo>
                                  <a:pt x="27057" y="1529"/>
                                </a:lnTo>
                                <a:lnTo>
                                  <a:pt x="33240" y="5699"/>
                                </a:lnTo>
                                <a:lnTo>
                                  <a:pt x="37401" y="11883"/>
                                </a:lnTo>
                                <a:lnTo>
                                  <a:pt x="38925" y="19456"/>
                                </a:lnTo>
                              </a:path>
                            </a:pathLst>
                          </a:custGeom>
                          <a:ln w="811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" name="Graphic 11"/>
                        <wps:cNvSpPr/>
                        <wps:spPr>
                          <a:xfrm>
                            <a:off x="703897" y="348386"/>
                            <a:ext cx="39370" cy="393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9370" h="39370">
                                <a:moveTo>
                                  <a:pt x="19456" y="0"/>
                                </a:moveTo>
                                <a:lnTo>
                                  <a:pt x="11883" y="1531"/>
                                </a:lnTo>
                                <a:lnTo>
                                  <a:pt x="5699" y="5705"/>
                                </a:lnTo>
                                <a:lnTo>
                                  <a:pt x="1529" y="11894"/>
                                </a:lnTo>
                                <a:lnTo>
                                  <a:pt x="0" y="19469"/>
                                </a:lnTo>
                                <a:lnTo>
                                  <a:pt x="1529" y="27065"/>
                                </a:lnTo>
                                <a:lnTo>
                                  <a:pt x="5699" y="33251"/>
                                </a:lnTo>
                                <a:lnTo>
                                  <a:pt x="11883" y="37414"/>
                                </a:lnTo>
                                <a:lnTo>
                                  <a:pt x="19456" y="38938"/>
                                </a:lnTo>
                                <a:lnTo>
                                  <a:pt x="27050" y="37413"/>
                                </a:lnTo>
                                <a:lnTo>
                                  <a:pt x="33234" y="33247"/>
                                </a:lnTo>
                                <a:lnTo>
                                  <a:pt x="37396" y="27049"/>
                                </a:lnTo>
                                <a:lnTo>
                                  <a:pt x="38912" y="19469"/>
                                </a:lnTo>
                                <a:lnTo>
                                  <a:pt x="37390" y="11894"/>
                                </a:lnTo>
                                <a:lnTo>
                                  <a:pt x="33232" y="5705"/>
                                </a:lnTo>
                                <a:lnTo>
                                  <a:pt x="27050" y="1531"/>
                                </a:lnTo>
                                <a:lnTo>
                                  <a:pt x="1945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" name="Graphic 12"/>
                        <wps:cNvSpPr/>
                        <wps:spPr>
                          <a:xfrm>
                            <a:off x="703897" y="348386"/>
                            <a:ext cx="39370" cy="393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9370" h="39370">
                                <a:moveTo>
                                  <a:pt x="38925" y="19430"/>
                                </a:moveTo>
                                <a:lnTo>
                                  <a:pt x="37396" y="27049"/>
                                </a:lnTo>
                                <a:lnTo>
                                  <a:pt x="33234" y="33247"/>
                                </a:lnTo>
                                <a:lnTo>
                                  <a:pt x="27050" y="37413"/>
                                </a:lnTo>
                                <a:lnTo>
                                  <a:pt x="19456" y="38938"/>
                                </a:lnTo>
                                <a:lnTo>
                                  <a:pt x="11883" y="37414"/>
                                </a:lnTo>
                                <a:lnTo>
                                  <a:pt x="5699" y="33251"/>
                                </a:lnTo>
                                <a:lnTo>
                                  <a:pt x="1529" y="27065"/>
                                </a:lnTo>
                                <a:lnTo>
                                  <a:pt x="0" y="19469"/>
                                </a:lnTo>
                                <a:lnTo>
                                  <a:pt x="1529" y="11894"/>
                                </a:lnTo>
                                <a:lnTo>
                                  <a:pt x="5699" y="5705"/>
                                </a:lnTo>
                                <a:lnTo>
                                  <a:pt x="11883" y="1531"/>
                                </a:lnTo>
                                <a:lnTo>
                                  <a:pt x="19456" y="0"/>
                                </a:lnTo>
                                <a:lnTo>
                                  <a:pt x="27050" y="1531"/>
                                </a:lnTo>
                                <a:lnTo>
                                  <a:pt x="33232" y="5705"/>
                                </a:lnTo>
                                <a:lnTo>
                                  <a:pt x="37390" y="11894"/>
                                </a:lnTo>
                                <a:lnTo>
                                  <a:pt x="38912" y="19469"/>
                                </a:lnTo>
                              </a:path>
                            </a:pathLst>
                          </a:custGeom>
                          <a:ln w="811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" name="Textbox 13"/>
                        <wps:cNvSpPr txBox="1"/>
                        <wps:spPr>
                          <a:xfrm>
                            <a:off x="1078483" y="0"/>
                            <a:ext cx="313690" cy="9080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before="3"/>
                                <w:ind w:left="0" w:right="0" w:firstLine="0"/>
                                <w:jc w:val="left"/>
                                <w:rPr>
                                  <w:b/>
                                  <w:sz w:val="12"/>
                                </w:rPr>
                              </w:pPr>
                              <w:r>
                                <w:rPr>
                                  <w:b/>
                                  <w:spacing w:val="-2"/>
                                  <w:w w:val="105"/>
                                  <w:sz w:val="12"/>
                                </w:rPr>
                                <w:t>p=0.350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35.959999pt;margin-top:7.699191pt;width:109.6pt;height:81.55pt;mso-position-horizontal-relative:page;mso-position-vertical-relative:paragraph;z-index:-15927296" id="docshapegroup1" coordorigin="719,154" coordsize="2192,1631">
                <v:shape style="position:absolute;left:719;top:178;width:2073;height:1606" id="docshape2" coordorigin="719,179" coordsize="2073,1606" path="m777,1719l2792,1719m784,1719l784,1785m1451,1719l1451,1785m2118,1719l2118,1785m2784,1719l2784,1785m784,1727l784,179m784,1567l719,1567m784,878l719,878m784,187l719,187e" filled="false" stroked="true" strokeweight=".76629pt" strokecolor="#000000">
                  <v:path arrowok="t"/>
                  <v:stroke dashstyle="solid"/>
                </v:shape>
                <v:shape style="position:absolute;left:2226;top:1521;width:62;height:62" id="docshape3" coordorigin="2226,1521" coordsize="62,62" path="m2257,1521l2245,1524,2235,1530,2229,1540,2226,1552,2229,1564,2235,1574,2245,1580,2257,1583,2269,1580,2278,1574,2285,1564,2287,1552,2285,1540,2278,1530,2269,1524,2257,1521xe" filled="true" fillcolor="#000000" stroked="false">
                  <v:path arrowok="t"/>
                  <v:fill type="solid"/>
                </v:shape>
                <v:shape style="position:absolute;left:2226;top:1521;width:62;height:62" id="docshape4" coordorigin="2226,1521" coordsize="62,62" path="m2287,1552l2285,1564,2278,1574,2269,1580,2257,1583,2245,1580,2235,1574,2229,1564,2226,1552,2229,1540,2235,1530,2245,1524,2257,1521,2269,1524,2278,1530,2285,1540,2287,1552e" filled="false" stroked="true" strokeweight=".06386pt" strokecolor="#000000">
                  <v:path arrowok="t"/>
                  <v:stroke dashstyle="solid"/>
                </v:shape>
                <v:shape style="position:absolute;left:1956;top:1688;width:62;height:62" id="docshape5" coordorigin="1957,1689" coordsize="62,62" path="m1987,1689l1975,1691,1966,1698,1959,1707,1957,1719,1959,1731,1966,1741,1975,1748,1987,1750,1999,1748,2009,1741,2016,1731,2018,1719,2016,1707,2009,1698,1999,1691,1987,1689xe" filled="true" fillcolor="#000000" stroked="false">
                  <v:path arrowok="t"/>
                  <v:fill type="solid"/>
                </v:shape>
                <v:shape style="position:absolute;left:1956;top:1688;width:62;height:62" id="docshape6" coordorigin="1957,1689" coordsize="62,62" path="m2018,1719l2016,1731,2009,1741,1999,1748,1987,1750,1975,1748,1966,1741,1959,1731,1957,1719,1959,1707,1966,1698,1975,1691,1987,1689,1999,1691,2009,1698,2016,1707,2018,1719e" filled="false" stroked="true" strokeweight=".06386pt" strokecolor="#000000">
                  <v:path arrowok="t"/>
                  <v:stroke dashstyle="solid"/>
                </v:shape>
                <v:shape style="position:absolute;left:1822;top:614;width:62;height:62" id="docshape7" coordorigin="1823,614" coordsize="62,62" path="m1853,614l1841,617,1832,623,1825,633,1823,645,1825,657,1832,667,1841,673,1853,676,1865,673,1875,667,1881,657,1884,645,1881,633,1875,623,1865,617xe" filled="true" fillcolor="#000000" stroked="false">
                  <v:path arrowok="t"/>
                  <v:fill type="solid"/>
                </v:shape>
                <v:shape style="position:absolute;left:1822;top:614;width:62;height:62" id="docshape8" coordorigin="1823,614" coordsize="62,62" path="m1884,645l1881,657,1875,667,1865,673,1853,676,1841,673,1832,667,1825,657,1823,645,1825,633,1832,623,1841,617,1853,614,1865,617,1875,623,1881,633,1884,645e" filled="false" stroked="true" strokeweight=".06386pt" strokecolor="#000000">
                  <v:path arrowok="t"/>
                  <v:stroke dashstyle="solid"/>
                </v:shape>
                <v:shape style="position:absolute;left:1688;top:1472;width:62;height:62" id="docshape9" coordorigin="1688,1473" coordsize="62,62" path="m1719,1473l1707,1475,1697,1482,1691,1492,1688,1504,1691,1515,1697,1525,1707,1532,1719,1534,1731,1532,1741,1525,1747,1515,1750,1503,1747,1492,1741,1482,1731,1475xe" filled="true" fillcolor="#000000" stroked="false">
                  <v:path arrowok="t"/>
                  <v:fill type="solid"/>
                </v:shape>
                <v:shape style="position:absolute;left:1688;top:1472;width:62;height:62" id="docshape10" coordorigin="1688,1473" coordsize="62,62" path="m1750,1503l1747,1515,1741,1525,1731,1532,1719,1534,1707,1532,1697,1525,1691,1515,1688,1504,1691,1492,1697,1482,1707,1475,1719,1473,1731,1475,1741,1482,1747,1492,1750,1504e" filled="false" stroked="true" strokeweight=".06386pt" strokecolor="#000000">
                  <v:path arrowok="t"/>
                  <v:stroke dashstyle="solid"/>
                </v:shape>
                <v:shape style="position:absolute;left:1827;top:702;width:62;height:62" id="docshape11" coordorigin="1828,703" coordsize="62,62" path="m1858,703l1846,705,1837,712,1830,721,1828,733,1830,745,1837,755,1846,762,1858,764,1870,762,1880,755,1887,745,1889,733,1887,721,1880,712,1870,705,1858,703xe" filled="true" fillcolor="#000000" stroked="false">
                  <v:path arrowok="t"/>
                  <v:fill type="solid"/>
                </v:shape>
                <v:shape style="position:absolute;left:1827;top:702;width:62;height:62" id="docshape12" coordorigin="1828,703" coordsize="62,62" path="m1889,733l1887,745,1880,755,1870,762,1858,764,1846,762,1837,755,1830,745,1828,733,1830,721,1837,712,1846,705,1858,703,1870,705,1880,712,1887,721,1889,733e" filled="false" stroked="true" strokeweight=".06386pt" strokecolor="#000000">
                  <v:path arrowok="t"/>
                  <v:stroke dashstyle="solid"/>
                </v:shape>
                <v:shapetype id="_x0000_t202" o:spt="202" coordsize="21600,21600" path="m,l,21600r21600,l21600,xe">
                  <v:stroke joinstyle="miter"/>
                  <v:path gradientshapeok="t" o:connecttype="rect"/>
                </v:shapetype>
                <v:shape style="position:absolute;left:2417;top:153;width:494;height:143" type="#_x0000_t202" id="docshape13" filled="false" stroked="false">
                  <v:textbox inset="0,0,0,0">
                    <w:txbxContent>
                      <w:p>
                        <w:pPr>
                          <w:spacing w:before="3"/>
                          <w:ind w:left="0" w:right="0" w:firstLine="0"/>
                          <w:jc w:val="left"/>
                          <w:rPr>
                            <w:b/>
                            <w:sz w:val="12"/>
                          </w:rPr>
                        </w:pPr>
                        <w:r>
                          <w:rPr>
                            <w:b/>
                            <w:spacing w:val="-2"/>
                            <w:w w:val="105"/>
                            <w:sz w:val="12"/>
                          </w:rPr>
                          <w:t>p=0.350</w:t>
                        </w:r>
                      </w:p>
                    </w:txbxContent>
                  </v:textbox>
                  <w10:wrap type="none"/>
                </v:shape>
                <w10:wrap type="none"/>
              </v:group>
            </w:pict>
          </mc:Fallback>
        </mc:AlternateContent>
      </w:r>
      <w:r>
        <w:rPr>
          <w:b/>
          <w:spacing w:val="-5"/>
          <w:w w:val="105"/>
          <w:sz w:val="11"/>
        </w:rPr>
        <w:t>100</w:t>
      </w:r>
    </w:p>
    <w:p>
      <w:pPr>
        <w:spacing w:line="240" w:lineRule="auto" w:before="0"/>
        <w:rPr>
          <w:b/>
          <w:sz w:val="12"/>
        </w:rPr>
      </w:pPr>
      <w:r>
        <w:rPr/>
        <w:br w:type="column"/>
      </w:r>
      <w:r>
        <w:rPr>
          <w:b/>
          <w:sz w:val="12"/>
        </w:rPr>
      </w:r>
    </w:p>
    <w:p>
      <w:pPr>
        <w:pStyle w:val="BodyText"/>
      </w:pPr>
    </w:p>
    <w:p>
      <w:pPr>
        <w:pStyle w:val="BodyText"/>
        <w:spacing w:before="57"/>
      </w:pPr>
    </w:p>
    <w:p>
      <w:pPr>
        <w:pStyle w:val="BodyText"/>
        <w:ind w:left="128"/>
      </w:pPr>
      <w:r>
        <w:rPr>
          <w:w w:val="105"/>
        </w:rPr>
        <w:t>r=</w:t>
      </w:r>
      <w:r>
        <w:rPr>
          <w:spacing w:val="1"/>
          <w:w w:val="105"/>
        </w:rPr>
        <w:t> </w:t>
      </w:r>
      <w:r>
        <w:rPr>
          <w:w w:val="105"/>
        </w:rPr>
        <w:t>-</w:t>
      </w:r>
      <w:r>
        <w:rPr>
          <w:spacing w:val="-2"/>
          <w:w w:val="105"/>
        </w:rPr>
        <w:t>0.600</w:t>
      </w:r>
    </w:p>
    <w:p>
      <w:pPr>
        <w:spacing w:before="75"/>
        <w:ind w:left="128" w:right="0" w:firstLine="0"/>
        <w:jc w:val="left"/>
        <w:rPr>
          <w:b/>
          <w:sz w:val="24"/>
        </w:rPr>
      </w:pPr>
      <w:r>
        <w:rPr/>
        <w:br w:type="column"/>
      </w:r>
      <w:r>
        <w:rPr>
          <w:b/>
          <w:spacing w:val="-10"/>
          <w:sz w:val="24"/>
        </w:rPr>
        <w:t>B</w:t>
      </w:r>
    </w:p>
    <w:p>
      <w:pPr>
        <w:spacing w:before="202"/>
        <w:ind w:left="445" w:right="0" w:firstLine="0"/>
        <w:jc w:val="left"/>
        <w:rPr>
          <w:b/>
          <w:sz w:val="11"/>
        </w:rPr>
      </w:pPr>
      <w:r>
        <w:rPr/>
        <mc:AlternateContent>
          <mc:Choice Requires="wps">
            <w:drawing>
              <wp:anchor distT="0" distB="0" distL="0" distR="0" allowOverlap="1" layoutInCell="1" locked="0" behindDoc="1" simplePos="0" relativeHeight="487389696">
                <wp:simplePos x="0" y="0"/>
                <wp:positionH relativeFrom="page">
                  <wp:posOffset>2897123</wp:posOffset>
                </wp:positionH>
                <wp:positionV relativeFrom="paragraph">
                  <wp:posOffset>162320</wp:posOffset>
                </wp:positionV>
                <wp:extent cx="1203325" cy="1009650"/>
                <wp:effectExtent l="0" t="0" r="0" b="0"/>
                <wp:wrapNone/>
                <wp:docPr id="14" name="Group 14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14" name="Group 14"/>
                      <wpg:cNvGrpSpPr/>
                      <wpg:grpSpPr>
                        <a:xfrm>
                          <a:off x="0" y="0"/>
                          <a:ext cx="1203325" cy="1009650"/>
                          <a:chExt cx="1203325" cy="1009650"/>
                        </a:xfrm>
                      </wpg:grpSpPr>
                      <wps:wsp>
                        <wps:cNvPr id="15" name="Graphic 15"/>
                        <wps:cNvSpPr/>
                        <wps:spPr>
                          <a:xfrm>
                            <a:off x="0" y="0"/>
                            <a:ext cx="1203325" cy="10096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03325" h="1009650">
                                <a:moveTo>
                                  <a:pt x="36068" y="968248"/>
                                </a:moveTo>
                                <a:lnTo>
                                  <a:pt x="1203325" y="968248"/>
                                </a:lnTo>
                              </a:path>
                              <a:path w="1203325" h="1009650">
                                <a:moveTo>
                                  <a:pt x="371348" y="968248"/>
                                </a:moveTo>
                                <a:lnTo>
                                  <a:pt x="371348" y="1009269"/>
                                </a:lnTo>
                              </a:path>
                              <a:path w="1203325" h="1009650">
                                <a:moveTo>
                                  <a:pt x="784605" y="968248"/>
                                </a:moveTo>
                                <a:lnTo>
                                  <a:pt x="784605" y="1009269"/>
                                </a:lnTo>
                              </a:path>
                              <a:path w="1203325" h="1009650">
                                <a:moveTo>
                                  <a:pt x="1198499" y="968248"/>
                                </a:moveTo>
                                <a:lnTo>
                                  <a:pt x="1198499" y="1009269"/>
                                </a:lnTo>
                              </a:path>
                              <a:path w="1203325" h="1009650">
                                <a:moveTo>
                                  <a:pt x="40893" y="973074"/>
                                </a:moveTo>
                                <a:lnTo>
                                  <a:pt x="40893" y="0"/>
                                </a:lnTo>
                              </a:path>
                              <a:path w="1203325" h="1009650">
                                <a:moveTo>
                                  <a:pt x="40893" y="968248"/>
                                </a:moveTo>
                                <a:lnTo>
                                  <a:pt x="0" y="968248"/>
                                </a:lnTo>
                              </a:path>
                              <a:path w="1203325" h="1009650">
                                <a:moveTo>
                                  <a:pt x="40893" y="486537"/>
                                </a:moveTo>
                                <a:lnTo>
                                  <a:pt x="0" y="486537"/>
                                </a:lnTo>
                              </a:path>
                              <a:path w="1203325" h="1009650">
                                <a:moveTo>
                                  <a:pt x="40893" y="4825"/>
                                </a:moveTo>
                                <a:lnTo>
                                  <a:pt x="0" y="4825"/>
                                </a:lnTo>
                              </a:path>
                            </a:pathLst>
                          </a:custGeom>
                          <a:ln w="964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" name="Graphic 16"/>
                        <wps:cNvSpPr/>
                        <wps:spPr>
                          <a:xfrm>
                            <a:off x="852081" y="804506"/>
                            <a:ext cx="38735" cy="387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8735" h="38735">
                                <a:moveTo>
                                  <a:pt x="19291" y="0"/>
                                </a:moveTo>
                                <a:lnTo>
                                  <a:pt x="11781" y="1515"/>
                                </a:lnTo>
                                <a:lnTo>
                                  <a:pt x="5649" y="5646"/>
                                </a:lnTo>
                                <a:lnTo>
                                  <a:pt x="1515" y="11771"/>
                                </a:lnTo>
                                <a:lnTo>
                                  <a:pt x="0" y="19265"/>
                                </a:lnTo>
                                <a:lnTo>
                                  <a:pt x="1515" y="26787"/>
                                </a:lnTo>
                                <a:lnTo>
                                  <a:pt x="5649" y="32908"/>
                                </a:lnTo>
                                <a:lnTo>
                                  <a:pt x="11781" y="37025"/>
                                </a:lnTo>
                                <a:lnTo>
                                  <a:pt x="19291" y="38531"/>
                                </a:lnTo>
                                <a:lnTo>
                                  <a:pt x="26816" y="37024"/>
                                </a:lnTo>
                                <a:lnTo>
                                  <a:pt x="32945" y="32902"/>
                                </a:lnTo>
                                <a:lnTo>
                                  <a:pt x="37066" y="26766"/>
                                </a:lnTo>
                                <a:lnTo>
                                  <a:pt x="38569" y="19215"/>
                                </a:lnTo>
                                <a:lnTo>
                                  <a:pt x="37072" y="11771"/>
                                </a:lnTo>
                                <a:lnTo>
                                  <a:pt x="32946" y="5646"/>
                                </a:lnTo>
                                <a:lnTo>
                                  <a:pt x="26816" y="1515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" name="Graphic 17"/>
                        <wps:cNvSpPr/>
                        <wps:spPr>
                          <a:xfrm>
                            <a:off x="852081" y="804506"/>
                            <a:ext cx="38735" cy="387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8735" h="38735">
                                <a:moveTo>
                                  <a:pt x="38569" y="19215"/>
                                </a:moveTo>
                                <a:lnTo>
                                  <a:pt x="37066" y="26766"/>
                                </a:lnTo>
                                <a:lnTo>
                                  <a:pt x="32945" y="32902"/>
                                </a:lnTo>
                                <a:lnTo>
                                  <a:pt x="26816" y="37024"/>
                                </a:lnTo>
                                <a:lnTo>
                                  <a:pt x="19291" y="38531"/>
                                </a:lnTo>
                                <a:lnTo>
                                  <a:pt x="11781" y="37025"/>
                                </a:lnTo>
                                <a:lnTo>
                                  <a:pt x="5649" y="32908"/>
                                </a:lnTo>
                                <a:lnTo>
                                  <a:pt x="1515" y="26787"/>
                                </a:lnTo>
                                <a:lnTo>
                                  <a:pt x="0" y="19265"/>
                                </a:lnTo>
                                <a:lnTo>
                                  <a:pt x="1515" y="11771"/>
                                </a:lnTo>
                                <a:lnTo>
                                  <a:pt x="5649" y="5646"/>
                                </a:lnTo>
                                <a:lnTo>
                                  <a:pt x="11781" y="1515"/>
                                </a:lnTo>
                                <a:lnTo>
                                  <a:pt x="19291" y="0"/>
                                </a:lnTo>
                                <a:lnTo>
                                  <a:pt x="26816" y="1515"/>
                                </a:lnTo>
                                <a:lnTo>
                                  <a:pt x="32946" y="5646"/>
                                </a:lnTo>
                                <a:lnTo>
                                  <a:pt x="37072" y="11771"/>
                                </a:lnTo>
                                <a:lnTo>
                                  <a:pt x="38582" y="19265"/>
                                </a:lnTo>
                              </a:path>
                            </a:pathLst>
                          </a:custGeom>
                          <a:ln w="803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" name="Graphic 18"/>
                        <wps:cNvSpPr/>
                        <wps:spPr>
                          <a:xfrm>
                            <a:off x="684860" y="517093"/>
                            <a:ext cx="38735" cy="387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8735" h="38735">
                                <a:moveTo>
                                  <a:pt x="19303" y="0"/>
                                </a:moveTo>
                                <a:lnTo>
                                  <a:pt x="11792" y="1513"/>
                                </a:lnTo>
                                <a:lnTo>
                                  <a:pt x="5656" y="5641"/>
                                </a:lnTo>
                                <a:lnTo>
                                  <a:pt x="1517" y="11765"/>
                                </a:lnTo>
                                <a:lnTo>
                                  <a:pt x="0" y="19265"/>
                                </a:lnTo>
                                <a:lnTo>
                                  <a:pt x="1517" y="26782"/>
                                </a:lnTo>
                                <a:lnTo>
                                  <a:pt x="5656" y="32904"/>
                                </a:lnTo>
                                <a:lnTo>
                                  <a:pt x="11792" y="37023"/>
                                </a:lnTo>
                                <a:lnTo>
                                  <a:pt x="19303" y="38531"/>
                                </a:lnTo>
                                <a:lnTo>
                                  <a:pt x="26828" y="37022"/>
                                </a:lnTo>
                                <a:lnTo>
                                  <a:pt x="32951" y="32899"/>
                                </a:lnTo>
                                <a:lnTo>
                                  <a:pt x="37058" y="26766"/>
                                </a:lnTo>
                                <a:lnTo>
                                  <a:pt x="38531" y="19227"/>
                                </a:lnTo>
                                <a:lnTo>
                                  <a:pt x="37084" y="11765"/>
                                </a:lnTo>
                                <a:lnTo>
                                  <a:pt x="32959" y="5641"/>
                                </a:lnTo>
                                <a:lnTo>
                                  <a:pt x="26829" y="1513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" name="Graphic 19"/>
                        <wps:cNvSpPr/>
                        <wps:spPr>
                          <a:xfrm>
                            <a:off x="684860" y="517093"/>
                            <a:ext cx="38735" cy="387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8735" h="38735">
                                <a:moveTo>
                                  <a:pt x="38531" y="19227"/>
                                </a:moveTo>
                                <a:lnTo>
                                  <a:pt x="37058" y="26766"/>
                                </a:lnTo>
                                <a:lnTo>
                                  <a:pt x="32951" y="32899"/>
                                </a:lnTo>
                                <a:lnTo>
                                  <a:pt x="26828" y="37022"/>
                                </a:lnTo>
                                <a:lnTo>
                                  <a:pt x="19303" y="38531"/>
                                </a:lnTo>
                                <a:lnTo>
                                  <a:pt x="11792" y="37023"/>
                                </a:lnTo>
                                <a:lnTo>
                                  <a:pt x="5656" y="32904"/>
                                </a:lnTo>
                                <a:lnTo>
                                  <a:pt x="1517" y="26782"/>
                                </a:lnTo>
                                <a:lnTo>
                                  <a:pt x="0" y="19265"/>
                                </a:lnTo>
                                <a:lnTo>
                                  <a:pt x="1517" y="11765"/>
                                </a:lnTo>
                                <a:lnTo>
                                  <a:pt x="5656" y="5641"/>
                                </a:lnTo>
                                <a:lnTo>
                                  <a:pt x="11792" y="1513"/>
                                </a:lnTo>
                                <a:lnTo>
                                  <a:pt x="19303" y="0"/>
                                </a:lnTo>
                                <a:lnTo>
                                  <a:pt x="26829" y="1513"/>
                                </a:lnTo>
                                <a:lnTo>
                                  <a:pt x="32959" y="5641"/>
                                </a:lnTo>
                                <a:lnTo>
                                  <a:pt x="37084" y="11765"/>
                                </a:lnTo>
                                <a:lnTo>
                                  <a:pt x="38595" y="19265"/>
                                </a:lnTo>
                              </a:path>
                            </a:pathLst>
                          </a:custGeom>
                          <a:ln w="803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" name="Graphic 20"/>
                        <wps:cNvSpPr/>
                        <wps:spPr>
                          <a:xfrm>
                            <a:off x="602068" y="361327"/>
                            <a:ext cx="38735" cy="387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8735" h="38735">
                                <a:moveTo>
                                  <a:pt x="19291" y="0"/>
                                </a:moveTo>
                                <a:lnTo>
                                  <a:pt x="11781" y="1515"/>
                                </a:lnTo>
                                <a:lnTo>
                                  <a:pt x="5649" y="5648"/>
                                </a:lnTo>
                                <a:lnTo>
                                  <a:pt x="1515" y="11776"/>
                                </a:lnTo>
                                <a:lnTo>
                                  <a:pt x="0" y="19278"/>
                                </a:lnTo>
                                <a:lnTo>
                                  <a:pt x="1515" y="26794"/>
                                </a:lnTo>
                                <a:lnTo>
                                  <a:pt x="5649" y="32916"/>
                                </a:lnTo>
                                <a:lnTo>
                                  <a:pt x="11781" y="37036"/>
                                </a:lnTo>
                                <a:lnTo>
                                  <a:pt x="19291" y="38544"/>
                                </a:lnTo>
                                <a:lnTo>
                                  <a:pt x="26823" y="37036"/>
                                </a:lnTo>
                                <a:lnTo>
                                  <a:pt x="32959" y="32918"/>
                                </a:lnTo>
                                <a:lnTo>
                                  <a:pt x="37100" y="26800"/>
                                </a:lnTo>
                                <a:lnTo>
                                  <a:pt x="38646" y="19291"/>
                                </a:lnTo>
                                <a:lnTo>
                                  <a:pt x="37073" y="11776"/>
                                </a:lnTo>
                                <a:lnTo>
                                  <a:pt x="32951" y="5648"/>
                                </a:lnTo>
                                <a:lnTo>
                                  <a:pt x="26822" y="1515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1" name="Graphic 21"/>
                        <wps:cNvSpPr/>
                        <wps:spPr>
                          <a:xfrm>
                            <a:off x="602068" y="361327"/>
                            <a:ext cx="38735" cy="387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8735" h="38735">
                                <a:moveTo>
                                  <a:pt x="38646" y="19291"/>
                                </a:moveTo>
                                <a:lnTo>
                                  <a:pt x="37100" y="26800"/>
                                </a:lnTo>
                                <a:lnTo>
                                  <a:pt x="32959" y="32918"/>
                                </a:lnTo>
                                <a:lnTo>
                                  <a:pt x="26823" y="37036"/>
                                </a:lnTo>
                                <a:lnTo>
                                  <a:pt x="19291" y="38544"/>
                                </a:lnTo>
                                <a:lnTo>
                                  <a:pt x="11781" y="37036"/>
                                </a:lnTo>
                                <a:lnTo>
                                  <a:pt x="5649" y="32916"/>
                                </a:lnTo>
                                <a:lnTo>
                                  <a:pt x="1515" y="26794"/>
                                </a:lnTo>
                                <a:lnTo>
                                  <a:pt x="0" y="19278"/>
                                </a:lnTo>
                                <a:lnTo>
                                  <a:pt x="1515" y="11776"/>
                                </a:lnTo>
                                <a:lnTo>
                                  <a:pt x="5649" y="5648"/>
                                </a:lnTo>
                                <a:lnTo>
                                  <a:pt x="11781" y="1515"/>
                                </a:lnTo>
                                <a:lnTo>
                                  <a:pt x="19291" y="0"/>
                                </a:lnTo>
                                <a:lnTo>
                                  <a:pt x="26822" y="1515"/>
                                </a:lnTo>
                                <a:lnTo>
                                  <a:pt x="32951" y="5648"/>
                                </a:lnTo>
                                <a:lnTo>
                                  <a:pt x="37073" y="11776"/>
                                </a:lnTo>
                                <a:lnTo>
                                  <a:pt x="38582" y="19278"/>
                                </a:lnTo>
                              </a:path>
                            </a:pathLst>
                          </a:custGeom>
                          <a:ln w="803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2" name="Graphic 22"/>
                        <wps:cNvSpPr/>
                        <wps:spPr>
                          <a:xfrm>
                            <a:off x="519264" y="804506"/>
                            <a:ext cx="38735" cy="387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8735" h="38735">
                                <a:moveTo>
                                  <a:pt x="19291" y="0"/>
                                </a:moveTo>
                                <a:lnTo>
                                  <a:pt x="11781" y="1515"/>
                                </a:lnTo>
                                <a:lnTo>
                                  <a:pt x="5649" y="5646"/>
                                </a:lnTo>
                                <a:lnTo>
                                  <a:pt x="1515" y="11771"/>
                                </a:lnTo>
                                <a:lnTo>
                                  <a:pt x="0" y="19265"/>
                                </a:lnTo>
                                <a:lnTo>
                                  <a:pt x="1515" y="26787"/>
                                </a:lnTo>
                                <a:lnTo>
                                  <a:pt x="5649" y="32908"/>
                                </a:lnTo>
                                <a:lnTo>
                                  <a:pt x="11781" y="37025"/>
                                </a:lnTo>
                                <a:lnTo>
                                  <a:pt x="19291" y="38531"/>
                                </a:lnTo>
                                <a:lnTo>
                                  <a:pt x="26823" y="37024"/>
                                </a:lnTo>
                                <a:lnTo>
                                  <a:pt x="32959" y="32902"/>
                                </a:lnTo>
                                <a:lnTo>
                                  <a:pt x="37100" y="26766"/>
                                </a:lnTo>
                                <a:lnTo>
                                  <a:pt x="38646" y="19215"/>
                                </a:lnTo>
                                <a:lnTo>
                                  <a:pt x="37073" y="11771"/>
                                </a:lnTo>
                                <a:lnTo>
                                  <a:pt x="32951" y="5646"/>
                                </a:lnTo>
                                <a:lnTo>
                                  <a:pt x="26822" y="1515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3" name="Graphic 23"/>
                        <wps:cNvSpPr/>
                        <wps:spPr>
                          <a:xfrm>
                            <a:off x="519264" y="804506"/>
                            <a:ext cx="38735" cy="387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8735" h="38735">
                                <a:moveTo>
                                  <a:pt x="38646" y="19215"/>
                                </a:moveTo>
                                <a:lnTo>
                                  <a:pt x="37100" y="26766"/>
                                </a:lnTo>
                                <a:lnTo>
                                  <a:pt x="32959" y="32902"/>
                                </a:lnTo>
                                <a:lnTo>
                                  <a:pt x="26823" y="37024"/>
                                </a:lnTo>
                                <a:lnTo>
                                  <a:pt x="19291" y="38531"/>
                                </a:lnTo>
                                <a:lnTo>
                                  <a:pt x="11781" y="37025"/>
                                </a:lnTo>
                                <a:lnTo>
                                  <a:pt x="5649" y="32908"/>
                                </a:lnTo>
                                <a:lnTo>
                                  <a:pt x="1515" y="26787"/>
                                </a:lnTo>
                                <a:lnTo>
                                  <a:pt x="0" y="19265"/>
                                </a:lnTo>
                                <a:lnTo>
                                  <a:pt x="1515" y="11771"/>
                                </a:lnTo>
                                <a:lnTo>
                                  <a:pt x="5649" y="5646"/>
                                </a:lnTo>
                                <a:lnTo>
                                  <a:pt x="11781" y="1515"/>
                                </a:lnTo>
                                <a:lnTo>
                                  <a:pt x="19291" y="0"/>
                                </a:lnTo>
                                <a:lnTo>
                                  <a:pt x="26822" y="1515"/>
                                </a:lnTo>
                                <a:lnTo>
                                  <a:pt x="32951" y="5646"/>
                                </a:lnTo>
                                <a:lnTo>
                                  <a:pt x="37073" y="11771"/>
                                </a:lnTo>
                                <a:lnTo>
                                  <a:pt x="38582" y="19265"/>
                                </a:lnTo>
                              </a:path>
                            </a:pathLst>
                          </a:custGeom>
                          <a:ln w="803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4" name="Graphic 24"/>
                        <wps:cNvSpPr/>
                        <wps:spPr>
                          <a:xfrm>
                            <a:off x="605281" y="480161"/>
                            <a:ext cx="38735" cy="387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8735" h="38735">
                                <a:moveTo>
                                  <a:pt x="19291" y="0"/>
                                </a:moveTo>
                                <a:lnTo>
                                  <a:pt x="11781" y="1513"/>
                                </a:lnTo>
                                <a:lnTo>
                                  <a:pt x="5649" y="5641"/>
                                </a:lnTo>
                                <a:lnTo>
                                  <a:pt x="1515" y="11765"/>
                                </a:lnTo>
                                <a:lnTo>
                                  <a:pt x="0" y="19265"/>
                                </a:lnTo>
                                <a:lnTo>
                                  <a:pt x="1515" y="26782"/>
                                </a:lnTo>
                                <a:lnTo>
                                  <a:pt x="5649" y="32904"/>
                                </a:lnTo>
                                <a:lnTo>
                                  <a:pt x="11781" y="37023"/>
                                </a:lnTo>
                                <a:lnTo>
                                  <a:pt x="19291" y="38531"/>
                                </a:lnTo>
                                <a:lnTo>
                                  <a:pt x="26822" y="37022"/>
                                </a:lnTo>
                                <a:lnTo>
                                  <a:pt x="32954" y="32896"/>
                                </a:lnTo>
                                <a:lnTo>
                                  <a:pt x="37084" y="26755"/>
                                </a:lnTo>
                                <a:lnTo>
                                  <a:pt x="38608" y="19202"/>
                                </a:lnTo>
                                <a:lnTo>
                                  <a:pt x="37073" y="11765"/>
                                </a:lnTo>
                                <a:lnTo>
                                  <a:pt x="32951" y="5641"/>
                                </a:lnTo>
                                <a:lnTo>
                                  <a:pt x="26822" y="1513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5" name="Graphic 25"/>
                        <wps:cNvSpPr/>
                        <wps:spPr>
                          <a:xfrm>
                            <a:off x="605281" y="480161"/>
                            <a:ext cx="38735" cy="387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8735" h="38735">
                                <a:moveTo>
                                  <a:pt x="38608" y="19202"/>
                                </a:moveTo>
                                <a:lnTo>
                                  <a:pt x="37084" y="26755"/>
                                </a:lnTo>
                                <a:lnTo>
                                  <a:pt x="32954" y="32896"/>
                                </a:lnTo>
                                <a:lnTo>
                                  <a:pt x="26822" y="37022"/>
                                </a:lnTo>
                                <a:lnTo>
                                  <a:pt x="19291" y="38531"/>
                                </a:lnTo>
                                <a:lnTo>
                                  <a:pt x="11781" y="37023"/>
                                </a:lnTo>
                                <a:lnTo>
                                  <a:pt x="5649" y="32904"/>
                                </a:lnTo>
                                <a:lnTo>
                                  <a:pt x="1515" y="26782"/>
                                </a:lnTo>
                                <a:lnTo>
                                  <a:pt x="0" y="19265"/>
                                </a:lnTo>
                                <a:lnTo>
                                  <a:pt x="1515" y="11765"/>
                                </a:lnTo>
                                <a:lnTo>
                                  <a:pt x="5649" y="5641"/>
                                </a:lnTo>
                                <a:lnTo>
                                  <a:pt x="11781" y="1513"/>
                                </a:lnTo>
                                <a:lnTo>
                                  <a:pt x="19291" y="0"/>
                                </a:lnTo>
                                <a:lnTo>
                                  <a:pt x="26822" y="1513"/>
                                </a:lnTo>
                                <a:lnTo>
                                  <a:pt x="32951" y="5641"/>
                                </a:lnTo>
                                <a:lnTo>
                                  <a:pt x="37073" y="11765"/>
                                </a:lnTo>
                                <a:lnTo>
                                  <a:pt x="38582" y="19265"/>
                                </a:lnTo>
                              </a:path>
                            </a:pathLst>
                          </a:custGeom>
                          <a:ln w="803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228.119995pt;margin-top:12.781172pt;width:94.75pt;height:79.5pt;mso-position-horizontal-relative:page;mso-position-vertical-relative:paragraph;z-index:-15926784" id="docshapegroup14" coordorigin="4562,256" coordsize="1895,1590">
                <v:shape style="position:absolute;left:4562;top:255;width:1895;height:1590" id="docshape15" coordorigin="4562,256" coordsize="1895,1590" path="m4619,1780l6457,1780m5147,1780l5147,1845m5798,1780l5798,1845m6450,1780l6450,1845m4627,1788l4627,256m4627,1780l4562,1780m4627,1022l4562,1022m4627,263l4562,263e" filled="false" stroked="true" strokeweight=".75909pt" strokecolor="#000000">
                  <v:path arrowok="t"/>
                  <v:stroke dashstyle="solid"/>
                </v:shape>
                <v:shape style="position:absolute;left:5904;top:1522;width:61;height:61" id="docshape16" coordorigin="5904,1523" coordsize="61,61" path="m5935,1523l5923,1525,5913,1531,5907,1541,5904,1553,5907,1565,5913,1574,5923,1581,5935,1583,5946,1581,5956,1574,5963,1565,5965,1553,5963,1541,5956,1531,5946,1525xe" filled="true" fillcolor="#000000" stroked="false">
                  <v:path arrowok="t"/>
                  <v:fill type="solid"/>
                </v:shape>
                <v:shape style="position:absolute;left:5904;top:1522;width:61;height:61" id="docshape17" coordorigin="5904,1523" coordsize="61,61" path="m5965,1553l5963,1565,5956,1574,5946,1581,5935,1583,5923,1581,5913,1574,5907,1565,5904,1553,5907,1541,5913,1531,5923,1525,5935,1523,5946,1525,5956,1531,5963,1541,5965,1553e" filled="false" stroked="true" strokeweight=".06326pt" strokecolor="#000000">
                  <v:path arrowok="t"/>
                  <v:stroke dashstyle="solid"/>
                </v:shape>
                <v:shape style="position:absolute;left:5640;top:1069;width:61;height:61" id="docshape18" coordorigin="5641,1070" coordsize="61,61" path="m5671,1070l5659,1072,5650,1079,5643,1088,5641,1100,5643,1112,5650,1122,5659,1128,5671,1131,5683,1128,5693,1122,5699,1112,5702,1100,5699,1088,5693,1079,5683,1072xe" filled="true" fillcolor="#000000" stroked="false">
                  <v:path arrowok="t"/>
                  <v:fill type="solid"/>
                </v:shape>
                <v:shape style="position:absolute;left:5640;top:1069;width:61;height:61" id="docshape19" coordorigin="5641,1070" coordsize="61,61" path="m5702,1100l5699,1112,5693,1122,5683,1128,5671,1131,5659,1128,5650,1122,5643,1112,5641,1100,5643,1088,5650,1079,5659,1072,5671,1070,5683,1072,5693,1079,5699,1088,5702,1100e" filled="false" stroked="true" strokeweight=".06326pt" strokecolor="#000000">
                  <v:path arrowok="t"/>
                  <v:stroke dashstyle="solid"/>
                </v:shape>
                <v:shape style="position:absolute;left:5510;top:824;width:61;height:61" id="docshape20" coordorigin="5511,825" coordsize="61,61" path="m5541,825l5529,827,5519,834,5513,843,5511,855,5513,867,5519,876,5529,883,5541,885,5553,883,5562,876,5569,867,5571,855,5569,843,5562,834,5553,827xe" filled="true" fillcolor="#000000" stroked="false">
                  <v:path arrowok="t"/>
                  <v:fill type="solid"/>
                </v:shape>
                <v:shape style="position:absolute;left:5510;top:824;width:61;height:61" id="docshape21" coordorigin="5511,825" coordsize="61,61" path="m5571,855l5569,867,5562,876,5553,883,5541,885,5529,883,5519,876,5513,867,5511,855,5513,843,5519,834,5529,827,5541,825,5553,827,5562,834,5569,843,5571,855e" filled="false" stroked="true" strokeweight=".06326pt" strokecolor="#000000">
                  <v:path arrowok="t"/>
                  <v:stroke dashstyle="solid"/>
                </v:shape>
                <v:shape style="position:absolute;left:5380;top:1522;width:61;height:61" id="docshape22" coordorigin="5380,1523" coordsize="61,61" path="m5411,1523l5399,1525,5389,1531,5383,1541,5380,1553,5383,1565,5389,1574,5399,1581,5411,1583,5422,1581,5432,1574,5439,1565,5441,1553,5439,1541,5432,1531,5422,1525xe" filled="true" fillcolor="#000000" stroked="false">
                  <v:path arrowok="t"/>
                  <v:fill type="solid"/>
                </v:shape>
                <v:shape style="position:absolute;left:5380;top:1522;width:61;height:61" id="docshape23" coordorigin="5380,1523" coordsize="61,61" path="m5441,1553l5439,1565,5432,1574,5422,1581,5411,1583,5399,1581,5389,1574,5383,1565,5380,1553,5383,1541,5389,1531,5399,1525,5411,1523,5422,1525,5432,1531,5439,1541,5441,1553e" filled="false" stroked="true" strokeweight=".06326pt" strokecolor="#000000">
                  <v:path arrowok="t"/>
                  <v:stroke dashstyle="solid"/>
                </v:shape>
                <v:shape style="position:absolute;left:5515;top:1011;width:61;height:61" id="docshape24" coordorigin="5516,1012" coordsize="61,61" path="m5546,1012l5534,1014,5524,1021,5518,1030,5516,1042,5518,1054,5524,1064,5534,1070,5546,1072,5558,1070,5567,1064,5574,1054,5576,1042,5574,1030,5567,1021,5558,1014xe" filled="true" fillcolor="#000000" stroked="false">
                  <v:path arrowok="t"/>
                  <v:fill type="solid"/>
                </v:shape>
                <v:shape style="position:absolute;left:5515;top:1011;width:61;height:61" id="docshape25" coordorigin="5516,1012" coordsize="61,61" path="m5576,1042l5574,1054,5567,1064,5558,1070,5546,1072,5534,1070,5524,1064,5518,1054,5516,1042,5518,1030,5524,1021,5534,1014,5546,1012,5558,1014,5567,1021,5574,1030,5576,1042e" filled="false" stroked="true" strokeweight=".06326pt" strokecolor="#000000">
                  <v:path arrowok="t"/>
                  <v:stroke dashstyle="solid"/>
                </v:shape>
                <w10:wrap type="none"/>
              </v:group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1" simplePos="0" relativeHeight="487397888">
                <wp:simplePos x="0" y="0"/>
                <wp:positionH relativeFrom="page">
                  <wp:posOffset>2501292</wp:posOffset>
                </wp:positionH>
                <wp:positionV relativeFrom="paragraph">
                  <wp:posOffset>60240</wp:posOffset>
                </wp:positionV>
                <wp:extent cx="208915" cy="1173480"/>
                <wp:effectExtent l="0" t="0" r="0" b="0"/>
                <wp:wrapNone/>
                <wp:docPr id="26" name="Textbox 26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26" name="Textbox 26"/>
                      <wps:cNvSpPr txBox="1"/>
                      <wps:spPr>
                        <a:xfrm>
                          <a:off x="0" y="0"/>
                          <a:ext cx="208915" cy="117348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pStyle w:val="BodyText"/>
                              <w:spacing w:line="254" w:lineRule="auto" w:before="22"/>
                              <w:ind w:left="20" w:right="18" w:firstLine="202"/>
                            </w:pPr>
                            <w:r>
                              <w:rPr>
                                <w:w w:val="105"/>
                              </w:rPr>
                              <w:t>Neutralising</w:t>
                            </w:r>
                            <w:r>
                              <w:rPr>
                                <w:spacing w:val="-5"/>
                                <w:w w:val="105"/>
                              </w:rPr>
                              <w:t> </w:t>
                            </w:r>
                            <w:r>
                              <w:rPr>
                                <w:w w:val="105"/>
                              </w:rPr>
                              <w:t>antibodies</w:t>
                            </w:r>
                            <w:r>
                              <w:rPr>
                                <w:spacing w:val="40"/>
                                <w:w w:val="105"/>
                              </w:rPr>
                              <w:t> </w:t>
                            </w:r>
                            <w:r>
                              <w:rPr>
                                <w:w w:val="105"/>
                              </w:rPr>
                              <w:t>against</w:t>
                            </w:r>
                            <w:r>
                              <w:rPr>
                                <w:spacing w:val="-9"/>
                                <w:w w:val="105"/>
                              </w:rPr>
                              <w:t> </w:t>
                            </w:r>
                            <w:r>
                              <w:rPr>
                                <w:w w:val="105"/>
                              </w:rPr>
                              <w:t>Wuhan-Hu-1</w:t>
                            </w:r>
                            <w:r>
                              <w:rPr>
                                <w:spacing w:val="-9"/>
                                <w:w w:val="105"/>
                              </w:rPr>
                              <w:t> </w:t>
                            </w:r>
                            <w:r>
                              <w:rPr>
                                <w:w w:val="105"/>
                              </w:rPr>
                              <w:t>(sVNT50)</w:t>
                            </w:r>
                          </w:p>
                        </w:txbxContent>
                      </wps:txbx>
                      <wps:bodyPr wrap="square" lIns="0" tIns="0" rIns="0" bIns="0" rtlCol="0" vert="vert27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196.952194pt;margin-top:4.743374pt;width:16.45pt;height:92.4pt;mso-position-horizontal-relative:page;mso-position-vertical-relative:paragraph;z-index:-15918592" type="#_x0000_t202" id="docshape26" filled="false" stroked="false">
                <v:textbox inset="0,0,0,0" style="layout-flow:vertical;mso-layout-flow-alt:bottom-to-top">
                  <w:txbxContent>
                    <w:p>
                      <w:pPr>
                        <w:pStyle w:val="BodyText"/>
                        <w:spacing w:line="254" w:lineRule="auto" w:before="22"/>
                        <w:ind w:left="20" w:right="18" w:firstLine="202"/>
                      </w:pPr>
                      <w:r>
                        <w:rPr>
                          <w:w w:val="105"/>
                        </w:rPr>
                        <w:t>Neutralising</w:t>
                      </w:r>
                      <w:r>
                        <w:rPr>
                          <w:spacing w:val="-5"/>
                          <w:w w:val="105"/>
                        </w:rPr>
                        <w:t> </w:t>
                      </w:r>
                      <w:r>
                        <w:rPr>
                          <w:w w:val="105"/>
                        </w:rPr>
                        <w:t>antibodies</w:t>
                      </w:r>
                      <w:r>
                        <w:rPr>
                          <w:spacing w:val="40"/>
                          <w:w w:val="105"/>
                        </w:rPr>
                        <w:t> </w:t>
                      </w:r>
                      <w:r>
                        <w:rPr>
                          <w:w w:val="105"/>
                        </w:rPr>
                        <w:t>against</w:t>
                      </w:r>
                      <w:r>
                        <w:rPr>
                          <w:spacing w:val="-9"/>
                          <w:w w:val="105"/>
                        </w:rPr>
                        <w:t> </w:t>
                      </w:r>
                      <w:r>
                        <w:rPr>
                          <w:w w:val="105"/>
                        </w:rPr>
                        <w:t>Wuhan-Hu-1</w:t>
                      </w:r>
                      <w:r>
                        <w:rPr>
                          <w:spacing w:val="-9"/>
                          <w:w w:val="105"/>
                        </w:rPr>
                        <w:t> </w:t>
                      </w:r>
                      <w:r>
                        <w:rPr>
                          <w:w w:val="105"/>
                        </w:rPr>
                        <w:t>(sVNT50)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  <w:r>
        <w:rPr>
          <w:b/>
          <w:spacing w:val="-4"/>
          <w:w w:val="105"/>
          <w:sz w:val="11"/>
        </w:rPr>
        <w:t>1000</w:t>
      </w:r>
    </w:p>
    <w:p>
      <w:pPr>
        <w:spacing w:before="75"/>
        <w:ind w:left="0" w:right="423" w:firstLine="0"/>
        <w:jc w:val="right"/>
        <w:rPr>
          <w:b/>
          <w:sz w:val="24"/>
        </w:rPr>
      </w:pPr>
      <w:r>
        <w:rPr/>
        <w:br w:type="column"/>
      </w:r>
      <w:r>
        <w:rPr>
          <w:b/>
          <w:spacing w:val="-10"/>
          <w:sz w:val="24"/>
        </w:rPr>
        <w:t>C</w:t>
      </w:r>
    </w:p>
    <w:p>
      <w:pPr>
        <w:pStyle w:val="BodyText"/>
        <w:spacing w:line="111" w:lineRule="exact" w:before="118"/>
        <w:ind w:left="128"/>
      </w:pPr>
      <w:r>
        <w:rPr>
          <w:w w:val="105"/>
        </w:rPr>
        <w:t>r=</w:t>
      </w:r>
      <w:r>
        <w:rPr>
          <w:spacing w:val="-1"/>
          <w:w w:val="105"/>
        </w:rPr>
        <w:t> </w:t>
      </w:r>
      <w:r>
        <w:rPr>
          <w:w w:val="105"/>
        </w:rPr>
        <w:t>-</w:t>
      </w:r>
      <w:r>
        <w:rPr>
          <w:spacing w:val="-2"/>
          <w:w w:val="105"/>
        </w:rPr>
        <w:t>0.205</w:t>
      </w:r>
    </w:p>
    <w:p>
      <w:pPr>
        <w:pStyle w:val="BodyText"/>
        <w:tabs>
          <w:tab w:pos="1932" w:val="right" w:leader="none"/>
        </w:tabs>
        <w:spacing w:line="172" w:lineRule="exact"/>
        <w:ind w:left="128"/>
        <w:rPr>
          <w:sz w:val="11"/>
        </w:rPr>
      </w:pPr>
      <w:r>
        <w:rPr/>
        <mc:AlternateContent>
          <mc:Choice Requires="wps">
            <w:drawing>
              <wp:anchor distT="0" distB="0" distL="0" distR="0" allowOverlap="1" layoutInCell="1" locked="0" behindDoc="1" simplePos="0" relativeHeight="487390208">
                <wp:simplePos x="0" y="0"/>
                <wp:positionH relativeFrom="page">
                  <wp:posOffset>5232780</wp:posOffset>
                </wp:positionH>
                <wp:positionV relativeFrom="paragraph">
                  <wp:posOffset>18059</wp:posOffset>
                </wp:positionV>
                <wp:extent cx="1019810" cy="1018540"/>
                <wp:effectExtent l="0" t="0" r="0" b="0"/>
                <wp:wrapNone/>
                <wp:docPr id="27" name="Group 27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27" name="Group 27"/>
                      <wpg:cNvGrpSpPr/>
                      <wpg:grpSpPr>
                        <a:xfrm>
                          <a:off x="0" y="0"/>
                          <a:ext cx="1019810" cy="1018540"/>
                          <a:chExt cx="1019810" cy="1018540"/>
                        </a:xfrm>
                      </wpg:grpSpPr>
                      <wps:wsp>
                        <wps:cNvPr id="28" name="Graphic 28"/>
                        <wps:cNvSpPr/>
                        <wps:spPr>
                          <a:xfrm>
                            <a:off x="0" y="0"/>
                            <a:ext cx="1019810" cy="101854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019810" h="1018540">
                                <a:moveTo>
                                  <a:pt x="36449" y="976884"/>
                                </a:moveTo>
                                <a:lnTo>
                                  <a:pt x="1019556" y="976884"/>
                                </a:lnTo>
                              </a:path>
                              <a:path w="1019810" h="1018540">
                                <a:moveTo>
                                  <a:pt x="41275" y="976884"/>
                                </a:moveTo>
                                <a:lnTo>
                                  <a:pt x="41275" y="1018159"/>
                                </a:lnTo>
                              </a:path>
                              <a:path w="1019810" h="1018540">
                                <a:moveTo>
                                  <a:pt x="365760" y="976884"/>
                                </a:moveTo>
                                <a:lnTo>
                                  <a:pt x="365760" y="1018159"/>
                                </a:lnTo>
                              </a:path>
                              <a:path w="1019810" h="1018540">
                                <a:moveTo>
                                  <a:pt x="690245" y="976884"/>
                                </a:moveTo>
                                <a:lnTo>
                                  <a:pt x="690245" y="1018159"/>
                                </a:lnTo>
                              </a:path>
                              <a:path w="1019810" h="1018540">
                                <a:moveTo>
                                  <a:pt x="1014730" y="976884"/>
                                </a:moveTo>
                                <a:lnTo>
                                  <a:pt x="1014730" y="1018159"/>
                                </a:lnTo>
                              </a:path>
                              <a:path w="1019810" h="1018540">
                                <a:moveTo>
                                  <a:pt x="41275" y="981710"/>
                                </a:moveTo>
                                <a:lnTo>
                                  <a:pt x="41275" y="0"/>
                                </a:lnTo>
                              </a:path>
                              <a:path w="1019810" h="1018540">
                                <a:moveTo>
                                  <a:pt x="41275" y="976884"/>
                                </a:moveTo>
                                <a:lnTo>
                                  <a:pt x="0" y="976884"/>
                                </a:lnTo>
                              </a:path>
                              <a:path w="1019810" h="1018540">
                                <a:moveTo>
                                  <a:pt x="41275" y="652907"/>
                                </a:moveTo>
                                <a:lnTo>
                                  <a:pt x="0" y="652907"/>
                                </a:lnTo>
                              </a:path>
                              <a:path w="1019810" h="1018540">
                                <a:moveTo>
                                  <a:pt x="41275" y="328929"/>
                                </a:moveTo>
                                <a:lnTo>
                                  <a:pt x="0" y="328929"/>
                                </a:lnTo>
                              </a:path>
                              <a:path w="1019810" h="1018540">
                                <a:moveTo>
                                  <a:pt x="41275" y="4952"/>
                                </a:moveTo>
                                <a:lnTo>
                                  <a:pt x="0" y="4952"/>
                                </a:lnTo>
                              </a:path>
                            </a:pathLst>
                          </a:custGeom>
                          <a:ln w="9726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9" name="Graphic 29"/>
                        <wps:cNvSpPr/>
                        <wps:spPr>
                          <a:xfrm>
                            <a:off x="738898" y="537083"/>
                            <a:ext cx="39370" cy="393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9370" h="39370">
                                <a:moveTo>
                                  <a:pt x="19469" y="0"/>
                                </a:moveTo>
                                <a:lnTo>
                                  <a:pt x="11894" y="1528"/>
                                </a:lnTo>
                                <a:lnTo>
                                  <a:pt x="5705" y="5697"/>
                                </a:lnTo>
                                <a:lnTo>
                                  <a:pt x="1531" y="11878"/>
                                </a:lnTo>
                                <a:lnTo>
                                  <a:pt x="0" y="19443"/>
                                </a:lnTo>
                                <a:lnTo>
                                  <a:pt x="1531" y="27028"/>
                                </a:lnTo>
                                <a:lnTo>
                                  <a:pt x="5705" y="33202"/>
                                </a:lnTo>
                                <a:lnTo>
                                  <a:pt x="11894" y="37354"/>
                                </a:lnTo>
                                <a:lnTo>
                                  <a:pt x="19469" y="38874"/>
                                </a:lnTo>
                                <a:lnTo>
                                  <a:pt x="27071" y="37354"/>
                                </a:lnTo>
                                <a:lnTo>
                                  <a:pt x="33261" y="33200"/>
                                </a:lnTo>
                                <a:lnTo>
                                  <a:pt x="37432" y="27023"/>
                                </a:lnTo>
                                <a:lnTo>
                                  <a:pt x="38938" y="19443"/>
                                </a:lnTo>
                                <a:lnTo>
                                  <a:pt x="37415" y="11878"/>
                                </a:lnTo>
                                <a:lnTo>
                                  <a:pt x="33256" y="5697"/>
                                </a:lnTo>
                                <a:lnTo>
                                  <a:pt x="27070" y="1528"/>
                                </a:lnTo>
                                <a:lnTo>
                                  <a:pt x="1946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0" name="Graphic 30"/>
                        <wps:cNvSpPr/>
                        <wps:spPr>
                          <a:xfrm>
                            <a:off x="738898" y="537083"/>
                            <a:ext cx="39370" cy="393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9370" h="39370">
                                <a:moveTo>
                                  <a:pt x="38976" y="19430"/>
                                </a:moveTo>
                                <a:lnTo>
                                  <a:pt x="37432" y="27023"/>
                                </a:lnTo>
                                <a:lnTo>
                                  <a:pt x="33261" y="33200"/>
                                </a:lnTo>
                                <a:lnTo>
                                  <a:pt x="27071" y="37354"/>
                                </a:lnTo>
                                <a:lnTo>
                                  <a:pt x="19469" y="38874"/>
                                </a:lnTo>
                                <a:lnTo>
                                  <a:pt x="11894" y="37354"/>
                                </a:lnTo>
                                <a:lnTo>
                                  <a:pt x="5705" y="33202"/>
                                </a:lnTo>
                                <a:lnTo>
                                  <a:pt x="1531" y="27028"/>
                                </a:lnTo>
                                <a:lnTo>
                                  <a:pt x="0" y="19443"/>
                                </a:lnTo>
                                <a:lnTo>
                                  <a:pt x="1531" y="11878"/>
                                </a:lnTo>
                                <a:lnTo>
                                  <a:pt x="5705" y="5697"/>
                                </a:lnTo>
                                <a:lnTo>
                                  <a:pt x="11894" y="1528"/>
                                </a:lnTo>
                                <a:lnTo>
                                  <a:pt x="19469" y="0"/>
                                </a:lnTo>
                                <a:lnTo>
                                  <a:pt x="27070" y="1528"/>
                                </a:lnTo>
                                <a:lnTo>
                                  <a:pt x="33256" y="5697"/>
                                </a:lnTo>
                                <a:lnTo>
                                  <a:pt x="37415" y="11878"/>
                                </a:lnTo>
                                <a:lnTo>
                                  <a:pt x="38938" y="19443"/>
                                </a:lnTo>
                              </a:path>
                            </a:pathLst>
                          </a:custGeom>
                          <a:ln w="81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1" name="Graphic 31"/>
                        <wps:cNvSpPr/>
                        <wps:spPr>
                          <a:xfrm>
                            <a:off x="607491" y="317576"/>
                            <a:ext cx="39370" cy="393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9370" h="39370">
                                <a:moveTo>
                                  <a:pt x="19469" y="0"/>
                                </a:moveTo>
                                <a:lnTo>
                                  <a:pt x="11894" y="1528"/>
                                </a:lnTo>
                                <a:lnTo>
                                  <a:pt x="5705" y="5697"/>
                                </a:lnTo>
                                <a:lnTo>
                                  <a:pt x="1531" y="11878"/>
                                </a:lnTo>
                                <a:lnTo>
                                  <a:pt x="0" y="19443"/>
                                </a:lnTo>
                                <a:lnTo>
                                  <a:pt x="1531" y="27028"/>
                                </a:lnTo>
                                <a:lnTo>
                                  <a:pt x="5705" y="33202"/>
                                </a:lnTo>
                                <a:lnTo>
                                  <a:pt x="11894" y="37354"/>
                                </a:lnTo>
                                <a:lnTo>
                                  <a:pt x="19469" y="38874"/>
                                </a:lnTo>
                                <a:lnTo>
                                  <a:pt x="27070" y="37355"/>
                                </a:lnTo>
                                <a:lnTo>
                                  <a:pt x="33256" y="33207"/>
                                </a:lnTo>
                                <a:lnTo>
                                  <a:pt x="37415" y="27044"/>
                                </a:lnTo>
                                <a:lnTo>
                                  <a:pt x="38938" y="19443"/>
                                </a:lnTo>
                                <a:lnTo>
                                  <a:pt x="37415" y="11878"/>
                                </a:lnTo>
                                <a:lnTo>
                                  <a:pt x="33256" y="5697"/>
                                </a:lnTo>
                                <a:lnTo>
                                  <a:pt x="27070" y="1528"/>
                                </a:lnTo>
                                <a:lnTo>
                                  <a:pt x="1946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2" name="Graphic 32"/>
                        <wps:cNvSpPr/>
                        <wps:spPr>
                          <a:xfrm>
                            <a:off x="607491" y="317576"/>
                            <a:ext cx="39370" cy="393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9370" h="39370">
                                <a:moveTo>
                                  <a:pt x="38938" y="19481"/>
                                </a:moveTo>
                                <a:lnTo>
                                  <a:pt x="37415" y="27044"/>
                                </a:lnTo>
                                <a:lnTo>
                                  <a:pt x="33256" y="33207"/>
                                </a:lnTo>
                                <a:lnTo>
                                  <a:pt x="27070" y="37355"/>
                                </a:lnTo>
                                <a:lnTo>
                                  <a:pt x="19469" y="38874"/>
                                </a:lnTo>
                                <a:lnTo>
                                  <a:pt x="11894" y="37354"/>
                                </a:lnTo>
                                <a:lnTo>
                                  <a:pt x="5705" y="33202"/>
                                </a:lnTo>
                                <a:lnTo>
                                  <a:pt x="1531" y="27028"/>
                                </a:lnTo>
                                <a:lnTo>
                                  <a:pt x="0" y="19443"/>
                                </a:lnTo>
                                <a:lnTo>
                                  <a:pt x="1531" y="11878"/>
                                </a:lnTo>
                                <a:lnTo>
                                  <a:pt x="5705" y="5697"/>
                                </a:lnTo>
                                <a:lnTo>
                                  <a:pt x="11894" y="1528"/>
                                </a:lnTo>
                                <a:lnTo>
                                  <a:pt x="19469" y="0"/>
                                </a:lnTo>
                                <a:lnTo>
                                  <a:pt x="27070" y="1528"/>
                                </a:lnTo>
                                <a:lnTo>
                                  <a:pt x="33256" y="5697"/>
                                </a:lnTo>
                                <a:lnTo>
                                  <a:pt x="37415" y="11878"/>
                                </a:lnTo>
                                <a:lnTo>
                                  <a:pt x="38938" y="19443"/>
                                </a:lnTo>
                              </a:path>
                            </a:pathLst>
                          </a:custGeom>
                          <a:ln w="81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3" name="Graphic 33"/>
                        <wps:cNvSpPr/>
                        <wps:spPr>
                          <a:xfrm>
                            <a:off x="541794" y="403440"/>
                            <a:ext cx="39370" cy="393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9370" h="39370">
                                <a:moveTo>
                                  <a:pt x="19469" y="0"/>
                                </a:moveTo>
                                <a:lnTo>
                                  <a:pt x="11888" y="1526"/>
                                </a:lnTo>
                                <a:lnTo>
                                  <a:pt x="5700" y="5691"/>
                                </a:lnTo>
                                <a:lnTo>
                                  <a:pt x="1529" y="11867"/>
                                </a:lnTo>
                                <a:lnTo>
                                  <a:pt x="0" y="19431"/>
                                </a:lnTo>
                                <a:lnTo>
                                  <a:pt x="1529" y="27017"/>
                                </a:lnTo>
                                <a:lnTo>
                                  <a:pt x="5700" y="33196"/>
                                </a:lnTo>
                                <a:lnTo>
                                  <a:pt x="11888" y="37352"/>
                                </a:lnTo>
                                <a:lnTo>
                                  <a:pt x="19469" y="38874"/>
                                </a:lnTo>
                                <a:lnTo>
                                  <a:pt x="27065" y="37353"/>
                                </a:lnTo>
                                <a:lnTo>
                                  <a:pt x="33256" y="33200"/>
                                </a:lnTo>
                                <a:lnTo>
                                  <a:pt x="37430" y="27033"/>
                                </a:lnTo>
                                <a:lnTo>
                                  <a:pt x="38938" y="19431"/>
                                </a:lnTo>
                                <a:lnTo>
                                  <a:pt x="37414" y="11867"/>
                                </a:lnTo>
                                <a:lnTo>
                                  <a:pt x="33251" y="5691"/>
                                </a:lnTo>
                                <a:lnTo>
                                  <a:pt x="27065" y="1526"/>
                                </a:lnTo>
                                <a:lnTo>
                                  <a:pt x="1946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4" name="Graphic 34"/>
                        <wps:cNvSpPr/>
                        <wps:spPr>
                          <a:xfrm>
                            <a:off x="541794" y="403440"/>
                            <a:ext cx="39370" cy="393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9370" h="39370">
                                <a:moveTo>
                                  <a:pt x="38976" y="19469"/>
                                </a:moveTo>
                                <a:lnTo>
                                  <a:pt x="37430" y="27033"/>
                                </a:lnTo>
                                <a:lnTo>
                                  <a:pt x="33256" y="33200"/>
                                </a:lnTo>
                                <a:lnTo>
                                  <a:pt x="27065" y="37353"/>
                                </a:lnTo>
                                <a:lnTo>
                                  <a:pt x="19469" y="38874"/>
                                </a:lnTo>
                                <a:lnTo>
                                  <a:pt x="11888" y="37352"/>
                                </a:lnTo>
                                <a:lnTo>
                                  <a:pt x="5700" y="33196"/>
                                </a:lnTo>
                                <a:lnTo>
                                  <a:pt x="1529" y="27017"/>
                                </a:lnTo>
                                <a:lnTo>
                                  <a:pt x="0" y="19431"/>
                                </a:lnTo>
                                <a:lnTo>
                                  <a:pt x="1529" y="11867"/>
                                </a:lnTo>
                                <a:lnTo>
                                  <a:pt x="5700" y="5691"/>
                                </a:lnTo>
                                <a:lnTo>
                                  <a:pt x="11888" y="1526"/>
                                </a:lnTo>
                                <a:lnTo>
                                  <a:pt x="19469" y="0"/>
                                </a:lnTo>
                                <a:lnTo>
                                  <a:pt x="27065" y="1526"/>
                                </a:lnTo>
                                <a:lnTo>
                                  <a:pt x="33251" y="5691"/>
                                </a:lnTo>
                                <a:lnTo>
                                  <a:pt x="37414" y="11867"/>
                                </a:lnTo>
                                <a:lnTo>
                                  <a:pt x="38938" y="19431"/>
                                </a:lnTo>
                              </a:path>
                            </a:pathLst>
                          </a:custGeom>
                          <a:ln w="81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5" name="Graphic 35"/>
                        <wps:cNvSpPr/>
                        <wps:spPr>
                          <a:xfrm>
                            <a:off x="476897" y="326491"/>
                            <a:ext cx="39370" cy="393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9370" h="39370">
                                <a:moveTo>
                                  <a:pt x="19469" y="0"/>
                                </a:moveTo>
                                <a:lnTo>
                                  <a:pt x="11894" y="1526"/>
                                </a:lnTo>
                                <a:lnTo>
                                  <a:pt x="5705" y="5691"/>
                                </a:lnTo>
                                <a:lnTo>
                                  <a:pt x="1531" y="11867"/>
                                </a:lnTo>
                                <a:lnTo>
                                  <a:pt x="0" y="19430"/>
                                </a:lnTo>
                                <a:lnTo>
                                  <a:pt x="1531" y="27017"/>
                                </a:lnTo>
                                <a:lnTo>
                                  <a:pt x="5705" y="33196"/>
                                </a:lnTo>
                                <a:lnTo>
                                  <a:pt x="11894" y="37352"/>
                                </a:lnTo>
                                <a:lnTo>
                                  <a:pt x="19469" y="38874"/>
                                </a:lnTo>
                                <a:lnTo>
                                  <a:pt x="27065" y="37353"/>
                                </a:lnTo>
                                <a:lnTo>
                                  <a:pt x="33256" y="33199"/>
                                </a:lnTo>
                                <a:lnTo>
                                  <a:pt x="37430" y="27028"/>
                                </a:lnTo>
                                <a:lnTo>
                                  <a:pt x="38938" y="19430"/>
                                </a:lnTo>
                                <a:lnTo>
                                  <a:pt x="37414" y="11867"/>
                                </a:lnTo>
                                <a:lnTo>
                                  <a:pt x="33251" y="5691"/>
                                </a:lnTo>
                                <a:lnTo>
                                  <a:pt x="27065" y="1526"/>
                                </a:lnTo>
                                <a:lnTo>
                                  <a:pt x="1946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6" name="Graphic 36"/>
                        <wps:cNvSpPr/>
                        <wps:spPr>
                          <a:xfrm>
                            <a:off x="476897" y="326491"/>
                            <a:ext cx="39370" cy="393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9370" h="39370">
                                <a:moveTo>
                                  <a:pt x="38976" y="19456"/>
                                </a:moveTo>
                                <a:lnTo>
                                  <a:pt x="37430" y="27028"/>
                                </a:lnTo>
                                <a:lnTo>
                                  <a:pt x="33256" y="33199"/>
                                </a:lnTo>
                                <a:lnTo>
                                  <a:pt x="27065" y="37353"/>
                                </a:lnTo>
                                <a:lnTo>
                                  <a:pt x="19469" y="38874"/>
                                </a:lnTo>
                                <a:lnTo>
                                  <a:pt x="11894" y="37352"/>
                                </a:lnTo>
                                <a:lnTo>
                                  <a:pt x="5705" y="33196"/>
                                </a:lnTo>
                                <a:lnTo>
                                  <a:pt x="1531" y="27017"/>
                                </a:lnTo>
                                <a:lnTo>
                                  <a:pt x="0" y="19430"/>
                                </a:lnTo>
                                <a:lnTo>
                                  <a:pt x="1531" y="11867"/>
                                </a:lnTo>
                                <a:lnTo>
                                  <a:pt x="5705" y="5691"/>
                                </a:lnTo>
                                <a:lnTo>
                                  <a:pt x="11894" y="1526"/>
                                </a:lnTo>
                                <a:lnTo>
                                  <a:pt x="19469" y="0"/>
                                </a:lnTo>
                                <a:lnTo>
                                  <a:pt x="27065" y="1526"/>
                                </a:lnTo>
                                <a:lnTo>
                                  <a:pt x="33251" y="5691"/>
                                </a:lnTo>
                                <a:lnTo>
                                  <a:pt x="37414" y="11867"/>
                                </a:lnTo>
                                <a:lnTo>
                                  <a:pt x="38938" y="19430"/>
                                </a:lnTo>
                              </a:path>
                            </a:pathLst>
                          </a:custGeom>
                          <a:ln w="81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7" name="Graphic 37"/>
                        <wps:cNvSpPr/>
                        <wps:spPr>
                          <a:xfrm>
                            <a:off x="544220" y="207416"/>
                            <a:ext cx="39370" cy="393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9370" h="39370">
                                <a:moveTo>
                                  <a:pt x="19469" y="0"/>
                                </a:moveTo>
                                <a:lnTo>
                                  <a:pt x="11894" y="1528"/>
                                </a:lnTo>
                                <a:lnTo>
                                  <a:pt x="5705" y="5697"/>
                                </a:lnTo>
                                <a:lnTo>
                                  <a:pt x="1531" y="11878"/>
                                </a:lnTo>
                                <a:lnTo>
                                  <a:pt x="0" y="19443"/>
                                </a:lnTo>
                                <a:lnTo>
                                  <a:pt x="1531" y="27030"/>
                                </a:lnTo>
                                <a:lnTo>
                                  <a:pt x="5705" y="33208"/>
                                </a:lnTo>
                                <a:lnTo>
                                  <a:pt x="11894" y="37365"/>
                                </a:lnTo>
                                <a:lnTo>
                                  <a:pt x="19469" y="38887"/>
                                </a:lnTo>
                                <a:lnTo>
                                  <a:pt x="27071" y="37364"/>
                                </a:lnTo>
                                <a:lnTo>
                                  <a:pt x="33259" y="33204"/>
                                </a:lnTo>
                                <a:lnTo>
                                  <a:pt x="37426" y="27014"/>
                                </a:lnTo>
                                <a:lnTo>
                                  <a:pt x="38938" y="19443"/>
                                </a:lnTo>
                                <a:lnTo>
                                  <a:pt x="37415" y="11878"/>
                                </a:lnTo>
                                <a:lnTo>
                                  <a:pt x="33256" y="5697"/>
                                </a:lnTo>
                                <a:lnTo>
                                  <a:pt x="27070" y="1528"/>
                                </a:lnTo>
                                <a:lnTo>
                                  <a:pt x="1946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8" name="Graphic 38"/>
                        <wps:cNvSpPr/>
                        <wps:spPr>
                          <a:xfrm>
                            <a:off x="544220" y="207416"/>
                            <a:ext cx="39370" cy="393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9370" h="39370">
                                <a:moveTo>
                                  <a:pt x="38963" y="19405"/>
                                </a:moveTo>
                                <a:lnTo>
                                  <a:pt x="37426" y="27014"/>
                                </a:lnTo>
                                <a:lnTo>
                                  <a:pt x="33259" y="33204"/>
                                </a:lnTo>
                                <a:lnTo>
                                  <a:pt x="27071" y="37364"/>
                                </a:lnTo>
                                <a:lnTo>
                                  <a:pt x="19469" y="38887"/>
                                </a:lnTo>
                                <a:lnTo>
                                  <a:pt x="11894" y="37365"/>
                                </a:lnTo>
                                <a:lnTo>
                                  <a:pt x="5705" y="33208"/>
                                </a:lnTo>
                                <a:lnTo>
                                  <a:pt x="1531" y="27030"/>
                                </a:lnTo>
                                <a:lnTo>
                                  <a:pt x="0" y="19443"/>
                                </a:lnTo>
                                <a:lnTo>
                                  <a:pt x="1531" y="11878"/>
                                </a:lnTo>
                                <a:lnTo>
                                  <a:pt x="5705" y="5697"/>
                                </a:lnTo>
                                <a:lnTo>
                                  <a:pt x="11894" y="1528"/>
                                </a:lnTo>
                                <a:lnTo>
                                  <a:pt x="19469" y="0"/>
                                </a:lnTo>
                                <a:lnTo>
                                  <a:pt x="27070" y="1528"/>
                                </a:lnTo>
                                <a:lnTo>
                                  <a:pt x="33256" y="5697"/>
                                </a:lnTo>
                                <a:lnTo>
                                  <a:pt x="37415" y="11878"/>
                                </a:lnTo>
                                <a:lnTo>
                                  <a:pt x="38938" y="19443"/>
                                </a:lnTo>
                              </a:path>
                            </a:pathLst>
                          </a:custGeom>
                          <a:ln w="81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412.029999pt;margin-top:1.421973pt;width:80.3pt;height:80.2pt;mso-position-horizontal-relative:page;mso-position-vertical-relative:paragraph;z-index:-15926272" id="docshapegroup27" coordorigin="8241,28" coordsize="1606,1604">
                <v:shape style="position:absolute;left:8240;top:28;width:1606;height:1604" id="docshape28" coordorigin="8241,28" coordsize="1606,1604" path="m8298,1567l9846,1567m8306,1567l8306,1632m8817,1567l8817,1632m9328,1567l9328,1632m9839,1567l9839,1632m8306,1574l8306,28m8306,1567l8241,1567m8306,1057l8241,1057m8306,546l8241,546m8306,36l8241,36e" filled="false" stroked="true" strokeweight=".7659pt" strokecolor="#000000">
                  <v:path arrowok="t"/>
                  <v:stroke dashstyle="solid"/>
                </v:shape>
                <v:shape style="position:absolute;left:9404;top:874;width:62;height:62" id="docshape29" coordorigin="9404,874" coordsize="62,62" path="m9435,874l9423,877,9413,883,9407,893,9404,905,9407,917,9413,927,9423,933,9435,935,9447,933,9457,927,9463,917,9466,905,9463,893,9457,883,9447,877,9435,874xe" filled="true" fillcolor="#000000" stroked="false">
                  <v:path arrowok="t"/>
                  <v:fill type="solid"/>
                </v:shape>
                <v:shape style="position:absolute;left:9404;top:874;width:62;height:62" id="docshape30" coordorigin="9404,874" coordsize="62,62" path="m9466,905l9463,917,9457,927,9447,933,9435,935,9423,933,9413,927,9407,917,9404,905,9407,893,9413,883,9423,877,9435,874,9447,877,9457,883,9463,893,9466,905e" filled="false" stroked="true" strokeweight=".06382pt" strokecolor="#000000">
                  <v:path arrowok="t"/>
                  <v:stroke dashstyle="solid"/>
                </v:shape>
                <v:shape style="position:absolute;left:9197;top:528;width:62;height:62" id="docshape31" coordorigin="9197,529" coordsize="62,62" path="m9228,529l9216,531,9206,538,9200,547,9197,559,9200,571,9206,581,9216,587,9228,590,9240,587,9250,581,9256,571,9259,559,9256,547,9250,538,9240,531,9228,529xe" filled="true" fillcolor="#000000" stroked="false">
                  <v:path arrowok="t"/>
                  <v:fill type="solid"/>
                </v:shape>
                <v:shape style="position:absolute;left:9197;top:528;width:62;height:62" id="docshape32" coordorigin="9197,529" coordsize="62,62" path="m9259,559l9256,571,9250,581,9240,587,9228,590,9216,587,9206,581,9200,571,9197,559,9200,547,9206,538,9216,531,9228,529,9240,531,9250,538,9256,547,9259,559e" filled="false" stroked="true" strokeweight=".06382pt" strokecolor="#000000">
                  <v:path arrowok="t"/>
                  <v:stroke dashstyle="solid"/>
                </v:shape>
                <v:shape style="position:absolute;left:9093;top:663;width:62;height:62" id="docshape33" coordorigin="9094,664" coordsize="62,62" path="m9124,664l9113,666,9103,673,9096,682,9094,694,9096,706,9103,716,9113,723,9124,725,9136,723,9146,716,9153,706,9155,694,9153,682,9146,673,9136,666,9124,664xe" filled="true" fillcolor="#000000" stroked="false">
                  <v:path arrowok="t"/>
                  <v:fill type="solid"/>
                </v:shape>
                <v:shape style="position:absolute;left:9093;top:663;width:62;height:62" id="docshape34" coordorigin="9094,664" coordsize="62,62" path="m9155,694l9153,706,9146,716,9136,723,9124,725,9113,723,9103,716,9096,706,9094,694,9096,682,9103,673,9113,666,9124,664,9136,666,9146,673,9153,682,9155,694e" filled="false" stroked="true" strokeweight=".06382pt" strokecolor="#000000">
                  <v:path arrowok="t"/>
                  <v:stroke dashstyle="solid"/>
                </v:shape>
                <v:shape style="position:absolute;left:8991;top:542;width:62;height:62" id="docshape35" coordorigin="8992,543" coordsize="62,62" path="m9022,543l9010,545,9001,552,8994,561,8992,573,8994,585,9001,595,9010,601,9022,604,9034,601,9044,595,9051,585,9053,573,9051,561,9044,552,9034,545,9022,543xe" filled="true" fillcolor="#000000" stroked="false">
                  <v:path arrowok="t"/>
                  <v:fill type="solid"/>
                </v:shape>
                <v:shape style="position:absolute;left:8991;top:542;width:62;height:62" id="docshape36" coordorigin="8992,543" coordsize="62,62" path="m9053,573l9051,585,9044,595,9034,601,9022,604,9010,601,9001,595,8994,585,8992,573,8994,561,9001,552,9010,545,9022,543,9034,545,9044,552,9051,561,9053,573e" filled="false" stroked="true" strokeweight=".06382pt" strokecolor="#000000">
                  <v:path arrowok="t"/>
                  <v:stroke dashstyle="solid"/>
                </v:shape>
                <v:shape style="position:absolute;left:9097;top:355;width:62;height:62" id="docshape37" coordorigin="9098,355" coordsize="62,62" path="m9128,355l9116,357,9107,364,9100,374,9098,386,9100,398,9107,407,9116,414,9128,416,9140,414,9150,407,9157,398,9159,386,9157,374,9150,364,9140,357,9128,355xe" filled="true" fillcolor="#000000" stroked="false">
                  <v:path arrowok="t"/>
                  <v:fill type="solid"/>
                </v:shape>
                <v:shape style="position:absolute;left:9097;top:355;width:62;height:62" id="docshape38" coordorigin="9098,355" coordsize="62,62" path="m9159,386l9157,398,9150,407,9140,414,9128,416,9116,414,9107,407,9100,398,9098,386,9100,374,9107,364,9116,357,9128,355,9140,357,9150,364,9157,374,9159,386e" filled="false" stroked="true" strokeweight=".06382pt" strokecolor="#000000">
                  <v:path arrowok="t"/>
                  <v:stroke dashstyle="solid"/>
                </v:shape>
                <w10:wrap type="none"/>
              </v:group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1" simplePos="0" relativeHeight="487399424">
                <wp:simplePos x="0" y="0"/>
                <wp:positionH relativeFrom="page">
                  <wp:posOffset>4810767</wp:posOffset>
                </wp:positionH>
                <wp:positionV relativeFrom="paragraph">
                  <wp:posOffset>60167</wp:posOffset>
                </wp:positionV>
                <wp:extent cx="210185" cy="894080"/>
                <wp:effectExtent l="0" t="0" r="0" b="0"/>
                <wp:wrapNone/>
                <wp:docPr id="39" name="Textbox 39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39" name="Textbox 39"/>
                      <wps:cNvSpPr txBox="1"/>
                      <wps:spPr>
                        <a:xfrm>
                          <a:off x="0" y="0"/>
                          <a:ext cx="210185" cy="89408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pStyle w:val="BodyText"/>
                              <w:spacing w:line="256" w:lineRule="auto" w:before="23"/>
                              <w:ind w:left="343" w:right="18" w:hanging="324"/>
                            </w:pPr>
                            <w:r>
                              <w:rPr>
                                <w:w w:val="105"/>
                              </w:rPr>
                              <w:t>%</w:t>
                            </w:r>
                            <w:r>
                              <w:rPr>
                                <w:spacing w:val="-5"/>
                                <w:w w:val="105"/>
                              </w:rPr>
                              <w:t> </w:t>
                            </w:r>
                            <w:r>
                              <w:rPr>
                                <w:w w:val="105"/>
                              </w:rPr>
                              <w:t>Classical</w:t>
                            </w:r>
                            <w:r>
                              <w:rPr>
                                <w:spacing w:val="-5"/>
                                <w:w w:val="105"/>
                              </w:rPr>
                              <w:t> </w:t>
                            </w:r>
                            <w:r>
                              <w:rPr>
                                <w:w w:val="105"/>
                              </w:rPr>
                              <w:t>S+</w:t>
                            </w:r>
                            <w:r>
                              <w:rPr>
                                <w:spacing w:val="-5"/>
                                <w:w w:val="105"/>
                              </w:rPr>
                              <w:t> </w:t>
                            </w:r>
                            <w:r>
                              <w:rPr>
                                <w:w w:val="105"/>
                              </w:rPr>
                              <w:t>MBCs</w:t>
                            </w:r>
                            <w:r>
                              <w:rPr>
                                <w:spacing w:val="-5"/>
                                <w:w w:val="105"/>
                              </w:rPr>
                              <w:t> </w:t>
                            </w:r>
                            <w:r>
                              <w:rPr>
                                <w:w w:val="105"/>
                              </w:rPr>
                              <w:t>/</w:t>
                            </w:r>
                            <w:r>
                              <w:rPr>
                                <w:spacing w:val="40"/>
                                <w:w w:val="105"/>
                              </w:rPr>
                              <w:t> </w:t>
                            </w:r>
                            <w:r>
                              <w:rPr>
                                <w:w w:val="105"/>
                              </w:rPr>
                              <w:t>total B cells</w:t>
                            </w:r>
                          </w:p>
                        </w:txbxContent>
                      </wps:txbx>
                      <wps:bodyPr wrap="square" lIns="0" tIns="0" rIns="0" bIns="0" rtlCol="0" vert="vert27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378.800598pt;margin-top:4.737563pt;width:16.55pt;height:70.4pt;mso-position-horizontal-relative:page;mso-position-vertical-relative:paragraph;z-index:-15917056" type="#_x0000_t202" id="docshape39" filled="false" stroked="false">
                <v:textbox inset="0,0,0,0" style="layout-flow:vertical;mso-layout-flow-alt:bottom-to-top">
                  <w:txbxContent>
                    <w:p>
                      <w:pPr>
                        <w:pStyle w:val="BodyText"/>
                        <w:spacing w:line="256" w:lineRule="auto" w:before="23"/>
                        <w:ind w:left="343" w:right="18" w:hanging="324"/>
                      </w:pPr>
                      <w:r>
                        <w:rPr>
                          <w:w w:val="105"/>
                        </w:rPr>
                        <w:t>%</w:t>
                      </w:r>
                      <w:r>
                        <w:rPr>
                          <w:spacing w:val="-5"/>
                          <w:w w:val="105"/>
                        </w:rPr>
                        <w:t> </w:t>
                      </w:r>
                      <w:r>
                        <w:rPr>
                          <w:w w:val="105"/>
                        </w:rPr>
                        <w:t>Classical</w:t>
                      </w:r>
                      <w:r>
                        <w:rPr>
                          <w:spacing w:val="-5"/>
                          <w:w w:val="105"/>
                        </w:rPr>
                        <w:t> </w:t>
                      </w:r>
                      <w:r>
                        <w:rPr>
                          <w:w w:val="105"/>
                        </w:rPr>
                        <w:t>S+</w:t>
                      </w:r>
                      <w:r>
                        <w:rPr>
                          <w:spacing w:val="-5"/>
                          <w:w w:val="105"/>
                        </w:rPr>
                        <w:t> </w:t>
                      </w:r>
                      <w:r>
                        <w:rPr>
                          <w:w w:val="105"/>
                        </w:rPr>
                        <w:t>MBCs</w:t>
                      </w:r>
                      <w:r>
                        <w:rPr>
                          <w:spacing w:val="-5"/>
                          <w:w w:val="105"/>
                        </w:rPr>
                        <w:t> </w:t>
                      </w:r>
                      <w:r>
                        <w:rPr>
                          <w:w w:val="105"/>
                        </w:rPr>
                        <w:t>/</w:t>
                      </w:r>
                      <w:r>
                        <w:rPr>
                          <w:spacing w:val="40"/>
                          <w:w w:val="105"/>
                        </w:rPr>
                        <w:t> </w:t>
                      </w:r>
                      <w:r>
                        <w:rPr>
                          <w:w w:val="105"/>
                        </w:rPr>
                        <w:t>total B cells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  <w:r>
        <w:rPr>
          <w:spacing w:val="-2"/>
        </w:rPr>
        <w:t>p=0.733</w:t>
      </w:r>
      <w:r>
        <w:rPr/>
        <w:tab/>
      </w:r>
      <w:r>
        <w:rPr>
          <w:spacing w:val="-10"/>
          <w:position w:val="7"/>
          <w:sz w:val="11"/>
        </w:rPr>
        <w:t>1</w:t>
      </w:r>
    </w:p>
    <w:p>
      <w:pPr>
        <w:pStyle w:val="BodyText"/>
        <w:spacing w:line="254" w:lineRule="auto" w:before="471"/>
        <w:ind w:left="128"/>
      </w:pPr>
      <w:r>
        <w:rPr>
          <w:b w:val="0"/>
        </w:rPr>
        <w:br w:type="column"/>
      </w:r>
      <w:r>
        <w:rPr>
          <w:w w:val="105"/>
        </w:rPr>
        <w:t>r=</w:t>
      </w:r>
      <w:r>
        <w:rPr>
          <w:spacing w:val="-9"/>
          <w:w w:val="105"/>
        </w:rPr>
        <w:t> </w:t>
      </w:r>
      <w:r>
        <w:rPr>
          <w:w w:val="105"/>
        </w:rPr>
        <w:t>-</w:t>
      </w:r>
      <w:r>
        <w:rPr>
          <w:w w:val="105"/>
        </w:rPr>
        <w:t>0.200</w:t>
      </w:r>
      <w:r>
        <w:rPr>
          <w:spacing w:val="40"/>
          <w:w w:val="105"/>
        </w:rPr>
        <w:t> </w:t>
      </w:r>
      <w:r>
        <w:rPr>
          <w:spacing w:val="-2"/>
          <w:w w:val="105"/>
        </w:rPr>
        <w:t>p=0.783</w:t>
      </w:r>
    </w:p>
    <w:p>
      <w:pPr>
        <w:spacing w:before="75"/>
        <w:ind w:left="128" w:right="0" w:firstLine="0"/>
        <w:jc w:val="left"/>
        <w:rPr>
          <w:b/>
          <w:sz w:val="24"/>
        </w:rPr>
      </w:pPr>
      <w:r>
        <w:rPr/>
        <w:br w:type="column"/>
      </w:r>
      <w:r>
        <w:rPr>
          <w:b/>
          <w:spacing w:val="-10"/>
          <w:sz w:val="24"/>
        </w:rPr>
        <w:t>D</w:t>
      </w:r>
    </w:p>
    <w:p>
      <w:pPr>
        <w:spacing w:before="204"/>
        <w:ind w:left="399" w:right="0" w:firstLine="0"/>
        <w:jc w:val="left"/>
        <w:rPr>
          <w:b/>
          <w:sz w:val="11"/>
        </w:rPr>
      </w:pP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30176">
                <wp:simplePos x="0" y="0"/>
                <wp:positionH relativeFrom="page">
                  <wp:posOffset>7488681</wp:posOffset>
                </wp:positionH>
                <wp:positionV relativeFrom="paragraph">
                  <wp:posOffset>163717</wp:posOffset>
                </wp:positionV>
                <wp:extent cx="1019810" cy="1018540"/>
                <wp:effectExtent l="0" t="0" r="0" b="0"/>
                <wp:wrapNone/>
                <wp:docPr id="40" name="Group 40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40" name="Group 40"/>
                      <wpg:cNvGrpSpPr/>
                      <wpg:grpSpPr>
                        <a:xfrm>
                          <a:off x="0" y="0"/>
                          <a:ext cx="1019810" cy="1018540"/>
                          <a:chExt cx="1019810" cy="1018540"/>
                        </a:xfrm>
                      </wpg:grpSpPr>
                      <wps:wsp>
                        <wps:cNvPr id="41" name="Graphic 41"/>
                        <wps:cNvSpPr/>
                        <wps:spPr>
                          <a:xfrm>
                            <a:off x="0" y="0"/>
                            <a:ext cx="1019810" cy="101854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019810" h="1018540">
                                <a:moveTo>
                                  <a:pt x="36449" y="976884"/>
                                </a:moveTo>
                                <a:lnTo>
                                  <a:pt x="1019301" y="976884"/>
                                </a:lnTo>
                              </a:path>
                              <a:path w="1019810" h="1018540">
                                <a:moveTo>
                                  <a:pt x="318643" y="976884"/>
                                </a:moveTo>
                                <a:lnTo>
                                  <a:pt x="318643" y="1018159"/>
                                </a:lnTo>
                              </a:path>
                              <a:path w="1019810" h="1018540">
                                <a:moveTo>
                                  <a:pt x="666623" y="976884"/>
                                </a:moveTo>
                                <a:lnTo>
                                  <a:pt x="666623" y="1018159"/>
                                </a:lnTo>
                              </a:path>
                              <a:path w="1019810" h="1018540">
                                <a:moveTo>
                                  <a:pt x="1014476" y="976884"/>
                                </a:moveTo>
                                <a:lnTo>
                                  <a:pt x="1014476" y="1018159"/>
                                </a:lnTo>
                              </a:path>
                              <a:path w="1019810" h="1018540">
                                <a:moveTo>
                                  <a:pt x="41401" y="981710"/>
                                </a:moveTo>
                                <a:lnTo>
                                  <a:pt x="41401" y="0"/>
                                </a:lnTo>
                              </a:path>
                              <a:path w="1019810" h="1018540">
                                <a:moveTo>
                                  <a:pt x="41401" y="976884"/>
                                </a:moveTo>
                                <a:lnTo>
                                  <a:pt x="0" y="976884"/>
                                </a:lnTo>
                              </a:path>
                              <a:path w="1019810" h="1018540">
                                <a:moveTo>
                                  <a:pt x="41401" y="652907"/>
                                </a:moveTo>
                                <a:lnTo>
                                  <a:pt x="0" y="652907"/>
                                </a:lnTo>
                              </a:path>
                              <a:path w="1019810" h="1018540">
                                <a:moveTo>
                                  <a:pt x="41401" y="328929"/>
                                </a:moveTo>
                                <a:lnTo>
                                  <a:pt x="0" y="328929"/>
                                </a:lnTo>
                              </a:path>
                              <a:path w="1019810" h="1018540">
                                <a:moveTo>
                                  <a:pt x="41401" y="4952"/>
                                </a:moveTo>
                                <a:lnTo>
                                  <a:pt x="0" y="4952"/>
                                </a:lnTo>
                              </a:path>
                            </a:pathLst>
                          </a:custGeom>
                          <a:ln w="9725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2" name="Graphic 42"/>
                        <wps:cNvSpPr/>
                        <wps:spPr>
                          <a:xfrm>
                            <a:off x="720102" y="332968"/>
                            <a:ext cx="39370" cy="393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9370" h="39370">
                                <a:moveTo>
                                  <a:pt x="19456" y="0"/>
                                </a:moveTo>
                                <a:lnTo>
                                  <a:pt x="11883" y="1527"/>
                                </a:lnTo>
                                <a:lnTo>
                                  <a:pt x="5699" y="5692"/>
                                </a:lnTo>
                                <a:lnTo>
                                  <a:pt x="1529" y="11872"/>
                                </a:lnTo>
                                <a:lnTo>
                                  <a:pt x="0" y="19443"/>
                                </a:lnTo>
                                <a:lnTo>
                                  <a:pt x="1529" y="27028"/>
                                </a:lnTo>
                                <a:lnTo>
                                  <a:pt x="5699" y="33202"/>
                                </a:lnTo>
                                <a:lnTo>
                                  <a:pt x="11883" y="37354"/>
                                </a:lnTo>
                                <a:lnTo>
                                  <a:pt x="19456" y="38874"/>
                                </a:lnTo>
                                <a:lnTo>
                                  <a:pt x="27053" y="37355"/>
                                </a:lnTo>
                                <a:lnTo>
                                  <a:pt x="33245" y="33204"/>
                                </a:lnTo>
                                <a:lnTo>
                                  <a:pt x="37422" y="27033"/>
                                </a:lnTo>
                                <a:lnTo>
                                  <a:pt x="38976" y="19456"/>
                                </a:lnTo>
                                <a:lnTo>
                                  <a:pt x="37401" y="11872"/>
                                </a:lnTo>
                                <a:lnTo>
                                  <a:pt x="33239" y="5692"/>
                                </a:lnTo>
                                <a:lnTo>
                                  <a:pt x="27052" y="1527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3" name="Graphic 43"/>
                        <wps:cNvSpPr/>
                        <wps:spPr>
                          <a:xfrm>
                            <a:off x="720102" y="332968"/>
                            <a:ext cx="39370" cy="393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9370" h="39370">
                                <a:moveTo>
                                  <a:pt x="38976" y="19456"/>
                                </a:moveTo>
                                <a:lnTo>
                                  <a:pt x="37422" y="27033"/>
                                </a:lnTo>
                                <a:lnTo>
                                  <a:pt x="33245" y="33204"/>
                                </a:lnTo>
                                <a:lnTo>
                                  <a:pt x="27053" y="37355"/>
                                </a:lnTo>
                                <a:lnTo>
                                  <a:pt x="19456" y="38874"/>
                                </a:lnTo>
                                <a:lnTo>
                                  <a:pt x="11883" y="37354"/>
                                </a:lnTo>
                                <a:lnTo>
                                  <a:pt x="5699" y="33202"/>
                                </a:lnTo>
                                <a:lnTo>
                                  <a:pt x="1529" y="27028"/>
                                </a:lnTo>
                                <a:lnTo>
                                  <a:pt x="0" y="19443"/>
                                </a:lnTo>
                                <a:lnTo>
                                  <a:pt x="1529" y="11872"/>
                                </a:lnTo>
                                <a:lnTo>
                                  <a:pt x="5699" y="5692"/>
                                </a:lnTo>
                                <a:lnTo>
                                  <a:pt x="11883" y="1527"/>
                                </a:lnTo>
                                <a:lnTo>
                                  <a:pt x="19456" y="0"/>
                                </a:lnTo>
                                <a:lnTo>
                                  <a:pt x="27052" y="1527"/>
                                </a:lnTo>
                                <a:lnTo>
                                  <a:pt x="33239" y="5692"/>
                                </a:lnTo>
                                <a:lnTo>
                                  <a:pt x="37401" y="11872"/>
                                </a:lnTo>
                                <a:lnTo>
                                  <a:pt x="38925" y="19443"/>
                                </a:lnTo>
                              </a:path>
                            </a:pathLst>
                          </a:custGeom>
                          <a:ln w="81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4" name="Graphic 44"/>
                        <wps:cNvSpPr/>
                        <wps:spPr>
                          <a:xfrm>
                            <a:off x="579818" y="479577"/>
                            <a:ext cx="39370" cy="393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9370" h="39370">
                                <a:moveTo>
                                  <a:pt x="19456" y="0"/>
                                </a:moveTo>
                                <a:lnTo>
                                  <a:pt x="11883" y="1527"/>
                                </a:lnTo>
                                <a:lnTo>
                                  <a:pt x="5699" y="5692"/>
                                </a:lnTo>
                                <a:lnTo>
                                  <a:pt x="1529" y="11872"/>
                                </a:lnTo>
                                <a:lnTo>
                                  <a:pt x="0" y="19443"/>
                                </a:lnTo>
                                <a:lnTo>
                                  <a:pt x="1529" y="27028"/>
                                </a:lnTo>
                                <a:lnTo>
                                  <a:pt x="5699" y="33202"/>
                                </a:lnTo>
                                <a:lnTo>
                                  <a:pt x="11883" y="37354"/>
                                </a:lnTo>
                                <a:lnTo>
                                  <a:pt x="19456" y="38874"/>
                                </a:lnTo>
                                <a:lnTo>
                                  <a:pt x="27050" y="37354"/>
                                </a:lnTo>
                                <a:lnTo>
                                  <a:pt x="33234" y="33197"/>
                                </a:lnTo>
                                <a:lnTo>
                                  <a:pt x="37396" y="27012"/>
                                </a:lnTo>
                                <a:lnTo>
                                  <a:pt x="38912" y="19443"/>
                                </a:lnTo>
                                <a:lnTo>
                                  <a:pt x="37390" y="11872"/>
                                </a:lnTo>
                                <a:lnTo>
                                  <a:pt x="33232" y="5692"/>
                                </a:lnTo>
                                <a:lnTo>
                                  <a:pt x="27050" y="1527"/>
                                </a:lnTo>
                                <a:lnTo>
                                  <a:pt x="1945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5" name="Graphic 45"/>
                        <wps:cNvSpPr/>
                        <wps:spPr>
                          <a:xfrm>
                            <a:off x="579818" y="479577"/>
                            <a:ext cx="39370" cy="393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9370" h="39370">
                                <a:moveTo>
                                  <a:pt x="38925" y="19405"/>
                                </a:moveTo>
                                <a:lnTo>
                                  <a:pt x="37396" y="27012"/>
                                </a:lnTo>
                                <a:lnTo>
                                  <a:pt x="33234" y="33197"/>
                                </a:lnTo>
                                <a:lnTo>
                                  <a:pt x="27050" y="37354"/>
                                </a:lnTo>
                                <a:lnTo>
                                  <a:pt x="19456" y="38874"/>
                                </a:lnTo>
                                <a:lnTo>
                                  <a:pt x="11883" y="37354"/>
                                </a:lnTo>
                                <a:lnTo>
                                  <a:pt x="5699" y="33202"/>
                                </a:lnTo>
                                <a:lnTo>
                                  <a:pt x="1529" y="27028"/>
                                </a:lnTo>
                                <a:lnTo>
                                  <a:pt x="0" y="19443"/>
                                </a:lnTo>
                                <a:lnTo>
                                  <a:pt x="1529" y="11872"/>
                                </a:lnTo>
                                <a:lnTo>
                                  <a:pt x="5699" y="5692"/>
                                </a:lnTo>
                                <a:lnTo>
                                  <a:pt x="11883" y="1527"/>
                                </a:lnTo>
                                <a:lnTo>
                                  <a:pt x="19456" y="0"/>
                                </a:lnTo>
                                <a:lnTo>
                                  <a:pt x="27050" y="1527"/>
                                </a:lnTo>
                                <a:lnTo>
                                  <a:pt x="33232" y="5692"/>
                                </a:lnTo>
                                <a:lnTo>
                                  <a:pt x="37390" y="11872"/>
                                </a:lnTo>
                                <a:lnTo>
                                  <a:pt x="38912" y="19443"/>
                                </a:lnTo>
                              </a:path>
                            </a:pathLst>
                          </a:custGeom>
                          <a:ln w="81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6" name="Graphic 46"/>
                        <wps:cNvSpPr/>
                        <wps:spPr>
                          <a:xfrm>
                            <a:off x="509269" y="205803"/>
                            <a:ext cx="39370" cy="393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9370" h="39370">
                                <a:moveTo>
                                  <a:pt x="19456" y="0"/>
                                </a:moveTo>
                                <a:lnTo>
                                  <a:pt x="11883" y="1526"/>
                                </a:lnTo>
                                <a:lnTo>
                                  <a:pt x="5699" y="5691"/>
                                </a:lnTo>
                                <a:lnTo>
                                  <a:pt x="1529" y="11867"/>
                                </a:lnTo>
                                <a:lnTo>
                                  <a:pt x="0" y="19431"/>
                                </a:lnTo>
                                <a:lnTo>
                                  <a:pt x="1529" y="27017"/>
                                </a:lnTo>
                                <a:lnTo>
                                  <a:pt x="5699" y="33196"/>
                                </a:lnTo>
                                <a:lnTo>
                                  <a:pt x="11883" y="37352"/>
                                </a:lnTo>
                                <a:lnTo>
                                  <a:pt x="19456" y="38874"/>
                                </a:lnTo>
                                <a:lnTo>
                                  <a:pt x="27049" y="37353"/>
                                </a:lnTo>
                                <a:lnTo>
                                  <a:pt x="33226" y="33204"/>
                                </a:lnTo>
                                <a:lnTo>
                                  <a:pt x="37369" y="27044"/>
                                </a:lnTo>
                                <a:lnTo>
                                  <a:pt x="38862" y="19494"/>
                                </a:lnTo>
                                <a:lnTo>
                                  <a:pt x="37390" y="11867"/>
                                </a:lnTo>
                                <a:lnTo>
                                  <a:pt x="33232" y="5691"/>
                                </a:lnTo>
                                <a:lnTo>
                                  <a:pt x="27050" y="1526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7" name="Graphic 47"/>
                        <wps:cNvSpPr/>
                        <wps:spPr>
                          <a:xfrm>
                            <a:off x="509269" y="205803"/>
                            <a:ext cx="39370" cy="393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9370" h="39370">
                                <a:moveTo>
                                  <a:pt x="38862" y="19494"/>
                                </a:moveTo>
                                <a:lnTo>
                                  <a:pt x="37369" y="27044"/>
                                </a:lnTo>
                                <a:lnTo>
                                  <a:pt x="33226" y="33204"/>
                                </a:lnTo>
                                <a:lnTo>
                                  <a:pt x="27049" y="37353"/>
                                </a:lnTo>
                                <a:lnTo>
                                  <a:pt x="19456" y="38874"/>
                                </a:lnTo>
                                <a:lnTo>
                                  <a:pt x="11883" y="37352"/>
                                </a:lnTo>
                                <a:lnTo>
                                  <a:pt x="5699" y="33196"/>
                                </a:lnTo>
                                <a:lnTo>
                                  <a:pt x="1529" y="27017"/>
                                </a:lnTo>
                                <a:lnTo>
                                  <a:pt x="0" y="19431"/>
                                </a:lnTo>
                                <a:lnTo>
                                  <a:pt x="1529" y="11867"/>
                                </a:lnTo>
                                <a:lnTo>
                                  <a:pt x="5699" y="5691"/>
                                </a:lnTo>
                                <a:lnTo>
                                  <a:pt x="11883" y="1526"/>
                                </a:lnTo>
                                <a:lnTo>
                                  <a:pt x="19456" y="0"/>
                                </a:lnTo>
                                <a:lnTo>
                                  <a:pt x="27050" y="1526"/>
                                </a:lnTo>
                                <a:lnTo>
                                  <a:pt x="33232" y="5691"/>
                                </a:lnTo>
                                <a:lnTo>
                                  <a:pt x="37390" y="11867"/>
                                </a:lnTo>
                                <a:lnTo>
                                  <a:pt x="38912" y="19431"/>
                                </a:lnTo>
                              </a:path>
                            </a:pathLst>
                          </a:custGeom>
                          <a:ln w="81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8" name="Graphic 48"/>
                        <wps:cNvSpPr/>
                        <wps:spPr>
                          <a:xfrm>
                            <a:off x="439534" y="504685"/>
                            <a:ext cx="39370" cy="393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9370" h="39370">
                                <a:moveTo>
                                  <a:pt x="19456" y="0"/>
                                </a:moveTo>
                                <a:lnTo>
                                  <a:pt x="11883" y="1528"/>
                                </a:lnTo>
                                <a:lnTo>
                                  <a:pt x="5699" y="5697"/>
                                </a:lnTo>
                                <a:lnTo>
                                  <a:pt x="1529" y="11878"/>
                                </a:lnTo>
                                <a:lnTo>
                                  <a:pt x="0" y="19443"/>
                                </a:lnTo>
                                <a:lnTo>
                                  <a:pt x="1529" y="27028"/>
                                </a:lnTo>
                                <a:lnTo>
                                  <a:pt x="5699" y="33202"/>
                                </a:lnTo>
                                <a:lnTo>
                                  <a:pt x="11883" y="37354"/>
                                </a:lnTo>
                                <a:lnTo>
                                  <a:pt x="19456" y="38874"/>
                                </a:lnTo>
                                <a:lnTo>
                                  <a:pt x="27050" y="37354"/>
                                </a:lnTo>
                                <a:lnTo>
                                  <a:pt x="33227" y="33202"/>
                                </a:lnTo>
                                <a:lnTo>
                                  <a:pt x="37374" y="27028"/>
                                </a:lnTo>
                                <a:lnTo>
                                  <a:pt x="38912" y="19443"/>
                                </a:lnTo>
                                <a:lnTo>
                                  <a:pt x="37390" y="11878"/>
                                </a:lnTo>
                                <a:lnTo>
                                  <a:pt x="33232" y="5697"/>
                                </a:lnTo>
                                <a:lnTo>
                                  <a:pt x="27050" y="1528"/>
                                </a:lnTo>
                                <a:lnTo>
                                  <a:pt x="1945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9" name="Graphic 49"/>
                        <wps:cNvSpPr/>
                        <wps:spPr>
                          <a:xfrm>
                            <a:off x="439534" y="504685"/>
                            <a:ext cx="39370" cy="393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9370" h="39370">
                                <a:moveTo>
                                  <a:pt x="38874" y="19443"/>
                                </a:moveTo>
                                <a:lnTo>
                                  <a:pt x="37374" y="27028"/>
                                </a:lnTo>
                                <a:lnTo>
                                  <a:pt x="33227" y="33202"/>
                                </a:lnTo>
                                <a:lnTo>
                                  <a:pt x="27050" y="37354"/>
                                </a:lnTo>
                                <a:lnTo>
                                  <a:pt x="19456" y="38874"/>
                                </a:lnTo>
                                <a:lnTo>
                                  <a:pt x="11883" y="37354"/>
                                </a:lnTo>
                                <a:lnTo>
                                  <a:pt x="5699" y="33202"/>
                                </a:lnTo>
                                <a:lnTo>
                                  <a:pt x="1529" y="27028"/>
                                </a:lnTo>
                                <a:lnTo>
                                  <a:pt x="0" y="19443"/>
                                </a:lnTo>
                                <a:lnTo>
                                  <a:pt x="1529" y="11878"/>
                                </a:lnTo>
                                <a:lnTo>
                                  <a:pt x="5699" y="5697"/>
                                </a:lnTo>
                                <a:lnTo>
                                  <a:pt x="11883" y="1528"/>
                                </a:lnTo>
                                <a:lnTo>
                                  <a:pt x="19456" y="0"/>
                                </a:lnTo>
                                <a:lnTo>
                                  <a:pt x="27050" y="1528"/>
                                </a:lnTo>
                                <a:lnTo>
                                  <a:pt x="33232" y="5697"/>
                                </a:lnTo>
                                <a:lnTo>
                                  <a:pt x="37390" y="11878"/>
                                </a:lnTo>
                                <a:lnTo>
                                  <a:pt x="38912" y="19443"/>
                                </a:lnTo>
                              </a:path>
                            </a:pathLst>
                          </a:custGeom>
                          <a:ln w="81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0" name="Graphic 50"/>
                        <wps:cNvSpPr/>
                        <wps:spPr>
                          <a:xfrm>
                            <a:off x="512508" y="296519"/>
                            <a:ext cx="39370" cy="393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9370" h="39370">
                                <a:moveTo>
                                  <a:pt x="19456" y="0"/>
                                </a:moveTo>
                                <a:lnTo>
                                  <a:pt x="11883" y="1527"/>
                                </a:lnTo>
                                <a:lnTo>
                                  <a:pt x="5699" y="5692"/>
                                </a:lnTo>
                                <a:lnTo>
                                  <a:pt x="1529" y="11872"/>
                                </a:lnTo>
                                <a:lnTo>
                                  <a:pt x="0" y="19443"/>
                                </a:lnTo>
                                <a:lnTo>
                                  <a:pt x="1529" y="27028"/>
                                </a:lnTo>
                                <a:lnTo>
                                  <a:pt x="5699" y="33202"/>
                                </a:lnTo>
                                <a:lnTo>
                                  <a:pt x="11883" y="37354"/>
                                </a:lnTo>
                                <a:lnTo>
                                  <a:pt x="19456" y="38874"/>
                                </a:lnTo>
                                <a:lnTo>
                                  <a:pt x="27052" y="37355"/>
                                </a:lnTo>
                                <a:lnTo>
                                  <a:pt x="33239" y="33204"/>
                                </a:lnTo>
                                <a:lnTo>
                                  <a:pt x="37401" y="27033"/>
                                </a:lnTo>
                                <a:lnTo>
                                  <a:pt x="38925" y="19443"/>
                                </a:lnTo>
                                <a:lnTo>
                                  <a:pt x="37401" y="11872"/>
                                </a:lnTo>
                                <a:lnTo>
                                  <a:pt x="33239" y="5692"/>
                                </a:lnTo>
                                <a:lnTo>
                                  <a:pt x="27052" y="1527"/>
                                </a:lnTo>
                                <a:lnTo>
                                  <a:pt x="1945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1" name="Graphic 51"/>
                        <wps:cNvSpPr/>
                        <wps:spPr>
                          <a:xfrm>
                            <a:off x="512508" y="296519"/>
                            <a:ext cx="39370" cy="393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9370" h="39370">
                                <a:moveTo>
                                  <a:pt x="38925" y="19456"/>
                                </a:moveTo>
                                <a:lnTo>
                                  <a:pt x="37401" y="27033"/>
                                </a:lnTo>
                                <a:lnTo>
                                  <a:pt x="33239" y="33204"/>
                                </a:lnTo>
                                <a:lnTo>
                                  <a:pt x="27052" y="37355"/>
                                </a:lnTo>
                                <a:lnTo>
                                  <a:pt x="19456" y="38874"/>
                                </a:lnTo>
                                <a:lnTo>
                                  <a:pt x="11883" y="37354"/>
                                </a:lnTo>
                                <a:lnTo>
                                  <a:pt x="5699" y="33202"/>
                                </a:lnTo>
                                <a:lnTo>
                                  <a:pt x="1529" y="27028"/>
                                </a:lnTo>
                                <a:lnTo>
                                  <a:pt x="0" y="19443"/>
                                </a:lnTo>
                                <a:lnTo>
                                  <a:pt x="1529" y="11872"/>
                                </a:lnTo>
                                <a:lnTo>
                                  <a:pt x="5699" y="5692"/>
                                </a:lnTo>
                                <a:lnTo>
                                  <a:pt x="11883" y="1527"/>
                                </a:lnTo>
                                <a:lnTo>
                                  <a:pt x="19456" y="0"/>
                                </a:lnTo>
                                <a:lnTo>
                                  <a:pt x="27052" y="1527"/>
                                </a:lnTo>
                                <a:lnTo>
                                  <a:pt x="33239" y="5692"/>
                                </a:lnTo>
                                <a:lnTo>
                                  <a:pt x="37401" y="11872"/>
                                </a:lnTo>
                                <a:lnTo>
                                  <a:pt x="38925" y="19443"/>
                                </a:lnTo>
                              </a:path>
                            </a:pathLst>
                          </a:custGeom>
                          <a:ln w="81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589.659973pt;margin-top:12.891171pt;width:80.3pt;height:80.2pt;mso-position-horizontal-relative:page;mso-position-vertical-relative:paragraph;z-index:15730176" id="docshapegroup40" coordorigin="11793,258" coordsize="1606,1604">
                <v:shape style="position:absolute;left:11793;top:257;width:1606;height:1604" id="docshape41" coordorigin="11793,258" coordsize="1606,1604" path="m11851,1796l13398,1796m12295,1796l12295,1861m12843,1796l12843,1861m13391,1796l13391,1861m11858,1804l11858,258m11858,1796l11793,1796m11858,1286l11793,1286m11858,776l11793,776m11858,266l11793,266e" filled="false" stroked="true" strokeweight=".76578pt" strokecolor="#000000">
                  <v:path arrowok="t"/>
                  <v:stroke dashstyle="solid"/>
                </v:shape>
                <v:shape style="position:absolute;left:12927;top:782;width:62;height:62" id="docshape42" coordorigin="12927,782" coordsize="62,62" path="m12958,782l12946,785,12936,791,12930,801,12927,813,12930,825,12936,834,12946,841,12958,843,12970,841,12980,834,12986,825,12989,813,12986,801,12980,791,12970,785xe" filled="true" fillcolor="#000000" stroked="false">
                  <v:path arrowok="t"/>
                  <v:fill type="solid"/>
                </v:shape>
                <v:shape style="position:absolute;left:12927;top:782;width:62;height:62" id="docshape43" coordorigin="12927,782" coordsize="62,62" path="m12989,813l12986,825,12980,834,12970,841,12958,843,12946,841,12936,834,12930,825,12927,813,12930,801,12936,791,12946,785,12958,782,12970,785,12980,791,12986,801,12989,813e" filled="false" stroked="true" strokeweight=".063810pt" strokecolor="#000000">
                  <v:path arrowok="t"/>
                  <v:stroke dashstyle="solid"/>
                </v:shape>
                <v:shape style="position:absolute;left:12706;top:1013;width:62;height:62" id="docshape44" coordorigin="12706,1013" coordsize="62,62" path="m12737,1013l12725,1015,12715,1022,12709,1032,12706,1044,12709,1056,12715,1065,12725,1072,12737,1074,12749,1072,12759,1065,12765,1056,12768,1044,12765,1032,12759,1022,12749,1015,12737,1013xe" filled="true" fillcolor="#000000" stroked="false">
                  <v:path arrowok="t"/>
                  <v:fill type="solid"/>
                </v:shape>
                <v:shape style="position:absolute;left:12706;top:1013;width:62;height:62" id="docshape45" coordorigin="12706,1013" coordsize="62,62" path="m12768,1044l12765,1056,12759,1065,12749,1072,12737,1074,12725,1072,12715,1065,12709,1056,12706,1044,12709,1032,12715,1022,12725,1015,12737,1013,12749,1015,12759,1022,12765,1032,12768,1044e" filled="false" stroked="true" strokeweight=".063810pt" strokecolor="#000000">
                  <v:path arrowok="t"/>
                  <v:stroke dashstyle="solid"/>
                </v:shape>
                <v:shape style="position:absolute;left:12595;top:581;width:62;height:62" id="docshape46" coordorigin="12595,582" coordsize="62,62" path="m12626,582l12614,584,12604,591,12598,601,12595,613,12598,624,12604,634,12614,641,12626,643,12638,641,12648,634,12654,625,12656,613,12654,601,12648,591,12638,584xe" filled="true" fillcolor="#000000" stroked="false">
                  <v:path arrowok="t"/>
                  <v:fill type="solid"/>
                </v:shape>
                <v:shape style="position:absolute;left:12595;top:581;width:62;height:62" id="docshape47" coordorigin="12595,582" coordsize="62,62" path="m12656,613l12654,625,12648,634,12638,641,12626,643,12614,641,12604,634,12598,624,12595,613,12598,601,12604,591,12614,584,12626,582,12638,584,12648,591,12654,601,12656,613e" filled="false" stroked="true" strokeweight=".063810pt" strokecolor="#000000">
                  <v:path arrowok="t"/>
                  <v:stroke dashstyle="solid"/>
                </v:shape>
                <v:shape style="position:absolute;left:12485;top:1052;width:62;height:62" id="docshape48" coordorigin="12485,1053" coordsize="62,62" path="m12516,1053l12504,1055,12494,1062,12488,1071,12485,1083,12488,1095,12494,1105,12504,1111,12516,1114,12528,1111,12538,1105,12544,1095,12547,1083,12544,1071,12538,1062,12528,1055,12516,1053xe" filled="true" fillcolor="#000000" stroked="false">
                  <v:path arrowok="t"/>
                  <v:fill type="solid"/>
                </v:shape>
                <v:shape style="position:absolute;left:12485;top:1052;width:62;height:62" id="docshape49" coordorigin="12485,1053" coordsize="62,62" path="m12547,1083l12544,1095,12538,1105,12528,1111,12516,1114,12504,1111,12494,1105,12488,1095,12485,1083,12488,1071,12494,1062,12504,1055,12516,1053,12528,1055,12538,1062,12544,1071,12547,1083e" filled="false" stroked="true" strokeweight=".063810pt" strokecolor="#000000">
                  <v:path arrowok="t"/>
                  <v:stroke dashstyle="solid"/>
                </v:shape>
                <v:shape style="position:absolute;left:12600;top:724;width:62;height:62" id="docshape50" coordorigin="12600,725" coordsize="62,62" path="m12631,725l12619,727,12609,734,12603,743,12600,755,12603,767,12609,777,12619,784,12631,786,12643,784,12653,777,12659,767,12662,755,12659,743,12653,734,12643,727,12631,725xe" filled="true" fillcolor="#000000" stroked="false">
                  <v:path arrowok="t"/>
                  <v:fill type="solid"/>
                </v:shape>
                <v:shape style="position:absolute;left:12600;top:724;width:62;height:62" id="docshape51" coordorigin="12600,725" coordsize="62,62" path="m12662,755l12659,767,12653,777,12643,784,12631,786,12619,784,12609,777,12603,767,12600,755,12603,743,12609,734,12619,727,12631,725,12643,727,12653,734,12659,743,12662,755e" filled="false" stroked="true" strokeweight=".063810pt" strokecolor="#000000">
                  <v:path arrowok="t"/>
                  <v:stroke dashstyle="solid"/>
                </v:shape>
                <w10:wrap type="none"/>
              </v:group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1" simplePos="0" relativeHeight="487400960">
                <wp:simplePos x="0" y="0"/>
                <wp:positionH relativeFrom="page">
                  <wp:posOffset>7119589</wp:posOffset>
                </wp:positionH>
                <wp:positionV relativeFrom="paragraph">
                  <wp:posOffset>139325</wp:posOffset>
                </wp:positionV>
                <wp:extent cx="219075" cy="1028065"/>
                <wp:effectExtent l="0" t="0" r="0" b="0"/>
                <wp:wrapNone/>
                <wp:docPr id="52" name="Textbox 52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52" name="Textbox 52"/>
                      <wps:cNvSpPr txBox="1"/>
                      <wps:spPr>
                        <a:xfrm>
                          <a:off x="0" y="0"/>
                          <a:ext cx="219075" cy="102806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pStyle w:val="BodyText"/>
                              <w:spacing w:line="266" w:lineRule="auto" w:before="23"/>
                              <w:ind w:left="386" w:right="18" w:hanging="367"/>
                            </w:pPr>
                            <w:r>
                              <w:rPr>
                                <w:w w:val="105"/>
                              </w:rPr>
                              <w:t>S-reactive</w:t>
                            </w:r>
                            <w:r>
                              <w:rPr>
                                <w:spacing w:val="-5"/>
                                <w:w w:val="105"/>
                              </w:rPr>
                              <w:t> </w:t>
                            </w:r>
                            <w:r>
                              <w:rPr>
                                <w:w w:val="105"/>
                              </w:rPr>
                              <w:t>T</w:t>
                            </w:r>
                            <w:r>
                              <w:rPr>
                                <w:spacing w:val="-5"/>
                                <w:w w:val="105"/>
                              </w:rPr>
                              <w:t> </w:t>
                            </w:r>
                            <w:r>
                              <w:rPr>
                                <w:w w:val="105"/>
                              </w:rPr>
                              <w:t>cell</w:t>
                            </w:r>
                            <w:r>
                              <w:rPr>
                                <w:spacing w:val="-5"/>
                                <w:w w:val="105"/>
                              </w:rPr>
                              <w:t> </w:t>
                            </w:r>
                            <w:r>
                              <w:rPr>
                                <w:w w:val="105"/>
                              </w:rPr>
                              <w:t>response</w:t>
                            </w:r>
                            <w:r>
                              <w:rPr>
                                <w:spacing w:val="40"/>
                                <w:w w:val="105"/>
                              </w:rPr>
                              <w:t> </w:t>
                            </w:r>
                            <w:r>
                              <w:rPr>
                                <w:w w:val="105"/>
                              </w:rPr>
                              <w:t>(IFN</w:t>
                            </w:r>
                            <w:r>
                              <w:rPr>
                                <w:rFonts w:ascii="Symbol" w:hAnsi="Symbol"/>
                                <w:b w:val="0"/>
                                <w:w w:val="105"/>
                              </w:rPr>
                              <w:t></w:t>
                            </w:r>
                            <w:r>
                              <w:rPr>
                                <w:w w:val="105"/>
                              </w:rPr>
                              <w:t>)</w:t>
                            </w:r>
                            <w:r>
                              <w:rPr>
                                <w:spacing w:val="-5"/>
                                <w:w w:val="105"/>
                              </w:rPr>
                              <w:t> </w:t>
                            </w:r>
                            <w:r>
                              <w:rPr>
                                <w:w w:val="105"/>
                              </w:rPr>
                              <w:t>[pg/ml])</w:t>
                            </w:r>
                          </w:p>
                        </w:txbxContent>
                      </wps:txbx>
                      <wps:bodyPr wrap="square" lIns="0" tIns="0" rIns="0" bIns="0" rtlCol="0" vert="vert27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560.597595pt;margin-top:10.970522pt;width:17.25pt;height:80.95pt;mso-position-horizontal-relative:page;mso-position-vertical-relative:paragraph;z-index:-15915520" type="#_x0000_t202" id="docshape52" filled="false" stroked="false">
                <v:textbox inset="0,0,0,0" style="layout-flow:vertical;mso-layout-flow-alt:bottom-to-top">
                  <w:txbxContent>
                    <w:p>
                      <w:pPr>
                        <w:pStyle w:val="BodyText"/>
                        <w:spacing w:line="266" w:lineRule="auto" w:before="23"/>
                        <w:ind w:left="386" w:right="18" w:hanging="367"/>
                      </w:pPr>
                      <w:r>
                        <w:rPr>
                          <w:w w:val="105"/>
                        </w:rPr>
                        <w:t>S-reactive</w:t>
                      </w:r>
                      <w:r>
                        <w:rPr>
                          <w:spacing w:val="-5"/>
                          <w:w w:val="105"/>
                        </w:rPr>
                        <w:t> </w:t>
                      </w:r>
                      <w:r>
                        <w:rPr>
                          <w:w w:val="105"/>
                        </w:rPr>
                        <w:t>T</w:t>
                      </w:r>
                      <w:r>
                        <w:rPr>
                          <w:spacing w:val="-5"/>
                          <w:w w:val="105"/>
                        </w:rPr>
                        <w:t> </w:t>
                      </w:r>
                      <w:r>
                        <w:rPr>
                          <w:w w:val="105"/>
                        </w:rPr>
                        <w:t>cell</w:t>
                      </w:r>
                      <w:r>
                        <w:rPr>
                          <w:spacing w:val="-5"/>
                          <w:w w:val="105"/>
                        </w:rPr>
                        <w:t> </w:t>
                      </w:r>
                      <w:r>
                        <w:rPr>
                          <w:w w:val="105"/>
                        </w:rPr>
                        <w:t>response</w:t>
                      </w:r>
                      <w:r>
                        <w:rPr>
                          <w:spacing w:val="40"/>
                          <w:w w:val="105"/>
                        </w:rPr>
                        <w:t> </w:t>
                      </w:r>
                      <w:r>
                        <w:rPr>
                          <w:w w:val="105"/>
                        </w:rPr>
                        <w:t>(IFN</w:t>
                      </w:r>
                      <w:r>
                        <w:rPr>
                          <w:rFonts w:ascii="Symbol" w:hAnsi="Symbol"/>
                          <w:b w:val="0"/>
                          <w:w w:val="105"/>
                        </w:rPr>
                        <w:t></w:t>
                      </w:r>
                      <w:r>
                        <w:rPr>
                          <w:w w:val="105"/>
                        </w:rPr>
                        <w:t>)</w:t>
                      </w:r>
                      <w:r>
                        <w:rPr>
                          <w:spacing w:val="-5"/>
                          <w:w w:val="105"/>
                        </w:rPr>
                        <w:t> </w:t>
                      </w:r>
                      <w:r>
                        <w:rPr>
                          <w:w w:val="105"/>
                        </w:rPr>
                        <w:t>[pg/ml])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  <w:r>
        <w:rPr>
          <w:b/>
          <w:spacing w:val="-5"/>
          <w:w w:val="105"/>
          <w:sz w:val="11"/>
        </w:rPr>
        <w:t>100</w:t>
      </w:r>
    </w:p>
    <w:p>
      <w:pPr>
        <w:pStyle w:val="BodyText"/>
        <w:spacing w:line="254" w:lineRule="auto" w:before="471"/>
        <w:ind w:left="128" w:right="206"/>
      </w:pPr>
      <w:r>
        <w:rPr>
          <w:b w:val="0"/>
        </w:rPr>
        <w:br w:type="column"/>
      </w:r>
      <w:r>
        <w:rPr>
          <w:w w:val="105"/>
        </w:rPr>
        <w:t>r=</w:t>
      </w:r>
      <w:r>
        <w:rPr>
          <w:spacing w:val="-9"/>
          <w:w w:val="105"/>
        </w:rPr>
        <w:t> </w:t>
      </w:r>
      <w:r>
        <w:rPr>
          <w:w w:val="105"/>
        </w:rPr>
        <w:t>-</w:t>
      </w:r>
      <w:r>
        <w:rPr>
          <w:w w:val="105"/>
        </w:rPr>
        <w:t>0.100</w:t>
      </w:r>
      <w:r>
        <w:rPr>
          <w:spacing w:val="40"/>
          <w:w w:val="105"/>
        </w:rPr>
        <w:t> </w:t>
      </w:r>
      <w:r>
        <w:rPr>
          <w:spacing w:val="-2"/>
          <w:w w:val="105"/>
        </w:rPr>
        <w:t>p=0.950</w:t>
      </w:r>
    </w:p>
    <w:p>
      <w:pPr>
        <w:spacing w:after="0" w:line="254" w:lineRule="auto"/>
        <w:sectPr>
          <w:type w:val="continuous"/>
          <w:pgSz w:w="14600" w:h="9130" w:orient="landscape"/>
          <w:pgMar w:top="120" w:bottom="280" w:left="140" w:right="200"/>
          <w:cols w:num="7" w:equalWidth="0">
            <w:col w:w="605" w:space="1544"/>
            <w:col w:w="692" w:space="864"/>
            <w:col w:w="744" w:space="1703"/>
            <w:col w:w="1973" w:space="1722"/>
            <w:col w:w="692" w:space="505"/>
            <w:col w:w="634" w:space="1721"/>
            <w:col w:w="861"/>
          </w:cols>
        </w:sectPr>
      </w:pPr>
    </w:p>
    <w:p>
      <w:pPr>
        <w:tabs>
          <w:tab w:pos="11508" w:val="left" w:leader="none"/>
        </w:tabs>
        <w:spacing w:before="302"/>
        <w:ind w:left="7923" w:right="0" w:firstLine="0"/>
        <w:jc w:val="left"/>
        <w:rPr>
          <w:b/>
          <w:sz w:val="11"/>
        </w:rPr>
      </w:pP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35808">
                <wp:simplePos x="0" y="0"/>
                <wp:positionH relativeFrom="page">
                  <wp:posOffset>193052</wp:posOffset>
                </wp:positionH>
                <wp:positionV relativeFrom="paragraph">
                  <wp:posOffset>-7089</wp:posOffset>
                </wp:positionV>
                <wp:extent cx="116205" cy="836294"/>
                <wp:effectExtent l="0" t="0" r="0" b="0"/>
                <wp:wrapNone/>
                <wp:docPr id="53" name="Textbox 53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53" name="Textbox 53"/>
                      <wps:cNvSpPr txBox="1"/>
                      <wps:spPr>
                        <a:xfrm>
                          <a:off x="0" y="0"/>
                          <a:ext cx="116205" cy="836294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pStyle w:val="BodyText"/>
                              <w:spacing w:before="23"/>
                              <w:ind w:left="20"/>
                            </w:pPr>
                            <w:r>
                              <w:rPr>
                                <w:color w:val="181818"/>
                                <w:w w:val="105"/>
                              </w:rPr>
                              <w:t>Anti-Spike</w:t>
                            </w:r>
                            <w:r>
                              <w:rPr>
                                <w:color w:val="181818"/>
                                <w:spacing w:val="1"/>
                                <w:w w:val="105"/>
                              </w:rPr>
                              <w:t> </w:t>
                            </w:r>
                            <w:r>
                              <w:rPr>
                                <w:color w:val="181818"/>
                                <w:w w:val="105"/>
                              </w:rPr>
                              <w:t>IgG</w:t>
                            </w:r>
                            <w:r>
                              <w:rPr>
                                <w:color w:val="181818"/>
                                <w:spacing w:val="1"/>
                                <w:w w:val="105"/>
                              </w:rPr>
                              <w:t> </w:t>
                            </w:r>
                            <w:r>
                              <w:rPr>
                                <w:color w:val="181818"/>
                                <w:spacing w:val="-2"/>
                                <w:w w:val="105"/>
                              </w:rPr>
                              <w:t>(U/ml)</w:t>
                            </w:r>
                          </w:p>
                        </w:txbxContent>
                      </wps:txbx>
                      <wps:bodyPr wrap="square" lIns="0" tIns="0" rIns="0" bIns="0" rtlCol="0" vert="vert27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15.200969pt;margin-top:-.558203pt;width:9.15pt;height:65.850pt;mso-position-horizontal-relative:page;mso-position-vertical-relative:paragraph;z-index:15735808" type="#_x0000_t202" id="docshape53" filled="false" stroked="false">
                <v:textbox inset="0,0,0,0" style="layout-flow:vertical;mso-layout-flow-alt:bottom-to-top">
                  <w:txbxContent>
                    <w:p>
                      <w:pPr>
                        <w:pStyle w:val="BodyText"/>
                        <w:spacing w:before="23"/>
                        <w:ind w:left="20"/>
                      </w:pPr>
                      <w:r>
                        <w:rPr>
                          <w:color w:val="181818"/>
                          <w:w w:val="105"/>
                        </w:rPr>
                        <w:t>Anti-Spike</w:t>
                      </w:r>
                      <w:r>
                        <w:rPr>
                          <w:color w:val="181818"/>
                          <w:spacing w:val="1"/>
                          <w:w w:val="105"/>
                        </w:rPr>
                        <w:t> </w:t>
                      </w:r>
                      <w:r>
                        <w:rPr>
                          <w:color w:val="181818"/>
                          <w:w w:val="105"/>
                        </w:rPr>
                        <w:t>IgG</w:t>
                      </w:r>
                      <w:r>
                        <w:rPr>
                          <w:color w:val="181818"/>
                          <w:spacing w:val="1"/>
                          <w:w w:val="105"/>
                        </w:rPr>
                        <w:t> </w:t>
                      </w:r>
                      <w:r>
                        <w:rPr>
                          <w:color w:val="181818"/>
                          <w:spacing w:val="-2"/>
                          <w:w w:val="105"/>
                        </w:rPr>
                        <w:t>(U/ml)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  <w:r>
        <w:rPr>
          <w:b/>
          <w:spacing w:val="-5"/>
          <w:w w:val="105"/>
          <w:sz w:val="11"/>
        </w:rPr>
        <w:t>0.1</w:t>
      </w:r>
      <w:r>
        <w:rPr>
          <w:b/>
          <w:sz w:val="11"/>
        </w:rPr>
        <w:tab/>
      </w:r>
      <w:r>
        <w:rPr>
          <w:b/>
          <w:spacing w:val="-5"/>
          <w:w w:val="105"/>
          <w:sz w:val="11"/>
        </w:rPr>
        <w:t>10</w:t>
      </w:r>
    </w:p>
    <w:p>
      <w:pPr>
        <w:tabs>
          <w:tab w:pos="4214" w:val="left" w:leader="none"/>
        </w:tabs>
        <w:spacing w:before="89"/>
        <w:ind w:left="435" w:right="0" w:firstLine="0"/>
        <w:jc w:val="left"/>
        <w:rPr>
          <w:b/>
          <w:sz w:val="11"/>
        </w:rPr>
      </w:pPr>
      <w:r>
        <w:rPr>
          <w:b/>
          <w:spacing w:val="-5"/>
          <w:w w:val="105"/>
          <w:position w:val="3"/>
          <w:sz w:val="11"/>
        </w:rPr>
        <w:t>10</w:t>
      </w:r>
      <w:r>
        <w:rPr>
          <w:b/>
          <w:position w:val="3"/>
          <w:sz w:val="11"/>
        </w:rPr>
        <w:tab/>
      </w:r>
      <w:r>
        <w:rPr>
          <w:b/>
          <w:spacing w:val="-5"/>
          <w:w w:val="105"/>
          <w:sz w:val="11"/>
        </w:rPr>
        <w:t>100</w:t>
      </w:r>
    </w:p>
    <w:p>
      <w:pPr>
        <w:tabs>
          <w:tab w:pos="11572" w:val="left" w:leader="none"/>
        </w:tabs>
        <w:spacing w:before="138"/>
        <w:ind w:left="7859" w:right="0" w:firstLine="0"/>
        <w:jc w:val="left"/>
        <w:rPr>
          <w:b/>
          <w:sz w:val="11"/>
        </w:rPr>
      </w:pPr>
      <w:r>
        <w:rPr>
          <w:b/>
          <w:spacing w:val="-4"/>
          <w:w w:val="105"/>
          <w:sz w:val="11"/>
        </w:rPr>
        <w:t>0.01</w:t>
      </w:r>
      <w:r>
        <w:rPr>
          <w:b/>
          <w:sz w:val="11"/>
        </w:rPr>
        <w:tab/>
      </w:r>
      <w:r>
        <w:rPr>
          <w:b/>
          <w:spacing w:val="-10"/>
          <w:w w:val="105"/>
          <w:sz w:val="11"/>
        </w:rPr>
        <w:t>1</w:t>
      </w:r>
    </w:p>
    <w:p>
      <w:pPr>
        <w:spacing w:after="0"/>
        <w:jc w:val="left"/>
        <w:rPr>
          <w:sz w:val="11"/>
        </w:rPr>
        <w:sectPr>
          <w:type w:val="continuous"/>
          <w:pgSz w:w="14600" w:h="9130" w:orient="landscape"/>
          <w:pgMar w:top="120" w:bottom="280" w:left="140" w:right="200"/>
        </w:sectPr>
      </w:pPr>
    </w:p>
    <w:p>
      <w:pPr>
        <w:pStyle w:val="BodyText"/>
        <w:rPr>
          <w:sz w:val="11"/>
        </w:rPr>
      </w:pPr>
    </w:p>
    <w:p>
      <w:pPr>
        <w:pStyle w:val="BodyText"/>
        <w:spacing w:before="12"/>
        <w:rPr>
          <w:sz w:val="11"/>
        </w:rPr>
      </w:pPr>
    </w:p>
    <w:p>
      <w:pPr>
        <w:spacing w:before="0"/>
        <w:ind w:left="498" w:right="0" w:firstLine="0"/>
        <w:jc w:val="left"/>
        <w:rPr>
          <w:b/>
          <w:sz w:val="11"/>
        </w:rPr>
      </w:pPr>
      <w:r>
        <w:rPr>
          <w:b/>
          <w:spacing w:val="-10"/>
          <w:w w:val="105"/>
          <w:sz w:val="11"/>
        </w:rPr>
        <w:t>1</w:t>
      </w:r>
    </w:p>
    <w:p>
      <w:pPr>
        <w:pStyle w:val="BodyText"/>
        <w:spacing w:before="51"/>
        <w:rPr>
          <w:sz w:val="11"/>
        </w:rPr>
      </w:pPr>
    </w:p>
    <w:p>
      <w:pPr>
        <w:tabs>
          <w:tab w:pos="1278" w:val="left" w:leader="none"/>
          <w:tab w:pos="1912" w:val="left" w:leader="none"/>
          <w:tab w:pos="2578" w:val="left" w:leader="none"/>
        </w:tabs>
        <w:spacing w:before="0"/>
        <w:ind w:left="612" w:right="0" w:firstLine="0"/>
        <w:jc w:val="left"/>
        <w:rPr>
          <w:b/>
          <w:sz w:val="11"/>
        </w:rPr>
      </w:pPr>
      <w:r>
        <w:rPr>
          <w:b/>
          <w:spacing w:val="-10"/>
          <w:w w:val="105"/>
          <w:sz w:val="11"/>
        </w:rPr>
        <w:t>0</w:t>
      </w:r>
      <w:r>
        <w:rPr>
          <w:b/>
          <w:sz w:val="11"/>
        </w:rPr>
        <w:tab/>
      </w:r>
      <w:r>
        <w:rPr>
          <w:b/>
          <w:spacing w:val="-10"/>
          <w:w w:val="105"/>
          <w:sz w:val="11"/>
        </w:rPr>
        <w:t>5</w:t>
      </w:r>
      <w:r>
        <w:rPr>
          <w:b/>
          <w:sz w:val="11"/>
        </w:rPr>
        <w:tab/>
      </w:r>
      <w:r>
        <w:rPr>
          <w:b/>
          <w:spacing w:val="-5"/>
          <w:w w:val="105"/>
          <w:sz w:val="11"/>
        </w:rPr>
        <w:t>10</w:t>
      </w:r>
      <w:r>
        <w:rPr>
          <w:b/>
          <w:sz w:val="11"/>
        </w:rPr>
        <w:tab/>
      </w:r>
      <w:r>
        <w:rPr>
          <w:b/>
          <w:spacing w:val="-5"/>
          <w:w w:val="105"/>
          <w:sz w:val="11"/>
        </w:rPr>
        <w:t>15</w:t>
      </w:r>
    </w:p>
    <w:p>
      <w:pPr>
        <w:pStyle w:val="BodyText"/>
        <w:spacing w:before="49"/>
        <w:ind w:left="538"/>
        <w:jc w:val="center"/>
      </w:pPr>
      <w:r>
        <w:rPr>
          <w:spacing w:val="-5"/>
          <w:w w:val="105"/>
        </w:rPr>
        <w:t>Age</w:t>
      </w:r>
    </w:p>
    <w:p>
      <w:pPr>
        <w:spacing w:line="240" w:lineRule="auto" w:before="0"/>
        <w:rPr>
          <w:b/>
          <w:sz w:val="11"/>
        </w:rPr>
      </w:pPr>
      <w:r>
        <w:rPr/>
        <w:br w:type="column"/>
      </w:r>
      <w:r>
        <w:rPr>
          <w:b/>
          <w:sz w:val="11"/>
        </w:rPr>
      </w:r>
    </w:p>
    <w:p>
      <w:pPr>
        <w:pStyle w:val="BodyText"/>
        <w:spacing w:before="115"/>
        <w:rPr>
          <w:sz w:val="11"/>
        </w:rPr>
      </w:pPr>
    </w:p>
    <w:p>
      <w:pPr>
        <w:spacing w:before="0"/>
        <w:ind w:left="498" w:right="0" w:firstLine="0"/>
        <w:jc w:val="left"/>
        <w:rPr>
          <w:b/>
          <w:sz w:val="11"/>
        </w:rPr>
      </w:pPr>
      <w:r>
        <w:rPr>
          <w:b/>
          <w:spacing w:val="-5"/>
          <w:w w:val="105"/>
          <w:sz w:val="11"/>
        </w:rPr>
        <w:t>10</w:t>
      </w:r>
    </w:p>
    <w:p>
      <w:pPr>
        <w:tabs>
          <w:tab w:pos="1812" w:val="left" w:leader="none"/>
          <w:tab w:pos="2464" w:val="left" w:leader="none"/>
        </w:tabs>
        <w:spacing w:before="24"/>
        <w:ind w:left="1195" w:right="0" w:firstLine="0"/>
        <w:jc w:val="left"/>
        <w:rPr>
          <w:b/>
          <w:sz w:val="11"/>
        </w:rPr>
      </w:pPr>
      <w:r>
        <w:rPr>
          <w:b/>
          <w:spacing w:val="-10"/>
          <w:w w:val="105"/>
          <w:sz w:val="11"/>
        </w:rPr>
        <w:t>5</w:t>
      </w:r>
      <w:r>
        <w:rPr>
          <w:b/>
          <w:sz w:val="11"/>
        </w:rPr>
        <w:tab/>
      </w:r>
      <w:r>
        <w:rPr>
          <w:b/>
          <w:spacing w:val="-5"/>
          <w:w w:val="105"/>
          <w:sz w:val="11"/>
        </w:rPr>
        <w:t>10</w:t>
      </w:r>
      <w:r>
        <w:rPr>
          <w:b/>
          <w:sz w:val="11"/>
        </w:rPr>
        <w:tab/>
      </w:r>
      <w:r>
        <w:rPr>
          <w:b/>
          <w:spacing w:val="-5"/>
          <w:w w:val="105"/>
          <w:sz w:val="11"/>
        </w:rPr>
        <w:t>15</w:t>
      </w:r>
    </w:p>
    <w:p>
      <w:pPr>
        <w:pStyle w:val="BodyText"/>
        <w:spacing w:before="47"/>
        <w:ind w:left="600"/>
        <w:jc w:val="center"/>
      </w:pPr>
      <w:r>
        <w:rPr>
          <w:spacing w:val="-5"/>
          <w:w w:val="105"/>
        </w:rPr>
        <w:t>Age</w:t>
      </w:r>
    </w:p>
    <w:p>
      <w:pPr>
        <w:spacing w:line="240" w:lineRule="auto" w:before="0"/>
        <w:rPr>
          <w:b/>
          <w:sz w:val="11"/>
        </w:rPr>
      </w:pPr>
      <w:r>
        <w:rPr/>
        <w:br w:type="column"/>
      </w:r>
      <w:r>
        <w:rPr>
          <w:b/>
          <w:sz w:val="11"/>
        </w:rPr>
      </w:r>
    </w:p>
    <w:p>
      <w:pPr>
        <w:pStyle w:val="BodyText"/>
        <w:rPr>
          <w:sz w:val="11"/>
        </w:rPr>
      </w:pPr>
    </w:p>
    <w:p>
      <w:pPr>
        <w:pStyle w:val="BodyText"/>
        <w:spacing w:before="4"/>
        <w:rPr>
          <w:sz w:val="11"/>
        </w:rPr>
      </w:pPr>
    </w:p>
    <w:p>
      <w:pPr>
        <w:spacing w:before="0"/>
        <w:ind w:left="498" w:right="0" w:firstLine="0"/>
        <w:jc w:val="left"/>
        <w:rPr>
          <w:b/>
          <w:sz w:val="11"/>
        </w:rPr>
      </w:pPr>
      <w:r>
        <w:rPr>
          <w:b/>
          <w:spacing w:val="-2"/>
          <w:w w:val="105"/>
          <w:sz w:val="11"/>
        </w:rPr>
        <w:t>0.001</w:t>
      </w:r>
    </w:p>
    <w:p>
      <w:pPr>
        <w:spacing w:line="240" w:lineRule="auto" w:before="0"/>
        <w:rPr>
          <w:b/>
          <w:sz w:val="11"/>
        </w:rPr>
      </w:pPr>
      <w:r>
        <w:rPr/>
        <w:br w:type="column"/>
      </w:r>
      <w:r>
        <w:rPr>
          <w:b/>
          <w:sz w:val="11"/>
        </w:rPr>
      </w:r>
    </w:p>
    <w:p>
      <w:pPr>
        <w:pStyle w:val="BodyText"/>
        <w:rPr>
          <w:sz w:val="11"/>
        </w:rPr>
      </w:pPr>
    </w:p>
    <w:p>
      <w:pPr>
        <w:pStyle w:val="BodyText"/>
        <w:rPr>
          <w:sz w:val="11"/>
        </w:rPr>
      </w:pPr>
    </w:p>
    <w:p>
      <w:pPr>
        <w:pStyle w:val="BodyText"/>
        <w:spacing w:before="30"/>
        <w:rPr>
          <w:sz w:val="11"/>
        </w:rPr>
      </w:pPr>
    </w:p>
    <w:p>
      <w:pPr>
        <w:tabs>
          <w:tab w:pos="518" w:val="left" w:leader="none"/>
          <w:tab w:pos="996" w:val="left" w:leader="none"/>
          <w:tab w:pos="1507" w:val="left" w:leader="none"/>
        </w:tabs>
        <w:spacing w:before="0"/>
        <w:ind w:left="7" w:right="0" w:firstLine="0"/>
        <w:jc w:val="left"/>
        <w:rPr>
          <w:b/>
          <w:sz w:val="11"/>
        </w:rPr>
      </w:pPr>
      <w:r>
        <w:rPr>
          <w:b/>
          <w:spacing w:val="-10"/>
          <w:w w:val="105"/>
          <w:sz w:val="11"/>
        </w:rPr>
        <w:t>0</w:t>
      </w:r>
      <w:r>
        <w:rPr>
          <w:b/>
          <w:sz w:val="11"/>
        </w:rPr>
        <w:tab/>
      </w:r>
      <w:r>
        <w:rPr>
          <w:b/>
          <w:spacing w:val="-10"/>
          <w:w w:val="105"/>
          <w:sz w:val="11"/>
        </w:rPr>
        <w:t>5</w:t>
      </w:r>
      <w:r>
        <w:rPr>
          <w:b/>
          <w:sz w:val="11"/>
        </w:rPr>
        <w:tab/>
      </w:r>
      <w:r>
        <w:rPr>
          <w:b/>
          <w:spacing w:val="-7"/>
          <w:w w:val="105"/>
          <w:sz w:val="11"/>
        </w:rPr>
        <w:t>10</w:t>
      </w:r>
      <w:r>
        <w:rPr>
          <w:b/>
          <w:sz w:val="11"/>
        </w:rPr>
        <w:tab/>
      </w:r>
      <w:r>
        <w:rPr>
          <w:b/>
          <w:spacing w:val="-5"/>
          <w:w w:val="105"/>
          <w:sz w:val="11"/>
        </w:rPr>
        <w:t>15</w:t>
      </w:r>
    </w:p>
    <w:p>
      <w:pPr>
        <w:pStyle w:val="BodyText"/>
        <w:spacing w:before="49"/>
        <w:ind w:right="64"/>
        <w:jc w:val="center"/>
      </w:pPr>
      <w:r>
        <w:rPr>
          <w:spacing w:val="-5"/>
          <w:w w:val="105"/>
        </w:rPr>
        <w:t>Age</w:t>
      </w:r>
    </w:p>
    <w:p>
      <w:pPr>
        <w:spacing w:line="240" w:lineRule="auto" w:before="0"/>
        <w:rPr>
          <w:b/>
          <w:sz w:val="11"/>
        </w:rPr>
      </w:pPr>
      <w:r>
        <w:rPr/>
        <w:br w:type="column"/>
      </w:r>
      <w:r>
        <w:rPr>
          <w:b/>
          <w:sz w:val="11"/>
        </w:rPr>
      </w:r>
    </w:p>
    <w:p>
      <w:pPr>
        <w:pStyle w:val="BodyText"/>
        <w:rPr>
          <w:sz w:val="11"/>
        </w:rPr>
      </w:pPr>
    </w:p>
    <w:p>
      <w:pPr>
        <w:pStyle w:val="BodyText"/>
        <w:spacing w:before="4"/>
        <w:rPr>
          <w:sz w:val="11"/>
        </w:rPr>
      </w:pPr>
    </w:p>
    <w:p>
      <w:pPr>
        <w:spacing w:before="0"/>
        <w:ind w:left="0" w:right="0" w:firstLine="0"/>
        <w:jc w:val="right"/>
        <w:rPr>
          <w:b/>
          <w:sz w:val="11"/>
        </w:rPr>
      </w:pPr>
      <w:r>
        <w:rPr>
          <w:b/>
          <w:spacing w:val="-5"/>
          <w:w w:val="105"/>
          <w:sz w:val="11"/>
        </w:rPr>
        <w:t>0.1</w:t>
      </w:r>
    </w:p>
    <w:p>
      <w:pPr>
        <w:spacing w:line="240" w:lineRule="auto" w:before="0"/>
        <w:rPr>
          <w:b/>
          <w:sz w:val="11"/>
        </w:rPr>
      </w:pPr>
      <w:r>
        <w:rPr/>
        <w:br w:type="column"/>
      </w:r>
      <w:r>
        <w:rPr>
          <w:b/>
          <w:sz w:val="11"/>
        </w:rPr>
      </w:r>
    </w:p>
    <w:p>
      <w:pPr>
        <w:pStyle w:val="BodyText"/>
        <w:rPr>
          <w:sz w:val="11"/>
        </w:rPr>
      </w:pPr>
    </w:p>
    <w:p>
      <w:pPr>
        <w:pStyle w:val="BodyText"/>
        <w:rPr>
          <w:sz w:val="11"/>
        </w:rPr>
      </w:pPr>
    </w:p>
    <w:p>
      <w:pPr>
        <w:pStyle w:val="BodyText"/>
        <w:spacing w:before="30"/>
        <w:rPr>
          <w:sz w:val="11"/>
        </w:rPr>
      </w:pPr>
    </w:p>
    <w:p>
      <w:pPr>
        <w:tabs>
          <w:tab w:pos="958" w:val="left" w:leader="none"/>
          <w:tab w:pos="1506" w:val="left" w:leader="none"/>
        </w:tabs>
        <w:spacing w:before="0"/>
        <w:ind w:left="444" w:right="0" w:firstLine="0"/>
        <w:jc w:val="left"/>
        <w:rPr>
          <w:b/>
          <w:sz w:val="11"/>
        </w:rPr>
      </w:pPr>
      <w:r>
        <w:rPr>
          <w:b/>
          <w:spacing w:val="-10"/>
          <w:w w:val="105"/>
          <w:sz w:val="11"/>
        </w:rPr>
        <w:t>5</w:t>
      </w:r>
      <w:r>
        <w:rPr>
          <w:b/>
          <w:sz w:val="11"/>
        </w:rPr>
        <w:tab/>
      </w:r>
      <w:r>
        <w:rPr>
          <w:b/>
          <w:spacing w:val="-5"/>
          <w:w w:val="105"/>
          <w:sz w:val="11"/>
        </w:rPr>
        <w:t>10</w:t>
      </w:r>
      <w:r>
        <w:rPr>
          <w:b/>
          <w:sz w:val="11"/>
        </w:rPr>
        <w:tab/>
      </w:r>
      <w:r>
        <w:rPr>
          <w:b/>
          <w:spacing w:val="-5"/>
          <w:w w:val="105"/>
          <w:sz w:val="11"/>
        </w:rPr>
        <w:t>15</w:t>
      </w:r>
    </w:p>
    <w:p>
      <w:pPr>
        <w:pStyle w:val="BodyText"/>
        <w:spacing w:before="49"/>
        <w:ind w:left="686"/>
      </w:pPr>
      <w:r>
        <w:rPr>
          <w:spacing w:val="-5"/>
          <w:w w:val="105"/>
        </w:rPr>
        <w:t>Age</w:t>
      </w:r>
    </w:p>
    <w:p>
      <w:pPr>
        <w:spacing w:after="0"/>
        <w:sectPr>
          <w:type w:val="continuous"/>
          <w:pgSz w:w="14600" w:h="9130" w:orient="landscape"/>
          <w:pgMar w:top="120" w:bottom="280" w:left="140" w:right="200"/>
          <w:cols w:num="6" w:equalWidth="0">
            <w:col w:w="2751" w:space="1030"/>
            <w:col w:w="2635" w:space="879"/>
            <w:col w:w="791" w:space="40"/>
            <w:col w:w="1679" w:space="1172"/>
            <w:col w:w="662" w:space="39"/>
            <w:col w:w="2582"/>
          </w:cols>
        </w:sectPr>
      </w:pPr>
    </w:p>
    <w:p>
      <w:pPr>
        <w:pStyle w:val="BodyText"/>
        <w:spacing w:before="139"/>
        <w:rPr>
          <w:sz w:val="20"/>
        </w:rPr>
      </w:pPr>
    </w:p>
    <w:p>
      <w:pPr>
        <w:spacing w:after="0"/>
        <w:rPr>
          <w:sz w:val="20"/>
        </w:rPr>
        <w:sectPr>
          <w:type w:val="continuous"/>
          <w:pgSz w:w="14600" w:h="9130" w:orient="landscape"/>
          <w:pgMar w:top="120" w:bottom="280" w:left="140" w:right="200"/>
        </w:sectPr>
      </w:pPr>
    </w:p>
    <w:p>
      <w:pPr>
        <w:pStyle w:val="Heading1"/>
        <w:spacing w:before="203"/>
      </w:pPr>
      <w:r>
        <w:rPr>
          <w:spacing w:val="-10"/>
        </w:rPr>
        <w:t>E</w:t>
      </w:r>
    </w:p>
    <w:p>
      <w:pPr>
        <w:spacing w:before="92"/>
        <w:ind w:left="370" w:right="0" w:firstLine="0"/>
        <w:jc w:val="left"/>
        <w:rPr>
          <w:b/>
          <w:sz w:val="11"/>
        </w:rPr>
      </w:pPr>
      <w:r>
        <w:rPr/>
        <mc:AlternateContent>
          <mc:Choice Requires="wps">
            <w:drawing>
              <wp:anchor distT="0" distB="0" distL="0" distR="0" allowOverlap="1" layoutInCell="1" locked="0" behindDoc="1" simplePos="0" relativeHeight="487391232">
                <wp:simplePos x="0" y="0"/>
                <wp:positionH relativeFrom="page">
                  <wp:posOffset>456945</wp:posOffset>
                </wp:positionH>
                <wp:positionV relativeFrom="paragraph">
                  <wp:posOffset>76305</wp:posOffset>
                </wp:positionV>
                <wp:extent cx="1393190" cy="1035685"/>
                <wp:effectExtent l="0" t="0" r="0" b="0"/>
                <wp:wrapNone/>
                <wp:docPr id="54" name="Group 54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54" name="Group 54"/>
                      <wpg:cNvGrpSpPr/>
                      <wpg:grpSpPr>
                        <a:xfrm>
                          <a:off x="0" y="0"/>
                          <a:ext cx="1393190" cy="1035685"/>
                          <a:chExt cx="1393190" cy="1035685"/>
                        </a:xfrm>
                      </wpg:grpSpPr>
                      <wps:wsp>
                        <wps:cNvPr id="55" name="Graphic 55"/>
                        <wps:cNvSpPr/>
                        <wps:spPr>
                          <a:xfrm>
                            <a:off x="0" y="15773"/>
                            <a:ext cx="1317625" cy="101981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317625" h="1019810">
                                <a:moveTo>
                                  <a:pt x="36576" y="978281"/>
                                </a:moveTo>
                                <a:lnTo>
                                  <a:pt x="1317244" y="978281"/>
                                </a:lnTo>
                              </a:path>
                              <a:path w="1317625" h="1019810">
                                <a:moveTo>
                                  <a:pt x="41402" y="978281"/>
                                </a:moveTo>
                                <a:lnTo>
                                  <a:pt x="41402" y="1019556"/>
                                </a:lnTo>
                              </a:path>
                              <a:path w="1317625" h="1019810">
                                <a:moveTo>
                                  <a:pt x="465073" y="978281"/>
                                </a:moveTo>
                                <a:lnTo>
                                  <a:pt x="465073" y="1019556"/>
                                </a:lnTo>
                              </a:path>
                              <a:path w="1317625" h="1019810">
                                <a:moveTo>
                                  <a:pt x="888745" y="978281"/>
                                </a:moveTo>
                                <a:lnTo>
                                  <a:pt x="888745" y="1019556"/>
                                </a:lnTo>
                              </a:path>
                              <a:path w="1317625" h="1019810">
                                <a:moveTo>
                                  <a:pt x="1312291" y="978281"/>
                                </a:moveTo>
                                <a:lnTo>
                                  <a:pt x="1312291" y="1019556"/>
                                </a:lnTo>
                              </a:path>
                              <a:path w="1317625" h="1019810">
                                <a:moveTo>
                                  <a:pt x="41402" y="983107"/>
                                </a:moveTo>
                                <a:lnTo>
                                  <a:pt x="41402" y="0"/>
                                </a:lnTo>
                              </a:path>
                              <a:path w="1317625" h="1019810">
                                <a:moveTo>
                                  <a:pt x="41402" y="881761"/>
                                </a:moveTo>
                                <a:lnTo>
                                  <a:pt x="0" y="881761"/>
                                </a:lnTo>
                              </a:path>
                              <a:path w="1317625" h="1019810">
                                <a:moveTo>
                                  <a:pt x="41402" y="443738"/>
                                </a:moveTo>
                                <a:lnTo>
                                  <a:pt x="0" y="443738"/>
                                </a:lnTo>
                              </a:path>
                              <a:path w="1317625" h="1019810">
                                <a:moveTo>
                                  <a:pt x="41402" y="4952"/>
                                </a:moveTo>
                                <a:lnTo>
                                  <a:pt x="0" y="4952"/>
                                </a:lnTo>
                              </a:path>
                            </a:pathLst>
                          </a:custGeom>
                          <a:ln w="9735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6" name="Graphic 56"/>
                        <wps:cNvSpPr/>
                        <wps:spPr>
                          <a:xfrm>
                            <a:off x="999883" y="868298"/>
                            <a:ext cx="39370" cy="393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9370" h="39370">
                                <a:moveTo>
                                  <a:pt x="19481" y="0"/>
                                </a:moveTo>
                                <a:lnTo>
                                  <a:pt x="11899" y="1531"/>
                                </a:lnTo>
                                <a:lnTo>
                                  <a:pt x="5707" y="5705"/>
                                </a:lnTo>
                                <a:lnTo>
                                  <a:pt x="1531" y="11894"/>
                                </a:lnTo>
                                <a:lnTo>
                                  <a:pt x="0" y="19469"/>
                                </a:lnTo>
                                <a:lnTo>
                                  <a:pt x="1531" y="27065"/>
                                </a:lnTo>
                                <a:lnTo>
                                  <a:pt x="5707" y="33251"/>
                                </a:lnTo>
                                <a:lnTo>
                                  <a:pt x="11899" y="37414"/>
                                </a:lnTo>
                                <a:lnTo>
                                  <a:pt x="19481" y="38938"/>
                                </a:lnTo>
                                <a:lnTo>
                                  <a:pt x="27078" y="37414"/>
                                </a:lnTo>
                                <a:lnTo>
                                  <a:pt x="33267" y="33250"/>
                                </a:lnTo>
                                <a:lnTo>
                                  <a:pt x="37437" y="27059"/>
                                </a:lnTo>
                                <a:lnTo>
                                  <a:pt x="38950" y="19469"/>
                                </a:lnTo>
                                <a:lnTo>
                                  <a:pt x="37426" y="11894"/>
                                </a:lnTo>
                                <a:lnTo>
                                  <a:pt x="33264" y="5705"/>
                                </a:lnTo>
                                <a:lnTo>
                                  <a:pt x="27077" y="1531"/>
                                </a:lnTo>
                                <a:lnTo>
                                  <a:pt x="1948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7" name="Graphic 57"/>
                        <wps:cNvSpPr/>
                        <wps:spPr>
                          <a:xfrm>
                            <a:off x="999883" y="868298"/>
                            <a:ext cx="39370" cy="393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9370" h="39370">
                                <a:moveTo>
                                  <a:pt x="38976" y="19456"/>
                                </a:moveTo>
                                <a:lnTo>
                                  <a:pt x="37437" y="27059"/>
                                </a:lnTo>
                                <a:lnTo>
                                  <a:pt x="33267" y="33250"/>
                                </a:lnTo>
                                <a:lnTo>
                                  <a:pt x="27078" y="37414"/>
                                </a:lnTo>
                                <a:lnTo>
                                  <a:pt x="19481" y="38938"/>
                                </a:lnTo>
                                <a:lnTo>
                                  <a:pt x="11899" y="37414"/>
                                </a:lnTo>
                                <a:lnTo>
                                  <a:pt x="5707" y="33251"/>
                                </a:lnTo>
                                <a:lnTo>
                                  <a:pt x="1531" y="27065"/>
                                </a:lnTo>
                                <a:lnTo>
                                  <a:pt x="0" y="19469"/>
                                </a:lnTo>
                                <a:lnTo>
                                  <a:pt x="1531" y="11894"/>
                                </a:lnTo>
                                <a:lnTo>
                                  <a:pt x="5707" y="5705"/>
                                </a:lnTo>
                                <a:lnTo>
                                  <a:pt x="11899" y="1531"/>
                                </a:lnTo>
                                <a:lnTo>
                                  <a:pt x="19481" y="0"/>
                                </a:lnTo>
                                <a:lnTo>
                                  <a:pt x="27077" y="1531"/>
                                </a:lnTo>
                                <a:lnTo>
                                  <a:pt x="33264" y="5705"/>
                                </a:lnTo>
                                <a:lnTo>
                                  <a:pt x="37426" y="11894"/>
                                </a:lnTo>
                                <a:lnTo>
                                  <a:pt x="38950" y="19469"/>
                                </a:lnTo>
                              </a:path>
                            </a:pathLst>
                          </a:custGeom>
                          <a:ln w="811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8" name="Graphic 58"/>
                        <wps:cNvSpPr/>
                        <wps:spPr>
                          <a:xfrm>
                            <a:off x="809167" y="974559"/>
                            <a:ext cx="39370" cy="393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9370" h="39370">
                                <a:moveTo>
                                  <a:pt x="19481" y="0"/>
                                </a:moveTo>
                                <a:lnTo>
                                  <a:pt x="11899" y="1529"/>
                                </a:lnTo>
                                <a:lnTo>
                                  <a:pt x="5707" y="5700"/>
                                </a:lnTo>
                                <a:lnTo>
                                  <a:pt x="1531" y="11888"/>
                                </a:lnTo>
                                <a:lnTo>
                                  <a:pt x="0" y="19469"/>
                                </a:lnTo>
                                <a:lnTo>
                                  <a:pt x="1531" y="27065"/>
                                </a:lnTo>
                                <a:lnTo>
                                  <a:pt x="5707" y="33251"/>
                                </a:lnTo>
                                <a:lnTo>
                                  <a:pt x="11899" y="37414"/>
                                </a:lnTo>
                                <a:lnTo>
                                  <a:pt x="19481" y="38938"/>
                                </a:lnTo>
                                <a:lnTo>
                                  <a:pt x="27077" y="37414"/>
                                </a:lnTo>
                                <a:lnTo>
                                  <a:pt x="33262" y="33254"/>
                                </a:lnTo>
                                <a:lnTo>
                                  <a:pt x="37421" y="27076"/>
                                </a:lnTo>
                                <a:lnTo>
                                  <a:pt x="38950" y="19469"/>
                                </a:lnTo>
                                <a:lnTo>
                                  <a:pt x="37426" y="11888"/>
                                </a:lnTo>
                                <a:lnTo>
                                  <a:pt x="33264" y="5700"/>
                                </a:lnTo>
                                <a:lnTo>
                                  <a:pt x="27077" y="1529"/>
                                </a:lnTo>
                                <a:lnTo>
                                  <a:pt x="1948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9" name="Graphic 59"/>
                        <wps:cNvSpPr/>
                        <wps:spPr>
                          <a:xfrm>
                            <a:off x="809167" y="974559"/>
                            <a:ext cx="39370" cy="393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9370" h="39370">
                                <a:moveTo>
                                  <a:pt x="38938" y="19494"/>
                                </a:moveTo>
                                <a:lnTo>
                                  <a:pt x="37421" y="27076"/>
                                </a:lnTo>
                                <a:lnTo>
                                  <a:pt x="33262" y="33254"/>
                                </a:lnTo>
                                <a:lnTo>
                                  <a:pt x="27077" y="37414"/>
                                </a:lnTo>
                                <a:lnTo>
                                  <a:pt x="19481" y="38938"/>
                                </a:lnTo>
                                <a:lnTo>
                                  <a:pt x="11899" y="37414"/>
                                </a:lnTo>
                                <a:lnTo>
                                  <a:pt x="5707" y="33251"/>
                                </a:lnTo>
                                <a:lnTo>
                                  <a:pt x="1531" y="27065"/>
                                </a:lnTo>
                                <a:lnTo>
                                  <a:pt x="0" y="19469"/>
                                </a:lnTo>
                                <a:lnTo>
                                  <a:pt x="1531" y="11888"/>
                                </a:lnTo>
                                <a:lnTo>
                                  <a:pt x="5707" y="5700"/>
                                </a:lnTo>
                                <a:lnTo>
                                  <a:pt x="11899" y="1529"/>
                                </a:lnTo>
                                <a:lnTo>
                                  <a:pt x="19481" y="0"/>
                                </a:lnTo>
                                <a:lnTo>
                                  <a:pt x="27077" y="1529"/>
                                </a:lnTo>
                                <a:lnTo>
                                  <a:pt x="33264" y="5700"/>
                                </a:lnTo>
                                <a:lnTo>
                                  <a:pt x="37426" y="11888"/>
                                </a:lnTo>
                                <a:lnTo>
                                  <a:pt x="38950" y="19469"/>
                                </a:lnTo>
                              </a:path>
                            </a:pathLst>
                          </a:custGeom>
                          <a:ln w="811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0" name="Graphic 60"/>
                        <wps:cNvSpPr/>
                        <wps:spPr>
                          <a:xfrm>
                            <a:off x="822159" y="292417"/>
                            <a:ext cx="39370" cy="393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9370" h="39370">
                                <a:moveTo>
                                  <a:pt x="19469" y="0"/>
                                </a:moveTo>
                                <a:lnTo>
                                  <a:pt x="11888" y="1531"/>
                                </a:lnTo>
                                <a:lnTo>
                                  <a:pt x="5700" y="5705"/>
                                </a:lnTo>
                                <a:lnTo>
                                  <a:pt x="1529" y="11894"/>
                                </a:lnTo>
                                <a:lnTo>
                                  <a:pt x="0" y="19469"/>
                                </a:lnTo>
                                <a:lnTo>
                                  <a:pt x="1529" y="27065"/>
                                </a:lnTo>
                                <a:lnTo>
                                  <a:pt x="5700" y="33251"/>
                                </a:lnTo>
                                <a:lnTo>
                                  <a:pt x="11888" y="37414"/>
                                </a:lnTo>
                                <a:lnTo>
                                  <a:pt x="19469" y="38938"/>
                                </a:lnTo>
                                <a:lnTo>
                                  <a:pt x="27071" y="37414"/>
                                </a:lnTo>
                                <a:lnTo>
                                  <a:pt x="33256" y="33258"/>
                                </a:lnTo>
                                <a:lnTo>
                                  <a:pt x="37405" y="27086"/>
                                </a:lnTo>
                                <a:lnTo>
                                  <a:pt x="38900" y="19519"/>
                                </a:lnTo>
                                <a:lnTo>
                                  <a:pt x="37426" y="11894"/>
                                </a:lnTo>
                                <a:lnTo>
                                  <a:pt x="33262" y="5705"/>
                                </a:lnTo>
                                <a:lnTo>
                                  <a:pt x="27072" y="1531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1" name="Graphic 61"/>
                        <wps:cNvSpPr/>
                        <wps:spPr>
                          <a:xfrm>
                            <a:off x="822159" y="292417"/>
                            <a:ext cx="39370" cy="393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9370" h="39370">
                                <a:moveTo>
                                  <a:pt x="38900" y="19519"/>
                                </a:moveTo>
                                <a:lnTo>
                                  <a:pt x="37405" y="27086"/>
                                </a:lnTo>
                                <a:lnTo>
                                  <a:pt x="33256" y="33258"/>
                                </a:lnTo>
                                <a:lnTo>
                                  <a:pt x="27071" y="37414"/>
                                </a:lnTo>
                                <a:lnTo>
                                  <a:pt x="19469" y="38938"/>
                                </a:lnTo>
                                <a:lnTo>
                                  <a:pt x="11888" y="37414"/>
                                </a:lnTo>
                                <a:lnTo>
                                  <a:pt x="5700" y="33251"/>
                                </a:lnTo>
                                <a:lnTo>
                                  <a:pt x="1529" y="27065"/>
                                </a:lnTo>
                                <a:lnTo>
                                  <a:pt x="0" y="19469"/>
                                </a:lnTo>
                                <a:lnTo>
                                  <a:pt x="1529" y="11894"/>
                                </a:lnTo>
                                <a:lnTo>
                                  <a:pt x="5700" y="5705"/>
                                </a:lnTo>
                                <a:lnTo>
                                  <a:pt x="11888" y="1531"/>
                                </a:lnTo>
                                <a:lnTo>
                                  <a:pt x="19469" y="0"/>
                                </a:lnTo>
                                <a:lnTo>
                                  <a:pt x="27072" y="1531"/>
                                </a:lnTo>
                                <a:lnTo>
                                  <a:pt x="33262" y="5705"/>
                                </a:lnTo>
                                <a:lnTo>
                                  <a:pt x="37426" y="11894"/>
                                </a:lnTo>
                                <a:lnTo>
                                  <a:pt x="38950" y="19469"/>
                                </a:lnTo>
                              </a:path>
                            </a:pathLst>
                          </a:custGeom>
                          <a:ln w="811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2" name="Graphic 62"/>
                        <wps:cNvSpPr/>
                        <wps:spPr>
                          <a:xfrm>
                            <a:off x="508901" y="837475"/>
                            <a:ext cx="39370" cy="393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9370" h="39370">
                                <a:moveTo>
                                  <a:pt x="19469" y="0"/>
                                </a:moveTo>
                                <a:lnTo>
                                  <a:pt x="11894" y="1531"/>
                                </a:lnTo>
                                <a:lnTo>
                                  <a:pt x="5705" y="5705"/>
                                </a:lnTo>
                                <a:lnTo>
                                  <a:pt x="1531" y="11894"/>
                                </a:lnTo>
                                <a:lnTo>
                                  <a:pt x="0" y="19469"/>
                                </a:lnTo>
                                <a:lnTo>
                                  <a:pt x="1531" y="27070"/>
                                </a:lnTo>
                                <a:lnTo>
                                  <a:pt x="5705" y="33256"/>
                                </a:lnTo>
                                <a:lnTo>
                                  <a:pt x="11894" y="37415"/>
                                </a:lnTo>
                                <a:lnTo>
                                  <a:pt x="19469" y="38938"/>
                                </a:lnTo>
                                <a:lnTo>
                                  <a:pt x="27073" y="37415"/>
                                </a:lnTo>
                                <a:lnTo>
                                  <a:pt x="33266" y="33250"/>
                                </a:lnTo>
                                <a:lnTo>
                                  <a:pt x="37437" y="27049"/>
                                </a:lnTo>
                                <a:lnTo>
                                  <a:pt x="38976" y="19418"/>
                                </a:lnTo>
                                <a:lnTo>
                                  <a:pt x="37426" y="11894"/>
                                </a:lnTo>
                                <a:lnTo>
                                  <a:pt x="33262" y="5705"/>
                                </a:lnTo>
                                <a:lnTo>
                                  <a:pt x="27072" y="1531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3" name="Graphic 63"/>
                        <wps:cNvSpPr/>
                        <wps:spPr>
                          <a:xfrm>
                            <a:off x="508901" y="837475"/>
                            <a:ext cx="39370" cy="393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9370" h="39370">
                                <a:moveTo>
                                  <a:pt x="38976" y="19418"/>
                                </a:moveTo>
                                <a:lnTo>
                                  <a:pt x="37437" y="27049"/>
                                </a:lnTo>
                                <a:lnTo>
                                  <a:pt x="33266" y="33250"/>
                                </a:lnTo>
                                <a:lnTo>
                                  <a:pt x="27073" y="37415"/>
                                </a:lnTo>
                                <a:lnTo>
                                  <a:pt x="19469" y="38938"/>
                                </a:lnTo>
                                <a:lnTo>
                                  <a:pt x="11894" y="37415"/>
                                </a:lnTo>
                                <a:lnTo>
                                  <a:pt x="5705" y="33256"/>
                                </a:lnTo>
                                <a:lnTo>
                                  <a:pt x="1531" y="27070"/>
                                </a:lnTo>
                                <a:lnTo>
                                  <a:pt x="0" y="19469"/>
                                </a:lnTo>
                                <a:lnTo>
                                  <a:pt x="1531" y="11894"/>
                                </a:lnTo>
                                <a:lnTo>
                                  <a:pt x="5705" y="5705"/>
                                </a:lnTo>
                                <a:lnTo>
                                  <a:pt x="11894" y="1531"/>
                                </a:lnTo>
                                <a:lnTo>
                                  <a:pt x="19469" y="0"/>
                                </a:lnTo>
                                <a:lnTo>
                                  <a:pt x="27072" y="1531"/>
                                </a:lnTo>
                                <a:lnTo>
                                  <a:pt x="33262" y="5705"/>
                                </a:lnTo>
                                <a:lnTo>
                                  <a:pt x="37426" y="11894"/>
                                </a:lnTo>
                                <a:lnTo>
                                  <a:pt x="38950" y="19469"/>
                                </a:lnTo>
                              </a:path>
                            </a:pathLst>
                          </a:custGeom>
                          <a:ln w="811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4" name="Graphic 64"/>
                        <wps:cNvSpPr/>
                        <wps:spPr>
                          <a:xfrm>
                            <a:off x="784009" y="348386"/>
                            <a:ext cx="39370" cy="393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9370" h="39370">
                                <a:moveTo>
                                  <a:pt x="19481" y="0"/>
                                </a:moveTo>
                                <a:lnTo>
                                  <a:pt x="11899" y="1531"/>
                                </a:lnTo>
                                <a:lnTo>
                                  <a:pt x="5707" y="5705"/>
                                </a:lnTo>
                                <a:lnTo>
                                  <a:pt x="1531" y="11894"/>
                                </a:lnTo>
                                <a:lnTo>
                                  <a:pt x="0" y="19469"/>
                                </a:lnTo>
                                <a:lnTo>
                                  <a:pt x="1531" y="27065"/>
                                </a:lnTo>
                                <a:lnTo>
                                  <a:pt x="5707" y="33251"/>
                                </a:lnTo>
                                <a:lnTo>
                                  <a:pt x="11899" y="37414"/>
                                </a:lnTo>
                                <a:lnTo>
                                  <a:pt x="19481" y="38938"/>
                                </a:lnTo>
                                <a:lnTo>
                                  <a:pt x="27083" y="37413"/>
                                </a:lnTo>
                                <a:lnTo>
                                  <a:pt x="33269" y="33247"/>
                                </a:lnTo>
                                <a:lnTo>
                                  <a:pt x="37428" y="27049"/>
                                </a:lnTo>
                                <a:lnTo>
                                  <a:pt x="38950" y="19469"/>
                                </a:lnTo>
                                <a:lnTo>
                                  <a:pt x="37428" y="11894"/>
                                </a:lnTo>
                                <a:lnTo>
                                  <a:pt x="33269" y="5705"/>
                                </a:lnTo>
                                <a:lnTo>
                                  <a:pt x="27083" y="1531"/>
                                </a:lnTo>
                                <a:lnTo>
                                  <a:pt x="1948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5" name="Graphic 65"/>
                        <wps:cNvSpPr/>
                        <wps:spPr>
                          <a:xfrm>
                            <a:off x="784009" y="348386"/>
                            <a:ext cx="39370" cy="393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9370" h="39370">
                                <a:moveTo>
                                  <a:pt x="38950" y="19431"/>
                                </a:moveTo>
                                <a:lnTo>
                                  <a:pt x="37428" y="27049"/>
                                </a:lnTo>
                                <a:lnTo>
                                  <a:pt x="33269" y="33247"/>
                                </a:lnTo>
                                <a:lnTo>
                                  <a:pt x="27083" y="37413"/>
                                </a:lnTo>
                                <a:lnTo>
                                  <a:pt x="19481" y="38938"/>
                                </a:lnTo>
                                <a:lnTo>
                                  <a:pt x="11899" y="37414"/>
                                </a:lnTo>
                                <a:lnTo>
                                  <a:pt x="5707" y="33251"/>
                                </a:lnTo>
                                <a:lnTo>
                                  <a:pt x="1531" y="27065"/>
                                </a:lnTo>
                                <a:lnTo>
                                  <a:pt x="0" y="19469"/>
                                </a:lnTo>
                                <a:lnTo>
                                  <a:pt x="1531" y="11894"/>
                                </a:lnTo>
                                <a:lnTo>
                                  <a:pt x="5707" y="5705"/>
                                </a:lnTo>
                                <a:lnTo>
                                  <a:pt x="11899" y="1531"/>
                                </a:lnTo>
                                <a:lnTo>
                                  <a:pt x="19481" y="0"/>
                                </a:lnTo>
                                <a:lnTo>
                                  <a:pt x="27083" y="1531"/>
                                </a:lnTo>
                                <a:lnTo>
                                  <a:pt x="33269" y="5705"/>
                                </a:lnTo>
                                <a:lnTo>
                                  <a:pt x="37428" y="11894"/>
                                </a:lnTo>
                                <a:lnTo>
                                  <a:pt x="38950" y="19469"/>
                                </a:lnTo>
                              </a:path>
                            </a:pathLst>
                          </a:custGeom>
                          <a:ln w="811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6" name="Textbox 66"/>
                        <wps:cNvSpPr txBox="1"/>
                        <wps:spPr>
                          <a:xfrm>
                            <a:off x="1079372" y="0"/>
                            <a:ext cx="313690" cy="9080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before="3"/>
                                <w:ind w:left="0" w:right="0" w:firstLine="0"/>
                                <w:jc w:val="left"/>
                                <w:rPr>
                                  <w:b/>
                                  <w:sz w:val="12"/>
                                </w:rPr>
                              </w:pPr>
                              <w:r>
                                <w:rPr>
                                  <w:b/>
                                  <w:spacing w:val="-2"/>
                                  <w:w w:val="105"/>
                                  <w:sz w:val="12"/>
                                </w:rPr>
                                <w:t>p=0.950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35.980pt;margin-top:6.008292pt;width:109.7pt;height:81.55pt;mso-position-horizontal-relative:page;mso-position-vertical-relative:paragraph;z-index:-15925248" id="docshapegroup54" coordorigin="720,120" coordsize="2194,1631">
                <v:shape style="position:absolute;left:719;top:145;width:2075;height:1606" id="docshape55" coordorigin="720,145" coordsize="2075,1606" path="m777,1686l2794,1686m785,1686l785,1751m1452,1686l1452,1751m2119,1686l2119,1751m2786,1686l2786,1751m785,1693l785,145m785,1534l720,1534m785,844l720,844m785,153l720,153e" filled="false" stroked="true" strokeweight=".76661pt" strokecolor="#000000">
                  <v:path arrowok="t"/>
                  <v:stroke dashstyle="solid"/>
                </v:shape>
                <v:shape style="position:absolute;left:2294;top:1487;width:62;height:62" id="docshape56" coordorigin="2294,1488" coordsize="62,62" path="m2325,1488l2313,1490,2303,1497,2297,1506,2294,1518,2297,1530,2303,1540,2313,1546,2325,1549,2337,1546,2347,1540,2353,1530,2356,1518,2353,1506,2347,1497,2337,1490,2325,1488xe" filled="true" fillcolor="#000000" stroked="false">
                  <v:path arrowok="t"/>
                  <v:fill type="solid"/>
                </v:shape>
                <v:shape style="position:absolute;left:2294;top:1487;width:62;height:62" id="docshape57" coordorigin="2294,1488" coordsize="62,62" path="m2356,1518l2353,1530,2347,1540,2337,1546,2325,1549,2313,1546,2303,1540,2297,1530,2294,1518,2297,1506,2303,1497,2313,1490,2325,1488,2337,1490,2347,1497,2353,1506,2356,1518e" filled="false" stroked="true" strokeweight=".063880pt" strokecolor="#000000">
                  <v:path arrowok="t"/>
                  <v:stroke dashstyle="solid"/>
                </v:shape>
                <v:shape style="position:absolute;left:1993;top:1654;width:62;height:62" id="docshape58" coordorigin="1994,1655" coordsize="62,62" path="m2025,1655l2013,1657,2003,1664,1996,1674,1994,1686,1996,1698,2003,1707,2013,1714,2025,1716,2037,1714,2046,1707,2053,1698,2055,1686,2053,1674,2046,1664,2037,1657,2025,1655xe" filled="true" fillcolor="#000000" stroked="false">
                  <v:path arrowok="t"/>
                  <v:fill type="solid"/>
                </v:shape>
                <v:shape style="position:absolute;left:1993;top:1654;width:62;height:62" id="docshape59" coordorigin="1994,1655" coordsize="62,62" path="m2055,1686l2053,1698,2046,1707,2037,1714,2025,1716,2013,1714,2003,1707,1996,1698,1994,1686,1996,1674,2003,1664,2013,1657,2025,1655,2037,1657,2046,1664,2053,1674,2055,1686e" filled="false" stroked="true" strokeweight=".063880pt" strokecolor="#000000">
                  <v:path arrowok="t"/>
                  <v:stroke dashstyle="solid"/>
                </v:shape>
                <v:shape style="position:absolute;left:2014;top:580;width:62;height:62" id="docshape60" coordorigin="2014,581" coordsize="62,62" path="m2045,581l2033,583,2023,590,2017,599,2014,611,2017,623,2023,633,2033,640,2045,642,2057,640,2067,633,2073,623,2076,611,2073,599,2067,590,2057,583xe" filled="true" fillcolor="#000000" stroked="false">
                  <v:path arrowok="t"/>
                  <v:fill type="solid"/>
                </v:shape>
                <v:shape style="position:absolute;left:2014;top:580;width:62;height:62" id="docshape61" coordorigin="2014,581" coordsize="62,62" path="m2076,611l2073,623,2067,633,2057,640,2045,642,2033,640,2023,633,2017,623,2014,611,2017,599,2023,590,2033,583,2045,581,2057,583,2067,590,2073,599,2076,611e" filled="false" stroked="true" strokeweight=".063880pt" strokecolor="#000000">
                  <v:path arrowok="t"/>
                  <v:stroke dashstyle="solid"/>
                </v:shape>
                <v:shape style="position:absolute;left:1521;top:1439;width:62;height:62" id="docshape62" coordorigin="1521,1439" coordsize="62,62" path="m1552,1439l1540,1441,1530,1448,1523,1458,1521,1470,1523,1482,1530,1491,1540,1498,1552,1500,1564,1498,1573,1491,1580,1482,1582,1470,1580,1458,1573,1448,1564,1441xe" filled="true" fillcolor="#000000" stroked="false">
                  <v:path arrowok="t"/>
                  <v:fill type="solid"/>
                </v:shape>
                <v:shape style="position:absolute;left:1521;top:1439;width:62;height:62" id="docshape63" coordorigin="1521,1439" coordsize="62,62" path="m1582,1470l1580,1482,1573,1491,1564,1498,1552,1500,1540,1498,1530,1491,1523,1482,1521,1470,1523,1458,1530,1448,1540,1441,1552,1439,1564,1441,1573,1448,1580,1458,1582,1470e" filled="false" stroked="true" strokeweight=".063880pt" strokecolor="#000000">
                  <v:path arrowok="t"/>
                  <v:stroke dashstyle="solid"/>
                </v:shape>
                <v:shape style="position:absolute;left:1954;top:668;width:62;height:62" id="docshape64" coordorigin="1954,669" coordsize="62,62" path="m1985,669l1973,671,1963,678,1957,688,1954,699,1957,711,1963,721,1973,728,1985,730,1997,728,2007,721,2013,711,2016,699,2013,688,2007,678,1997,671,1985,669xe" filled="true" fillcolor="#000000" stroked="false">
                  <v:path arrowok="t"/>
                  <v:fill type="solid"/>
                </v:shape>
                <v:shape style="position:absolute;left:1954;top:668;width:62;height:62" id="docshape65" coordorigin="1954,669" coordsize="62,62" path="m2016,699l2013,711,2007,721,1997,728,1985,730,1973,728,1963,721,1957,711,1954,699,1957,688,1963,678,1973,671,1985,669,1997,671,2007,678,2013,688,2016,699e" filled="false" stroked="true" strokeweight=".063880pt" strokecolor="#000000">
                  <v:path arrowok="t"/>
                  <v:stroke dashstyle="solid"/>
                </v:shape>
                <v:shape style="position:absolute;left:2419;top:120;width:494;height:143" type="#_x0000_t202" id="docshape66" filled="false" stroked="false">
                  <v:textbox inset="0,0,0,0">
                    <w:txbxContent>
                      <w:p>
                        <w:pPr>
                          <w:spacing w:before="3"/>
                          <w:ind w:left="0" w:right="0" w:firstLine="0"/>
                          <w:jc w:val="left"/>
                          <w:rPr>
                            <w:b/>
                            <w:sz w:val="12"/>
                          </w:rPr>
                        </w:pPr>
                        <w:r>
                          <w:rPr>
                            <w:b/>
                            <w:spacing w:val="-2"/>
                            <w:w w:val="105"/>
                            <w:sz w:val="12"/>
                          </w:rPr>
                          <w:t>p=0.950</w:t>
                        </w:r>
                      </w:p>
                    </w:txbxContent>
                  </v:textbox>
                  <w10:wrap type="none"/>
                </v:shape>
                <w10:wrap type="none"/>
              </v:group>
            </w:pict>
          </mc:Fallback>
        </mc:AlternateContent>
      </w:r>
      <w:r>
        <w:rPr>
          <w:b/>
          <w:spacing w:val="-5"/>
          <w:w w:val="105"/>
          <w:sz w:val="11"/>
        </w:rPr>
        <w:t>100</w:t>
      </w:r>
    </w:p>
    <w:p>
      <w:pPr>
        <w:spacing w:line="240" w:lineRule="auto" w:before="0"/>
        <w:rPr>
          <w:b/>
          <w:sz w:val="12"/>
        </w:rPr>
      </w:pPr>
      <w:r>
        <w:rPr/>
        <w:br w:type="column"/>
      </w:r>
      <w:r>
        <w:rPr>
          <w:b/>
          <w:sz w:val="12"/>
        </w:rPr>
      </w:r>
    </w:p>
    <w:p>
      <w:pPr>
        <w:pStyle w:val="BodyText"/>
      </w:pPr>
    </w:p>
    <w:p>
      <w:pPr>
        <w:pStyle w:val="BodyText"/>
        <w:spacing w:before="41"/>
      </w:pPr>
    </w:p>
    <w:p>
      <w:pPr>
        <w:pStyle w:val="BodyText"/>
        <w:ind w:left="102"/>
      </w:pPr>
      <w:r>
        <w:rPr>
          <w:w w:val="105"/>
        </w:rPr>
        <w:t>r=</w:t>
      </w:r>
      <w:r>
        <w:rPr>
          <w:spacing w:val="1"/>
          <w:w w:val="105"/>
        </w:rPr>
        <w:t> </w:t>
      </w:r>
      <w:r>
        <w:rPr>
          <w:w w:val="105"/>
        </w:rPr>
        <w:t>-</w:t>
      </w:r>
      <w:r>
        <w:rPr>
          <w:spacing w:val="-2"/>
          <w:w w:val="105"/>
        </w:rPr>
        <w:t>0.100</w:t>
      </w:r>
    </w:p>
    <w:p>
      <w:pPr>
        <w:spacing w:before="92"/>
        <w:ind w:left="102" w:right="0" w:firstLine="0"/>
        <w:jc w:val="left"/>
        <w:rPr>
          <w:b/>
          <w:sz w:val="24"/>
        </w:rPr>
      </w:pPr>
      <w:r>
        <w:rPr/>
        <w:br w:type="column"/>
      </w:r>
      <w:r>
        <w:rPr>
          <w:b/>
          <w:spacing w:val="-10"/>
          <w:sz w:val="24"/>
        </w:rPr>
        <w:t>F</w:t>
      </w:r>
    </w:p>
    <w:p>
      <w:pPr>
        <w:spacing w:before="200"/>
        <w:ind w:left="446" w:right="0" w:firstLine="0"/>
        <w:jc w:val="left"/>
        <w:rPr>
          <w:b/>
          <w:sz w:val="11"/>
        </w:rPr>
      </w:pPr>
      <w:r>
        <w:rPr/>
        <mc:AlternateContent>
          <mc:Choice Requires="wps">
            <w:drawing>
              <wp:anchor distT="0" distB="0" distL="0" distR="0" allowOverlap="1" layoutInCell="1" locked="0" behindDoc="1" simplePos="0" relativeHeight="487391744">
                <wp:simplePos x="0" y="0"/>
                <wp:positionH relativeFrom="page">
                  <wp:posOffset>2897504</wp:posOffset>
                </wp:positionH>
                <wp:positionV relativeFrom="paragraph">
                  <wp:posOffset>145494</wp:posOffset>
                </wp:positionV>
                <wp:extent cx="1381760" cy="1027430"/>
                <wp:effectExtent l="0" t="0" r="0" b="0"/>
                <wp:wrapNone/>
                <wp:docPr id="67" name="Group 67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67" name="Group 67"/>
                      <wpg:cNvGrpSpPr/>
                      <wpg:grpSpPr>
                        <a:xfrm>
                          <a:off x="0" y="0"/>
                          <a:ext cx="1381760" cy="1027430"/>
                          <a:chExt cx="1381760" cy="1027430"/>
                        </a:xfrm>
                      </wpg:grpSpPr>
                      <wps:wsp>
                        <wps:cNvPr id="68" name="Graphic 68"/>
                        <wps:cNvSpPr/>
                        <wps:spPr>
                          <a:xfrm>
                            <a:off x="0" y="15671"/>
                            <a:ext cx="1306195" cy="101155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306195" h="1011555">
                                <a:moveTo>
                                  <a:pt x="36321" y="970153"/>
                                </a:moveTo>
                                <a:lnTo>
                                  <a:pt x="1306195" y="970153"/>
                                </a:lnTo>
                              </a:path>
                              <a:path w="1306195" h="1011555">
                                <a:moveTo>
                                  <a:pt x="41147" y="970153"/>
                                </a:moveTo>
                                <a:lnTo>
                                  <a:pt x="41147" y="1011174"/>
                                </a:lnTo>
                              </a:path>
                              <a:path w="1306195" h="1011555">
                                <a:moveTo>
                                  <a:pt x="461136" y="970153"/>
                                </a:moveTo>
                                <a:lnTo>
                                  <a:pt x="461136" y="1011174"/>
                                </a:lnTo>
                              </a:path>
                              <a:path w="1306195" h="1011555">
                                <a:moveTo>
                                  <a:pt x="881253" y="970153"/>
                                </a:moveTo>
                                <a:lnTo>
                                  <a:pt x="881253" y="1011174"/>
                                </a:lnTo>
                              </a:path>
                              <a:path w="1306195" h="1011555">
                                <a:moveTo>
                                  <a:pt x="1301369" y="970153"/>
                                </a:moveTo>
                                <a:lnTo>
                                  <a:pt x="1301369" y="1011174"/>
                                </a:lnTo>
                              </a:path>
                              <a:path w="1306195" h="1011555">
                                <a:moveTo>
                                  <a:pt x="41147" y="974979"/>
                                </a:moveTo>
                                <a:lnTo>
                                  <a:pt x="41147" y="0"/>
                                </a:lnTo>
                              </a:path>
                              <a:path w="1306195" h="1011555">
                                <a:moveTo>
                                  <a:pt x="41147" y="970153"/>
                                </a:moveTo>
                                <a:lnTo>
                                  <a:pt x="0" y="970153"/>
                                </a:lnTo>
                              </a:path>
                              <a:path w="1306195" h="1011555">
                                <a:moveTo>
                                  <a:pt x="41147" y="487425"/>
                                </a:moveTo>
                                <a:lnTo>
                                  <a:pt x="0" y="487425"/>
                                </a:lnTo>
                              </a:path>
                              <a:path w="1306195" h="1011555">
                                <a:moveTo>
                                  <a:pt x="41147" y="4825"/>
                                </a:moveTo>
                                <a:lnTo>
                                  <a:pt x="0" y="4825"/>
                                </a:lnTo>
                              </a:path>
                            </a:pathLst>
                          </a:custGeom>
                          <a:ln w="9655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9" name="Graphic 69"/>
                        <wps:cNvSpPr/>
                        <wps:spPr>
                          <a:xfrm>
                            <a:off x="991514" y="821702"/>
                            <a:ext cx="38735" cy="387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8735" h="38735">
                                <a:moveTo>
                                  <a:pt x="19304" y="0"/>
                                </a:moveTo>
                                <a:lnTo>
                                  <a:pt x="11792" y="1518"/>
                                </a:lnTo>
                                <a:lnTo>
                                  <a:pt x="5656" y="5657"/>
                                </a:lnTo>
                                <a:lnTo>
                                  <a:pt x="1517" y="11797"/>
                                </a:lnTo>
                                <a:lnTo>
                                  <a:pt x="0" y="19316"/>
                                </a:lnTo>
                                <a:lnTo>
                                  <a:pt x="1517" y="26849"/>
                                </a:lnTo>
                                <a:lnTo>
                                  <a:pt x="5656" y="32983"/>
                                </a:lnTo>
                                <a:lnTo>
                                  <a:pt x="11792" y="37109"/>
                                </a:lnTo>
                                <a:lnTo>
                                  <a:pt x="19304" y="38620"/>
                                </a:lnTo>
                                <a:lnTo>
                                  <a:pt x="26843" y="37110"/>
                                </a:lnTo>
                                <a:lnTo>
                                  <a:pt x="32977" y="32986"/>
                                </a:lnTo>
                                <a:lnTo>
                                  <a:pt x="37093" y="26860"/>
                                </a:lnTo>
                                <a:lnTo>
                                  <a:pt x="38620" y="19316"/>
                                </a:lnTo>
                                <a:lnTo>
                                  <a:pt x="37109" y="11797"/>
                                </a:lnTo>
                                <a:lnTo>
                                  <a:pt x="32981" y="5657"/>
                                </a:lnTo>
                                <a:lnTo>
                                  <a:pt x="26844" y="1518"/>
                                </a:lnTo>
                                <a:lnTo>
                                  <a:pt x="19304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0" name="Graphic 70"/>
                        <wps:cNvSpPr/>
                        <wps:spPr>
                          <a:xfrm>
                            <a:off x="991514" y="821702"/>
                            <a:ext cx="38735" cy="387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8735" h="38735">
                                <a:moveTo>
                                  <a:pt x="38582" y="19342"/>
                                </a:moveTo>
                                <a:lnTo>
                                  <a:pt x="37093" y="26860"/>
                                </a:lnTo>
                                <a:lnTo>
                                  <a:pt x="32977" y="32986"/>
                                </a:lnTo>
                                <a:lnTo>
                                  <a:pt x="26843" y="37110"/>
                                </a:lnTo>
                                <a:lnTo>
                                  <a:pt x="19304" y="38620"/>
                                </a:lnTo>
                                <a:lnTo>
                                  <a:pt x="11792" y="37109"/>
                                </a:lnTo>
                                <a:lnTo>
                                  <a:pt x="5656" y="32983"/>
                                </a:lnTo>
                                <a:lnTo>
                                  <a:pt x="1517" y="26849"/>
                                </a:lnTo>
                                <a:lnTo>
                                  <a:pt x="0" y="19316"/>
                                </a:lnTo>
                                <a:lnTo>
                                  <a:pt x="1517" y="11797"/>
                                </a:lnTo>
                                <a:lnTo>
                                  <a:pt x="5656" y="5657"/>
                                </a:lnTo>
                                <a:lnTo>
                                  <a:pt x="11792" y="1518"/>
                                </a:lnTo>
                                <a:lnTo>
                                  <a:pt x="19304" y="0"/>
                                </a:lnTo>
                                <a:lnTo>
                                  <a:pt x="26844" y="1518"/>
                                </a:lnTo>
                                <a:lnTo>
                                  <a:pt x="32981" y="5657"/>
                                </a:lnTo>
                                <a:lnTo>
                                  <a:pt x="37109" y="11797"/>
                                </a:lnTo>
                                <a:lnTo>
                                  <a:pt x="38620" y="19316"/>
                                </a:lnTo>
                              </a:path>
                            </a:pathLst>
                          </a:custGeom>
                          <a:ln w="804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1" name="Graphic 71"/>
                        <wps:cNvSpPr/>
                        <wps:spPr>
                          <a:xfrm>
                            <a:off x="802398" y="533717"/>
                            <a:ext cx="38735" cy="387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8735" h="38735">
                                <a:moveTo>
                                  <a:pt x="19303" y="0"/>
                                </a:moveTo>
                                <a:lnTo>
                                  <a:pt x="11792" y="1517"/>
                                </a:lnTo>
                                <a:lnTo>
                                  <a:pt x="5656" y="5656"/>
                                </a:lnTo>
                                <a:lnTo>
                                  <a:pt x="1517" y="11792"/>
                                </a:lnTo>
                                <a:lnTo>
                                  <a:pt x="0" y="19304"/>
                                </a:lnTo>
                                <a:lnTo>
                                  <a:pt x="1517" y="26836"/>
                                </a:lnTo>
                                <a:lnTo>
                                  <a:pt x="5656" y="32970"/>
                                </a:lnTo>
                                <a:lnTo>
                                  <a:pt x="11792" y="37097"/>
                                </a:lnTo>
                                <a:lnTo>
                                  <a:pt x="19303" y="38608"/>
                                </a:lnTo>
                                <a:lnTo>
                                  <a:pt x="26843" y="37097"/>
                                </a:lnTo>
                                <a:lnTo>
                                  <a:pt x="32978" y="32969"/>
                                </a:lnTo>
                                <a:lnTo>
                                  <a:pt x="37099" y="26831"/>
                                </a:lnTo>
                                <a:lnTo>
                                  <a:pt x="38620" y="19304"/>
                                </a:lnTo>
                                <a:lnTo>
                                  <a:pt x="37109" y="11792"/>
                                </a:lnTo>
                                <a:lnTo>
                                  <a:pt x="32981" y="5656"/>
                                </a:lnTo>
                                <a:lnTo>
                                  <a:pt x="26844" y="1517"/>
                                </a:lnTo>
                                <a:lnTo>
                                  <a:pt x="19303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2" name="Graphic 72"/>
                        <wps:cNvSpPr/>
                        <wps:spPr>
                          <a:xfrm>
                            <a:off x="802398" y="533717"/>
                            <a:ext cx="38735" cy="387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8735" h="38735">
                                <a:moveTo>
                                  <a:pt x="38595" y="19291"/>
                                </a:moveTo>
                                <a:lnTo>
                                  <a:pt x="37099" y="26831"/>
                                </a:lnTo>
                                <a:lnTo>
                                  <a:pt x="32978" y="32969"/>
                                </a:lnTo>
                                <a:lnTo>
                                  <a:pt x="26843" y="37097"/>
                                </a:lnTo>
                                <a:lnTo>
                                  <a:pt x="19303" y="38608"/>
                                </a:lnTo>
                                <a:lnTo>
                                  <a:pt x="11792" y="37097"/>
                                </a:lnTo>
                                <a:lnTo>
                                  <a:pt x="5656" y="32970"/>
                                </a:lnTo>
                                <a:lnTo>
                                  <a:pt x="1517" y="26836"/>
                                </a:lnTo>
                                <a:lnTo>
                                  <a:pt x="0" y="19304"/>
                                </a:lnTo>
                                <a:lnTo>
                                  <a:pt x="1517" y="11792"/>
                                </a:lnTo>
                                <a:lnTo>
                                  <a:pt x="5656" y="5656"/>
                                </a:lnTo>
                                <a:lnTo>
                                  <a:pt x="11792" y="1517"/>
                                </a:lnTo>
                                <a:lnTo>
                                  <a:pt x="19303" y="0"/>
                                </a:lnTo>
                                <a:lnTo>
                                  <a:pt x="26844" y="1517"/>
                                </a:lnTo>
                                <a:lnTo>
                                  <a:pt x="32981" y="5656"/>
                                </a:lnTo>
                                <a:lnTo>
                                  <a:pt x="37109" y="11792"/>
                                </a:lnTo>
                                <a:lnTo>
                                  <a:pt x="38620" y="19304"/>
                                </a:lnTo>
                              </a:path>
                            </a:pathLst>
                          </a:custGeom>
                          <a:ln w="804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3" name="Graphic 73"/>
                        <wps:cNvSpPr/>
                        <wps:spPr>
                          <a:xfrm>
                            <a:off x="815263" y="377659"/>
                            <a:ext cx="38735" cy="387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8735" h="38735">
                                <a:moveTo>
                                  <a:pt x="19316" y="0"/>
                                </a:moveTo>
                                <a:lnTo>
                                  <a:pt x="11803" y="1517"/>
                                </a:lnTo>
                                <a:lnTo>
                                  <a:pt x="5662" y="5656"/>
                                </a:lnTo>
                                <a:lnTo>
                                  <a:pt x="1519" y="11792"/>
                                </a:lnTo>
                                <a:lnTo>
                                  <a:pt x="0" y="19303"/>
                                </a:lnTo>
                                <a:lnTo>
                                  <a:pt x="1519" y="26836"/>
                                </a:lnTo>
                                <a:lnTo>
                                  <a:pt x="5662" y="32970"/>
                                </a:lnTo>
                                <a:lnTo>
                                  <a:pt x="11803" y="37097"/>
                                </a:lnTo>
                                <a:lnTo>
                                  <a:pt x="19316" y="38607"/>
                                </a:lnTo>
                                <a:lnTo>
                                  <a:pt x="26857" y="37096"/>
                                </a:lnTo>
                                <a:lnTo>
                                  <a:pt x="33000" y="32966"/>
                                </a:lnTo>
                                <a:lnTo>
                                  <a:pt x="37143" y="26820"/>
                                </a:lnTo>
                                <a:lnTo>
                                  <a:pt x="38684" y="19265"/>
                                </a:lnTo>
                                <a:lnTo>
                                  <a:pt x="37122" y="11792"/>
                                </a:lnTo>
                                <a:lnTo>
                                  <a:pt x="32994" y="5656"/>
                                </a:lnTo>
                                <a:lnTo>
                                  <a:pt x="26856" y="1517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4" name="Graphic 74"/>
                        <wps:cNvSpPr/>
                        <wps:spPr>
                          <a:xfrm>
                            <a:off x="815263" y="377659"/>
                            <a:ext cx="38735" cy="387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8735" h="38735">
                                <a:moveTo>
                                  <a:pt x="38684" y="19265"/>
                                </a:moveTo>
                                <a:lnTo>
                                  <a:pt x="37143" y="26820"/>
                                </a:lnTo>
                                <a:lnTo>
                                  <a:pt x="33000" y="32966"/>
                                </a:lnTo>
                                <a:lnTo>
                                  <a:pt x="26857" y="37096"/>
                                </a:lnTo>
                                <a:lnTo>
                                  <a:pt x="19316" y="38607"/>
                                </a:lnTo>
                                <a:lnTo>
                                  <a:pt x="11803" y="37097"/>
                                </a:lnTo>
                                <a:lnTo>
                                  <a:pt x="5662" y="32970"/>
                                </a:lnTo>
                                <a:lnTo>
                                  <a:pt x="1519" y="26836"/>
                                </a:lnTo>
                                <a:lnTo>
                                  <a:pt x="0" y="19303"/>
                                </a:lnTo>
                                <a:lnTo>
                                  <a:pt x="1519" y="11792"/>
                                </a:lnTo>
                                <a:lnTo>
                                  <a:pt x="5662" y="5656"/>
                                </a:lnTo>
                                <a:lnTo>
                                  <a:pt x="11803" y="1517"/>
                                </a:lnTo>
                                <a:lnTo>
                                  <a:pt x="19316" y="0"/>
                                </a:lnTo>
                                <a:lnTo>
                                  <a:pt x="26856" y="1517"/>
                                </a:lnTo>
                                <a:lnTo>
                                  <a:pt x="32994" y="5656"/>
                                </a:lnTo>
                                <a:lnTo>
                                  <a:pt x="37122" y="11792"/>
                                </a:lnTo>
                                <a:lnTo>
                                  <a:pt x="38633" y="19303"/>
                                </a:lnTo>
                              </a:path>
                            </a:pathLst>
                          </a:custGeom>
                          <a:ln w="804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5" name="Graphic 75"/>
                        <wps:cNvSpPr/>
                        <wps:spPr>
                          <a:xfrm>
                            <a:off x="504634" y="821702"/>
                            <a:ext cx="38735" cy="387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8735" h="38735">
                                <a:moveTo>
                                  <a:pt x="19316" y="0"/>
                                </a:moveTo>
                                <a:lnTo>
                                  <a:pt x="11797" y="1518"/>
                                </a:lnTo>
                                <a:lnTo>
                                  <a:pt x="5657" y="5657"/>
                                </a:lnTo>
                                <a:lnTo>
                                  <a:pt x="1518" y="11797"/>
                                </a:lnTo>
                                <a:lnTo>
                                  <a:pt x="0" y="19316"/>
                                </a:lnTo>
                                <a:lnTo>
                                  <a:pt x="1518" y="26849"/>
                                </a:lnTo>
                                <a:lnTo>
                                  <a:pt x="5657" y="32983"/>
                                </a:lnTo>
                                <a:lnTo>
                                  <a:pt x="11797" y="37109"/>
                                </a:lnTo>
                                <a:lnTo>
                                  <a:pt x="19316" y="38620"/>
                                </a:lnTo>
                                <a:lnTo>
                                  <a:pt x="26852" y="37110"/>
                                </a:lnTo>
                                <a:lnTo>
                                  <a:pt x="32994" y="32986"/>
                                </a:lnTo>
                                <a:lnTo>
                                  <a:pt x="37136" y="26860"/>
                                </a:lnTo>
                                <a:lnTo>
                                  <a:pt x="38633" y="19316"/>
                                </a:lnTo>
                                <a:lnTo>
                                  <a:pt x="37120" y="11797"/>
                                </a:lnTo>
                                <a:lnTo>
                                  <a:pt x="32989" y="5657"/>
                                </a:lnTo>
                                <a:lnTo>
                                  <a:pt x="26851" y="1518"/>
                                </a:lnTo>
                                <a:lnTo>
                                  <a:pt x="1931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6" name="Graphic 76"/>
                        <wps:cNvSpPr/>
                        <wps:spPr>
                          <a:xfrm>
                            <a:off x="504634" y="821702"/>
                            <a:ext cx="38735" cy="387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8735" h="38735">
                                <a:moveTo>
                                  <a:pt x="38671" y="19342"/>
                                </a:moveTo>
                                <a:lnTo>
                                  <a:pt x="37136" y="26860"/>
                                </a:lnTo>
                                <a:lnTo>
                                  <a:pt x="32994" y="32986"/>
                                </a:lnTo>
                                <a:lnTo>
                                  <a:pt x="26852" y="37110"/>
                                </a:lnTo>
                                <a:lnTo>
                                  <a:pt x="19316" y="38620"/>
                                </a:lnTo>
                                <a:lnTo>
                                  <a:pt x="11797" y="37109"/>
                                </a:lnTo>
                                <a:lnTo>
                                  <a:pt x="5657" y="32983"/>
                                </a:lnTo>
                                <a:lnTo>
                                  <a:pt x="1518" y="26849"/>
                                </a:lnTo>
                                <a:lnTo>
                                  <a:pt x="0" y="19316"/>
                                </a:lnTo>
                                <a:lnTo>
                                  <a:pt x="1518" y="11797"/>
                                </a:lnTo>
                                <a:lnTo>
                                  <a:pt x="5657" y="5657"/>
                                </a:lnTo>
                                <a:lnTo>
                                  <a:pt x="11797" y="1518"/>
                                </a:lnTo>
                                <a:lnTo>
                                  <a:pt x="19316" y="0"/>
                                </a:lnTo>
                                <a:lnTo>
                                  <a:pt x="26851" y="1518"/>
                                </a:lnTo>
                                <a:lnTo>
                                  <a:pt x="32989" y="5657"/>
                                </a:lnTo>
                                <a:lnTo>
                                  <a:pt x="37120" y="11797"/>
                                </a:lnTo>
                                <a:lnTo>
                                  <a:pt x="38633" y="19316"/>
                                </a:lnTo>
                              </a:path>
                            </a:pathLst>
                          </a:custGeom>
                          <a:ln w="804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7" name="Graphic 77"/>
                        <wps:cNvSpPr/>
                        <wps:spPr>
                          <a:xfrm>
                            <a:off x="777443" y="496709"/>
                            <a:ext cx="38735" cy="387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8735" h="38735">
                                <a:moveTo>
                                  <a:pt x="19316" y="0"/>
                                </a:moveTo>
                                <a:lnTo>
                                  <a:pt x="11797" y="1517"/>
                                </a:lnTo>
                                <a:lnTo>
                                  <a:pt x="5657" y="5656"/>
                                </a:lnTo>
                                <a:lnTo>
                                  <a:pt x="1518" y="11792"/>
                                </a:lnTo>
                                <a:lnTo>
                                  <a:pt x="0" y="19304"/>
                                </a:lnTo>
                                <a:lnTo>
                                  <a:pt x="1518" y="26844"/>
                                </a:lnTo>
                                <a:lnTo>
                                  <a:pt x="5657" y="32981"/>
                                </a:lnTo>
                                <a:lnTo>
                                  <a:pt x="11797" y="37109"/>
                                </a:lnTo>
                                <a:lnTo>
                                  <a:pt x="19316" y="38620"/>
                                </a:lnTo>
                                <a:lnTo>
                                  <a:pt x="26857" y="37110"/>
                                </a:lnTo>
                                <a:lnTo>
                                  <a:pt x="32997" y="32986"/>
                                </a:lnTo>
                                <a:lnTo>
                                  <a:pt x="37133" y="26860"/>
                                </a:lnTo>
                                <a:lnTo>
                                  <a:pt x="38633" y="19304"/>
                                </a:lnTo>
                                <a:lnTo>
                                  <a:pt x="37122" y="11792"/>
                                </a:lnTo>
                                <a:lnTo>
                                  <a:pt x="32994" y="5656"/>
                                </a:lnTo>
                                <a:lnTo>
                                  <a:pt x="26856" y="1517"/>
                                </a:lnTo>
                                <a:lnTo>
                                  <a:pt x="1931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8" name="Graphic 78"/>
                        <wps:cNvSpPr/>
                        <wps:spPr>
                          <a:xfrm>
                            <a:off x="777443" y="496709"/>
                            <a:ext cx="38735" cy="387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8735" h="38735">
                                <a:moveTo>
                                  <a:pt x="38658" y="19342"/>
                                </a:moveTo>
                                <a:lnTo>
                                  <a:pt x="37133" y="26860"/>
                                </a:lnTo>
                                <a:lnTo>
                                  <a:pt x="32997" y="32986"/>
                                </a:lnTo>
                                <a:lnTo>
                                  <a:pt x="26857" y="37110"/>
                                </a:lnTo>
                                <a:lnTo>
                                  <a:pt x="19316" y="38620"/>
                                </a:lnTo>
                                <a:lnTo>
                                  <a:pt x="11797" y="37109"/>
                                </a:lnTo>
                                <a:lnTo>
                                  <a:pt x="5657" y="32981"/>
                                </a:lnTo>
                                <a:lnTo>
                                  <a:pt x="1518" y="26844"/>
                                </a:lnTo>
                                <a:lnTo>
                                  <a:pt x="0" y="19304"/>
                                </a:lnTo>
                                <a:lnTo>
                                  <a:pt x="1518" y="11792"/>
                                </a:lnTo>
                                <a:lnTo>
                                  <a:pt x="5657" y="5656"/>
                                </a:lnTo>
                                <a:lnTo>
                                  <a:pt x="11797" y="1517"/>
                                </a:lnTo>
                                <a:lnTo>
                                  <a:pt x="19316" y="0"/>
                                </a:lnTo>
                                <a:lnTo>
                                  <a:pt x="26856" y="1517"/>
                                </a:lnTo>
                                <a:lnTo>
                                  <a:pt x="32994" y="5656"/>
                                </a:lnTo>
                                <a:lnTo>
                                  <a:pt x="37122" y="11792"/>
                                </a:lnTo>
                                <a:lnTo>
                                  <a:pt x="38633" y="19304"/>
                                </a:lnTo>
                              </a:path>
                            </a:pathLst>
                          </a:custGeom>
                          <a:ln w="804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9" name="Textbox 79"/>
                        <wps:cNvSpPr txBox="1"/>
                        <wps:spPr>
                          <a:xfrm>
                            <a:off x="1070355" y="0"/>
                            <a:ext cx="311150" cy="9017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before="2"/>
                                <w:ind w:left="0" w:right="0" w:firstLine="0"/>
                                <w:jc w:val="left"/>
                                <w:rPr>
                                  <w:b/>
                                  <w:sz w:val="12"/>
                                </w:rPr>
                              </w:pPr>
                              <w:r>
                                <w:rPr>
                                  <w:b/>
                                  <w:spacing w:val="-2"/>
                                  <w:w w:val="105"/>
                                  <w:sz w:val="12"/>
                                </w:rPr>
                                <w:t>p=0.900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228.149994pt;margin-top:11.456271pt;width:108.8pt;height:80.9pt;mso-position-horizontal-relative:page;mso-position-vertical-relative:paragraph;z-index:-15924736" id="docshapegroup67" coordorigin="4563,229" coordsize="2176,1618">
                <v:shape style="position:absolute;left:4563;top:253;width:2057;height:1593" id="docshape68" coordorigin="4563,254" coordsize="2057,1593" path="m4620,1782l6620,1782m4628,1782l4628,1846m5289,1782l5289,1846m5951,1782l5951,1846m6612,1782l6612,1846m4628,1789l4628,254m4628,1782l4563,1782m4628,1021l4563,1021m4628,261l4563,261e" filled="false" stroked="true" strokeweight=".76025pt" strokecolor="#000000">
                  <v:path arrowok="t"/>
                  <v:stroke dashstyle="solid"/>
                </v:shape>
                <v:shape style="position:absolute;left:6124;top:1523;width:61;height:61" id="docshape69" coordorigin="6124,1523" coordsize="61,61" path="m6155,1523l6143,1526,6133,1532,6127,1542,6124,1554,6127,1565,6133,1575,6143,1582,6155,1584,6167,1582,6176,1575,6183,1565,6185,1554,6183,1542,6176,1532,6167,1526,6155,1523xe" filled="true" fillcolor="#000000" stroked="false">
                  <v:path arrowok="t"/>
                  <v:fill type="solid"/>
                </v:shape>
                <v:shape style="position:absolute;left:6124;top:1523;width:61;height:61" id="docshape70" coordorigin="6124,1523" coordsize="61,61" path="m6185,1554l6183,1565,6176,1575,6167,1582,6155,1584,6143,1582,6133,1575,6127,1565,6124,1554,6127,1542,6133,1532,6143,1526,6155,1523,6167,1526,6176,1532,6183,1542,6185,1554e" filled="false" stroked="true" strokeweight=".06335pt" strokecolor="#000000">
                  <v:path arrowok="t"/>
                  <v:stroke dashstyle="solid"/>
                </v:shape>
                <v:shape style="position:absolute;left:5826;top:1069;width:61;height:61" id="docshape71" coordorigin="5827,1070" coordsize="61,61" path="m5857,1070l5845,1072,5836,1079,5829,1088,5827,1100,5829,1112,5836,1122,5845,1128,5857,1130,5869,1128,5879,1122,5885,1112,5887,1100,5885,1088,5879,1079,5869,1072,5857,1070xe" filled="true" fillcolor="#000000" stroked="false">
                  <v:path arrowok="t"/>
                  <v:fill type="solid"/>
                </v:shape>
                <v:shape style="position:absolute;left:5826;top:1069;width:61;height:61" id="docshape72" coordorigin="5827,1070" coordsize="61,61" path="m5887,1100l5885,1112,5879,1122,5869,1128,5857,1130,5845,1128,5836,1122,5829,1112,5827,1100,5829,1088,5836,1079,5845,1072,5857,1070,5869,1072,5879,1079,5885,1088,5887,1100e" filled="false" stroked="true" strokeweight=".06335pt" strokecolor="#000000">
                  <v:path arrowok="t"/>
                  <v:stroke dashstyle="solid"/>
                </v:shape>
                <v:shape style="position:absolute;left:5846;top:823;width:61;height:61" id="docshape73" coordorigin="5847,824" coordsize="61,61" path="m5877,824l5865,826,5856,833,5849,842,5847,854,5849,866,5856,876,5865,882,5877,885,5889,882,5899,876,5905,866,5908,854,5905,842,5899,833,5889,826xe" filled="true" fillcolor="#000000" stroked="false">
                  <v:path arrowok="t"/>
                  <v:fill type="solid"/>
                </v:shape>
                <v:shape style="position:absolute;left:5846;top:823;width:61;height:61" id="docshape74" coordorigin="5847,824" coordsize="61,61" path="m5908,854l5905,866,5899,876,5889,882,5877,885,5865,882,5856,876,5849,866,5847,854,5849,842,5856,833,5865,826,5877,824,5889,826,5899,833,5905,842,5908,854e" filled="false" stroked="true" strokeweight=".06335pt" strokecolor="#000000">
                  <v:path arrowok="t"/>
                  <v:stroke dashstyle="solid"/>
                </v:shape>
                <v:shape style="position:absolute;left:5357;top:1523;width:61;height:61" id="docshape75" coordorigin="5358,1523" coordsize="61,61" path="m5388,1523l5376,1526,5367,1532,5360,1542,5358,1554,5360,1565,5367,1575,5376,1582,5388,1584,5400,1582,5410,1575,5416,1565,5419,1554,5416,1542,5410,1532,5400,1526,5388,1523xe" filled="true" fillcolor="#000000" stroked="false">
                  <v:path arrowok="t"/>
                  <v:fill type="solid"/>
                </v:shape>
                <v:shape style="position:absolute;left:5357;top:1523;width:61;height:61" id="docshape76" coordorigin="5358,1523" coordsize="61,61" path="m5419,1554l5416,1565,5410,1575,5400,1582,5388,1584,5376,1582,5367,1575,5360,1565,5358,1554,5360,1542,5367,1532,5376,1526,5388,1523,5400,1526,5410,1532,5416,1542,5419,1554e" filled="false" stroked="true" strokeweight=".06335pt" strokecolor="#000000">
                  <v:path arrowok="t"/>
                  <v:stroke dashstyle="solid"/>
                </v:shape>
                <v:shape style="position:absolute;left:5787;top:1011;width:61;height:61" id="docshape77" coordorigin="5787,1011" coordsize="61,61" path="m5818,1011l5806,1014,5796,1020,5790,1030,5787,1042,5790,1054,5796,1063,5806,1070,5818,1072,5830,1070,5839,1063,5846,1054,5848,1042,5846,1030,5839,1020,5830,1014,5818,1011xe" filled="true" fillcolor="#000000" stroked="false">
                  <v:path arrowok="t"/>
                  <v:fill type="solid"/>
                </v:shape>
                <v:shape style="position:absolute;left:5787;top:1011;width:61;height:61" id="docshape78" coordorigin="5787,1011" coordsize="61,61" path="m5848,1042l5846,1054,5839,1063,5830,1070,5818,1072,5806,1070,5796,1063,5790,1054,5787,1042,5790,1030,5796,1020,5806,1014,5818,1011,5830,1014,5839,1020,5846,1030,5848,1042e" filled="false" stroked="true" strokeweight=".06335pt" strokecolor="#000000">
                  <v:path arrowok="t"/>
                  <v:stroke dashstyle="solid"/>
                </v:shape>
                <v:shape style="position:absolute;left:6248;top:229;width:490;height:142" type="#_x0000_t202" id="docshape79" filled="false" stroked="false">
                  <v:textbox inset="0,0,0,0">
                    <w:txbxContent>
                      <w:p>
                        <w:pPr>
                          <w:spacing w:before="2"/>
                          <w:ind w:left="0" w:right="0" w:firstLine="0"/>
                          <w:jc w:val="left"/>
                          <w:rPr>
                            <w:b/>
                            <w:sz w:val="12"/>
                          </w:rPr>
                        </w:pPr>
                        <w:r>
                          <w:rPr>
                            <w:b/>
                            <w:spacing w:val="-2"/>
                            <w:w w:val="105"/>
                            <w:sz w:val="12"/>
                          </w:rPr>
                          <w:t>p=0.900</w:t>
                        </w:r>
                      </w:p>
                    </w:txbxContent>
                  </v:textbox>
                  <w10:wrap type="none"/>
                </v:shape>
                <w10:wrap type="none"/>
              </v:group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1" simplePos="0" relativeHeight="487397376">
                <wp:simplePos x="0" y="0"/>
                <wp:positionH relativeFrom="page">
                  <wp:posOffset>2501364</wp:posOffset>
                </wp:positionH>
                <wp:positionV relativeFrom="paragraph">
                  <wp:posOffset>58940</wp:posOffset>
                </wp:positionV>
                <wp:extent cx="208915" cy="1175385"/>
                <wp:effectExtent l="0" t="0" r="0" b="0"/>
                <wp:wrapNone/>
                <wp:docPr id="80" name="Textbox 80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80" name="Textbox 80"/>
                      <wps:cNvSpPr txBox="1"/>
                      <wps:spPr>
                        <a:xfrm>
                          <a:off x="0" y="0"/>
                          <a:ext cx="208915" cy="117538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pStyle w:val="BodyText"/>
                              <w:spacing w:line="256" w:lineRule="auto" w:before="22"/>
                              <w:ind w:left="20" w:firstLine="202"/>
                            </w:pPr>
                            <w:r>
                              <w:rPr>
                                <w:w w:val="105"/>
                              </w:rPr>
                              <w:t>Neutralising</w:t>
                            </w:r>
                            <w:r>
                              <w:rPr>
                                <w:spacing w:val="-5"/>
                                <w:w w:val="105"/>
                              </w:rPr>
                              <w:t> </w:t>
                            </w:r>
                            <w:r>
                              <w:rPr>
                                <w:w w:val="105"/>
                              </w:rPr>
                              <w:t>antibodies</w:t>
                            </w:r>
                            <w:r>
                              <w:rPr>
                                <w:spacing w:val="40"/>
                                <w:w w:val="105"/>
                              </w:rPr>
                              <w:t> </w:t>
                            </w:r>
                            <w:r>
                              <w:rPr>
                                <w:w w:val="105"/>
                              </w:rPr>
                              <w:t>against</w:t>
                            </w:r>
                            <w:r>
                              <w:rPr>
                                <w:spacing w:val="-9"/>
                                <w:w w:val="105"/>
                              </w:rPr>
                              <w:t> </w:t>
                            </w:r>
                            <w:r>
                              <w:rPr>
                                <w:w w:val="105"/>
                              </w:rPr>
                              <w:t>Wuhan-Hu-1</w:t>
                            </w:r>
                            <w:r>
                              <w:rPr>
                                <w:spacing w:val="-9"/>
                                <w:w w:val="105"/>
                              </w:rPr>
                              <w:t> </w:t>
                            </w:r>
                            <w:r>
                              <w:rPr>
                                <w:w w:val="105"/>
                              </w:rPr>
                              <w:t>(sVNT50)</w:t>
                            </w:r>
                          </w:p>
                        </w:txbxContent>
                      </wps:txbx>
                      <wps:bodyPr wrap="square" lIns="0" tIns="0" rIns="0" bIns="0" rtlCol="0" vert="vert27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196.957855pt;margin-top:4.640958pt;width:16.45pt;height:92.55pt;mso-position-horizontal-relative:page;mso-position-vertical-relative:paragraph;z-index:-15919104" type="#_x0000_t202" id="docshape80" filled="false" stroked="false">
                <v:textbox inset="0,0,0,0" style="layout-flow:vertical;mso-layout-flow-alt:bottom-to-top">
                  <w:txbxContent>
                    <w:p>
                      <w:pPr>
                        <w:pStyle w:val="BodyText"/>
                        <w:spacing w:line="256" w:lineRule="auto" w:before="22"/>
                        <w:ind w:left="20" w:firstLine="202"/>
                      </w:pPr>
                      <w:r>
                        <w:rPr>
                          <w:w w:val="105"/>
                        </w:rPr>
                        <w:t>Neutralising</w:t>
                      </w:r>
                      <w:r>
                        <w:rPr>
                          <w:spacing w:val="-5"/>
                          <w:w w:val="105"/>
                        </w:rPr>
                        <w:t> </w:t>
                      </w:r>
                      <w:r>
                        <w:rPr>
                          <w:w w:val="105"/>
                        </w:rPr>
                        <w:t>antibodies</w:t>
                      </w:r>
                      <w:r>
                        <w:rPr>
                          <w:spacing w:val="40"/>
                          <w:w w:val="105"/>
                        </w:rPr>
                        <w:t> </w:t>
                      </w:r>
                      <w:r>
                        <w:rPr>
                          <w:w w:val="105"/>
                        </w:rPr>
                        <w:t>against</w:t>
                      </w:r>
                      <w:r>
                        <w:rPr>
                          <w:spacing w:val="-9"/>
                          <w:w w:val="105"/>
                        </w:rPr>
                        <w:t> </w:t>
                      </w:r>
                      <w:r>
                        <w:rPr>
                          <w:w w:val="105"/>
                        </w:rPr>
                        <w:t>Wuhan-Hu-1</w:t>
                      </w:r>
                      <w:r>
                        <w:rPr>
                          <w:spacing w:val="-9"/>
                          <w:w w:val="105"/>
                        </w:rPr>
                        <w:t> </w:t>
                      </w:r>
                      <w:r>
                        <w:rPr>
                          <w:w w:val="105"/>
                        </w:rPr>
                        <w:t>(sVNT50)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  <w:r>
        <w:rPr>
          <w:b/>
          <w:spacing w:val="-4"/>
          <w:w w:val="105"/>
          <w:sz w:val="11"/>
        </w:rPr>
        <w:t>1000</w:t>
      </w:r>
    </w:p>
    <w:p>
      <w:pPr>
        <w:spacing w:before="92"/>
        <w:ind w:left="0" w:right="436" w:firstLine="0"/>
        <w:jc w:val="right"/>
        <w:rPr>
          <w:b/>
          <w:sz w:val="24"/>
        </w:rPr>
      </w:pPr>
      <w:r>
        <w:rPr/>
        <w:br w:type="column"/>
      </w:r>
      <w:r>
        <w:rPr>
          <w:b/>
          <w:spacing w:val="-10"/>
          <w:sz w:val="24"/>
        </w:rPr>
        <w:t>G</w:t>
      </w:r>
    </w:p>
    <w:p>
      <w:pPr>
        <w:pStyle w:val="BodyText"/>
        <w:tabs>
          <w:tab w:pos="2078" w:val="right" w:leader="none"/>
        </w:tabs>
        <w:spacing w:before="85"/>
        <w:ind w:left="102"/>
        <w:rPr>
          <w:sz w:val="11"/>
        </w:rPr>
      </w:pPr>
      <w:r>
        <w:rPr/>
        <mc:AlternateContent>
          <mc:Choice Requires="wps">
            <w:drawing>
              <wp:anchor distT="0" distB="0" distL="0" distR="0" allowOverlap="1" layoutInCell="1" locked="0" behindDoc="1" simplePos="0" relativeHeight="487392256">
                <wp:simplePos x="0" y="0"/>
                <wp:positionH relativeFrom="page">
                  <wp:posOffset>5232780</wp:posOffset>
                </wp:positionH>
                <wp:positionV relativeFrom="paragraph">
                  <wp:posOffset>142967</wp:posOffset>
                </wp:positionV>
                <wp:extent cx="1019810" cy="1018540"/>
                <wp:effectExtent l="0" t="0" r="0" b="0"/>
                <wp:wrapNone/>
                <wp:docPr id="81" name="Group 81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81" name="Group 81"/>
                      <wpg:cNvGrpSpPr/>
                      <wpg:grpSpPr>
                        <a:xfrm>
                          <a:off x="0" y="0"/>
                          <a:ext cx="1019810" cy="1018540"/>
                          <a:chExt cx="1019810" cy="1018540"/>
                        </a:xfrm>
                      </wpg:grpSpPr>
                      <wps:wsp>
                        <wps:cNvPr id="82" name="Graphic 82"/>
                        <wps:cNvSpPr/>
                        <wps:spPr>
                          <a:xfrm>
                            <a:off x="0" y="37"/>
                            <a:ext cx="1019810" cy="101854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019810" h="1018540">
                                <a:moveTo>
                                  <a:pt x="36449" y="977011"/>
                                </a:moveTo>
                                <a:lnTo>
                                  <a:pt x="1019556" y="977011"/>
                                </a:lnTo>
                              </a:path>
                              <a:path w="1019810" h="1018540">
                                <a:moveTo>
                                  <a:pt x="41275" y="977011"/>
                                </a:moveTo>
                                <a:lnTo>
                                  <a:pt x="41275" y="1018286"/>
                                </a:lnTo>
                              </a:path>
                              <a:path w="1019810" h="1018540">
                                <a:moveTo>
                                  <a:pt x="365760" y="977011"/>
                                </a:moveTo>
                                <a:lnTo>
                                  <a:pt x="365760" y="1018286"/>
                                </a:lnTo>
                              </a:path>
                              <a:path w="1019810" h="1018540">
                                <a:moveTo>
                                  <a:pt x="690245" y="977011"/>
                                </a:moveTo>
                                <a:lnTo>
                                  <a:pt x="690245" y="1018286"/>
                                </a:lnTo>
                              </a:path>
                              <a:path w="1019810" h="1018540">
                                <a:moveTo>
                                  <a:pt x="1014730" y="977011"/>
                                </a:moveTo>
                                <a:lnTo>
                                  <a:pt x="1014730" y="1018286"/>
                                </a:lnTo>
                              </a:path>
                              <a:path w="1019810" h="1018540">
                                <a:moveTo>
                                  <a:pt x="41275" y="981837"/>
                                </a:moveTo>
                                <a:lnTo>
                                  <a:pt x="41275" y="0"/>
                                </a:lnTo>
                              </a:path>
                              <a:path w="1019810" h="1018540">
                                <a:moveTo>
                                  <a:pt x="41275" y="977011"/>
                                </a:moveTo>
                                <a:lnTo>
                                  <a:pt x="0" y="977011"/>
                                </a:lnTo>
                              </a:path>
                              <a:path w="1019810" h="1018540">
                                <a:moveTo>
                                  <a:pt x="41275" y="652907"/>
                                </a:moveTo>
                                <a:lnTo>
                                  <a:pt x="0" y="652907"/>
                                </a:lnTo>
                              </a:path>
                              <a:path w="1019810" h="1018540">
                                <a:moveTo>
                                  <a:pt x="41275" y="328803"/>
                                </a:moveTo>
                                <a:lnTo>
                                  <a:pt x="0" y="328803"/>
                                </a:lnTo>
                              </a:path>
                              <a:path w="1019810" h="1018540">
                                <a:moveTo>
                                  <a:pt x="41275" y="4825"/>
                                </a:moveTo>
                                <a:lnTo>
                                  <a:pt x="0" y="4825"/>
                                </a:lnTo>
                              </a:path>
                            </a:pathLst>
                          </a:custGeom>
                          <a:ln w="9727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3" name="Graphic 83"/>
                        <wps:cNvSpPr/>
                        <wps:spPr>
                          <a:xfrm>
                            <a:off x="771347" y="537095"/>
                            <a:ext cx="39370" cy="393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9370" h="39370">
                                <a:moveTo>
                                  <a:pt x="19469" y="0"/>
                                </a:moveTo>
                                <a:lnTo>
                                  <a:pt x="11894" y="1528"/>
                                </a:lnTo>
                                <a:lnTo>
                                  <a:pt x="5705" y="5697"/>
                                </a:lnTo>
                                <a:lnTo>
                                  <a:pt x="1531" y="11878"/>
                                </a:lnTo>
                                <a:lnTo>
                                  <a:pt x="0" y="19443"/>
                                </a:lnTo>
                                <a:lnTo>
                                  <a:pt x="1531" y="27030"/>
                                </a:lnTo>
                                <a:lnTo>
                                  <a:pt x="5705" y="33208"/>
                                </a:lnTo>
                                <a:lnTo>
                                  <a:pt x="11894" y="37365"/>
                                </a:lnTo>
                                <a:lnTo>
                                  <a:pt x="19469" y="38887"/>
                                </a:lnTo>
                                <a:lnTo>
                                  <a:pt x="27064" y="37365"/>
                                </a:lnTo>
                                <a:lnTo>
                                  <a:pt x="33248" y="33210"/>
                                </a:lnTo>
                                <a:lnTo>
                                  <a:pt x="37403" y="27035"/>
                                </a:lnTo>
                                <a:lnTo>
                                  <a:pt x="38938" y="19443"/>
                                </a:lnTo>
                                <a:lnTo>
                                  <a:pt x="37414" y="11878"/>
                                </a:lnTo>
                                <a:lnTo>
                                  <a:pt x="33251" y="5697"/>
                                </a:lnTo>
                                <a:lnTo>
                                  <a:pt x="27065" y="1528"/>
                                </a:lnTo>
                                <a:lnTo>
                                  <a:pt x="1946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4" name="Graphic 84"/>
                        <wps:cNvSpPr/>
                        <wps:spPr>
                          <a:xfrm>
                            <a:off x="771347" y="537095"/>
                            <a:ext cx="39370" cy="393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9370" h="39370">
                                <a:moveTo>
                                  <a:pt x="38912" y="19456"/>
                                </a:moveTo>
                                <a:lnTo>
                                  <a:pt x="37403" y="27035"/>
                                </a:lnTo>
                                <a:lnTo>
                                  <a:pt x="33248" y="33210"/>
                                </a:lnTo>
                                <a:lnTo>
                                  <a:pt x="27064" y="37365"/>
                                </a:lnTo>
                                <a:lnTo>
                                  <a:pt x="19469" y="38887"/>
                                </a:lnTo>
                                <a:lnTo>
                                  <a:pt x="11894" y="37365"/>
                                </a:lnTo>
                                <a:lnTo>
                                  <a:pt x="5705" y="33208"/>
                                </a:lnTo>
                                <a:lnTo>
                                  <a:pt x="1531" y="27030"/>
                                </a:lnTo>
                                <a:lnTo>
                                  <a:pt x="0" y="19443"/>
                                </a:lnTo>
                                <a:lnTo>
                                  <a:pt x="1531" y="11878"/>
                                </a:lnTo>
                                <a:lnTo>
                                  <a:pt x="5705" y="5697"/>
                                </a:lnTo>
                                <a:lnTo>
                                  <a:pt x="11894" y="1528"/>
                                </a:lnTo>
                                <a:lnTo>
                                  <a:pt x="19469" y="0"/>
                                </a:lnTo>
                                <a:lnTo>
                                  <a:pt x="27065" y="1528"/>
                                </a:lnTo>
                                <a:lnTo>
                                  <a:pt x="33251" y="5697"/>
                                </a:lnTo>
                                <a:lnTo>
                                  <a:pt x="37414" y="11878"/>
                                </a:lnTo>
                                <a:lnTo>
                                  <a:pt x="38938" y="19443"/>
                                </a:lnTo>
                              </a:path>
                            </a:pathLst>
                          </a:custGeom>
                          <a:ln w="81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5" name="Graphic 85"/>
                        <wps:cNvSpPr/>
                        <wps:spPr>
                          <a:xfrm>
                            <a:off x="625335" y="317563"/>
                            <a:ext cx="39370" cy="393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9370" h="39370">
                                <a:moveTo>
                                  <a:pt x="19469" y="0"/>
                                </a:moveTo>
                                <a:lnTo>
                                  <a:pt x="11894" y="1527"/>
                                </a:lnTo>
                                <a:lnTo>
                                  <a:pt x="5705" y="5692"/>
                                </a:lnTo>
                                <a:lnTo>
                                  <a:pt x="1531" y="11872"/>
                                </a:lnTo>
                                <a:lnTo>
                                  <a:pt x="0" y="19443"/>
                                </a:lnTo>
                                <a:lnTo>
                                  <a:pt x="1531" y="27028"/>
                                </a:lnTo>
                                <a:lnTo>
                                  <a:pt x="5705" y="33202"/>
                                </a:lnTo>
                                <a:lnTo>
                                  <a:pt x="11894" y="37354"/>
                                </a:lnTo>
                                <a:lnTo>
                                  <a:pt x="19469" y="38874"/>
                                </a:lnTo>
                                <a:lnTo>
                                  <a:pt x="27071" y="37354"/>
                                </a:lnTo>
                                <a:lnTo>
                                  <a:pt x="33264" y="33197"/>
                                </a:lnTo>
                                <a:lnTo>
                                  <a:pt x="37442" y="27012"/>
                                </a:lnTo>
                                <a:lnTo>
                                  <a:pt x="39001" y="19405"/>
                                </a:lnTo>
                                <a:lnTo>
                                  <a:pt x="37415" y="11872"/>
                                </a:lnTo>
                                <a:lnTo>
                                  <a:pt x="33256" y="5692"/>
                                </a:lnTo>
                                <a:lnTo>
                                  <a:pt x="27070" y="1527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6" name="Graphic 86"/>
                        <wps:cNvSpPr/>
                        <wps:spPr>
                          <a:xfrm>
                            <a:off x="625335" y="317563"/>
                            <a:ext cx="39370" cy="393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9370" h="39370">
                                <a:moveTo>
                                  <a:pt x="39001" y="19405"/>
                                </a:moveTo>
                                <a:lnTo>
                                  <a:pt x="37442" y="27012"/>
                                </a:lnTo>
                                <a:lnTo>
                                  <a:pt x="33264" y="33197"/>
                                </a:lnTo>
                                <a:lnTo>
                                  <a:pt x="27071" y="37354"/>
                                </a:lnTo>
                                <a:lnTo>
                                  <a:pt x="19469" y="38874"/>
                                </a:lnTo>
                                <a:lnTo>
                                  <a:pt x="11894" y="37354"/>
                                </a:lnTo>
                                <a:lnTo>
                                  <a:pt x="5705" y="33202"/>
                                </a:lnTo>
                                <a:lnTo>
                                  <a:pt x="1531" y="27028"/>
                                </a:lnTo>
                                <a:lnTo>
                                  <a:pt x="0" y="19443"/>
                                </a:lnTo>
                                <a:lnTo>
                                  <a:pt x="1531" y="11872"/>
                                </a:lnTo>
                                <a:lnTo>
                                  <a:pt x="5705" y="5692"/>
                                </a:lnTo>
                                <a:lnTo>
                                  <a:pt x="11894" y="1527"/>
                                </a:lnTo>
                                <a:lnTo>
                                  <a:pt x="19469" y="0"/>
                                </a:lnTo>
                                <a:lnTo>
                                  <a:pt x="27070" y="1527"/>
                                </a:lnTo>
                                <a:lnTo>
                                  <a:pt x="33256" y="5692"/>
                                </a:lnTo>
                                <a:lnTo>
                                  <a:pt x="37415" y="11872"/>
                                </a:lnTo>
                                <a:lnTo>
                                  <a:pt x="38938" y="19443"/>
                                </a:lnTo>
                              </a:path>
                            </a:pathLst>
                          </a:custGeom>
                          <a:ln w="81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7" name="Graphic 87"/>
                        <wps:cNvSpPr/>
                        <wps:spPr>
                          <a:xfrm>
                            <a:off x="634263" y="403427"/>
                            <a:ext cx="39370" cy="393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9370" h="39370">
                                <a:moveTo>
                                  <a:pt x="19469" y="0"/>
                                </a:moveTo>
                                <a:lnTo>
                                  <a:pt x="11894" y="1528"/>
                                </a:lnTo>
                                <a:lnTo>
                                  <a:pt x="5705" y="5697"/>
                                </a:lnTo>
                                <a:lnTo>
                                  <a:pt x="1531" y="11878"/>
                                </a:lnTo>
                                <a:lnTo>
                                  <a:pt x="0" y="19443"/>
                                </a:lnTo>
                                <a:lnTo>
                                  <a:pt x="1531" y="27030"/>
                                </a:lnTo>
                                <a:lnTo>
                                  <a:pt x="5705" y="33208"/>
                                </a:lnTo>
                                <a:lnTo>
                                  <a:pt x="11894" y="37365"/>
                                </a:lnTo>
                                <a:lnTo>
                                  <a:pt x="19469" y="38887"/>
                                </a:lnTo>
                                <a:lnTo>
                                  <a:pt x="27065" y="37364"/>
                                </a:lnTo>
                                <a:lnTo>
                                  <a:pt x="33254" y="33202"/>
                                </a:lnTo>
                                <a:lnTo>
                                  <a:pt x="37424" y="27009"/>
                                </a:lnTo>
                                <a:lnTo>
                                  <a:pt x="38963" y="19392"/>
                                </a:lnTo>
                                <a:lnTo>
                                  <a:pt x="37414" y="11878"/>
                                </a:lnTo>
                                <a:lnTo>
                                  <a:pt x="33251" y="5697"/>
                                </a:lnTo>
                                <a:lnTo>
                                  <a:pt x="27065" y="1528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8" name="Graphic 88"/>
                        <wps:cNvSpPr/>
                        <wps:spPr>
                          <a:xfrm>
                            <a:off x="634263" y="403427"/>
                            <a:ext cx="39370" cy="393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9370" h="39370">
                                <a:moveTo>
                                  <a:pt x="38963" y="19392"/>
                                </a:moveTo>
                                <a:lnTo>
                                  <a:pt x="37424" y="27009"/>
                                </a:lnTo>
                                <a:lnTo>
                                  <a:pt x="33254" y="33202"/>
                                </a:lnTo>
                                <a:lnTo>
                                  <a:pt x="27065" y="37364"/>
                                </a:lnTo>
                                <a:lnTo>
                                  <a:pt x="19469" y="38887"/>
                                </a:lnTo>
                                <a:lnTo>
                                  <a:pt x="11894" y="37365"/>
                                </a:lnTo>
                                <a:lnTo>
                                  <a:pt x="5705" y="33208"/>
                                </a:lnTo>
                                <a:lnTo>
                                  <a:pt x="1531" y="27030"/>
                                </a:lnTo>
                                <a:lnTo>
                                  <a:pt x="0" y="19443"/>
                                </a:lnTo>
                                <a:lnTo>
                                  <a:pt x="1531" y="11878"/>
                                </a:lnTo>
                                <a:lnTo>
                                  <a:pt x="5705" y="5697"/>
                                </a:lnTo>
                                <a:lnTo>
                                  <a:pt x="11894" y="1528"/>
                                </a:lnTo>
                                <a:lnTo>
                                  <a:pt x="19469" y="0"/>
                                </a:lnTo>
                                <a:lnTo>
                                  <a:pt x="27065" y="1528"/>
                                </a:lnTo>
                                <a:lnTo>
                                  <a:pt x="33251" y="5697"/>
                                </a:lnTo>
                                <a:lnTo>
                                  <a:pt x="37414" y="11878"/>
                                </a:lnTo>
                                <a:lnTo>
                                  <a:pt x="38938" y="19443"/>
                                </a:lnTo>
                              </a:path>
                            </a:pathLst>
                          </a:custGeom>
                          <a:ln w="81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9" name="Graphic 89"/>
                        <wps:cNvSpPr/>
                        <wps:spPr>
                          <a:xfrm>
                            <a:off x="394970" y="326465"/>
                            <a:ext cx="39370" cy="393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9370" h="39370">
                                <a:moveTo>
                                  <a:pt x="19469" y="0"/>
                                </a:moveTo>
                                <a:lnTo>
                                  <a:pt x="11894" y="1528"/>
                                </a:lnTo>
                                <a:lnTo>
                                  <a:pt x="5705" y="5697"/>
                                </a:lnTo>
                                <a:lnTo>
                                  <a:pt x="1531" y="11878"/>
                                </a:lnTo>
                                <a:lnTo>
                                  <a:pt x="0" y="19443"/>
                                </a:lnTo>
                                <a:lnTo>
                                  <a:pt x="1531" y="27030"/>
                                </a:lnTo>
                                <a:lnTo>
                                  <a:pt x="5705" y="33208"/>
                                </a:lnTo>
                                <a:lnTo>
                                  <a:pt x="11894" y="37365"/>
                                </a:lnTo>
                                <a:lnTo>
                                  <a:pt x="19469" y="38887"/>
                                </a:lnTo>
                                <a:lnTo>
                                  <a:pt x="27066" y="37364"/>
                                </a:lnTo>
                                <a:lnTo>
                                  <a:pt x="33258" y="33202"/>
                                </a:lnTo>
                                <a:lnTo>
                                  <a:pt x="37435" y="27009"/>
                                </a:lnTo>
                                <a:lnTo>
                                  <a:pt x="38988" y="19392"/>
                                </a:lnTo>
                                <a:lnTo>
                                  <a:pt x="37414" y="11878"/>
                                </a:lnTo>
                                <a:lnTo>
                                  <a:pt x="33251" y="5697"/>
                                </a:lnTo>
                                <a:lnTo>
                                  <a:pt x="27065" y="1528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0" name="Graphic 90"/>
                        <wps:cNvSpPr/>
                        <wps:spPr>
                          <a:xfrm>
                            <a:off x="394970" y="326465"/>
                            <a:ext cx="39370" cy="393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9370" h="39370">
                                <a:moveTo>
                                  <a:pt x="38988" y="19392"/>
                                </a:moveTo>
                                <a:lnTo>
                                  <a:pt x="37435" y="27009"/>
                                </a:lnTo>
                                <a:lnTo>
                                  <a:pt x="33258" y="33202"/>
                                </a:lnTo>
                                <a:lnTo>
                                  <a:pt x="27066" y="37364"/>
                                </a:lnTo>
                                <a:lnTo>
                                  <a:pt x="19469" y="38887"/>
                                </a:lnTo>
                                <a:lnTo>
                                  <a:pt x="11894" y="37365"/>
                                </a:lnTo>
                                <a:lnTo>
                                  <a:pt x="5705" y="33208"/>
                                </a:lnTo>
                                <a:lnTo>
                                  <a:pt x="1531" y="27030"/>
                                </a:lnTo>
                                <a:lnTo>
                                  <a:pt x="0" y="19443"/>
                                </a:lnTo>
                                <a:lnTo>
                                  <a:pt x="1531" y="11878"/>
                                </a:lnTo>
                                <a:lnTo>
                                  <a:pt x="5705" y="5697"/>
                                </a:lnTo>
                                <a:lnTo>
                                  <a:pt x="11894" y="1528"/>
                                </a:lnTo>
                                <a:lnTo>
                                  <a:pt x="19469" y="0"/>
                                </a:lnTo>
                                <a:lnTo>
                                  <a:pt x="27065" y="1528"/>
                                </a:lnTo>
                                <a:lnTo>
                                  <a:pt x="33251" y="5697"/>
                                </a:lnTo>
                                <a:lnTo>
                                  <a:pt x="37414" y="11878"/>
                                </a:lnTo>
                                <a:lnTo>
                                  <a:pt x="38938" y="19443"/>
                                </a:lnTo>
                              </a:path>
                            </a:pathLst>
                          </a:custGeom>
                          <a:ln w="81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1" name="Graphic 91"/>
                        <wps:cNvSpPr/>
                        <wps:spPr>
                          <a:xfrm>
                            <a:off x="605878" y="207378"/>
                            <a:ext cx="39370" cy="393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9370" h="39370">
                                <a:moveTo>
                                  <a:pt x="19456" y="0"/>
                                </a:moveTo>
                                <a:lnTo>
                                  <a:pt x="11883" y="1528"/>
                                </a:lnTo>
                                <a:lnTo>
                                  <a:pt x="5699" y="5697"/>
                                </a:lnTo>
                                <a:lnTo>
                                  <a:pt x="1529" y="11878"/>
                                </a:lnTo>
                                <a:lnTo>
                                  <a:pt x="0" y="19443"/>
                                </a:lnTo>
                                <a:lnTo>
                                  <a:pt x="1529" y="27030"/>
                                </a:lnTo>
                                <a:lnTo>
                                  <a:pt x="5699" y="33208"/>
                                </a:lnTo>
                                <a:lnTo>
                                  <a:pt x="11883" y="37365"/>
                                </a:lnTo>
                                <a:lnTo>
                                  <a:pt x="19456" y="38887"/>
                                </a:lnTo>
                                <a:lnTo>
                                  <a:pt x="27057" y="37366"/>
                                </a:lnTo>
                                <a:lnTo>
                                  <a:pt x="33240" y="33213"/>
                                </a:lnTo>
                                <a:lnTo>
                                  <a:pt x="37392" y="27046"/>
                                </a:lnTo>
                                <a:lnTo>
                                  <a:pt x="38925" y="19443"/>
                                </a:lnTo>
                                <a:lnTo>
                                  <a:pt x="37403" y="11878"/>
                                </a:lnTo>
                                <a:lnTo>
                                  <a:pt x="33243" y="5697"/>
                                </a:lnTo>
                                <a:lnTo>
                                  <a:pt x="27057" y="1528"/>
                                </a:lnTo>
                                <a:lnTo>
                                  <a:pt x="1945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2" name="Graphic 92"/>
                        <wps:cNvSpPr/>
                        <wps:spPr>
                          <a:xfrm>
                            <a:off x="605878" y="207378"/>
                            <a:ext cx="39370" cy="393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9370" h="39370">
                                <a:moveTo>
                                  <a:pt x="38900" y="19481"/>
                                </a:moveTo>
                                <a:lnTo>
                                  <a:pt x="37392" y="27046"/>
                                </a:lnTo>
                                <a:lnTo>
                                  <a:pt x="33240" y="33213"/>
                                </a:lnTo>
                                <a:lnTo>
                                  <a:pt x="27057" y="37366"/>
                                </a:lnTo>
                                <a:lnTo>
                                  <a:pt x="19456" y="38887"/>
                                </a:lnTo>
                                <a:lnTo>
                                  <a:pt x="11883" y="37365"/>
                                </a:lnTo>
                                <a:lnTo>
                                  <a:pt x="5699" y="33208"/>
                                </a:lnTo>
                                <a:lnTo>
                                  <a:pt x="1529" y="27030"/>
                                </a:lnTo>
                                <a:lnTo>
                                  <a:pt x="0" y="19443"/>
                                </a:lnTo>
                                <a:lnTo>
                                  <a:pt x="1529" y="11878"/>
                                </a:lnTo>
                                <a:lnTo>
                                  <a:pt x="5699" y="5697"/>
                                </a:lnTo>
                                <a:lnTo>
                                  <a:pt x="11883" y="1528"/>
                                </a:lnTo>
                                <a:lnTo>
                                  <a:pt x="19456" y="0"/>
                                </a:lnTo>
                                <a:lnTo>
                                  <a:pt x="27057" y="1528"/>
                                </a:lnTo>
                                <a:lnTo>
                                  <a:pt x="33243" y="5697"/>
                                </a:lnTo>
                                <a:lnTo>
                                  <a:pt x="37403" y="11878"/>
                                </a:lnTo>
                                <a:lnTo>
                                  <a:pt x="38925" y="19443"/>
                                </a:lnTo>
                              </a:path>
                            </a:pathLst>
                          </a:custGeom>
                          <a:ln w="81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412.029999pt;margin-top:11.257294pt;width:80.3pt;height:80.2pt;mso-position-horizontal-relative:page;mso-position-vertical-relative:paragraph;z-index:-15924224" id="docshapegroup81" coordorigin="8241,225" coordsize="1606,1604">
                <v:shape style="position:absolute;left:8240;top:225;width:1606;height:1604" id="docshape82" coordorigin="8241,225" coordsize="1606,1604" path="m8298,1764l9846,1764m8306,1764l8306,1829m8817,1764l8817,1829m9328,1764l9328,1829m9839,1764l9839,1829m8306,1771l8306,225m8306,1764l8241,1764m8306,1253l8241,1253m8306,743l8241,743m8306,233l8241,233e" filled="false" stroked="true" strokeweight=".76596pt" strokecolor="#000000">
                  <v:path arrowok="t"/>
                  <v:stroke dashstyle="solid"/>
                </v:shape>
                <v:shape style="position:absolute;left:9455;top:1070;width:62;height:62" id="docshape83" coordorigin="9455,1071" coordsize="62,62" path="m9486,1071l9474,1073,9464,1080,9458,1090,9455,1102,9458,1114,9464,1123,9474,1130,9486,1132,9498,1130,9508,1123,9514,1114,9517,1102,9514,1090,9508,1080,9498,1073,9486,1071xe" filled="true" fillcolor="#000000" stroked="false">
                  <v:path arrowok="t"/>
                  <v:fill type="solid"/>
                </v:shape>
                <v:shape style="position:absolute;left:9455;top:1070;width:62;height:62" id="docshape84" coordorigin="9455,1071" coordsize="62,62" path="m9517,1102l9514,1114,9508,1123,9498,1130,9486,1132,9474,1130,9464,1123,9458,1114,9455,1102,9458,1090,9464,1080,9474,1073,9486,1071,9498,1073,9508,1080,9514,1090,9517,1102e" filled="false" stroked="true" strokeweight=".06383pt" strokecolor="#000000">
                  <v:path arrowok="t"/>
                  <v:stroke dashstyle="solid"/>
                </v:shape>
                <v:shape style="position:absolute;left:9225;top:725;width:62;height:62" id="docshape85" coordorigin="9225,725" coordsize="62,62" path="m9256,725l9244,728,9234,734,9228,744,9225,756,9228,768,9234,778,9244,784,9256,786,9268,784,9278,778,9284,768,9287,756,9284,744,9278,734,9268,728xe" filled="true" fillcolor="#000000" stroked="false">
                  <v:path arrowok="t"/>
                  <v:fill type="solid"/>
                </v:shape>
                <v:shape style="position:absolute;left:9225;top:725;width:62;height:62" id="docshape86" coordorigin="9225,725" coordsize="62,62" path="m9287,756l9284,768,9278,778,9268,784,9256,786,9244,784,9234,778,9228,768,9225,756,9228,744,9234,734,9244,728,9256,725,9268,728,9278,734,9284,744,9287,756e" filled="false" stroked="true" strokeweight=".06383pt" strokecolor="#000000">
                  <v:path arrowok="t"/>
                  <v:stroke dashstyle="solid"/>
                </v:shape>
                <v:shape style="position:absolute;left:9239;top:860;width:62;height:62" id="docshape87" coordorigin="9239,860" coordsize="62,62" path="m9270,860l9258,863,9248,869,9242,879,9239,891,9242,903,9248,913,9258,919,9270,922,9282,919,9292,913,9298,903,9301,891,9298,879,9292,869,9282,863xe" filled="true" fillcolor="#000000" stroked="false">
                  <v:path arrowok="t"/>
                  <v:fill type="solid"/>
                </v:shape>
                <v:shape style="position:absolute;left:9239;top:860;width:62;height:62" id="docshape88" coordorigin="9239,860" coordsize="62,62" path="m9301,891l9298,903,9292,913,9282,919,9270,922,9258,919,9248,913,9242,903,9239,891,9242,879,9248,869,9258,863,9270,860,9282,863,9292,869,9298,879,9301,891e" filled="false" stroked="true" strokeweight=".06383pt" strokecolor="#000000">
                  <v:path arrowok="t"/>
                  <v:stroke dashstyle="solid"/>
                </v:shape>
                <v:shape style="position:absolute;left:8862;top:739;width:62;height:62" id="docshape89" coordorigin="8863,739" coordsize="62,62" path="m8893,739l8881,742,8872,748,8865,758,8863,770,8865,782,8872,792,8881,798,8893,801,8905,798,8915,792,8922,782,8924,770,8922,758,8915,748,8905,742xe" filled="true" fillcolor="#000000" stroked="false">
                  <v:path arrowok="t"/>
                  <v:fill type="solid"/>
                </v:shape>
                <v:shape style="position:absolute;left:8862;top:739;width:62;height:62" id="docshape90" coordorigin="8863,739" coordsize="62,62" path="m8924,770l8922,782,8915,792,8905,798,8893,801,8881,798,8872,792,8865,782,8863,770,8865,758,8872,748,8881,742,8893,739,8905,742,8915,748,8922,758,8924,770e" filled="false" stroked="true" strokeweight=".06383pt" strokecolor="#000000">
                  <v:path arrowok="t"/>
                  <v:stroke dashstyle="solid"/>
                </v:shape>
                <v:shape style="position:absolute;left:9194;top:551;width:62;height:62" id="docshape91" coordorigin="9195,552" coordsize="62,62" path="m9225,552l9213,554,9204,561,9197,570,9195,582,9197,594,9204,604,9213,611,9225,613,9237,611,9247,604,9254,594,9256,582,9254,570,9247,561,9237,554,9225,552xe" filled="true" fillcolor="#000000" stroked="false">
                  <v:path arrowok="t"/>
                  <v:fill type="solid"/>
                </v:shape>
                <v:shape style="position:absolute;left:9194;top:551;width:62;height:62" id="docshape92" coordorigin="9195,552" coordsize="62,62" path="m9256,582l9254,594,9247,604,9237,611,9225,613,9213,611,9204,604,9197,594,9195,582,9197,570,9204,561,9213,554,9225,552,9237,554,9247,561,9254,570,9256,582e" filled="false" stroked="true" strokeweight=".06383pt" strokecolor="#000000">
                  <v:path arrowok="t"/>
                  <v:stroke dashstyle="solid"/>
                </v:shape>
                <w10:wrap type="none"/>
              </v:group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38368">
                <wp:simplePos x="0" y="0"/>
                <wp:positionH relativeFrom="page">
                  <wp:posOffset>4810767</wp:posOffset>
                </wp:positionH>
                <wp:positionV relativeFrom="paragraph">
                  <wp:posOffset>185011</wp:posOffset>
                </wp:positionV>
                <wp:extent cx="210185" cy="894715"/>
                <wp:effectExtent l="0" t="0" r="0" b="0"/>
                <wp:wrapNone/>
                <wp:docPr id="93" name="Textbox 93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93" name="Textbox 93"/>
                      <wps:cNvSpPr txBox="1"/>
                      <wps:spPr>
                        <a:xfrm>
                          <a:off x="0" y="0"/>
                          <a:ext cx="210185" cy="89471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pStyle w:val="BodyText"/>
                              <w:spacing w:line="256" w:lineRule="auto" w:before="23"/>
                              <w:ind w:left="344" w:right="18" w:hanging="325"/>
                            </w:pPr>
                            <w:r>
                              <w:rPr>
                                <w:w w:val="105"/>
                              </w:rPr>
                              <w:t>%</w:t>
                            </w:r>
                            <w:r>
                              <w:rPr>
                                <w:spacing w:val="-4"/>
                                <w:w w:val="105"/>
                              </w:rPr>
                              <w:t> </w:t>
                            </w:r>
                            <w:r>
                              <w:rPr>
                                <w:w w:val="105"/>
                              </w:rPr>
                              <w:t>Classical</w:t>
                            </w:r>
                            <w:r>
                              <w:rPr>
                                <w:spacing w:val="-4"/>
                                <w:w w:val="105"/>
                              </w:rPr>
                              <w:t> </w:t>
                            </w:r>
                            <w:r>
                              <w:rPr>
                                <w:w w:val="105"/>
                              </w:rPr>
                              <w:t>S+</w:t>
                            </w:r>
                            <w:r>
                              <w:rPr>
                                <w:spacing w:val="-4"/>
                                <w:w w:val="105"/>
                              </w:rPr>
                              <w:t> </w:t>
                            </w:r>
                            <w:r>
                              <w:rPr>
                                <w:w w:val="105"/>
                              </w:rPr>
                              <w:t>MBCs</w:t>
                            </w:r>
                            <w:r>
                              <w:rPr>
                                <w:spacing w:val="-5"/>
                                <w:w w:val="105"/>
                              </w:rPr>
                              <w:t> </w:t>
                            </w:r>
                            <w:r>
                              <w:rPr>
                                <w:w w:val="105"/>
                              </w:rPr>
                              <w:t>/</w:t>
                            </w:r>
                            <w:r>
                              <w:rPr>
                                <w:spacing w:val="40"/>
                                <w:w w:val="105"/>
                              </w:rPr>
                              <w:t> </w:t>
                            </w:r>
                            <w:r>
                              <w:rPr>
                                <w:w w:val="105"/>
                              </w:rPr>
                              <w:t>total B cells</w:t>
                            </w:r>
                          </w:p>
                        </w:txbxContent>
                      </wps:txbx>
                      <wps:bodyPr wrap="square" lIns="0" tIns="0" rIns="0" bIns="0" rtlCol="0" vert="vert27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378.800598pt;margin-top:14.567849pt;width:16.55pt;height:70.45pt;mso-position-horizontal-relative:page;mso-position-vertical-relative:paragraph;z-index:15738368" type="#_x0000_t202" id="docshape93" filled="false" stroked="false">
                <v:textbox inset="0,0,0,0" style="layout-flow:vertical;mso-layout-flow-alt:bottom-to-top">
                  <w:txbxContent>
                    <w:p>
                      <w:pPr>
                        <w:pStyle w:val="BodyText"/>
                        <w:spacing w:line="256" w:lineRule="auto" w:before="23"/>
                        <w:ind w:left="344" w:right="18" w:hanging="325"/>
                      </w:pPr>
                      <w:r>
                        <w:rPr>
                          <w:w w:val="105"/>
                        </w:rPr>
                        <w:t>%</w:t>
                      </w:r>
                      <w:r>
                        <w:rPr>
                          <w:spacing w:val="-4"/>
                          <w:w w:val="105"/>
                        </w:rPr>
                        <w:t> </w:t>
                      </w:r>
                      <w:r>
                        <w:rPr>
                          <w:w w:val="105"/>
                        </w:rPr>
                        <w:t>Classical</w:t>
                      </w:r>
                      <w:r>
                        <w:rPr>
                          <w:spacing w:val="-4"/>
                          <w:w w:val="105"/>
                        </w:rPr>
                        <w:t> </w:t>
                      </w:r>
                      <w:r>
                        <w:rPr>
                          <w:w w:val="105"/>
                        </w:rPr>
                        <w:t>S+</w:t>
                      </w:r>
                      <w:r>
                        <w:rPr>
                          <w:spacing w:val="-4"/>
                          <w:w w:val="105"/>
                        </w:rPr>
                        <w:t> </w:t>
                      </w:r>
                      <w:r>
                        <w:rPr>
                          <w:w w:val="105"/>
                        </w:rPr>
                        <w:t>MBCs</w:t>
                      </w:r>
                      <w:r>
                        <w:rPr>
                          <w:spacing w:val="-5"/>
                          <w:w w:val="105"/>
                        </w:rPr>
                        <w:t> </w:t>
                      </w:r>
                      <w:r>
                        <w:rPr>
                          <w:w w:val="105"/>
                        </w:rPr>
                        <w:t>/</w:t>
                      </w:r>
                      <w:r>
                        <w:rPr>
                          <w:spacing w:val="40"/>
                          <w:w w:val="105"/>
                        </w:rPr>
                        <w:t> </w:t>
                      </w:r>
                      <w:r>
                        <w:rPr>
                          <w:w w:val="105"/>
                        </w:rPr>
                        <w:t>total B cells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  <w:r>
        <w:rPr/>
        <w:t>r=</w:t>
      </w:r>
      <w:r>
        <w:rPr>
          <w:spacing w:val="8"/>
        </w:rPr>
        <w:t> </w:t>
      </w:r>
      <w:r>
        <w:rPr/>
        <w:t>-</w:t>
      </w:r>
      <w:r>
        <w:rPr>
          <w:spacing w:val="-2"/>
        </w:rPr>
        <w:t>0.102</w:t>
      </w:r>
      <w:r>
        <w:rPr/>
        <w:tab/>
      </w:r>
      <w:r>
        <w:rPr>
          <w:spacing w:val="-10"/>
          <w:position w:val="-7"/>
          <w:sz w:val="11"/>
        </w:rPr>
        <w:t>1</w:t>
      </w:r>
    </w:p>
    <w:p>
      <w:pPr>
        <w:pStyle w:val="BodyText"/>
        <w:spacing w:line="254" w:lineRule="auto" w:before="455"/>
        <w:ind w:left="102"/>
      </w:pPr>
      <w:r>
        <w:rPr>
          <w:b w:val="0"/>
        </w:rPr>
        <w:br w:type="column"/>
      </w:r>
      <w:r>
        <w:rPr>
          <w:w w:val="105"/>
        </w:rPr>
        <w:t>r=</w:t>
      </w:r>
      <w:r>
        <w:rPr>
          <w:spacing w:val="-9"/>
          <w:w w:val="105"/>
        </w:rPr>
        <w:t> </w:t>
      </w:r>
      <w:r>
        <w:rPr>
          <w:w w:val="105"/>
        </w:rPr>
        <w:t>-</w:t>
      </w:r>
      <w:r>
        <w:rPr>
          <w:w w:val="105"/>
        </w:rPr>
        <w:t>0.700</w:t>
      </w:r>
      <w:r>
        <w:rPr>
          <w:spacing w:val="40"/>
          <w:w w:val="105"/>
        </w:rPr>
        <w:t> </w:t>
      </w:r>
      <w:r>
        <w:rPr>
          <w:spacing w:val="-2"/>
          <w:w w:val="105"/>
        </w:rPr>
        <w:t>p=0.233</w:t>
      </w:r>
    </w:p>
    <w:p>
      <w:pPr>
        <w:spacing w:before="92"/>
        <w:ind w:left="102" w:right="0" w:firstLine="0"/>
        <w:jc w:val="left"/>
        <w:rPr>
          <w:b/>
          <w:sz w:val="24"/>
        </w:rPr>
      </w:pPr>
      <w:r>
        <w:rPr/>
        <w:br w:type="column"/>
      </w:r>
      <w:r>
        <w:rPr>
          <w:b/>
          <w:spacing w:val="-10"/>
          <w:sz w:val="24"/>
        </w:rPr>
        <w:t>H</w:t>
      </w:r>
    </w:p>
    <w:p>
      <w:pPr>
        <w:spacing w:before="166"/>
        <w:ind w:left="0" w:right="38" w:firstLine="0"/>
        <w:jc w:val="right"/>
        <w:rPr>
          <w:b/>
          <w:sz w:val="11"/>
        </w:rPr>
      </w:pP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32224">
                <wp:simplePos x="0" y="0"/>
                <wp:positionH relativeFrom="page">
                  <wp:posOffset>7576439</wp:posOffset>
                </wp:positionH>
                <wp:positionV relativeFrom="paragraph">
                  <wp:posOffset>140084</wp:posOffset>
                </wp:positionV>
                <wp:extent cx="1002665" cy="1000760"/>
                <wp:effectExtent l="0" t="0" r="0" b="0"/>
                <wp:wrapNone/>
                <wp:docPr id="94" name="Group 94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94" name="Group 94"/>
                      <wpg:cNvGrpSpPr/>
                      <wpg:grpSpPr>
                        <a:xfrm>
                          <a:off x="0" y="0"/>
                          <a:ext cx="1002665" cy="1000760"/>
                          <a:chExt cx="1002665" cy="1000760"/>
                        </a:xfrm>
                      </wpg:grpSpPr>
                      <wps:wsp>
                        <wps:cNvPr id="95" name="Graphic 95"/>
                        <wps:cNvSpPr/>
                        <wps:spPr>
                          <a:xfrm>
                            <a:off x="0" y="0"/>
                            <a:ext cx="1002665" cy="100076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002665" h="1000760">
                                <a:moveTo>
                                  <a:pt x="35940" y="959738"/>
                                </a:moveTo>
                                <a:lnTo>
                                  <a:pt x="1002283" y="959738"/>
                                </a:lnTo>
                              </a:path>
                              <a:path w="1002665" h="1000760">
                                <a:moveTo>
                                  <a:pt x="40639" y="959738"/>
                                </a:moveTo>
                                <a:lnTo>
                                  <a:pt x="40639" y="1000378"/>
                                </a:lnTo>
                              </a:path>
                              <a:path w="1002665" h="1000760">
                                <a:moveTo>
                                  <a:pt x="359536" y="959738"/>
                                </a:moveTo>
                                <a:lnTo>
                                  <a:pt x="359536" y="1000378"/>
                                </a:lnTo>
                              </a:path>
                              <a:path w="1002665" h="1000760">
                                <a:moveTo>
                                  <a:pt x="678560" y="959738"/>
                                </a:moveTo>
                                <a:lnTo>
                                  <a:pt x="678560" y="1000378"/>
                                </a:lnTo>
                              </a:path>
                              <a:path w="1002665" h="1000760">
                                <a:moveTo>
                                  <a:pt x="997457" y="959738"/>
                                </a:moveTo>
                                <a:lnTo>
                                  <a:pt x="997457" y="1000378"/>
                                </a:lnTo>
                              </a:path>
                              <a:path w="1002665" h="1000760">
                                <a:moveTo>
                                  <a:pt x="40639" y="964564"/>
                                </a:moveTo>
                                <a:lnTo>
                                  <a:pt x="40639" y="0"/>
                                </a:lnTo>
                              </a:path>
                              <a:path w="1002665" h="1000760">
                                <a:moveTo>
                                  <a:pt x="40639" y="959738"/>
                                </a:moveTo>
                                <a:lnTo>
                                  <a:pt x="0" y="959738"/>
                                </a:lnTo>
                              </a:path>
                              <a:path w="1002665" h="1000760">
                                <a:moveTo>
                                  <a:pt x="40639" y="641476"/>
                                </a:moveTo>
                                <a:lnTo>
                                  <a:pt x="0" y="641476"/>
                                </a:lnTo>
                              </a:path>
                              <a:path w="1002665" h="1000760">
                                <a:moveTo>
                                  <a:pt x="40639" y="323087"/>
                                </a:moveTo>
                                <a:lnTo>
                                  <a:pt x="0" y="323087"/>
                                </a:lnTo>
                              </a:path>
                              <a:path w="1002665" h="1000760">
                                <a:moveTo>
                                  <a:pt x="40639" y="4825"/>
                                </a:moveTo>
                                <a:lnTo>
                                  <a:pt x="0" y="4825"/>
                                </a:lnTo>
                              </a:path>
                            </a:pathLst>
                          </a:custGeom>
                          <a:ln w="9558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6" name="Graphic 96"/>
                        <wps:cNvSpPr/>
                        <wps:spPr>
                          <a:xfrm>
                            <a:off x="758253" y="327113"/>
                            <a:ext cx="38735" cy="387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8735" h="38735">
                                <a:moveTo>
                                  <a:pt x="19138" y="0"/>
                                </a:moveTo>
                                <a:lnTo>
                                  <a:pt x="11690" y="1500"/>
                                </a:lnTo>
                                <a:lnTo>
                                  <a:pt x="5607" y="5592"/>
                                </a:lnTo>
                                <a:lnTo>
                                  <a:pt x="1504" y="11663"/>
                                </a:lnTo>
                                <a:lnTo>
                                  <a:pt x="0" y="19100"/>
                                </a:lnTo>
                                <a:lnTo>
                                  <a:pt x="1504" y="26551"/>
                                </a:lnTo>
                                <a:lnTo>
                                  <a:pt x="5607" y="32616"/>
                                </a:lnTo>
                                <a:lnTo>
                                  <a:pt x="11690" y="36695"/>
                                </a:lnTo>
                                <a:lnTo>
                                  <a:pt x="19138" y="38188"/>
                                </a:lnTo>
                                <a:lnTo>
                                  <a:pt x="26608" y="36695"/>
                                </a:lnTo>
                                <a:lnTo>
                                  <a:pt x="32691" y="32615"/>
                                </a:lnTo>
                                <a:lnTo>
                                  <a:pt x="36785" y="26546"/>
                                </a:lnTo>
                                <a:lnTo>
                                  <a:pt x="38277" y="19100"/>
                                </a:lnTo>
                                <a:lnTo>
                                  <a:pt x="36780" y="11663"/>
                                </a:lnTo>
                                <a:lnTo>
                                  <a:pt x="32689" y="5592"/>
                                </a:lnTo>
                                <a:lnTo>
                                  <a:pt x="26608" y="1500"/>
                                </a:lnTo>
                                <a:lnTo>
                                  <a:pt x="1913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7" name="Graphic 97"/>
                        <wps:cNvSpPr/>
                        <wps:spPr>
                          <a:xfrm>
                            <a:off x="758253" y="327113"/>
                            <a:ext cx="38735" cy="387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8735" h="38735">
                                <a:moveTo>
                                  <a:pt x="38290" y="19088"/>
                                </a:moveTo>
                                <a:lnTo>
                                  <a:pt x="36785" y="26546"/>
                                </a:lnTo>
                                <a:lnTo>
                                  <a:pt x="32691" y="32615"/>
                                </a:lnTo>
                                <a:lnTo>
                                  <a:pt x="26608" y="36695"/>
                                </a:lnTo>
                                <a:lnTo>
                                  <a:pt x="19138" y="38188"/>
                                </a:lnTo>
                                <a:lnTo>
                                  <a:pt x="11690" y="36695"/>
                                </a:lnTo>
                                <a:lnTo>
                                  <a:pt x="5607" y="32616"/>
                                </a:lnTo>
                                <a:lnTo>
                                  <a:pt x="1504" y="26551"/>
                                </a:lnTo>
                                <a:lnTo>
                                  <a:pt x="0" y="19100"/>
                                </a:lnTo>
                                <a:lnTo>
                                  <a:pt x="1504" y="11663"/>
                                </a:lnTo>
                                <a:lnTo>
                                  <a:pt x="5607" y="5592"/>
                                </a:lnTo>
                                <a:lnTo>
                                  <a:pt x="11690" y="1500"/>
                                </a:lnTo>
                                <a:lnTo>
                                  <a:pt x="19138" y="0"/>
                                </a:lnTo>
                                <a:lnTo>
                                  <a:pt x="26608" y="1500"/>
                                </a:lnTo>
                                <a:lnTo>
                                  <a:pt x="32689" y="5592"/>
                                </a:lnTo>
                                <a:lnTo>
                                  <a:pt x="36780" y="11663"/>
                                </a:lnTo>
                                <a:lnTo>
                                  <a:pt x="38277" y="19100"/>
                                </a:lnTo>
                              </a:path>
                            </a:pathLst>
                          </a:custGeom>
                          <a:ln w="796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8" name="Graphic 98"/>
                        <wps:cNvSpPr/>
                        <wps:spPr>
                          <a:xfrm>
                            <a:off x="614743" y="471144"/>
                            <a:ext cx="38735" cy="387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8735" h="38735">
                                <a:moveTo>
                                  <a:pt x="19126" y="0"/>
                                </a:moveTo>
                                <a:lnTo>
                                  <a:pt x="11685" y="1502"/>
                                </a:lnTo>
                                <a:lnTo>
                                  <a:pt x="5605" y="5597"/>
                                </a:lnTo>
                                <a:lnTo>
                                  <a:pt x="1504" y="11669"/>
                                </a:lnTo>
                                <a:lnTo>
                                  <a:pt x="0" y="19100"/>
                                </a:lnTo>
                                <a:lnTo>
                                  <a:pt x="1504" y="26553"/>
                                </a:lnTo>
                                <a:lnTo>
                                  <a:pt x="5605" y="32623"/>
                                </a:lnTo>
                                <a:lnTo>
                                  <a:pt x="11685" y="36706"/>
                                </a:lnTo>
                                <a:lnTo>
                                  <a:pt x="19126" y="38201"/>
                                </a:lnTo>
                                <a:lnTo>
                                  <a:pt x="26596" y="36706"/>
                                </a:lnTo>
                                <a:lnTo>
                                  <a:pt x="32680" y="32619"/>
                                </a:lnTo>
                                <a:lnTo>
                                  <a:pt x="36778" y="26542"/>
                                </a:lnTo>
                                <a:lnTo>
                                  <a:pt x="38265" y="19100"/>
                                </a:lnTo>
                                <a:lnTo>
                                  <a:pt x="36767" y="11669"/>
                                </a:lnTo>
                                <a:lnTo>
                                  <a:pt x="32677" y="5597"/>
                                </a:lnTo>
                                <a:lnTo>
                                  <a:pt x="26595" y="1502"/>
                                </a:lnTo>
                                <a:lnTo>
                                  <a:pt x="1912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9" name="Graphic 99"/>
                        <wps:cNvSpPr/>
                        <wps:spPr>
                          <a:xfrm>
                            <a:off x="614743" y="471144"/>
                            <a:ext cx="38735" cy="387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8735" h="38735">
                                <a:moveTo>
                                  <a:pt x="38290" y="19075"/>
                                </a:moveTo>
                                <a:lnTo>
                                  <a:pt x="36778" y="26542"/>
                                </a:lnTo>
                                <a:lnTo>
                                  <a:pt x="32680" y="32619"/>
                                </a:lnTo>
                                <a:lnTo>
                                  <a:pt x="26596" y="36706"/>
                                </a:lnTo>
                                <a:lnTo>
                                  <a:pt x="19126" y="38201"/>
                                </a:lnTo>
                                <a:lnTo>
                                  <a:pt x="11685" y="36706"/>
                                </a:lnTo>
                                <a:lnTo>
                                  <a:pt x="5605" y="32623"/>
                                </a:lnTo>
                                <a:lnTo>
                                  <a:pt x="1504" y="26553"/>
                                </a:lnTo>
                                <a:lnTo>
                                  <a:pt x="0" y="19100"/>
                                </a:lnTo>
                                <a:lnTo>
                                  <a:pt x="1504" y="11669"/>
                                </a:lnTo>
                                <a:lnTo>
                                  <a:pt x="5605" y="5597"/>
                                </a:lnTo>
                                <a:lnTo>
                                  <a:pt x="11685" y="1502"/>
                                </a:lnTo>
                                <a:lnTo>
                                  <a:pt x="19126" y="0"/>
                                </a:lnTo>
                                <a:lnTo>
                                  <a:pt x="26595" y="1502"/>
                                </a:lnTo>
                                <a:lnTo>
                                  <a:pt x="32677" y="5597"/>
                                </a:lnTo>
                                <a:lnTo>
                                  <a:pt x="36767" y="11669"/>
                                </a:lnTo>
                                <a:lnTo>
                                  <a:pt x="38265" y="19100"/>
                                </a:lnTo>
                              </a:path>
                            </a:pathLst>
                          </a:custGeom>
                          <a:ln w="796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0" name="Graphic 100"/>
                        <wps:cNvSpPr/>
                        <wps:spPr>
                          <a:xfrm>
                            <a:off x="623506" y="202171"/>
                            <a:ext cx="38735" cy="387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8735" h="38735">
                                <a:moveTo>
                                  <a:pt x="19138" y="0"/>
                                </a:moveTo>
                                <a:lnTo>
                                  <a:pt x="11690" y="1502"/>
                                </a:lnTo>
                                <a:lnTo>
                                  <a:pt x="5607" y="5597"/>
                                </a:lnTo>
                                <a:lnTo>
                                  <a:pt x="1504" y="11669"/>
                                </a:lnTo>
                                <a:lnTo>
                                  <a:pt x="0" y="19100"/>
                                </a:lnTo>
                                <a:lnTo>
                                  <a:pt x="1504" y="26553"/>
                                </a:lnTo>
                                <a:lnTo>
                                  <a:pt x="5607" y="32623"/>
                                </a:lnTo>
                                <a:lnTo>
                                  <a:pt x="11690" y="36706"/>
                                </a:lnTo>
                                <a:lnTo>
                                  <a:pt x="19138" y="38201"/>
                                </a:lnTo>
                                <a:lnTo>
                                  <a:pt x="26608" y="36705"/>
                                </a:lnTo>
                                <a:lnTo>
                                  <a:pt x="32691" y="32618"/>
                                </a:lnTo>
                                <a:lnTo>
                                  <a:pt x="36785" y="26537"/>
                                </a:lnTo>
                                <a:lnTo>
                                  <a:pt x="38277" y="19100"/>
                                </a:lnTo>
                                <a:lnTo>
                                  <a:pt x="36780" y="11669"/>
                                </a:lnTo>
                                <a:lnTo>
                                  <a:pt x="32689" y="5597"/>
                                </a:lnTo>
                                <a:lnTo>
                                  <a:pt x="26608" y="1502"/>
                                </a:lnTo>
                                <a:lnTo>
                                  <a:pt x="1913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1" name="Graphic 101"/>
                        <wps:cNvSpPr/>
                        <wps:spPr>
                          <a:xfrm>
                            <a:off x="623506" y="202171"/>
                            <a:ext cx="38735" cy="387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8735" h="38735">
                                <a:moveTo>
                                  <a:pt x="38290" y="19062"/>
                                </a:moveTo>
                                <a:lnTo>
                                  <a:pt x="36785" y="26537"/>
                                </a:lnTo>
                                <a:lnTo>
                                  <a:pt x="32691" y="32618"/>
                                </a:lnTo>
                                <a:lnTo>
                                  <a:pt x="26608" y="36705"/>
                                </a:lnTo>
                                <a:lnTo>
                                  <a:pt x="19138" y="38201"/>
                                </a:lnTo>
                                <a:lnTo>
                                  <a:pt x="11690" y="36706"/>
                                </a:lnTo>
                                <a:lnTo>
                                  <a:pt x="5607" y="32623"/>
                                </a:lnTo>
                                <a:lnTo>
                                  <a:pt x="1504" y="26553"/>
                                </a:lnTo>
                                <a:lnTo>
                                  <a:pt x="0" y="19100"/>
                                </a:lnTo>
                                <a:lnTo>
                                  <a:pt x="1504" y="11669"/>
                                </a:lnTo>
                                <a:lnTo>
                                  <a:pt x="5607" y="5597"/>
                                </a:lnTo>
                                <a:lnTo>
                                  <a:pt x="11690" y="1502"/>
                                </a:lnTo>
                                <a:lnTo>
                                  <a:pt x="19138" y="0"/>
                                </a:lnTo>
                                <a:lnTo>
                                  <a:pt x="26608" y="1502"/>
                                </a:lnTo>
                                <a:lnTo>
                                  <a:pt x="32689" y="5597"/>
                                </a:lnTo>
                                <a:lnTo>
                                  <a:pt x="36780" y="11669"/>
                                </a:lnTo>
                                <a:lnTo>
                                  <a:pt x="38277" y="19100"/>
                                </a:lnTo>
                              </a:path>
                            </a:pathLst>
                          </a:custGeom>
                          <a:ln w="796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2" name="Graphic 102"/>
                        <wps:cNvSpPr/>
                        <wps:spPr>
                          <a:xfrm>
                            <a:off x="388302" y="495808"/>
                            <a:ext cx="38735" cy="387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8735" h="38735">
                                <a:moveTo>
                                  <a:pt x="19126" y="0"/>
                                </a:moveTo>
                                <a:lnTo>
                                  <a:pt x="11685" y="1502"/>
                                </a:lnTo>
                                <a:lnTo>
                                  <a:pt x="5605" y="5597"/>
                                </a:lnTo>
                                <a:lnTo>
                                  <a:pt x="1504" y="11669"/>
                                </a:lnTo>
                                <a:lnTo>
                                  <a:pt x="0" y="19100"/>
                                </a:lnTo>
                                <a:lnTo>
                                  <a:pt x="1504" y="26553"/>
                                </a:lnTo>
                                <a:lnTo>
                                  <a:pt x="5605" y="32623"/>
                                </a:lnTo>
                                <a:lnTo>
                                  <a:pt x="11685" y="36706"/>
                                </a:lnTo>
                                <a:lnTo>
                                  <a:pt x="19126" y="38201"/>
                                </a:lnTo>
                                <a:lnTo>
                                  <a:pt x="26596" y="36705"/>
                                </a:lnTo>
                                <a:lnTo>
                                  <a:pt x="32680" y="32616"/>
                                </a:lnTo>
                                <a:lnTo>
                                  <a:pt x="36778" y="26532"/>
                                </a:lnTo>
                                <a:lnTo>
                                  <a:pt x="38290" y="19050"/>
                                </a:lnTo>
                                <a:lnTo>
                                  <a:pt x="36767" y="11669"/>
                                </a:lnTo>
                                <a:lnTo>
                                  <a:pt x="32677" y="5597"/>
                                </a:lnTo>
                                <a:lnTo>
                                  <a:pt x="26595" y="1502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3" name="Graphic 103"/>
                        <wps:cNvSpPr/>
                        <wps:spPr>
                          <a:xfrm>
                            <a:off x="388302" y="495808"/>
                            <a:ext cx="38735" cy="387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8735" h="38735">
                                <a:moveTo>
                                  <a:pt x="38290" y="19050"/>
                                </a:moveTo>
                                <a:lnTo>
                                  <a:pt x="36778" y="26532"/>
                                </a:lnTo>
                                <a:lnTo>
                                  <a:pt x="32680" y="32616"/>
                                </a:lnTo>
                                <a:lnTo>
                                  <a:pt x="26596" y="36705"/>
                                </a:lnTo>
                                <a:lnTo>
                                  <a:pt x="19126" y="38201"/>
                                </a:lnTo>
                                <a:lnTo>
                                  <a:pt x="11685" y="36706"/>
                                </a:lnTo>
                                <a:lnTo>
                                  <a:pt x="5605" y="32623"/>
                                </a:lnTo>
                                <a:lnTo>
                                  <a:pt x="1504" y="26553"/>
                                </a:lnTo>
                                <a:lnTo>
                                  <a:pt x="0" y="19100"/>
                                </a:lnTo>
                                <a:lnTo>
                                  <a:pt x="1504" y="11669"/>
                                </a:lnTo>
                                <a:lnTo>
                                  <a:pt x="5605" y="5597"/>
                                </a:lnTo>
                                <a:lnTo>
                                  <a:pt x="11685" y="1502"/>
                                </a:lnTo>
                                <a:lnTo>
                                  <a:pt x="19126" y="0"/>
                                </a:lnTo>
                                <a:lnTo>
                                  <a:pt x="26595" y="1502"/>
                                </a:lnTo>
                                <a:lnTo>
                                  <a:pt x="32677" y="5597"/>
                                </a:lnTo>
                                <a:lnTo>
                                  <a:pt x="36767" y="11669"/>
                                </a:lnTo>
                                <a:lnTo>
                                  <a:pt x="38265" y="19100"/>
                                </a:lnTo>
                              </a:path>
                            </a:pathLst>
                          </a:custGeom>
                          <a:ln w="796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4" name="Graphic 104"/>
                        <wps:cNvSpPr/>
                        <wps:spPr>
                          <a:xfrm>
                            <a:off x="595604" y="291299"/>
                            <a:ext cx="38735" cy="387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8735" h="38735">
                                <a:moveTo>
                                  <a:pt x="19138" y="0"/>
                                </a:moveTo>
                                <a:lnTo>
                                  <a:pt x="11690" y="1502"/>
                                </a:lnTo>
                                <a:lnTo>
                                  <a:pt x="5607" y="5597"/>
                                </a:lnTo>
                                <a:lnTo>
                                  <a:pt x="1504" y="11669"/>
                                </a:lnTo>
                                <a:lnTo>
                                  <a:pt x="0" y="19100"/>
                                </a:lnTo>
                                <a:lnTo>
                                  <a:pt x="1504" y="26553"/>
                                </a:lnTo>
                                <a:lnTo>
                                  <a:pt x="5607" y="32623"/>
                                </a:lnTo>
                                <a:lnTo>
                                  <a:pt x="11690" y="36706"/>
                                </a:lnTo>
                                <a:lnTo>
                                  <a:pt x="19138" y="38201"/>
                                </a:lnTo>
                                <a:lnTo>
                                  <a:pt x="26600" y="36706"/>
                                </a:lnTo>
                                <a:lnTo>
                                  <a:pt x="32677" y="32621"/>
                                </a:lnTo>
                                <a:lnTo>
                                  <a:pt x="36762" y="26548"/>
                                </a:lnTo>
                                <a:lnTo>
                                  <a:pt x="38265" y="19100"/>
                                </a:lnTo>
                                <a:lnTo>
                                  <a:pt x="36767" y="11669"/>
                                </a:lnTo>
                                <a:lnTo>
                                  <a:pt x="32678" y="5597"/>
                                </a:lnTo>
                                <a:lnTo>
                                  <a:pt x="26601" y="1502"/>
                                </a:lnTo>
                                <a:lnTo>
                                  <a:pt x="1913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5" name="Graphic 105"/>
                        <wps:cNvSpPr/>
                        <wps:spPr>
                          <a:xfrm>
                            <a:off x="595604" y="291299"/>
                            <a:ext cx="38735" cy="387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8735" h="38735">
                                <a:moveTo>
                                  <a:pt x="38252" y="19088"/>
                                </a:moveTo>
                                <a:lnTo>
                                  <a:pt x="36762" y="26548"/>
                                </a:lnTo>
                                <a:lnTo>
                                  <a:pt x="32677" y="32621"/>
                                </a:lnTo>
                                <a:lnTo>
                                  <a:pt x="26600" y="36706"/>
                                </a:lnTo>
                                <a:lnTo>
                                  <a:pt x="19138" y="38201"/>
                                </a:lnTo>
                                <a:lnTo>
                                  <a:pt x="11690" y="36706"/>
                                </a:lnTo>
                                <a:lnTo>
                                  <a:pt x="5607" y="32623"/>
                                </a:lnTo>
                                <a:lnTo>
                                  <a:pt x="1504" y="26553"/>
                                </a:lnTo>
                                <a:lnTo>
                                  <a:pt x="0" y="19100"/>
                                </a:lnTo>
                                <a:lnTo>
                                  <a:pt x="1504" y="11669"/>
                                </a:lnTo>
                                <a:lnTo>
                                  <a:pt x="5607" y="5597"/>
                                </a:lnTo>
                                <a:lnTo>
                                  <a:pt x="11690" y="1502"/>
                                </a:lnTo>
                                <a:lnTo>
                                  <a:pt x="19138" y="0"/>
                                </a:lnTo>
                                <a:lnTo>
                                  <a:pt x="26601" y="1502"/>
                                </a:lnTo>
                                <a:lnTo>
                                  <a:pt x="32678" y="5597"/>
                                </a:lnTo>
                                <a:lnTo>
                                  <a:pt x="36767" y="11669"/>
                                </a:lnTo>
                                <a:lnTo>
                                  <a:pt x="38265" y="19100"/>
                                </a:lnTo>
                              </a:path>
                            </a:pathLst>
                          </a:custGeom>
                          <a:ln w="796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596.570007pt;margin-top:11.030273pt;width:78.95pt;height:78.8pt;mso-position-horizontal-relative:page;mso-position-vertical-relative:paragraph;z-index:15732224" id="docshapegroup94" coordorigin="11931,221" coordsize="1579,1576">
                <v:shape style="position:absolute;left:11931;top:220;width:1579;height:1576" id="docshape95" coordorigin="11931,221" coordsize="1579,1576" path="m11988,1732l13510,1732m11995,1732l11995,1796m12498,1732l12498,1796m13000,1732l13000,1796m13502,1732l13502,1796m11995,1740l11995,221m11995,1732l11931,1732m11995,1231l11931,1231m11995,729l11931,729m11995,228l11931,228e" filled="false" stroked="true" strokeweight=".75264pt" strokecolor="#000000">
                  <v:path arrowok="t"/>
                  <v:stroke dashstyle="solid"/>
                </v:shape>
                <v:shape style="position:absolute;left:13125;top:735;width:61;height:61" id="docshape96" coordorigin="13126,736" coordsize="61,61" path="m13156,736l13144,738,13134,745,13128,754,13126,766,13128,778,13134,787,13144,794,13156,796,13167,794,13177,787,13183,778,13186,766,13183,754,13177,745,13167,738,13156,736xe" filled="true" fillcolor="#000000" stroked="false">
                  <v:path arrowok="t"/>
                  <v:fill type="solid"/>
                </v:shape>
                <v:shape style="position:absolute;left:13125;top:735;width:61;height:61" id="docshape97" coordorigin="13126,736" coordsize="61,61" path="m13186,766l13183,778,13177,787,13167,794,13156,796,13144,794,13134,787,13128,778,13126,766,13128,754,13134,745,13144,738,13156,736,13167,738,13177,745,13183,754,13186,766e" filled="false" stroked="true" strokeweight=".06272pt" strokecolor="#000000">
                  <v:path arrowok="t"/>
                  <v:stroke dashstyle="solid"/>
                </v:shape>
                <v:shape style="position:absolute;left:12899;top:962;width:61;height:61" id="docshape98" coordorigin="12900,963" coordsize="61,61" path="m12930,963l12918,965,12908,971,12902,981,12900,993,12902,1004,12908,1014,12918,1020,12930,1023,12941,1020,12951,1014,12957,1004,12960,993,12957,981,12951,971,12941,965,12930,963xe" filled="true" fillcolor="#000000" stroked="false">
                  <v:path arrowok="t"/>
                  <v:fill type="solid"/>
                </v:shape>
                <v:shape style="position:absolute;left:12899;top:962;width:61;height:61" id="docshape99" coordorigin="12900,963" coordsize="61,61" path="m12960,993l12957,1004,12951,1014,12941,1020,12930,1023,12918,1020,12908,1014,12902,1004,12900,993,12902,981,12908,971,12918,965,12930,963,12941,965,12951,971,12957,981,12960,993e" filled="false" stroked="true" strokeweight=".06272pt" strokecolor="#000000">
                  <v:path arrowok="t"/>
                  <v:stroke dashstyle="solid"/>
                </v:shape>
                <v:shape style="position:absolute;left:12913;top:538;width:61;height:61" id="docshape100" coordorigin="12913,539" coordsize="61,61" path="m12943,539l12932,541,12922,548,12916,557,12913,569,12916,581,12922,590,12932,597,12943,599,12955,597,12965,590,12971,581,12974,569,12971,557,12965,548,12955,541,12943,539xe" filled="true" fillcolor="#000000" stroked="false">
                  <v:path arrowok="t"/>
                  <v:fill type="solid"/>
                </v:shape>
                <v:shape style="position:absolute;left:12913;top:538;width:61;height:61" id="docshape101" coordorigin="12913,539" coordsize="61,61" path="m12974,569l12971,581,12965,590,12955,597,12943,599,12932,597,12922,590,12916,581,12913,569,12916,557,12922,548,12932,541,12943,539,12955,541,12965,548,12971,557,12974,569e" filled="false" stroked="true" strokeweight=".06272pt" strokecolor="#000000">
                  <v:path arrowok="t"/>
                  <v:stroke dashstyle="solid"/>
                </v:shape>
                <v:shape style="position:absolute;left:12542;top:1001;width:61;height:61" id="docshape102" coordorigin="12543,1001" coordsize="61,61" path="m12573,1001l12561,1004,12552,1010,12545,1020,12543,1031,12545,1043,12552,1053,12561,1059,12573,1062,12585,1059,12594,1053,12601,1043,12603,1031,12601,1020,12594,1010,12585,1004xe" filled="true" fillcolor="#000000" stroked="false">
                  <v:path arrowok="t"/>
                  <v:fill type="solid"/>
                </v:shape>
                <v:shape style="position:absolute;left:12542;top:1001;width:61;height:61" id="docshape103" coordorigin="12543,1001" coordsize="61,61" path="m12603,1031l12601,1043,12594,1053,12585,1059,12573,1062,12561,1059,12552,1053,12545,1043,12543,1031,12545,1020,12552,1010,12561,1004,12573,1001,12585,1004,12594,1010,12601,1020,12603,1031e" filled="false" stroked="true" strokeweight=".06272pt" strokecolor="#000000">
                  <v:path arrowok="t"/>
                  <v:stroke dashstyle="solid"/>
                </v:shape>
                <v:shape style="position:absolute;left:12869;top:679;width:61;height:61" id="docshape104" coordorigin="12869,679" coordsize="61,61" path="m12900,679l12888,682,12878,688,12872,698,12869,709,12872,721,12878,731,12888,737,12900,740,12911,737,12921,731,12927,721,12930,709,12927,698,12921,688,12911,682,12900,679xe" filled="true" fillcolor="#000000" stroked="false">
                  <v:path arrowok="t"/>
                  <v:fill type="solid"/>
                </v:shape>
                <v:shape style="position:absolute;left:12869;top:679;width:61;height:61" id="docshape105" coordorigin="12869,679" coordsize="61,61" path="m12930,709l12927,721,12921,731,12911,737,12900,740,12888,737,12878,731,12872,721,12869,709,12872,698,12878,688,12888,682,12900,679,12911,682,12921,688,12927,698,12930,709e" filled="false" stroked="true" strokeweight=".06272pt" strokecolor="#000000">
                  <v:path arrowok="t"/>
                  <v:stroke dashstyle="solid"/>
                </v:shape>
                <w10:wrap type="none"/>
              </v:group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1" simplePos="0" relativeHeight="487400448">
                <wp:simplePos x="0" y="0"/>
                <wp:positionH relativeFrom="page">
                  <wp:posOffset>7119213</wp:posOffset>
                </wp:positionH>
                <wp:positionV relativeFrom="paragraph">
                  <wp:posOffset>115888</wp:posOffset>
                </wp:positionV>
                <wp:extent cx="215900" cy="1010285"/>
                <wp:effectExtent l="0" t="0" r="0" b="0"/>
                <wp:wrapNone/>
                <wp:docPr id="106" name="Textbox 106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106" name="Textbox 106"/>
                      <wps:cNvSpPr txBox="1"/>
                      <wps:spPr>
                        <a:xfrm>
                          <a:off x="0" y="0"/>
                          <a:ext cx="215900" cy="101028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pStyle w:val="BodyText"/>
                              <w:spacing w:line="261" w:lineRule="auto" w:before="21"/>
                              <w:ind w:left="379" w:right="18" w:hanging="360"/>
                            </w:pPr>
                            <w:r>
                              <w:rPr>
                                <w:w w:val="105"/>
                              </w:rPr>
                              <w:t>S-reactive</w:t>
                            </w:r>
                            <w:r>
                              <w:rPr>
                                <w:spacing w:val="-9"/>
                                <w:w w:val="105"/>
                              </w:rPr>
                              <w:t> </w:t>
                            </w:r>
                            <w:r>
                              <w:rPr>
                                <w:w w:val="105"/>
                              </w:rPr>
                              <w:t>T</w:t>
                            </w:r>
                            <w:r>
                              <w:rPr>
                                <w:spacing w:val="-9"/>
                                <w:w w:val="105"/>
                              </w:rPr>
                              <w:t> </w:t>
                            </w:r>
                            <w:r>
                              <w:rPr>
                                <w:w w:val="105"/>
                              </w:rPr>
                              <w:t>cell</w:t>
                            </w:r>
                            <w:r>
                              <w:rPr>
                                <w:spacing w:val="-9"/>
                                <w:w w:val="105"/>
                              </w:rPr>
                              <w:t> </w:t>
                            </w:r>
                            <w:r>
                              <w:rPr>
                                <w:w w:val="105"/>
                              </w:rPr>
                              <w:t>response</w:t>
                            </w:r>
                            <w:r>
                              <w:rPr>
                                <w:spacing w:val="40"/>
                                <w:w w:val="105"/>
                              </w:rPr>
                              <w:t> </w:t>
                            </w:r>
                            <w:r>
                              <w:rPr>
                                <w:w w:val="105"/>
                              </w:rPr>
                              <w:t>(IFN</w:t>
                            </w:r>
                            <w:r>
                              <w:rPr>
                                <w:rFonts w:ascii="Symbol" w:hAnsi="Symbol"/>
                                <w:b w:val="0"/>
                                <w:w w:val="105"/>
                              </w:rPr>
                              <w:t></w:t>
                            </w:r>
                            <w:r>
                              <w:rPr>
                                <w:w w:val="105"/>
                              </w:rPr>
                              <w:t>)</w:t>
                            </w:r>
                            <w:r>
                              <w:rPr>
                                <w:spacing w:val="-7"/>
                                <w:w w:val="105"/>
                              </w:rPr>
                              <w:t> </w:t>
                            </w:r>
                            <w:r>
                              <w:rPr>
                                <w:w w:val="105"/>
                              </w:rPr>
                              <w:t>[pg/ml])</w:t>
                            </w:r>
                          </w:p>
                        </w:txbxContent>
                      </wps:txbx>
                      <wps:bodyPr wrap="square" lIns="0" tIns="0" rIns="0" bIns="0" rtlCol="0" vert="vert27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560.567993pt;margin-top:9.125108pt;width:17pt;height:79.55pt;mso-position-horizontal-relative:page;mso-position-vertical-relative:paragraph;z-index:-15916032" type="#_x0000_t202" id="docshape106" filled="false" stroked="false">
                <v:textbox inset="0,0,0,0" style="layout-flow:vertical;mso-layout-flow-alt:bottom-to-top">
                  <w:txbxContent>
                    <w:p>
                      <w:pPr>
                        <w:pStyle w:val="BodyText"/>
                        <w:spacing w:line="261" w:lineRule="auto" w:before="21"/>
                        <w:ind w:left="379" w:right="18" w:hanging="360"/>
                      </w:pPr>
                      <w:r>
                        <w:rPr>
                          <w:w w:val="105"/>
                        </w:rPr>
                        <w:t>S-reactive</w:t>
                      </w:r>
                      <w:r>
                        <w:rPr>
                          <w:spacing w:val="-9"/>
                          <w:w w:val="105"/>
                        </w:rPr>
                        <w:t> </w:t>
                      </w:r>
                      <w:r>
                        <w:rPr>
                          <w:w w:val="105"/>
                        </w:rPr>
                        <w:t>T</w:t>
                      </w:r>
                      <w:r>
                        <w:rPr>
                          <w:spacing w:val="-9"/>
                          <w:w w:val="105"/>
                        </w:rPr>
                        <w:t> </w:t>
                      </w:r>
                      <w:r>
                        <w:rPr>
                          <w:w w:val="105"/>
                        </w:rPr>
                        <w:t>cell</w:t>
                      </w:r>
                      <w:r>
                        <w:rPr>
                          <w:spacing w:val="-9"/>
                          <w:w w:val="105"/>
                        </w:rPr>
                        <w:t> </w:t>
                      </w:r>
                      <w:r>
                        <w:rPr>
                          <w:w w:val="105"/>
                        </w:rPr>
                        <w:t>response</w:t>
                      </w:r>
                      <w:r>
                        <w:rPr>
                          <w:spacing w:val="40"/>
                          <w:w w:val="105"/>
                        </w:rPr>
                        <w:t> </w:t>
                      </w:r>
                      <w:r>
                        <w:rPr>
                          <w:w w:val="105"/>
                        </w:rPr>
                        <w:t>(IFN</w:t>
                      </w:r>
                      <w:r>
                        <w:rPr>
                          <w:rFonts w:ascii="Symbol" w:hAnsi="Symbol"/>
                          <w:b w:val="0"/>
                          <w:w w:val="105"/>
                        </w:rPr>
                        <w:t></w:t>
                      </w:r>
                      <w:r>
                        <w:rPr>
                          <w:w w:val="105"/>
                        </w:rPr>
                        <w:t>)</w:t>
                      </w:r>
                      <w:r>
                        <w:rPr>
                          <w:spacing w:val="-7"/>
                          <w:w w:val="105"/>
                        </w:rPr>
                        <w:t> </w:t>
                      </w:r>
                      <w:r>
                        <w:rPr>
                          <w:w w:val="105"/>
                        </w:rPr>
                        <w:t>[pg/ml])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  <w:r>
        <w:rPr>
          <w:b/>
          <w:spacing w:val="-5"/>
          <w:w w:val="105"/>
          <w:sz w:val="11"/>
        </w:rPr>
        <w:t>100</w:t>
      </w:r>
    </w:p>
    <w:p>
      <w:pPr>
        <w:pStyle w:val="BodyText"/>
        <w:spacing w:line="252" w:lineRule="auto" w:before="451"/>
        <w:ind w:left="102" w:right="108"/>
      </w:pPr>
      <w:r>
        <w:rPr>
          <w:b w:val="0"/>
        </w:rPr>
        <w:br w:type="column"/>
      </w:r>
      <w:r>
        <w:rPr>
          <w:w w:val="105"/>
        </w:rPr>
        <w:t>r=</w:t>
      </w:r>
      <w:r>
        <w:rPr>
          <w:spacing w:val="-9"/>
          <w:w w:val="105"/>
        </w:rPr>
        <w:t> </w:t>
      </w:r>
      <w:r>
        <w:rPr>
          <w:w w:val="105"/>
        </w:rPr>
        <w:t>-</w:t>
      </w:r>
      <w:r>
        <w:rPr>
          <w:w w:val="105"/>
        </w:rPr>
        <w:t>0.500</w:t>
      </w:r>
      <w:r>
        <w:rPr>
          <w:spacing w:val="40"/>
          <w:w w:val="105"/>
        </w:rPr>
        <w:t> </w:t>
      </w:r>
      <w:r>
        <w:rPr>
          <w:spacing w:val="-2"/>
          <w:w w:val="105"/>
        </w:rPr>
        <w:t>p=0.450</w:t>
      </w:r>
    </w:p>
    <w:p>
      <w:pPr>
        <w:spacing w:after="0" w:line="252" w:lineRule="auto"/>
        <w:sectPr>
          <w:type w:val="continuous"/>
          <w:pgSz w:w="14600" w:h="9130" w:orient="landscape"/>
          <w:pgMar w:top="120" w:bottom="280" w:left="140" w:right="200"/>
          <w:cols w:num="7" w:equalWidth="0">
            <w:col w:w="606" w:space="1571"/>
            <w:col w:w="666" w:space="862"/>
            <w:col w:w="744" w:space="1557"/>
            <w:col w:w="2119" w:space="1748"/>
            <w:col w:w="666" w:space="506"/>
            <w:col w:w="773" w:space="1714"/>
            <w:col w:w="728"/>
          </w:cols>
        </w:sectPr>
      </w:pPr>
    </w:p>
    <w:p>
      <w:pPr>
        <w:tabs>
          <w:tab w:pos="4215" w:val="left" w:leader="none"/>
        </w:tabs>
        <w:spacing w:before="510"/>
        <w:ind w:left="435" w:right="0" w:firstLine="0"/>
        <w:jc w:val="left"/>
        <w:rPr>
          <w:b/>
          <w:sz w:val="11"/>
        </w:rPr>
      </w:pP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35296">
                <wp:simplePos x="0" y="0"/>
                <wp:positionH relativeFrom="page">
                  <wp:posOffset>193112</wp:posOffset>
                </wp:positionH>
                <wp:positionV relativeFrom="paragraph">
                  <wp:posOffset>-6975</wp:posOffset>
                </wp:positionV>
                <wp:extent cx="116205" cy="836294"/>
                <wp:effectExtent l="0" t="0" r="0" b="0"/>
                <wp:wrapNone/>
                <wp:docPr id="107" name="Textbox 107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107" name="Textbox 107"/>
                      <wps:cNvSpPr txBox="1"/>
                      <wps:spPr>
                        <a:xfrm>
                          <a:off x="0" y="0"/>
                          <a:ext cx="116205" cy="836294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pStyle w:val="BodyText"/>
                              <w:spacing w:before="23"/>
                              <w:ind w:left="20"/>
                            </w:pPr>
                            <w:r>
                              <w:rPr>
                                <w:color w:val="181818"/>
                                <w:w w:val="105"/>
                              </w:rPr>
                              <w:t>Anti-Spike</w:t>
                            </w:r>
                            <w:r>
                              <w:rPr>
                                <w:color w:val="181818"/>
                                <w:spacing w:val="1"/>
                                <w:w w:val="105"/>
                              </w:rPr>
                              <w:t> </w:t>
                            </w:r>
                            <w:r>
                              <w:rPr>
                                <w:color w:val="181818"/>
                                <w:w w:val="105"/>
                              </w:rPr>
                              <w:t>IgG</w:t>
                            </w:r>
                            <w:r>
                              <w:rPr>
                                <w:color w:val="181818"/>
                                <w:spacing w:val="1"/>
                                <w:w w:val="105"/>
                              </w:rPr>
                              <w:t> </w:t>
                            </w:r>
                            <w:r>
                              <w:rPr>
                                <w:color w:val="181818"/>
                                <w:spacing w:val="-2"/>
                                <w:w w:val="105"/>
                              </w:rPr>
                              <w:t>(U/ml)</w:t>
                            </w:r>
                          </w:p>
                        </w:txbxContent>
                      </wps:txbx>
                      <wps:bodyPr wrap="square" lIns="0" tIns="0" rIns="0" bIns="0" rtlCol="0" vert="vert27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15.205723pt;margin-top:-.549232pt;width:9.15pt;height:65.850pt;mso-position-horizontal-relative:page;mso-position-vertical-relative:paragraph;z-index:15735296" type="#_x0000_t202" id="docshape107" filled="false" stroked="false">
                <v:textbox inset="0,0,0,0" style="layout-flow:vertical;mso-layout-flow-alt:bottom-to-top">
                  <w:txbxContent>
                    <w:p>
                      <w:pPr>
                        <w:pStyle w:val="BodyText"/>
                        <w:spacing w:before="23"/>
                        <w:ind w:left="20"/>
                      </w:pPr>
                      <w:r>
                        <w:rPr>
                          <w:color w:val="181818"/>
                          <w:w w:val="105"/>
                        </w:rPr>
                        <w:t>Anti-Spike</w:t>
                      </w:r>
                      <w:r>
                        <w:rPr>
                          <w:color w:val="181818"/>
                          <w:spacing w:val="1"/>
                          <w:w w:val="105"/>
                        </w:rPr>
                        <w:t> </w:t>
                      </w:r>
                      <w:r>
                        <w:rPr>
                          <w:color w:val="181818"/>
                          <w:w w:val="105"/>
                        </w:rPr>
                        <w:t>IgG</w:t>
                      </w:r>
                      <w:r>
                        <w:rPr>
                          <w:color w:val="181818"/>
                          <w:spacing w:val="1"/>
                          <w:w w:val="105"/>
                        </w:rPr>
                        <w:t> </w:t>
                      </w:r>
                      <w:r>
                        <w:rPr>
                          <w:color w:val="181818"/>
                          <w:spacing w:val="-2"/>
                          <w:w w:val="105"/>
                        </w:rPr>
                        <w:t>(U/ml)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  <w:r>
        <w:rPr>
          <w:b/>
          <w:spacing w:val="-5"/>
          <w:w w:val="105"/>
          <w:position w:val="7"/>
          <w:sz w:val="11"/>
        </w:rPr>
        <w:t>10</w:t>
      </w:r>
      <w:r>
        <w:rPr>
          <w:b/>
          <w:position w:val="7"/>
          <w:sz w:val="11"/>
        </w:rPr>
        <w:tab/>
      </w:r>
      <w:r>
        <w:rPr>
          <w:b/>
          <w:spacing w:val="-5"/>
          <w:w w:val="105"/>
          <w:sz w:val="11"/>
        </w:rPr>
        <w:t>100</w:t>
      </w:r>
    </w:p>
    <w:p>
      <w:pPr>
        <w:tabs>
          <w:tab w:pos="4225" w:val="left" w:leader="none"/>
        </w:tabs>
        <w:spacing w:before="292"/>
        <w:ind w:left="499" w:right="0" w:firstLine="0"/>
        <w:jc w:val="left"/>
        <w:rPr>
          <w:b/>
          <w:sz w:val="11"/>
        </w:rPr>
      </w:pPr>
      <w:r>
        <w:rPr/>
        <w:br w:type="column"/>
      </w:r>
      <w:r>
        <w:rPr>
          <w:b/>
          <w:spacing w:val="-5"/>
          <w:w w:val="105"/>
          <w:sz w:val="11"/>
        </w:rPr>
        <w:t>0.1</w:t>
      </w:r>
      <w:r>
        <w:rPr>
          <w:b/>
          <w:sz w:val="11"/>
        </w:rPr>
        <w:tab/>
      </w:r>
      <w:r>
        <w:rPr>
          <w:b/>
          <w:spacing w:val="-5"/>
          <w:w w:val="105"/>
          <w:position w:val="1"/>
          <w:sz w:val="11"/>
        </w:rPr>
        <w:t>10</w:t>
      </w:r>
    </w:p>
    <w:p>
      <w:pPr>
        <w:tabs>
          <w:tab w:pos="4288" w:val="left" w:leader="none"/>
        </w:tabs>
        <w:spacing w:before="364"/>
        <w:ind w:left="435" w:right="0" w:firstLine="0"/>
        <w:jc w:val="left"/>
        <w:rPr>
          <w:b/>
          <w:sz w:val="11"/>
        </w:rPr>
      </w:pPr>
      <w:r>
        <w:rPr>
          <w:b/>
          <w:spacing w:val="-4"/>
          <w:w w:val="105"/>
          <w:sz w:val="11"/>
        </w:rPr>
        <w:t>0.01</w:t>
      </w:r>
      <w:r>
        <w:rPr>
          <w:b/>
          <w:sz w:val="11"/>
        </w:rPr>
        <w:tab/>
      </w:r>
      <w:r>
        <w:rPr>
          <w:b/>
          <w:spacing w:val="-10"/>
          <w:w w:val="105"/>
          <w:position w:val="2"/>
          <w:sz w:val="11"/>
        </w:rPr>
        <w:t>1</w:t>
      </w:r>
    </w:p>
    <w:p>
      <w:pPr>
        <w:spacing w:after="0"/>
        <w:jc w:val="left"/>
        <w:rPr>
          <w:sz w:val="11"/>
        </w:rPr>
        <w:sectPr>
          <w:type w:val="continuous"/>
          <w:pgSz w:w="14600" w:h="9130" w:orient="landscape"/>
          <w:pgMar w:top="120" w:bottom="280" w:left="140" w:right="200"/>
          <w:cols w:num="2" w:equalWidth="0">
            <w:col w:w="4449" w:space="2975"/>
            <w:col w:w="6836"/>
          </w:cols>
        </w:sectPr>
      </w:pPr>
    </w:p>
    <w:p>
      <w:pPr>
        <w:pStyle w:val="BodyText"/>
        <w:rPr>
          <w:sz w:val="11"/>
        </w:rPr>
      </w:pPr>
    </w:p>
    <w:p>
      <w:pPr>
        <w:pStyle w:val="BodyText"/>
        <w:spacing w:before="12"/>
        <w:rPr>
          <w:sz w:val="11"/>
        </w:rPr>
      </w:pPr>
    </w:p>
    <w:p>
      <w:pPr>
        <w:spacing w:before="0"/>
        <w:ind w:left="499" w:right="0" w:firstLine="0"/>
        <w:jc w:val="left"/>
        <w:rPr>
          <w:b/>
          <w:sz w:val="11"/>
        </w:rPr>
      </w:pPr>
      <w:r>
        <w:rPr>
          <w:b/>
          <w:spacing w:val="-10"/>
          <w:w w:val="105"/>
          <w:sz w:val="11"/>
        </w:rPr>
        <w:t>1</w:t>
      </w:r>
    </w:p>
    <w:p>
      <w:pPr>
        <w:pStyle w:val="BodyText"/>
        <w:spacing w:before="51"/>
        <w:rPr>
          <w:sz w:val="11"/>
        </w:rPr>
      </w:pPr>
    </w:p>
    <w:p>
      <w:pPr>
        <w:tabs>
          <w:tab w:pos="1246" w:val="left" w:leader="none"/>
          <w:tab w:pos="1913" w:val="left" w:leader="none"/>
          <w:tab w:pos="2580" w:val="left" w:leader="none"/>
        </w:tabs>
        <w:spacing w:before="0"/>
        <w:ind w:left="579" w:right="0" w:firstLine="0"/>
        <w:jc w:val="left"/>
        <w:rPr>
          <w:b/>
          <w:sz w:val="11"/>
        </w:rPr>
      </w:pPr>
      <w:r>
        <w:rPr>
          <w:b/>
          <w:spacing w:val="-5"/>
          <w:w w:val="105"/>
          <w:sz w:val="11"/>
        </w:rPr>
        <w:t>10</w:t>
      </w:r>
      <w:r>
        <w:rPr>
          <w:b/>
          <w:sz w:val="11"/>
        </w:rPr>
        <w:tab/>
      </w:r>
      <w:r>
        <w:rPr>
          <w:b/>
          <w:spacing w:val="-5"/>
          <w:w w:val="105"/>
          <w:sz w:val="11"/>
        </w:rPr>
        <w:t>20</w:t>
      </w:r>
      <w:r>
        <w:rPr>
          <w:b/>
          <w:sz w:val="11"/>
        </w:rPr>
        <w:tab/>
      </w:r>
      <w:r>
        <w:rPr>
          <w:b/>
          <w:spacing w:val="-5"/>
          <w:w w:val="105"/>
          <w:sz w:val="11"/>
        </w:rPr>
        <w:t>30</w:t>
      </w:r>
      <w:r>
        <w:rPr>
          <w:b/>
          <w:sz w:val="11"/>
        </w:rPr>
        <w:tab/>
      </w:r>
      <w:r>
        <w:rPr>
          <w:b/>
          <w:spacing w:val="-5"/>
          <w:w w:val="105"/>
          <w:sz w:val="11"/>
        </w:rPr>
        <w:t>40</w:t>
      </w:r>
    </w:p>
    <w:p>
      <w:pPr>
        <w:pStyle w:val="BodyText"/>
        <w:spacing w:before="49"/>
        <w:ind w:left="1433"/>
      </w:pPr>
      <w:r>
        <w:rPr>
          <w:spacing w:val="-2"/>
          <w:w w:val="105"/>
        </w:rPr>
        <w:t>Weight</w:t>
      </w:r>
    </w:p>
    <w:p>
      <w:pPr>
        <w:spacing w:line="240" w:lineRule="auto" w:before="0"/>
        <w:rPr>
          <w:b/>
          <w:sz w:val="11"/>
        </w:rPr>
      </w:pPr>
      <w:r>
        <w:rPr/>
        <w:br w:type="column"/>
      </w:r>
      <w:r>
        <w:rPr>
          <w:b/>
          <w:sz w:val="11"/>
        </w:rPr>
      </w:r>
    </w:p>
    <w:p>
      <w:pPr>
        <w:pStyle w:val="BodyText"/>
        <w:rPr>
          <w:sz w:val="11"/>
        </w:rPr>
      </w:pPr>
    </w:p>
    <w:p>
      <w:pPr>
        <w:pStyle w:val="BodyText"/>
        <w:spacing w:before="22"/>
        <w:rPr>
          <w:sz w:val="11"/>
        </w:rPr>
      </w:pPr>
    </w:p>
    <w:p>
      <w:pPr>
        <w:spacing w:before="0"/>
        <w:ind w:left="499" w:right="0" w:firstLine="0"/>
        <w:jc w:val="left"/>
        <w:rPr>
          <w:b/>
          <w:sz w:val="11"/>
        </w:rPr>
      </w:pPr>
      <w:r>
        <w:rPr>
          <w:b/>
          <w:spacing w:val="-5"/>
          <w:w w:val="105"/>
          <w:sz w:val="11"/>
        </w:rPr>
        <w:t>10</w:t>
      </w:r>
    </w:p>
    <w:p>
      <w:pPr>
        <w:tabs>
          <w:tab w:pos="1303" w:val="left" w:leader="none"/>
          <w:tab w:pos="1965" w:val="left" w:leader="none"/>
          <w:tab w:pos="2627" w:val="left" w:leader="none"/>
        </w:tabs>
        <w:spacing w:before="24"/>
        <w:ind w:left="642" w:right="0" w:firstLine="0"/>
        <w:jc w:val="left"/>
        <w:rPr>
          <w:b/>
          <w:sz w:val="11"/>
        </w:rPr>
      </w:pPr>
      <w:r>
        <w:rPr>
          <w:b/>
          <w:spacing w:val="-5"/>
          <w:w w:val="105"/>
          <w:sz w:val="11"/>
        </w:rPr>
        <w:t>10</w:t>
      </w:r>
      <w:r>
        <w:rPr>
          <w:b/>
          <w:sz w:val="11"/>
        </w:rPr>
        <w:tab/>
      </w:r>
      <w:r>
        <w:rPr>
          <w:b/>
          <w:spacing w:val="-7"/>
          <w:w w:val="105"/>
          <w:sz w:val="11"/>
        </w:rPr>
        <w:t>20</w:t>
      </w:r>
      <w:r>
        <w:rPr>
          <w:b/>
          <w:sz w:val="11"/>
        </w:rPr>
        <w:tab/>
      </w:r>
      <w:r>
        <w:rPr>
          <w:b/>
          <w:spacing w:val="-5"/>
          <w:w w:val="105"/>
          <w:sz w:val="11"/>
        </w:rPr>
        <w:t>30</w:t>
      </w:r>
      <w:r>
        <w:rPr>
          <w:b/>
          <w:sz w:val="11"/>
        </w:rPr>
        <w:tab/>
      </w:r>
      <w:r>
        <w:rPr>
          <w:b/>
          <w:spacing w:val="-5"/>
          <w:w w:val="105"/>
          <w:sz w:val="11"/>
        </w:rPr>
        <w:t>40</w:t>
      </w:r>
    </w:p>
    <w:p>
      <w:pPr>
        <w:pStyle w:val="BodyText"/>
        <w:spacing w:before="48"/>
        <w:ind w:left="1489"/>
      </w:pPr>
      <w:r>
        <w:rPr>
          <w:spacing w:val="-2"/>
          <w:w w:val="105"/>
        </w:rPr>
        <w:t>Weight</w:t>
      </w:r>
    </w:p>
    <w:p>
      <w:pPr>
        <w:spacing w:line="240" w:lineRule="auto" w:before="0"/>
        <w:rPr>
          <w:b/>
          <w:sz w:val="11"/>
        </w:rPr>
      </w:pPr>
      <w:r>
        <w:rPr/>
        <w:br w:type="column"/>
      </w:r>
      <w:r>
        <w:rPr>
          <w:b/>
          <w:sz w:val="11"/>
        </w:rPr>
      </w:r>
    </w:p>
    <w:p>
      <w:pPr>
        <w:pStyle w:val="BodyText"/>
        <w:rPr>
          <w:sz w:val="11"/>
        </w:rPr>
      </w:pPr>
    </w:p>
    <w:p>
      <w:pPr>
        <w:pStyle w:val="BodyText"/>
        <w:spacing w:before="4"/>
        <w:rPr>
          <w:sz w:val="11"/>
        </w:rPr>
      </w:pPr>
    </w:p>
    <w:p>
      <w:pPr>
        <w:spacing w:before="0"/>
        <w:ind w:left="499" w:right="0" w:firstLine="0"/>
        <w:jc w:val="left"/>
        <w:rPr>
          <w:b/>
          <w:sz w:val="11"/>
        </w:rPr>
      </w:pPr>
      <w:r>
        <w:rPr>
          <w:b/>
          <w:spacing w:val="-2"/>
          <w:w w:val="105"/>
          <w:sz w:val="11"/>
        </w:rPr>
        <w:t>0.001</w:t>
      </w:r>
    </w:p>
    <w:p>
      <w:pPr>
        <w:spacing w:line="240" w:lineRule="auto" w:before="0"/>
        <w:rPr>
          <w:b/>
          <w:sz w:val="11"/>
        </w:rPr>
      </w:pPr>
      <w:r>
        <w:rPr/>
        <w:br w:type="column"/>
      </w:r>
      <w:r>
        <w:rPr>
          <w:b/>
          <w:sz w:val="11"/>
        </w:rPr>
      </w:r>
    </w:p>
    <w:p>
      <w:pPr>
        <w:pStyle w:val="BodyText"/>
        <w:rPr>
          <w:sz w:val="11"/>
        </w:rPr>
      </w:pPr>
    </w:p>
    <w:p>
      <w:pPr>
        <w:pStyle w:val="BodyText"/>
        <w:rPr>
          <w:sz w:val="11"/>
        </w:rPr>
      </w:pPr>
    </w:p>
    <w:p>
      <w:pPr>
        <w:pStyle w:val="BodyText"/>
        <w:spacing w:before="29"/>
        <w:rPr>
          <w:sz w:val="11"/>
        </w:rPr>
      </w:pPr>
    </w:p>
    <w:p>
      <w:pPr>
        <w:tabs>
          <w:tab w:pos="510" w:val="left" w:leader="none"/>
          <w:tab w:pos="1021" w:val="left" w:leader="none"/>
          <w:tab w:pos="1533" w:val="left" w:leader="none"/>
        </w:tabs>
        <w:spacing w:before="1"/>
        <w:ind w:left="0" w:right="0" w:firstLine="0"/>
        <w:jc w:val="left"/>
        <w:rPr>
          <w:b/>
          <w:sz w:val="11"/>
        </w:rPr>
      </w:pPr>
      <w:r>
        <w:rPr>
          <w:b/>
          <w:spacing w:val="-5"/>
          <w:w w:val="105"/>
          <w:sz w:val="11"/>
        </w:rPr>
        <w:t>10</w:t>
      </w:r>
      <w:r>
        <w:rPr>
          <w:b/>
          <w:sz w:val="11"/>
        </w:rPr>
        <w:tab/>
      </w:r>
      <w:r>
        <w:rPr>
          <w:b/>
          <w:spacing w:val="-5"/>
          <w:w w:val="105"/>
          <w:sz w:val="11"/>
        </w:rPr>
        <w:t>20</w:t>
      </w:r>
      <w:r>
        <w:rPr>
          <w:b/>
          <w:sz w:val="11"/>
        </w:rPr>
        <w:tab/>
      </w:r>
      <w:r>
        <w:rPr>
          <w:b/>
          <w:spacing w:val="-5"/>
          <w:w w:val="105"/>
          <w:sz w:val="11"/>
        </w:rPr>
        <w:t>30</w:t>
      </w:r>
      <w:r>
        <w:rPr>
          <w:b/>
          <w:sz w:val="11"/>
        </w:rPr>
        <w:tab/>
      </w:r>
      <w:r>
        <w:rPr>
          <w:b/>
          <w:spacing w:val="-5"/>
          <w:w w:val="105"/>
          <w:sz w:val="11"/>
        </w:rPr>
        <w:t>40</w:t>
      </w:r>
    </w:p>
    <w:p>
      <w:pPr>
        <w:pStyle w:val="BodyText"/>
        <w:spacing w:before="49"/>
        <w:ind w:left="619"/>
      </w:pPr>
      <w:r>
        <w:rPr>
          <w:spacing w:val="-2"/>
          <w:w w:val="105"/>
        </w:rPr>
        <w:t>Weight</w:t>
      </w:r>
    </w:p>
    <w:p>
      <w:pPr>
        <w:spacing w:line="240" w:lineRule="auto" w:before="0"/>
        <w:rPr>
          <w:b/>
          <w:sz w:val="11"/>
        </w:rPr>
      </w:pPr>
      <w:r>
        <w:rPr/>
        <w:br w:type="column"/>
      </w:r>
      <w:r>
        <w:rPr>
          <w:b/>
          <w:sz w:val="11"/>
        </w:rPr>
      </w:r>
    </w:p>
    <w:p>
      <w:pPr>
        <w:pStyle w:val="BodyText"/>
        <w:spacing w:before="98"/>
        <w:rPr>
          <w:sz w:val="11"/>
        </w:rPr>
      </w:pPr>
    </w:p>
    <w:p>
      <w:pPr>
        <w:spacing w:before="0"/>
        <w:ind w:left="0" w:right="0" w:firstLine="0"/>
        <w:jc w:val="right"/>
        <w:rPr>
          <w:b/>
          <w:sz w:val="11"/>
        </w:rPr>
      </w:pPr>
      <w:r>
        <w:rPr>
          <w:b/>
          <w:spacing w:val="-5"/>
          <w:w w:val="105"/>
          <w:sz w:val="11"/>
        </w:rPr>
        <w:t>0.1</w:t>
      </w:r>
    </w:p>
    <w:p>
      <w:pPr>
        <w:spacing w:line="240" w:lineRule="auto" w:before="0"/>
        <w:rPr>
          <w:b/>
          <w:sz w:val="11"/>
        </w:rPr>
      </w:pPr>
      <w:r>
        <w:rPr/>
        <w:br w:type="column"/>
      </w:r>
      <w:r>
        <w:rPr>
          <w:b/>
          <w:sz w:val="11"/>
        </w:rPr>
      </w:r>
    </w:p>
    <w:p>
      <w:pPr>
        <w:pStyle w:val="BodyText"/>
        <w:rPr>
          <w:sz w:val="11"/>
        </w:rPr>
      </w:pPr>
    </w:p>
    <w:p>
      <w:pPr>
        <w:pStyle w:val="BodyText"/>
        <w:spacing w:before="121"/>
        <w:rPr>
          <w:sz w:val="11"/>
        </w:rPr>
      </w:pPr>
    </w:p>
    <w:p>
      <w:pPr>
        <w:tabs>
          <w:tab w:pos="502" w:val="left" w:leader="none"/>
          <w:tab w:pos="1004" w:val="left" w:leader="none"/>
          <w:tab w:pos="1506" w:val="left" w:leader="none"/>
        </w:tabs>
        <w:spacing w:before="0"/>
        <w:ind w:left="0" w:right="0" w:firstLine="0"/>
        <w:jc w:val="left"/>
        <w:rPr>
          <w:b/>
          <w:sz w:val="11"/>
        </w:rPr>
      </w:pPr>
      <w:r>
        <w:rPr>
          <w:b/>
          <w:spacing w:val="-5"/>
          <w:w w:val="105"/>
          <w:sz w:val="11"/>
        </w:rPr>
        <w:t>10</w:t>
      </w:r>
      <w:r>
        <w:rPr>
          <w:b/>
          <w:sz w:val="11"/>
        </w:rPr>
        <w:tab/>
      </w:r>
      <w:r>
        <w:rPr>
          <w:b/>
          <w:spacing w:val="-5"/>
          <w:w w:val="105"/>
          <w:sz w:val="11"/>
        </w:rPr>
        <w:t>20</w:t>
      </w:r>
      <w:r>
        <w:rPr>
          <w:b/>
          <w:sz w:val="11"/>
        </w:rPr>
        <w:tab/>
      </w:r>
      <w:r>
        <w:rPr>
          <w:b/>
          <w:spacing w:val="-5"/>
          <w:w w:val="105"/>
          <w:sz w:val="11"/>
        </w:rPr>
        <w:t>30</w:t>
      </w:r>
      <w:r>
        <w:rPr>
          <w:b/>
          <w:sz w:val="11"/>
        </w:rPr>
        <w:tab/>
      </w:r>
      <w:r>
        <w:rPr>
          <w:b/>
          <w:spacing w:val="-5"/>
          <w:w w:val="105"/>
          <w:sz w:val="11"/>
        </w:rPr>
        <w:t>40</w:t>
      </w:r>
    </w:p>
    <w:p>
      <w:pPr>
        <w:pStyle w:val="BodyText"/>
        <w:spacing w:before="46"/>
        <w:ind w:left="608"/>
      </w:pPr>
      <w:r>
        <w:rPr>
          <w:spacing w:val="-2"/>
          <w:w w:val="105"/>
        </w:rPr>
        <w:t>Weight</w:t>
      </w:r>
    </w:p>
    <w:p>
      <w:pPr>
        <w:spacing w:after="0"/>
        <w:sectPr>
          <w:type w:val="continuous"/>
          <w:pgSz w:w="14600" w:h="9130" w:orient="landscape"/>
          <w:pgMar w:top="120" w:bottom="280" w:left="140" w:right="200"/>
          <w:cols w:num="6" w:equalWidth="0">
            <w:col w:w="2753" w:space="1028"/>
            <w:col w:w="2798" w:space="716"/>
            <w:col w:w="792" w:space="14"/>
            <w:col w:w="1705" w:space="1312"/>
            <w:col w:w="660" w:space="13"/>
            <w:col w:w="2469"/>
          </w:cols>
        </w:sectPr>
      </w:pPr>
    </w:p>
    <w:p>
      <w:pPr>
        <w:pStyle w:val="BodyText"/>
        <w:rPr>
          <w:sz w:val="20"/>
        </w:rPr>
      </w:pPr>
    </w:p>
    <w:p>
      <w:pPr>
        <w:pStyle w:val="BodyText"/>
        <w:spacing w:before="53"/>
        <w:rPr>
          <w:sz w:val="20"/>
        </w:rPr>
      </w:pPr>
    </w:p>
    <w:p>
      <w:pPr>
        <w:spacing w:after="0"/>
        <w:rPr>
          <w:sz w:val="20"/>
        </w:rPr>
        <w:sectPr>
          <w:type w:val="continuous"/>
          <w:pgSz w:w="14600" w:h="9130" w:orient="landscape"/>
          <w:pgMar w:top="120" w:bottom="280" w:left="140" w:right="200"/>
        </w:sectPr>
      </w:pPr>
    </w:p>
    <w:p>
      <w:pPr>
        <w:pStyle w:val="Heading1"/>
        <w:spacing w:line="273" w:lineRule="exact" w:before="246"/>
        <w:ind w:left="121"/>
      </w:pPr>
      <w:r>
        <w:rPr>
          <w:spacing w:val="-10"/>
        </w:rPr>
        <w:t>I</w:t>
      </w:r>
    </w:p>
    <w:p>
      <w:pPr>
        <w:spacing w:line="124" w:lineRule="exact" w:before="0"/>
        <w:ind w:left="347" w:right="0" w:firstLine="0"/>
        <w:jc w:val="left"/>
        <w:rPr>
          <w:b/>
          <w:sz w:val="11"/>
        </w:rPr>
      </w:pP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33760">
                <wp:simplePos x="0" y="0"/>
                <wp:positionH relativeFrom="page">
                  <wp:posOffset>437641</wp:posOffset>
                </wp:positionH>
                <wp:positionV relativeFrom="paragraph">
                  <wp:posOffset>33347</wp:posOffset>
                </wp:positionV>
                <wp:extent cx="1407160" cy="982344"/>
                <wp:effectExtent l="0" t="0" r="0" b="0"/>
                <wp:wrapNone/>
                <wp:docPr id="108" name="Group 108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108" name="Group 108"/>
                      <wpg:cNvGrpSpPr/>
                      <wpg:grpSpPr>
                        <a:xfrm>
                          <a:off x="0" y="0"/>
                          <a:ext cx="1407160" cy="982344"/>
                          <a:chExt cx="1407160" cy="982344"/>
                        </a:xfrm>
                      </wpg:grpSpPr>
                      <wps:wsp>
                        <wps:cNvPr id="109" name="Graphic 109"/>
                        <wps:cNvSpPr/>
                        <wps:spPr>
                          <a:xfrm>
                            <a:off x="0" y="0"/>
                            <a:ext cx="1297305" cy="982344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97305" h="982344">
                                <a:moveTo>
                                  <a:pt x="35178" y="942466"/>
                                </a:moveTo>
                                <a:lnTo>
                                  <a:pt x="1297305" y="942466"/>
                                </a:lnTo>
                              </a:path>
                              <a:path w="1297305" h="982344">
                                <a:moveTo>
                                  <a:pt x="39878" y="942466"/>
                                </a:moveTo>
                                <a:lnTo>
                                  <a:pt x="39878" y="982217"/>
                                </a:lnTo>
                              </a:path>
                              <a:path w="1297305" h="982344">
                                <a:moveTo>
                                  <a:pt x="457454" y="942466"/>
                                </a:moveTo>
                                <a:lnTo>
                                  <a:pt x="457454" y="982217"/>
                                </a:lnTo>
                              </a:path>
                              <a:path w="1297305" h="982344">
                                <a:moveTo>
                                  <a:pt x="875030" y="942466"/>
                                </a:moveTo>
                                <a:lnTo>
                                  <a:pt x="875030" y="982217"/>
                                </a:lnTo>
                              </a:path>
                              <a:path w="1297305" h="982344">
                                <a:moveTo>
                                  <a:pt x="1292606" y="942466"/>
                                </a:moveTo>
                                <a:lnTo>
                                  <a:pt x="1292606" y="982217"/>
                                </a:lnTo>
                              </a:path>
                              <a:path w="1297305" h="982344">
                                <a:moveTo>
                                  <a:pt x="39878" y="947038"/>
                                </a:moveTo>
                                <a:lnTo>
                                  <a:pt x="39878" y="0"/>
                                </a:lnTo>
                              </a:path>
                              <a:path w="1297305" h="982344">
                                <a:moveTo>
                                  <a:pt x="39878" y="849376"/>
                                </a:moveTo>
                                <a:lnTo>
                                  <a:pt x="0" y="849376"/>
                                </a:lnTo>
                              </a:path>
                              <a:path w="1297305" h="982344">
                                <a:moveTo>
                                  <a:pt x="39878" y="427481"/>
                                </a:moveTo>
                                <a:lnTo>
                                  <a:pt x="0" y="427481"/>
                                </a:lnTo>
                              </a:path>
                              <a:path w="1297305" h="982344">
                                <a:moveTo>
                                  <a:pt x="39878" y="4698"/>
                                </a:moveTo>
                                <a:lnTo>
                                  <a:pt x="0" y="4698"/>
                                </a:lnTo>
                              </a:path>
                            </a:pathLst>
                          </a:custGeom>
                          <a:ln w="938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0" name="Graphic 110"/>
                        <wps:cNvSpPr/>
                        <wps:spPr>
                          <a:xfrm>
                            <a:off x="463753" y="821296"/>
                            <a:ext cx="38100" cy="381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8100" h="38100">
                                <a:moveTo>
                                  <a:pt x="18770" y="0"/>
                                </a:moveTo>
                                <a:lnTo>
                                  <a:pt x="11465" y="1473"/>
                                </a:lnTo>
                                <a:lnTo>
                                  <a:pt x="5499" y="5491"/>
                                </a:lnTo>
                                <a:lnTo>
                                  <a:pt x="1475" y="11449"/>
                                </a:lnTo>
                                <a:lnTo>
                                  <a:pt x="0" y="18745"/>
                                </a:lnTo>
                                <a:lnTo>
                                  <a:pt x="1475" y="26064"/>
                                </a:lnTo>
                                <a:lnTo>
                                  <a:pt x="5499" y="32024"/>
                                </a:lnTo>
                                <a:lnTo>
                                  <a:pt x="11465" y="36034"/>
                                </a:lnTo>
                                <a:lnTo>
                                  <a:pt x="18770" y="37503"/>
                                </a:lnTo>
                                <a:lnTo>
                                  <a:pt x="26096" y="36035"/>
                                </a:lnTo>
                                <a:lnTo>
                                  <a:pt x="32057" y="32032"/>
                                </a:lnTo>
                                <a:lnTo>
                                  <a:pt x="36062" y="26090"/>
                                </a:lnTo>
                                <a:lnTo>
                                  <a:pt x="37515" y="18808"/>
                                </a:lnTo>
                                <a:lnTo>
                                  <a:pt x="36072" y="11449"/>
                                </a:lnTo>
                                <a:lnTo>
                                  <a:pt x="32061" y="5491"/>
                                </a:lnTo>
                                <a:lnTo>
                                  <a:pt x="26096" y="1473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1" name="Graphic 111"/>
                        <wps:cNvSpPr/>
                        <wps:spPr>
                          <a:xfrm>
                            <a:off x="463753" y="821296"/>
                            <a:ext cx="38100" cy="381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8100" h="38100">
                                <a:moveTo>
                                  <a:pt x="37515" y="18808"/>
                                </a:moveTo>
                                <a:lnTo>
                                  <a:pt x="36062" y="26090"/>
                                </a:lnTo>
                                <a:lnTo>
                                  <a:pt x="32057" y="32032"/>
                                </a:lnTo>
                                <a:lnTo>
                                  <a:pt x="26096" y="36035"/>
                                </a:lnTo>
                                <a:lnTo>
                                  <a:pt x="18770" y="37503"/>
                                </a:lnTo>
                                <a:lnTo>
                                  <a:pt x="11465" y="36034"/>
                                </a:lnTo>
                                <a:lnTo>
                                  <a:pt x="5499" y="32024"/>
                                </a:lnTo>
                                <a:lnTo>
                                  <a:pt x="1475" y="26064"/>
                                </a:lnTo>
                                <a:lnTo>
                                  <a:pt x="0" y="18745"/>
                                </a:lnTo>
                                <a:lnTo>
                                  <a:pt x="1475" y="11449"/>
                                </a:lnTo>
                                <a:lnTo>
                                  <a:pt x="5499" y="5491"/>
                                </a:lnTo>
                                <a:lnTo>
                                  <a:pt x="11465" y="1473"/>
                                </a:lnTo>
                                <a:lnTo>
                                  <a:pt x="18770" y="0"/>
                                </a:lnTo>
                                <a:lnTo>
                                  <a:pt x="26096" y="1473"/>
                                </a:lnTo>
                                <a:lnTo>
                                  <a:pt x="32061" y="5491"/>
                                </a:lnTo>
                                <a:lnTo>
                                  <a:pt x="36072" y="11449"/>
                                </a:lnTo>
                                <a:lnTo>
                                  <a:pt x="37541" y="18745"/>
                                </a:lnTo>
                              </a:path>
                            </a:pathLst>
                          </a:custGeom>
                          <a:ln w="781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2" name="Graphic 112"/>
                        <wps:cNvSpPr/>
                        <wps:spPr>
                          <a:xfrm>
                            <a:off x="655345" y="923658"/>
                            <a:ext cx="38100" cy="381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8100" h="38100">
                                <a:moveTo>
                                  <a:pt x="18770" y="0"/>
                                </a:moveTo>
                                <a:lnTo>
                                  <a:pt x="11465" y="1473"/>
                                </a:lnTo>
                                <a:lnTo>
                                  <a:pt x="5499" y="5492"/>
                                </a:lnTo>
                                <a:lnTo>
                                  <a:pt x="1475" y="11455"/>
                                </a:lnTo>
                                <a:lnTo>
                                  <a:pt x="0" y="18757"/>
                                </a:lnTo>
                                <a:lnTo>
                                  <a:pt x="1475" y="26074"/>
                                </a:lnTo>
                                <a:lnTo>
                                  <a:pt x="5499" y="32030"/>
                                </a:lnTo>
                                <a:lnTo>
                                  <a:pt x="11465" y="36036"/>
                                </a:lnTo>
                                <a:lnTo>
                                  <a:pt x="18770" y="37503"/>
                                </a:lnTo>
                                <a:lnTo>
                                  <a:pt x="26097" y="36037"/>
                                </a:lnTo>
                                <a:lnTo>
                                  <a:pt x="32064" y="32037"/>
                                </a:lnTo>
                                <a:lnTo>
                                  <a:pt x="36083" y="26096"/>
                                </a:lnTo>
                                <a:lnTo>
                                  <a:pt x="37566" y="18808"/>
                                </a:lnTo>
                                <a:lnTo>
                                  <a:pt x="36072" y="11455"/>
                                </a:lnTo>
                                <a:lnTo>
                                  <a:pt x="32061" y="5492"/>
                                </a:lnTo>
                                <a:lnTo>
                                  <a:pt x="26096" y="1473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3" name="Graphic 113"/>
                        <wps:cNvSpPr/>
                        <wps:spPr>
                          <a:xfrm>
                            <a:off x="655345" y="923658"/>
                            <a:ext cx="38100" cy="381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8100" h="38100">
                                <a:moveTo>
                                  <a:pt x="37566" y="18808"/>
                                </a:moveTo>
                                <a:lnTo>
                                  <a:pt x="36083" y="26096"/>
                                </a:lnTo>
                                <a:lnTo>
                                  <a:pt x="32064" y="32037"/>
                                </a:lnTo>
                                <a:lnTo>
                                  <a:pt x="26097" y="36037"/>
                                </a:lnTo>
                                <a:lnTo>
                                  <a:pt x="18770" y="37503"/>
                                </a:lnTo>
                                <a:lnTo>
                                  <a:pt x="11465" y="36036"/>
                                </a:lnTo>
                                <a:lnTo>
                                  <a:pt x="5499" y="32030"/>
                                </a:lnTo>
                                <a:lnTo>
                                  <a:pt x="1475" y="26074"/>
                                </a:lnTo>
                                <a:lnTo>
                                  <a:pt x="0" y="18757"/>
                                </a:lnTo>
                                <a:lnTo>
                                  <a:pt x="1475" y="11455"/>
                                </a:lnTo>
                                <a:lnTo>
                                  <a:pt x="5499" y="5492"/>
                                </a:lnTo>
                                <a:lnTo>
                                  <a:pt x="11465" y="1473"/>
                                </a:lnTo>
                                <a:lnTo>
                                  <a:pt x="18770" y="0"/>
                                </a:lnTo>
                                <a:lnTo>
                                  <a:pt x="26096" y="1473"/>
                                </a:lnTo>
                                <a:lnTo>
                                  <a:pt x="32061" y="5492"/>
                                </a:lnTo>
                                <a:lnTo>
                                  <a:pt x="36072" y="11455"/>
                                </a:lnTo>
                                <a:lnTo>
                                  <a:pt x="37541" y="18757"/>
                                </a:lnTo>
                              </a:path>
                            </a:pathLst>
                          </a:custGeom>
                          <a:ln w="781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4" name="Graphic 114"/>
                        <wps:cNvSpPr/>
                        <wps:spPr>
                          <a:xfrm>
                            <a:off x="830516" y="266484"/>
                            <a:ext cx="38100" cy="381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8100" h="38100">
                                <a:moveTo>
                                  <a:pt x="18757" y="0"/>
                                </a:moveTo>
                                <a:lnTo>
                                  <a:pt x="11455" y="1473"/>
                                </a:lnTo>
                                <a:lnTo>
                                  <a:pt x="5492" y="5492"/>
                                </a:lnTo>
                                <a:lnTo>
                                  <a:pt x="1473" y="11455"/>
                                </a:lnTo>
                                <a:lnTo>
                                  <a:pt x="0" y="18757"/>
                                </a:lnTo>
                                <a:lnTo>
                                  <a:pt x="1473" y="26074"/>
                                </a:lnTo>
                                <a:lnTo>
                                  <a:pt x="5492" y="32030"/>
                                </a:lnTo>
                                <a:lnTo>
                                  <a:pt x="11455" y="36036"/>
                                </a:lnTo>
                                <a:lnTo>
                                  <a:pt x="18757" y="37503"/>
                                </a:lnTo>
                                <a:lnTo>
                                  <a:pt x="26084" y="36036"/>
                                </a:lnTo>
                                <a:lnTo>
                                  <a:pt x="32048" y="32030"/>
                                </a:lnTo>
                                <a:lnTo>
                                  <a:pt x="36060" y="26074"/>
                                </a:lnTo>
                                <a:lnTo>
                                  <a:pt x="37528" y="18757"/>
                                </a:lnTo>
                                <a:lnTo>
                                  <a:pt x="36060" y="11455"/>
                                </a:lnTo>
                                <a:lnTo>
                                  <a:pt x="32048" y="5492"/>
                                </a:lnTo>
                                <a:lnTo>
                                  <a:pt x="26084" y="1473"/>
                                </a:lnTo>
                                <a:lnTo>
                                  <a:pt x="1875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5" name="Graphic 115"/>
                        <wps:cNvSpPr/>
                        <wps:spPr>
                          <a:xfrm>
                            <a:off x="830516" y="266484"/>
                            <a:ext cx="38100" cy="381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8100" h="38100">
                                <a:moveTo>
                                  <a:pt x="37528" y="18757"/>
                                </a:moveTo>
                                <a:lnTo>
                                  <a:pt x="36060" y="26074"/>
                                </a:lnTo>
                                <a:lnTo>
                                  <a:pt x="32048" y="32030"/>
                                </a:lnTo>
                                <a:lnTo>
                                  <a:pt x="26084" y="36036"/>
                                </a:lnTo>
                                <a:lnTo>
                                  <a:pt x="18757" y="37503"/>
                                </a:lnTo>
                                <a:lnTo>
                                  <a:pt x="11455" y="36036"/>
                                </a:lnTo>
                                <a:lnTo>
                                  <a:pt x="5492" y="32030"/>
                                </a:lnTo>
                                <a:lnTo>
                                  <a:pt x="1473" y="26074"/>
                                </a:lnTo>
                                <a:lnTo>
                                  <a:pt x="0" y="18757"/>
                                </a:lnTo>
                                <a:lnTo>
                                  <a:pt x="1473" y="11455"/>
                                </a:lnTo>
                                <a:lnTo>
                                  <a:pt x="5492" y="5492"/>
                                </a:lnTo>
                                <a:lnTo>
                                  <a:pt x="11455" y="1473"/>
                                </a:lnTo>
                                <a:lnTo>
                                  <a:pt x="18757" y="0"/>
                                </a:lnTo>
                                <a:lnTo>
                                  <a:pt x="26084" y="1473"/>
                                </a:lnTo>
                                <a:lnTo>
                                  <a:pt x="32048" y="5492"/>
                                </a:lnTo>
                                <a:lnTo>
                                  <a:pt x="36060" y="11455"/>
                                </a:lnTo>
                                <a:lnTo>
                                  <a:pt x="37528" y="18757"/>
                                </a:lnTo>
                              </a:path>
                            </a:pathLst>
                          </a:custGeom>
                          <a:ln w="781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6" name="Graphic 116"/>
                        <wps:cNvSpPr/>
                        <wps:spPr>
                          <a:xfrm>
                            <a:off x="279996" y="791591"/>
                            <a:ext cx="38100" cy="381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8100" h="38100">
                                <a:moveTo>
                                  <a:pt x="18757" y="0"/>
                                </a:moveTo>
                                <a:lnTo>
                                  <a:pt x="11460" y="1475"/>
                                </a:lnTo>
                                <a:lnTo>
                                  <a:pt x="5497" y="5497"/>
                                </a:lnTo>
                                <a:lnTo>
                                  <a:pt x="1475" y="11460"/>
                                </a:lnTo>
                                <a:lnTo>
                                  <a:pt x="0" y="18757"/>
                                </a:lnTo>
                                <a:lnTo>
                                  <a:pt x="1475" y="26076"/>
                                </a:lnTo>
                                <a:lnTo>
                                  <a:pt x="5497" y="32037"/>
                                </a:lnTo>
                                <a:lnTo>
                                  <a:pt x="11460" y="36047"/>
                                </a:lnTo>
                                <a:lnTo>
                                  <a:pt x="18757" y="37515"/>
                                </a:lnTo>
                                <a:lnTo>
                                  <a:pt x="26083" y="36048"/>
                                </a:lnTo>
                                <a:lnTo>
                                  <a:pt x="32045" y="32042"/>
                                </a:lnTo>
                                <a:lnTo>
                                  <a:pt x="36049" y="26092"/>
                                </a:lnTo>
                                <a:lnTo>
                                  <a:pt x="37503" y="18796"/>
                                </a:lnTo>
                                <a:lnTo>
                                  <a:pt x="36060" y="11460"/>
                                </a:lnTo>
                                <a:lnTo>
                                  <a:pt x="32048" y="5497"/>
                                </a:lnTo>
                                <a:lnTo>
                                  <a:pt x="26084" y="1475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7" name="Graphic 117"/>
                        <wps:cNvSpPr/>
                        <wps:spPr>
                          <a:xfrm>
                            <a:off x="279996" y="791591"/>
                            <a:ext cx="38100" cy="381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8100" h="38100">
                                <a:moveTo>
                                  <a:pt x="37503" y="18796"/>
                                </a:moveTo>
                                <a:lnTo>
                                  <a:pt x="36049" y="26092"/>
                                </a:lnTo>
                                <a:lnTo>
                                  <a:pt x="32045" y="32042"/>
                                </a:lnTo>
                                <a:lnTo>
                                  <a:pt x="26083" y="36048"/>
                                </a:lnTo>
                                <a:lnTo>
                                  <a:pt x="18757" y="37515"/>
                                </a:lnTo>
                                <a:lnTo>
                                  <a:pt x="11460" y="36047"/>
                                </a:lnTo>
                                <a:lnTo>
                                  <a:pt x="5497" y="32037"/>
                                </a:lnTo>
                                <a:lnTo>
                                  <a:pt x="1475" y="26076"/>
                                </a:lnTo>
                                <a:lnTo>
                                  <a:pt x="0" y="18757"/>
                                </a:lnTo>
                                <a:lnTo>
                                  <a:pt x="1475" y="11460"/>
                                </a:lnTo>
                                <a:lnTo>
                                  <a:pt x="5497" y="5497"/>
                                </a:lnTo>
                                <a:lnTo>
                                  <a:pt x="11460" y="1475"/>
                                </a:lnTo>
                                <a:lnTo>
                                  <a:pt x="18757" y="0"/>
                                </a:lnTo>
                                <a:lnTo>
                                  <a:pt x="26084" y="1475"/>
                                </a:lnTo>
                                <a:lnTo>
                                  <a:pt x="32048" y="5497"/>
                                </a:lnTo>
                                <a:lnTo>
                                  <a:pt x="36060" y="11460"/>
                                </a:lnTo>
                                <a:lnTo>
                                  <a:pt x="37528" y="18757"/>
                                </a:lnTo>
                              </a:path>
                            </a:pathLst>
                          </a:custGeom>
                          <a:ln w="781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8" name="Graphic 118"/>
                        <wps:cNvSpPr/>
                        <wps:spPr>
                          <a:xfrm>
                            <a:off x="121246" y="320395"/>
                            <a:ext cx="38100" cy="381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8100" h="38100">
                                <a:moveTo>
                                  <a:pt x="18770" y="0"/>
                                </a:moveTo>
                                <a:lnTo>
                                  <a:pt x="11465" y="1475"/>
                                </a:lnTo>
                                <a:lnTo>
                                  <a:pt x="5499" y="5497"/>
                                </a:lnTo>
                                <a:lnTo>
                                  <a:pt x="1475" y="11460"/>
                                </a:lnTo>
                                <a:lnTo>
                                  <a:pt x="0" y="18757"/>
                                </a:lnTo>
                                <a:lnTo>
                                  <a:pt x="1475" y="26076"/>
                                </a:lnTo>
                                <a:lnTo>
                                  <a:pt x="5499" y="32037"/>
                                </a:lnTo>
                                <a:lnTo>
                                  <a:pt x="11465" y="36047"/>
                                </a:lnTo>
                                <a:lnTo>
                                  <a:pt x="18770" y="37515"/>
                                </a:lnTo>
                                <a:lnTo>
                                  <a:pt x="26096" y="36048"/>
                                </a:lnTo>
                                <a:lnTo>
                                  <a:pt x="32056" y="32045"/>
                                </a:lnTo>
                                <a:lnTo>
                                  <a:pt x="36056" y="26103"/>
                                </a:lnTo>
                                <a:lnTo>
                                  <a:pt x="37503" y="18821"/>
                                </a:lnTo>
                                <a:lnTo>
                                  <a:pt x="36072" y="11460"/>
                                </a:lnTo>
                                <a:lnTo>
                                  <a:pt x="32061" y="5497"/>
                                </a:lnTo>
                                <a:lnTo>
                                  <a:pt x="26096" y="1475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9" name="Graphic 119"/>
                        <wps:cNvSpPr/>
                        <wps:spPr>
                          <a:xfrm>
                            <a:off x="121246" y="320395"/>
                            <a:ext cx="38100" cy="381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8100" h="38100">
                                <a:moveTo>
                                  <a:pt x="37503" y="18821"/>
                                </a:moveTo>
                                <a:lnTo>
                                  <a:pt x="36056" y="26103"/>
                                </a:lnTo>
                                <a:lnTo>
                                  <a:pt x="32056" y="32045"/>
                                </a:lnTo>
                                <a:lnTo>
                                  <a:pt x="26096" y="36048"/>
                                </a:lnTo>
                                <a:lnTo>
                                  <a:pt x="18770" y="37515"/>
                                </a:lnTo>
                                <a:lnTo>
                                  <a:pt x="11465" y="36047"/>
                                </a:lnTo>
                                <a:lnTo>
                                  <a:pt x="5499" y="32037"/>
                                </a:lnTo>
                                <a:lnTo>
                                  <a:pt x="1475" y="26076"/>
                                </a:lnTo>
                                <a:lnTo>
                                  <a:pt x="0" y="18757"/>
                                </a:lnTo>
                                <a:lnTo>
                                  <a:pt x="1475" y="11460"/>
                                </a:lnTo>
                                <a:lnTo>
                                  <a:pt x="5499" y="5497"/>
                                </a:lnTo>
                                <a:lnTo>
                                  <a:pt x="11465" y="1475"/>
                                </a:lnTo>
                                <a:lnTo>
                                  <a:pt x="18770" y="0"/>
                                </a:lnTo>
                                <a:lnTo>
                                  <a:pt x="26096" y="1475"/>
                                </a:lnTo>
                                <a:lnTo>
                                  <a:pt x="32061" y="5497"/>
                                </a:lnTo>
                                <a:lnTo>
                                  <a:pt x="36072" y="11460"/>
                                </a:lnTo>
                                <a:lnTo>
                                  <a:pt x="37541" y="18757"/>
                                </a:lnTo>
                              </a:path>
                            </a:pathLst>
                          </a:custGeom>
                          <a:ln w="781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0" name="Textbox 120"/>
                        <wps:cNvSpPr txBox="1"/>
                        <wps:spPr>
                          <a:xfrm>
                            <a:off x="1147952" y="3554"/>
                            <a:ext cx="259079" cy="8763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137" w:lineRule="exact" w:before="0"/>
                                <w:ind w:left="0" w:right="0" w:firstLine="0"/>
                                <w:jc w:val="left"/>
                                <w:rPr>
                                  <w:b/>
                                  <w:sz w:val="12"/>
                                </w:rPr>
                              </w:pPr>
                              <w:r>
                                <w:rPr>
                                  <w:b/>
                                  <w:spacing w:val="-2"/>
                                  <w:sz w:val="12"/>
                                </w:rPr>
                                <w:t>p=1.00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34.459999pt;margin-top:2.625765pt;width:110.8pt;height:77.350pt;mso-position-horizontal-relative:page;mso-position-vertical-relative:paragraph;z-index:15733760" id="docshapegroup108" coordorigin="689,53" coordsize="2216,1547">
                <v:shape style="position:absolute;left:689;top:52;width:2043;height:1547" id="docshape109" coordorigin="689,53" coordsize="2043,1547" path="m745,1537l2732,1537m752,1537l752,1599m1410,1537l1410,1599m2067,1537l2067,1599m2725,1537l2725,1599m752,1544l752,53m752,1390l689,1390m752,726l689,726m752,60l689,60e" filled="false" stroked="true" strokeweight=".73862pt" strokecolor="#000000">
                  <v:path arrowok="t"/>
                  <v:stroke dashstyle="solid"/>
                </v:shape>
                <v:shape style="position:absolute;left:1419;top:1345;width:60;height:60" id="docshape110" coordorigin="1420,1346" coordsize="60,60" path="m1449,1346l1438,1348,1428,1355,1422,1364,1420,1375,1422,1387,1428,1396,1438,1403,1449,1405,1461,1403,1470,1396,1476,1387,1479,1376,1476,1364,1470,1355,1461,1348xe" filled="true" fillcolor="#000000" stroked="false">
                  <v:path arrowok="t"/>
                  <v:fill type="solid"/>
                </v:shape>
                <v:shape style="position:absolute;left:1419;top:1345;width:60;height:60" id="docshape111" coordorigin="1420,1346" coordsize="60,60" path="m1479,1376l1476,1387,1470,1396,1461,1403,1449,1405,1438,1403,1428,1396,1422,1387,1420,1375,1422,1364,1428,1355,1438,1348,1449,1346,1461,1348,1470,1355,1476,1364,1479,1375e" filled="false" stroked="true" strokeweight=".06155pt" strokecolor="#000000">
                  <v:path arrowok="t"/>
                  <v:stroke dashstyle="solid"/>
                </v:shape>
                <v:shape style="position:absolute;left:1721;top:1507;width:60;height:60" id="docshape112" coordorigin="1721,1507" coordsize="60,60" path="m1751,1507l1739,1509,1730,1516,1724,1525,1721,1537,1724,1548,1730,1558,1739,1564,1751,1566,1762,1564,1772,1558,1778,1548,1780,1537,1778,1525,1772,1516,1762,1509xe" filled="true" fillcolor="#000000" stroked="false">
                  <v:path arrowok="t"/>
                  <v:fill type="solid"/>
                </v:shape>
                <v:shape style="position:absolute;left:1721;top:1507;width:60;height:60" id="docshape113" coordorigin="1721,1507" coordsize="60,60" path="m1780,1537l1778,1548,1772,1558,1762,1564,1751,1566,1739,1564,1730,1558,1724,1548,1721,1537,1724,1525,1730,1516,1739,1509,1751,1507,1762,1509,1772,1516,1778,1525,1780,1537e" filled="false" stroked="true" strokeweight=".06155pt" strokecolor="#000000">
                  <v:path arrowok="t"/>
                  <v:stroke dashstyle="solid"/>
                </v:shape>
                <v:shape style="position:absolute;left:1997;top:472;width:60;height:60" id="docshape114" coordorigin="1997,472" coordsize="60,60" path="m2027,472l2015,474,2006,481,1999,490,1997,502,1999,513,2006,523,2015,529,2027,531,2038,529,2048,523,2054,513,2056,502,2054,490,2048,481,2038,474,2027,472xe" filled="true" fillcolor="#000000" stroked="false">
                  <v:path arrowok="t"/>
                  <v:fill type="solid"/>
                </v:shape>
                <v:shape style="position:absolute;left:1997;top:472;width:60;height:60" id="docshape115" coordorigin="1997,472" coordsize="60,60" path="m2056,502l2054,513,2048,523,2038,529,2027,531,2015,529,2006,523,1999,513,1997,502,1999,490,2006,481,2015,474,2027,472,2038,474,2048,481,2054,490,2056,502e" filled="false" stroked="true" strokeweight=".06155pt" strokecolor="#000000">
                  <v:path arrowok="t"/>
                  <v:stroke dashstyle="solid"/>
                </v:shape>
                <v:shape style="position:absolute;left:1130;top:1299;width:60;height:60" id="docshape116" coordorigin="1130,1299" coordsize="60,60" path="m1160,1299l1148,1301,1139,1308,1132,1317,1130,1329,1132,1340,1139,1350,1148,1356,1160,1358,1171,1356,1181,1350,1187,1340,1189,1329,1187,1317,1181,1308,1171,1301xe" filled="true" fillcolor="#000000" stroked="false">
                  <v:path arrowok="t"/>
                  <v:fill type="solid"/>
                </v:shape>
                <v:shape style="position:absolute;left:1130;top:1299;width:60;height:60" id="docshape117" coordorigin="1130,1299" coordsize="60,60" path="m1189,1329l1187,1340,1181,1350,1171,1356,1160,1358,1148,1356,1139,1350,1132,1340,1130,1329,1132,1317,1139,1308,1148,1301,1160,1299,1171,1301,1181,1308,1187,1317,1189,1329e" filled="false" stroked="true" strokeweight=".06155pt" strokecolor="#000000">
                  <v:path arrowok="t"/>
                  <v:stroke dashstyle="solid"/>
                </v:shape>
                <v:shape style="position:absolute;left:880;top:557;width:60;height:60" id="docshape118" coordorigin="880,557" coordsize="60,60" path="m910,557l898,559,889,566,882,575,880,587,882,598,889,608,898,614,910,616,921,614,931,608,937,598,939,587,937,575,931,566,921,559xe" filled="true" fillcolor="#000000" stroked="false">
                  <v:path arrowok="t"/>
                  <v:fill type="solid"/>
                </v:shape>
                <v:shape style="position:absolute;left:880;top:557;width:60;height:60" id="docshape119" coordorigin="880,557" coordsize="60,60" path="m939,587l937,598,931,608,921,614,910,616,898,614,889,608,882,598,880,587,882,575,889,566,898,559,910,557,921,559,931,566,937,575,939,587e" filled="false" stroked="true" strokeweight=".06155pt" strokecolor="#000000">
                  <v:path arrowok="t"/>
                  <v:stroke dashstyle="solid"/>
                </v:shape>
                <v:shape style="position:absolute;left:2497;top:58;width:408;height:138" type="#_x0000_t202" id="docshape120" filled="false" stroked="false">
                  <v:textbox inset="0,0,0,0">
                    <w:txbxContent>
                      <w:p>
                        <w:pPr>
                          <w:spacing w:line="137" w:lineRule="exact" w:before="0"/>
                          <w:ind w:left="0" w:right="0" w:firstLine="0"/>
                          <w:jc w:val="left"/>
                          <w:rPr>
                            <w:b/>
                            <w:sz w:val="12"/>
                          </w:rPr>
                        </w:pPr>
                        <w:r>
                          <w:rPr>
                            <w:b/>
                            <w:spacing w:val="-2"/>
                            <w:sz w:val="12"/>
                          </w:rPr>
                          <w:t>p=1.00</w:t>
                        </w:r>
                      </w:p>
                    </w:txbxContent>
                  </v:textbox>
                  <w10:wrap type="none"/>
                </v:shape>
                <w10:wrap type="none"/>
              </v:group>
            </w:pict>
          </mc:Fallback>
        </mc:AlternateContent>
      </w:r>
      <w:r>
        <w:rPr>
          <w:b/>
          <w:spacing w:val="-5"/>
          <w:sz w:val="11"/>
        </w:rPr>
        <w:t>100</w:t>
      </w:r>
    </w:p>
    <w:p>
      <w:pPr>
        <w:spacing w:line="240" w:lineRule="auto" w:before="0"/>
        <w:rPr>
          <w:b/>
          <w:sz w:val="12"/>
        </w:rPr>
      </w:pPr>
      <w:r>
        <w:rPr/>
        <w:br w:type="column"/>
      </w:r>
      <w:r>
        <w:rPr>
          <w:b/>
          <w:sz w:val="12"/>
        </w:rPr>
      </w:r>
    </w:p>
    <w:p>
      <w:pPr>
        <w:pStyle w:val="BodyText"/>
      </w:pPr>
    </w:p>
    <w:p>
      <w:pPr>
        <w:pStyle w:val="BodyText"/>
        <w:spacing w:before="20"/>
      </w:pPr>
    </w:p>
    <w:p>
      <w:pPr>
        <w:pStyle w:val="BodyText"/>
        <w:ind w:left="121"/>
      </w:pPr>
      <w:r>
        <w:rPr/>
        <w:t>r=</w:t>
      </w:r>
      <w:r>
        <w:rPr>
          <w:spacing w:val="3"/>
        </w:rPr>
        <w:t> </w:t>
      </w:r>
      <w:r>
        <w:rPr/>
        <w:t>-</w:t>
      </w:r>
      <w:r>
        <w:rPr>
          <w:spacing w:val="-2"/>
        </w:rPr>
        <w:t>0.000</w:t>
      </w:r>
    </w:p>
    <w:p>
      <w:pPr>
        <w:spacing w:before="135"/>
        <w:ind w:left="121" w:right="0" w:firstLine="0"/>
        <w:jc w:val="left"/>
        <w:rPr>
          <w:b/>
          <w:sz w:val="24"/>
        </w:rPr>
      </w:pPr>
      <w:r>
        <w:rPr/>
        <w:br w:type="column"/>
      </w:r>
      <w:r>
        <w:rPr>
          <w:b/>
          <w:spacing w:val="-10"/>
          <w:sz w:val="24"/>
        </w:rPr>
        <w:t>J</w:t>
      </w:r>
    </w:p>
    <w:p>
      <w:pPr>
        <w:spacing w:before="128"/>
        <w:ind w:left="446" w:right="0" w:firstLine="0"/>
        <w:jc w:val="left"/>
        <w:rPr>
          <w:b/>
          <w:sz w:val="11"/>
        </w:rPr>
      </w:pP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36320">
                <wp:simplePos x="0" y="0"/>
                <wp:positionH relativeFrom="page">
                  <wp:posOffset>2501364</wp:posOffset>
                </wp:positionH>
                <wp:positionV relativeFrom="paragraph">
                  <wp:posOffset>13149</wp:posOffset>
                </wp:positionV>
                <wp:extent cx="208915" cy="1175385"/>
                <wp:effectExtent l="0" t="0" r="0" b="0"/>
                <wp:wrapNone/>
                <wp:docPr id="121" name="Textbox 121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121" name="Textbox 121"/>
                      <wps:cNvSpPr txBox="1"/>
                      <wps:spPr>
                        <a:xfrm>
                          <a:off x="0" y="0"/>
                          <a:ext cx="208915" cy="117538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pStyle w:val="BodyText"/>
                              <w:spacing w:line="256" w:lineRule="auto" w:before="22"/>
                              <w:ind w:left="20" w:firstLine="202"/>
                            </w:pPr>
                            <w:r>
                              <w:rPr>
                                <w:w w:val="105"/>
                              </w:rPr>
                              <w:t>Neutralising</w:t>
                            </w:r>
                            <w:r>
                              <w:rPr>
                                <w:spacing w:val="-5"/>
                                <w:w w:val="105"/>
                              </w:rPr>
                              <w:t> </w:t>
                            </w:r>
                            <w:r>
                              <w:rPr>
                                <w:w w:val="105"/>
                              </w:rPr>
                              <w:t>antibodies</w:t>
                            </w:r>
                            <w:r>
                              <w:rPr>
                                <w:spacing w:val="40"/>
                                <w:w w:val="105"/>
                              </w:rPr>
                              <w:t> </w:t>
                            </w:r>
                            <w:r>
                              <w:rPr>
                                <w:w w:val="105"/>
                              </w:rPr>
                              <w:t>against</w:t>
                            </w:r>
                            <w:r>
                              <w:rPr>
                                <w:spacing w:val="-9"/>
                                <w:w w:val="105"/>
                              </w:rPr>
                              <w:t> </w:t>
                            </w:r>
                            <w:r>
                              <w:rPr>
                                <w:w w:val="105"/>
                              </w:rPr>
                              <w:t>Wuhan-Hu-1</w:t>
                            </w:r>
                            <w:r>
                              <w:rPr>
                                <w:spacing w:val="-9"/>
                                <w:w w:val="105"/>
                              </w:rPr>
                              <w:t> </w:t>
                            </w:r>
                            <w:r>
                              <w:rPr>
                                <w:w w:val="105"/>
                              </w:rPr>
                              <w:t>(sVNT50)</w:t>
                            </w:r>
                          </w:p>
                        </w:txbxContent>
                      </wps:txbx>
                      <wps:bodyPr wrap="square" lIns="0" tIns="0" rIns="0" bIns="0" rtlCol="0" vert="vert27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196.957855pt;margin-top:1.035359pt;width:16.45pt;height:92.55pt;mso-position-horizontal-relative:page;mso-position-vertical-relative:paragraph;z-index:15736320" type="#_x0000_t202" id="docshape121" filled="false" stroked="false">
                <v:textbox inset="0,0,0,0" style="layout-flow:vertical;mso-layout-flow-alt:bottom-to-top">
                  <w:txbxContent>
                    <w:p>
                      <w:pPr>
                        <w:pStyle w:val="BodyText"/>
                        <w:spacing w:line="256" w:lineRule="auto" w:before="22"/>
                        <w:ind w:left="20" w:firstLine="202"/>
                      </w:pPr>
                      <w:r>
                        <w:rPr>
                          <w:w w:val="105"/>
                        </w:rPr>
                        <w:t>Neutralising</w:t>
                      </w:r>
                      <w:r>
                        <w:rPr>
                          <w:spacing w:val="-5"/>
                          <w:w w:val="105"/>
                        </w:rPr>
                        <w:t> </w:t>
                      </w:r>
                      <w:r>
                        <w:rPr>
                          <w:w w:val="105"/>
                        </w:rPr>
                        <w:t>antibodies</w:t>
                      </w:r>
                      <w:r>
                        <w:rPr>
                          <w:spacing w:val="40"/>
                          <w:w w:val="105"/>
                        </w:rPr>
                        <w:t> </w:t>
                      </w:r>
                      <w:r>
                        <w:rPr>
                          <w:w w:val="105"/>
                        </w:rPr>
                        <w:t>against</w:t>
                      </w:r>
                      <w:r>
                        <w:rPr>
                          <w:spacing w:val="-9"/>
                          <w:w w:val="105"/>
                        </w:rPr>
                        <w:t> </w:t>
                      </w:r>
                      <w:r>
                        <w:rPr>
                          <w:w w:val="105"/>
                        </w:rPr>
                        <w:t>Wuhan-Hu-1</w:t>
                      </w:r>
                      <w:r>
                        <w:rPr>
                          <w:spacing w:val="-9"/>
                          <w:w w:val="105"/>
                        </w:rPr>
                        <w:t> </w:t>
                      </w:r>
                      <w:r>
                        <w:rPr>
                          <w:w w:val="105"/>
                        </w:rPr>
                        <w:t>(sVNT50)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  <w:r>
        <w:rPr>
          <w:b/>
          <w:spacing w:val="-4"/>
          <w:w w:val="105"/>
          <w:sz w:val="11"/>
        </w:rPr>
        <w:t>1000</w:t>
      </w:r>
    </w:p>
    <w:p>
      <w:pPr>
        <w:spacing w:before="92"/>
        <w:ind w:left="0" w:right="398" w:firstLine="0"/>
        <w:jc w:val="right"/>
        <w:rPr>
          <w:b/>
          <w:sz w:val="24"/>
        </w:rPr>
      </w:pPr>
      <w:r>
        <w:rPr/>
        <w:br w:type="column"/>
      </w:r>
      <w:r>
        <w:rPr>
          <w:b/>
          <w:spacing w:val="-10"/>
          <w:sz w:val="24"/>
        </w:rPr>
        <w:t>K</w:t>
      </w:r>
    </w:p>
    <w:p>
      <w:pPr>
        <w:pStyle w:val="BodyText"/>
        <w:tabs>
          <w:tab w:pos="2065" w:val="right" w:leader="none"/>
        </w:tabs>
        <w:spacing w:before="56"/>
        <w:ind w:left="121"/>
        <w:rPr>
          <w:sz w:val="11"/>
        </w:rPr>
      </w:pPr>
      <w:r>
        <w:rPr/>
        <mc:AlternateContent>
          <mc:Choice Requires="wps">
            <w:drawing>
              <wp:anchor distT="0" distB="0" distL="0" distR="0" allowOverlap="1" layoutInCell="1" locked="0" behindDoc="1" simplePos="0" relativeHeight="487393280">
                <wp:simplePos x="0" y="0"/>
                <wp:positionH relativeFrom="page">
                  <wp:posOffset>2897504</wp:posOffset>
                </wp:positionH>
                <wp:positionV relativeFrom="paragraph">
                  <wp:posOffset>127010</wp:posOffset>
                </wp:positionV>
                <wp:extent cx="1381760" cy="1027430"/>
                <wp:effectExtent l="0" t="0" r="0" b="0"/>
                <wp:wrapNone/>
                <wp:docPr id="122" name="Group 122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122" name="Group 122"/>
                      <wpg:cNvGrpSpPr/>
                      <wpg:grpSpPr>
                        <a:xfrm>
                          <a:off x="0" y="0"/>
                          <a:ext cx="1381760" cy="1027430"/>
                          <a:chExt cx="1381760" cy="1027430"/>
                        </a:xfrm>
                      </wpg:grpSpPr>
                      <wps:wsp>
                        <wps:cNvPr id="123" name="Graphic 123"/>
                        <wps:cNvSpPr/>
                        <wps:spPr>
                          <a:xfrm>
                            <a:off x="0" y="15671"/>
                            <a:ext cx="1306195" cy="101155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306195" h="1011555">
                                <a:moveTo>
                                  <a:pt x="36321" y="970153"/>
                                </a:moveTo>
                                <a:lnTo>
                                  <a:pt x="1306195" y="970153"/>
                                </a:lnTo>
                              </a:path>
                              <a:path w="1306195" h="1011555">
                                <a:moveTo>
                                  <a:pt x="41147" y="970153"/>
                                </a:moveTo>
                                <a:lnTo>
                                  <a:pt x="41147" y="1011174"/>
                                </a:lnTo>
                              </a:path>
                              <a:path w="1306195" h="1011555">
                                <a:moveTo>
                                  <a:pt x="461136" y="970153"/>
                                </a:moveTo>
                                <a:lnTo>
                                  <a:pt x="461136" y="1011174"/>
                                </a:lnTo>
                              </a:path>
                              <a:path w="1306195" h="1011555">
                                <a:moveTo>
                                  <a:pt x="881253" y="970153"/>
                                </a:moveTo>
                                <a:lnTo>
                                  <a:pt x="881253" y="1011174"/>
                                </a:lnTo>
                              </a:path>
                              <a:path w="1306195" h="1011555">
                                <a:moveTo>
                                  <a:pt x="1301369" y="970153"/>
                                </a:moveTo>
                                <a:lnTo>
                                  <a:pt x="1301369" y="1011174"/>
                                </a:lnTo>
                              </a:path>
                              <a:path w="1306195" h="1011555">
                                <a:moveTo>
                                  <a:pt x="41147" y="974979"/>
                                </a:moveTo>
                                <a:lnTo>
                                  <a:pt x="41147" y="0"/>
                                </a:lnTo>
                              </a:path>
                              <a:path w="1306195" h="1011555">
                                <a:moveTo>
                                  <a:pt x="41147" y="970153"/>
                                </a:moveTo>
                                <a:lnTo>
                                  <a:pt x="0" y="970153"/>
                                </a:lnTo>
                              </a:path>
                              <a:path w="1306195" h="1011555">
                                <a:moveTo>
                                  <a:pt x="41147" y="487426"/>
                                </a:moveTo>
                                <a:lnTo>
                                  <a:pt x="0" y="487426"/>
                                </a:lnTo>
                              </a:path>
                              <a:path w="1306195" h="1011555">
                                <a:moveTo>
                                  <a:pt x="41147" y="4826"/>
                                </a:moveTo>
                                <a:lnTo>
                                  <a:pt x="0" y="4826"/>
                                </a:lnTo>
                              </a:path>
                            </a:pathLst>
                          </a:custGeom>
                          <a:ln w="9655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4" name="Graphic 124"/>
                        <wps:cNvSpPr/>
                        <wps:spPr>
                          <a:xfrm>
                            <a:off x="466813" y="821702"/>
                            <a:ext cx="38735" cy="387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8735" h="38735">
                                <a:moveTo>
                                  <a:pt x="19304" y="0"/>
                                </a:moveTo>
                                <a:lnTo>
                                  <a:pt x="11792" y="1517"/>
                                </a:lnTo>
                                <a:lnTo>
                                  <a:pt x="5656" y="5656"/>
                                </a:lnTo>
                                <a:lnTo>
                                  <a:pt x="1517" y="11792"/>
                                </a:lnTo>
                                <a:lnTo>
                                  <a:pt x="0" y="19303"/>
                                </a:lnTo>
                                <a:lnTo>
                                  <a:pt x="1517" y="26844"/>
                                </a:lnTo>
                                <a:lnTo>
                                  <a:pt x="5656" y="32981"/>
                                </a:lnTo>
                                <a:lnTo>
                                  <a:pt x="11792" y="37109"/>
                                </a:lnTo>
                                <a:lnTo>
                                  <a:pt x="19304" y="38620"/>
                                </a:lnTo>
                                <a:lnTo>
                                  <a:pt x="26844" y="37110"/>
                                </a:lnTo>
                                <a:lnTo>
                                  <a:pt x="32985" y="32986"/>
                                </a:lnTo>
                                <a:lnTo>
                                  <a:pt x="37120" y="26860"/>
                                </a:lnTo>
                                <a:lnTo>
                                  <a:pt x="38620" y="19303"/>
                                </a:lnTo>
                                <a:lnTo>
                                  <a:pt x="37109" y="11792"/>
                                </a:lnTo>
                                <a:lnTo>
                                  <a:pt x="32981" y="5656"/>
                                </a:lnTo>
                                <a:lnTo>
                                  <a:pt x="26844" y="1517"/>
                                </a:lnTo>
                                <a:lnTo>
                                  <a:pt x="19304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5" name="Graphic 125"/>
                        <wps:cNvSpPr/>
                        <wps:spPr>
                          <a:xfrm>
                            <a:off x="466813" y="821702"/>
                            <a:ext cx="38735" cy="387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8735" h="38735">
                                <a:moveTo>
                                  <a:pt x="38646" y="19342"/>
                                </a:moveTo>
                                <a:lnTo>
                                  <a:pt x="37120" y="26860"/>
                                </a:lnTo>
                                <a:lnTo>
                                  <a:pt x="32985" y="32986"/>
                                </a:lnTo>
                                <a:lnTo>
                                  <a:pt x="26844" y="37110"/>
                                </a:lnTo>
                                <a:lnTo>
                                  <a:pt x="19304" y="38620"/>
                                </a:lnTo>
                                <a:lnTo>
                                  <a:pt x="11792" y="37109"/>
                                </a:lnTo>
                                <a:lnTo>
                                  <a:pt x="5656" y="32981"/>
                                </a:lnTo>
                                <a:lnTo>
                                  <a:pt x="1517" y="26844"/>
                                </a:lnTo>
                                <a:lnTo>
                                  <a:pt x="0" y="19303"/>
                                </a:lnTo>
                                <a:lnTo>
                                  <a:pt x="1517" y="11792"/>
                                </a:lnTo>
                                <a:lnTo>
                                  <a:pt x="5656" y="5656"/>
                                </a:lnTo>
                                <a:lnTo>
                                  <a:pt x="11792" y="1517"/>
                                </a:lnTo>
                                <a:lnTo>
                                  <a:pt x="19304" y="0"/>
                                </a:lnTo>
                                <a:lnTo>
                                  <a:pt x="26844" y="1517"/>
                                </a:lnTo>
                                <a:lnTo>
                                  <a:pt x="32981" y="5656"/>
                                </a:lnTo>
                                <a:lnTo>
                                  <a:pt x="37109" y="11792"/>
                                </a:lnTo>
                                <a:lnTo>
                                  <a:pt x="38620" y="19303"/>
                                </a:lnTo>
                              </a:path>
                            </a:pathLst>
                          </a:custGeom>
                          <a:ln w="804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6" name="Graphic 126"/>
                        <wps:cNvSpPr/>
                        <wps:spPr>
                          <a:xfrm>
                            <a:off x="659955" y="533717"/>
                            <a:ext cx="38735" cy="387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8735" h="38735">
                                <a:moveTo>
                                  <a:pt x="19303" y="0"/>
                                </a:moveTo>
                                <a:lnTo>
                                  <a:pt x="11792" y="1517"/>
                                </a:lnTo>
                                <a:lnTo>
                                  <a:pt x="5656" y="5656"/>
                                </a:lnTo>
                                <a:lnTo>
                                  <a:pt x="1517" y="11792"/>
                                </a:lnTo>
                                <a:lnTo>
                                  <a:pt x="0" y="19303"/>
                                </a:lnTo>
                                <a:lnTo>
                                  <a:pt x="1517" y="26836"/>
                                </a:lnTo>
                                <a:lnTo>
                                  <a:pt x="5656" y="32970"/>
                                </a:lnTo>
                                <a:lnTo>
                                  <a:pt x="11792" y="37097"/>
                                </a:lnTo>
                                <a:lnTo>
                                  <a:pt x="19303" y="38607"/>
                                </a:lnTo>
                                <a:lnTo>
                                  <a:pt x="26845" y="37097"/>
                                </a:lnTo>
                                <a:lnTo>
                                  <a:pt x="32988" y="32969"/>
                                </a:lnTo>
                                <a:lnTo>
                                  <a:pt x="37131" y="26831"/>
                                </a:lnTo>
                                <a:lnTo>
                                  <a:pt x="38671" y="19291"/>
                                </a:lnTo>
                                <a:lnTo>
                                  <a:pt x="37109" y="11792"/>
                                </a:lnTo>
                                <a:lnTo>
                                  <a:pt x="32981" y="5656"/>
                                </a:lnTo>
                                <a:lnTo>
                                  <a:pt x="26844" y="1517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7" name="Graphic 127"/>
                        <wps:cNvSpPr/>
                        <wps:spPr>
                          <a:xfrm>
                            <a:off x="659955" y="533717"/>
                            <a:ext cx="38735" cy="387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8735" h="38735">
                                <a:moveTo>
                                  <a:pt x="38671" y="19291"/>
                                </a:moveTo>
                                <a:lnTo>
                                  <a:pt x="37131" y="26831"/>
                                </a:lnTo>
                                <a:lnTo>
                                  <a:pt x="32988" y="32969"/>
                                </a:lnTo>
                                <a:lnTo>
                                  <a:pt x="26845" y="37097"/>
                                </a:lnTo>
                                <a:lnTo>
                                  <a:pt x="19303" y="38607"/>
                                </a:lnTo>
                                <a:lnTo>
                                  <a:pt x="11792" y="37097"/>
                                </a:lnTo>
                                <a:lnTo>
                                  <a:pt x="5656" y="32970"/>
                                </a:lnTo>
                                <a:lnTo>
                                  <a:pt x="1517" y="26836"/>
                                </a:lnTo>
                                <a:lnTo>
                                  <a:pt x="0" y="19303"/>
                                </a:lnTo>
                                <a:lnTo>
                                  <a:pt x="1517" y="11792"/>
                                </a:lnTo>
                                <a:lnTo>
                                  <a:pt x="5656" y="5656"/>
                                </a:lnTo>
                                <a:lnTo>
                                  <a:pt x="11792" y="1517"/>
                                </a:lnTo>
                                <a:lnTo>
                                  <a:pt x="19303" y="0"/>
                                </a:lnTo>
                                <a:lnTo>
                                  <a:pt x="26844" y="1517"/>
                                </a:lnTo>
                                <a:lnTo>
                                  <a:pt x="32981" y="5656"/>
                                </a:lnTo>
                                <a:lnTo>
                                  <a:pt x="37109" y="11792"/>
                                </a:lnTo>
                                <a:lnTo>
                                  <a:pt x="38620" y="19303"/>
                                </a:lnTo>
                              </a:path>
                            </a:pathLst>
                          </a:custGeom>
                          <a:ln w="804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8" name="Graphic 128"/>
                        <wps:cNvSpPr/>
                        <wps:spPr>
                          <a:xfrm>
                            <a:off x="836193" y="377659"/>
                            <a:ext cx="38735" cy="387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8735" h="38735">
                                <a:moveTo>
                                  <a:pt x="19316" y="0"/>
                                </a:moveTo>
                                <a:lnTo>
                                  <a:pt x="11797" y="1516"/>
                                </a:lnTo>
                                <a:lnTo>
                                  <a:pt x="5657" y="5651"/>
                                </a:lnTo>
                                <a:lnTo>
                                  <a:pt x="1518" y="11787"/>
                                </a:lnTo>
                                <a:lnTo>
                                  <a:pt x="0" y="19303"/>
                                </a:lnTo>
                                <a:lnTo>
                                  <a:pt x="1518" y="26836"/>
                                </a:lnTo>
                                <a:lnTo>
                                  <a:pt x="5657" y="32970"/>
                                </a:lnTo>
                                <a:lnTo>
                                  <a:pt x="11797" y="37097"/>
                                </a:lnTo>
                                <a:lnTo>
                                  <a:pt x="19316" y="38607"/>
                                </a:lnTo>
                                <a:lnTo>
                                  <a:pt x="26850" y="37096"/>
                                </a:lnTo>
                                <a:lnTo>
                                  <a:pt x="32983" y="32966"/>
                                </a:lnTo>
                                <a:lnTo>
                                  <a:pt x="37099" y="26820"/>
                                </a:lnTo>
                                <a:lnTo>
                                  <a:pt x="38582" y="19265"/>
                                </a:lnTo>
                                <a:lnTo>
                                  <a:pt x="37120" y="11787"/>
                                </a:lnTo>
                                <a:lnTo>
                                  <a:pt x="32989" y="5651"/>
                                </a:lnTo>
                                <a:lnTo>
                                  <a:pt x="26851" y="1516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9" name="Graphic 129"/>
                        <wps:cNvSpPr/>
                        <wps:spPr>
                          <a:xfrm>
                            <a:off x="836193" y="377659"/>
                            <a:ext cx="38735" cy="387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8735" h="38735">
                                <a:moveTo>
                                  <a:pt x="38582" y="19265"/>
                                </a:moveTo>
                                <a:lnTo>
                                  <a:pt x="37099" y="26820"/>
                                </a:lnTo>
                                <a:lnTo>
                                  <a:pt x="32983" y="32966"/>
                                </a:lnTo>
                                <a:lnTo>
                                  <a:pt x="26850" y="37096"/>
                                </a:lnTo>
                                <a:lnTo>
                                  <a:pt x="19316" y="38607"/>
                                </a:lnTo>
                                <a:lnTo>
                                  <a:pt x="11797" y="37097"/>
                                </a:lnTo>
                                <a:lnTo>
                                  <a:pt x="5657" y="32970"/>
                                </a:lnTo>
                                <a:lnTo>
                                  <a:pt x="1518" y="26836"/>
                                </a:lnTo>
                                <a:lnTo>
                                  <a:pt x="0" y="19303"/>
                                </a:lnTo>
                                <a:lnTo>
                                  <a:pt x="1518" y="11787"/>
                                </a:lnTo>
                                <a:lnTo>
                                  <a:pt x="5657" y="5651"/>
                                </a:lnTo>
                                <a:lnTo>
                                  <a:pt x="11797" y="1516"/>
                                </a:lnTo>
                                <a:lnTo>
                                  <a:pt x="19316" y="0"/>
                                </a:lnTo>
                                <a:lnTo>
                                  <a:pt x="26851" y="1516"/>
                                </a:lnTo>
                                <a:lnTo>
                                  <a:pt x="32989" y="5651"/>
                                </a:lnTo>
                                <a:lnTo>
                                  <a:pt x="37120" y="11787"/>
                                </a:lnTo>
                                <a:lnTo>
                                  <a:pt x="38633" y="19303"/>
                                </a:lnTo>
                              </a:path>
                            </a:pathLst>
                          </a:custGeom>
                          <a:ln w="804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0" name="Graphic 130"/>
                        <wps:cNvSpPr/>
                        <wps:spPr>
                          <a:xfrm>
                            <a:off x="281711" y="821702"/>
                            <a:ext cx="38735" cy="387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8735" h="38735">
                                <a:moveTo>
                                  <a:pt x="19316" y="0"/>
                                </a:moveTo>
                                <a:lnTo>
                                  <a:pt x="11803" y="1517"/>
                                </a:lnTo>
                                <a:lnTo>
                                  <a:pt x="5662" y="5656"/>
                                </a:lnTo>
                                <a:lnTo>
                                  <a:pt x="1519" y="11792"/>
                                </a:lnTo>
                                <a:lnTo>
                                  <a:pt x="0" y="19303"/>
                                </a:lnTo>
                                <a:lnTo>
                                  <a:pt x="1519" y="26844"/>
                                </a:lnTo>
                                <a:lnTo>
                                  <a:pt x="5662" y="32981"/>
                                </a:lnTo>
                                <a:lnTo>
                                  <a:pt x="11803" y="37109"/>
                                </a:lnTo>
                                <a:lnTo>
                                  <a:pt x="19316" y="38620"/>
                                </a:lnTo>
                                <a:lnTo>
                                  <a:pt x="26856" y="37110"/>
                                </a:lnTo>
                                <a:lnTo>
                                  <a:pt x="32988" y="32986"/>
                                </a:lnTo>
                                <a:lnTo>
                                  <a:pt x="37101" y="26860"/>
                                </a:lnTo>
                                <a:lnTo>
                                  <a:pt x="38582" y="19342"/>
                                </a:lnTo>
                                <a:lnTo>
                                  <a:pt x="37122" y="11792"/>
                                </a:lnTo>
                                <a:lnTo>
                                  <a:pt x="32994" y="5656"/>
                                </a:lnTo>
                                <a:lnTo>
                                  <a:pt x="26856" y="1517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1" name="Graphic 131"/>
                        <wps:cNvSpPr/>
                        <wps:spPr>
                          <a:xfrm>
                            <a:off x="281711" y="821702"/>
                            <a:ext cx="38735" cy="387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8735" h="38735">
                                <a:moveTo>
                                  <a:pt x="38582" y="19342"/>
                                </a:moveTo>
                                <a:lnTo>
                                  <a:pt x="37101" y="26860"/>
                                </a:lnTo>
                                <a:lnTo>
                                  <a:pt x="32988" y="32986"/>
                                </a:lnTo>
                                <a:lnTo>
                                  <a:pt x="26856" y="37110"/>
                                </a:lnTo>
                                <a:lnTo>
                                  <a:pt x="19316" y="38620"/>
                                </a:lnTo>
                                <a:lnTo>
                                  <a:pt x="11803" y="37109"/>
                                </a:lnTo>
                                <a:lnTo>
                                  <a:pt x="5662" y="32981"/>
                                </a:lnTo>
                                <a:lnTo>
                                  <a:pt x="1519" y="26844"/>
                                </a:lnTo>
                                <a:lnTo>
                                  <a:pt x="0" y="19303"/>
                                </a:lnTo>
                                <a:lnTo>
                                  <a:pt x="1519" y="11792"/>
                                </a:lnTo>
                                <a:lnTo>
                                  <a:pt x="5662" y="5656"/>
                                </a:lnTo>
                                <a:lnTo>
                                  <a:pt x="11803" y="1517"/>
                                </a:lnTo>
                                <a:lnTo>
                                  <a:pt x="19316" y="0"/>
                                </a:lnTo>
                                <a:lnTo>
                                  <a:pt x="26856" y="1517"/>
                                </a:lnTo>
                                <a:lnTo>
                                  <a:pt x="32994" y="5656"/>
                                </a:lnTo>
                                <a:lnTo>
                                  <a:pt x="37122" y="11792"/>
                                </a:lnTo>
                                <a:lnTo>
                                  <a:pt x="38633" y="19303"/>
                                </a:lnTo>
                              </a:path>
                            </a:pathLst>
                          </a:custGeom>
                          <a:ln w="804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2" name="Graphic 132"/>
                        <wps:cNvSpPr/>
                        <wps:spPr>
                          <a:xfrm>
                            <a:off x="122377" y="496709"/>
                            <a:ext cx="38735" cy="387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8735" h="38735">
                                <a:moveTo>
                                  <a:pt x="19316" y="0"/>
                                </a:moveTo>
                                <a:lnTo>
                                  <a:pt x="11797" y="1517"/>
                                </a:lnTo>
                                <a:lnTo>
                                  <a:pt x="5657" y="5656"/>
                                </a:lnTo>
                                <a:lnTo>
                                  <a:pt x="1518" y="11792"/>
                                </a:lnTo>
                                <a:lnTo>
                                  <a:pt x="0" y="19304"/>
                                </a:lnTo>
                                <a:lnTo>
                                  <a:pt x="1518" y="26844"/>
                                </a:lnTo>
                                <a:lnTo>
                                  <a:pt x="5657" y="32981"/>
                                </a:lnTo>
                                <a:lnTo>
                                  <a:pt x="11797" y="37109"/>
                                </a:lnTo>
                                <a:lnTo>
                                  <a:pt x="19316" y="38620"/>
                                </a:lnTo>
                                <a:lnTo>
                                  <a:pt x="26850" y="37110"/>
                                </a:lnTo>
                                <a:lnTo>
                                  <a:pt x="32988" y="32986"/>
                                </a:lnTo>
                                <a:lnTo>
                                  <a:pt x="37126" y="26860"/>
                                </a:lnTo>
                                <a:lnTo>
                                  <a:pt x="38620" y="19304"/>
                                </a:lnTo>
                                <a:lnTo>
                                  <a:pt x="37109" y="11792"/>
                                </a:lnTo>
                                <a:lnTo>
                                  <a:pt x="32983" y="5656"/>
                                </a:lnTo>
                                <a:lnTo>
                                  <a:pt x="26849" y="1517"/>
                                </a:lnTo>
                                <a:lnTo>
                                  <a:pt x="1931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3" name="Graphic 133"/>
                        <wps:cNvSpPr/>
                        <wps:spPr>
                          <a:xfrm>
                            <a:off x="122377" y="496709"/>
                            <a:ext cx="38735" cy="387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8735" h="38735">
                                <a:moveTo>
                                  <a:pt x="38658" y="19342"/>
                                </a:moveTo>
                                <a:lnTo>
                                  <a:pt x="37126" y="26860"/>
                                </a:lnTo>
                                <a:lnTo>
                                  <a:pt x="32988" y="32986"/>
                                </a:lnTo>
                                <a:lnTo>
                                  <a:pt x="26850" y="37110"/>
                                </a:lnTo>
                                <a:lnTo>
                                  <a:pt x="19316" y="38620"/>
                                </a:lnTo>
                                <a:lnTo>
                                  <a:pt x="11797" y="37109"/>
                                </a:lnTo>
                                <a:lnTo>
                                  <a:pt x="5657" y="32981"/>
                                </a:lnTo>
                                <a:lnTo>
                                  <a:pt x="1518" y="26844"/>
                                </a:lnTo>
                                <a:lnTo>
                                  <a:pt x="0" y="19304"/>
                                </a:lnTo>
                                <a:lnTo>
                                  <a:pt x="1518" y="11792"/>
                                </a:lnTo>
                                <a:lnTo>
                                  <a:pt x="5657" y="5656"/>
                                </a:lnTo>
                                <a:lnTo>
                                  <a:pt x="11797" y="1517"/>
                                </a:lnTo>
                                <a:lnTo>
                                  <a:pt x="19316" y="0"/>
                                </a:lnTo>
                                <a:lnTo>
                                  <a:pt x="26849" y="1517"/>
                                </a:lnTo>
                                <a:lnTo>
                                  <a:pt x="32983" y="5656"/>
                                </a:lnTo>
                                <a:lnTo>
                                  <a:pt x="37109" y="11792"/>
                                </a:lnTo>
                                <a:lnTo>
                                  <a:pt x="38620" y="19304"/>
                                </a:lnTo>
                              </a:path>
                            </a:pathLst>
                          </a:custGeom>
                          <a:ln w="804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4" name="Textbox 134"/>
                        <wps:cNvSpPr txBox="1"/>
                        <wps:spPr>
                          <a:xfrm>
                            <a:off x="1070355" y="0"/>
                            <a:ext cx="311150" cy="9017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before="2"/>
                                <w:ind w:left="0" w:right="0" w:firstLine="0"/>
                                <w:jc w:val="left"/>
                                <w:rPr>
                                  <w:b/>
                                  <w:sz w:val="12"/>
                                </w:rPr>
                              </w:pPr>
                              <w:r>
                                <w:rPr>
                                  <w:b/>
                                  <w:spacing w:val="-2"/>
                                  <w:w w:val="105"/>
                                  <w:sz w:val="12"/>
                                </w:rPr>
                                <w:t>p=0.566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228.149994pt;margin-top:10.000813pt;width:108.8pt;height:80.9pt;mso-position-horizontal-relative:page;mso-position-vertical-relative:paragraph;z-index:-15923200" id="docshapegroup122" coordorigin="4563,200" coordsize="2176,1618">
                <v:shape style="position:absolute;left:4563;top:224;width:2057;height:1593" id="docshape123" coordorigin="4563,225" coordsize="2057,1593" path="m4620,1752l6620,1752m4628,1752l4628,1817m5289,1752l5289,1817m5951,1752l5951,1817m6612,1752l6612,1817m4628,1760l4628,225m4628,1752l4563,1752m4628,992l4563,992m4628,232l4563,232e" filled="false" stroked="true" strokeweight=".76025pt" strokecolor="#000000">
                  <v:path arrowok="t"/>
                  <v:stroke dashstyle="solid"/>
                </v:shape>
                <v:shape style="position:absolute;left:5298;top:1494;width:61;height:61" id="docshape124" coordorigin="5298,1494" coordsize="61,61" path="m5329,1494l5317,1496,5307,1503,5301,1513,5298,1524,5301,1536,5307,1546,5317,1552,5329,1555,5340,1552,5350,1546,5357,1536,5359,1524,5357,1513,5350,1503,5340,1496,5329,1494xe" filled="true" fillcolor="#000000" stroked="false">
                  <v:path arrowok="t"/>
                  <v:fill type="solid"/>
                </v:shape>
                <v:shape style="position:absolute;left:5298;top:1494;width:61;height:61" id="docshape125" coordorigin="5298,1494" coordsize="61,61" path="m5359,1524l5357,1536,5350,1546,5340,1552,5329,1555,5317,1552,5307,1546,5301,1536,5298,1524,5301,1513,5307,1503,5317,1496,5329,1494,5340,1496,5350,1503,5357,1513,5359,1524e" filled="false" stroked="true" strokeweight=".06335pt" strokecolor="#000000">
                  <v:path arrowok="t"/>
                  <v:stroke dashstyle="solid"/>
                </v:shape>
                <v:shape style="position:absolute;left:5602;top:1040;width:61;height:61" id="docshape126" coordorigin="5602,1041" coordsize="61,61" path="m5633,1041l5621,1043,5611,1049,5605,1059,5602,1071,5605,1083,5611,1092,5621,1099,5633,1101,5645,1099,5654,1092,5661,1083,5663,1071,5661,1059,5654,1049,5645,1043xe" filled="true" fillcolor="#000000" stroked="false">
                  <v:path arrowok="t"/>
                  <v:fill type="solid"/>
                </v:shape>
                <v:shape style="position:absolute;left:5602;top:1040;width:61;height:61" id="docshape127" coordorigin="5602,1041" coordsize="61,61" path="m5663,1071l5661,1083,5654,1092,5645,1099,5633,1101,5621,1099,5611,1092,5605,1083,5602,1071,5605,1059,5611,1049,5621,1043,5633,1041,5645,1043,5654,1049,5661,1059,5663,1071e" filled="false" stroked="true" strokeweight=".06335pt" strokecolor="#000000">
                  <v:path arrowok="t"/>
                  <v:stroke dashstyle="solid"/>
                </v:shape>
                <v:shape style="position:absolute;left:5879;top:794;width:61;height:61" id="docshape128" coordorigin="5880,795" coordsize="61,61" path="m5910,795l5898,797,5889,804,5882,813,5880,825,5882,837,5889,847,5898,853,5910,856,5922,853,5932,847,5938,837,5941,825,5938,813,5932,804,5922,797xe" filled="true" fillcolor="#000000" stroked="false">
                  <v:path arrowok="t"/>
                  <v:fill type="solid"/>
                </v:shape>
                <v:shape style="position:absolute;left:5879;top:794;width:61;height:61" id="docshape129" coordorigin="5880,795" coordsize="61,61" path="m5941,825l5938,837,5932,847,5922,853,5910,856,5898,853,5889,847,5882,837,5880,825,5882,813,5889,804,5898,797,5910,795,5922,797,5932,804,5938,813,5941,825e" filled="false" stroked="true" strokeweight=".06335pt" strokecolor="#000000">
                  <v:path arrowok="t"/>
                  <v:stroke dashstyle="solid"/>
                </v:shape>
                <v:shape style="position:absolute;left:5006;top:1494;width:61;height:61" id="docshape130" coordorigin="5007,1494" coordsize="61,61" path="m5037,1494l5025,1496,5016,1503,5009,1513,5007,1524,5009,1536,5016,1546,5025,1552,5037,1555,5049,1552,5059,1546,5065,1536,5067,1524,5065,1513,5059,1503,5049,1496xe" filled="true" fillcolor="#000000" stroked="false">
                  <v:path arrowok="t"/>
                  <v:fill type="solid"/>
                </v:shape>
                <v:shape style="position:absolute;left:5006;top:1494;width:61;height:61" id="docshape131" coordorigin="5007,1494" coordsize="61,61" path="m5067,1524l5065,1536,5059,1546,5049,1552,5037,1555,5025,1552,5016,1546,5009,1536,5007,1524,5009,1513,5016,1503,5025,1496,5037,1494,5049,1496,5059,1503,5065,1513,5067,1524e" filled="false" stroked="true" strokeweight=".06335pt" strokecolor="#000000">
                  <v:path arrowok="t"/>
                  <v:stroke dashstyle="solid"/>
                </v:shape>
                <v:shape style="position:absolute;left:4755;top:982;width:61;height:61" id="docshape132" coordorigin="4756,982" coordsize="61,61" path="m4786,982l4774,985,4765,991,4758,1001,4756,1013,4758,1025,4765,1034,4774,1041,4786,1043,4798,1041,4808,1034,4814,1025,4817,1013,4814,1001,4808,991,4798,985,4786,982xe" filled="true" fillcolor="#000000" stroked="false">
                  <v:path arrowok="t"/>
                  <v:fill type="solid"/>
                </v:shape>
                <v:shape style="position:absolute;left:4755;top:982;width:61;height:61" id="docshape133" coordorigin="4756,982" coordsize="61,61" path="m4817,1013l4814,1025,4808,1034,4798,1041,4786,1043,4774,1041,4765,1034,4758,1025,4756,1013,4758,1001,4765,991,4774,985,4786,982,4798,985,4808,991,4814,1001,4817,1013e" filled="false" stroked="true" strokeweight=".06335pt" strokecolor="#000000">
                  <v:path arrowok="t"/>
                  <v:stroke dashstyle="solid"/>
                </v:shape>
                <v:shape style="position:absolute;left:6248;top:200;width:490;height:142" type="#_x0000_t202" id="docshape134" filled="false" stroked="false">
                  <v:textbox inset="0,0,0,0">
                    <w:txbxContent>
                      <w:p>
                        <w:pPr>
                          <w:spacing w:before="2"/>
                          <w:ind w:left="0" w:right="0" w:firstLine="0"/>
                          <w:jc w:val="left"/>
                          <w:rPr>
                            <w:b/>
                            <w:sz w:val="12"/>
                          </w:rPr>
                        </w:pPr>
                        <w:r>
                          <w:rPr>
                            <w:b/>
                            <w:spacing w:val="-2"/>
                            <w:w w:val="105"/>
                            <w:sz w:val="12"/>
                          </w:rPr>
                          <w:t>p=0.566</w:t>
                        </w:r>
                      </w:p>
                    </w:txbxContent>
                  </v:textbox>
                  <w10:wrap type="none"/>
                </v:shape>
                <w10:wrap type="none"/>
              </v:group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1" simplePos="0" relativeHeight="487394816">
                <wp:simplePos x="0" y="0"/>
                <wp:positionH relativeFrom="page">
                  <wp:posOffset>5212334</wp:posOffset>
                </wp:positionH>
                <wp:positionV relativeFrom="paragraph">
                  <wp:posOffset>128440</wp:posOffset>
                </wp:positionV>
                <wp:extent cx="1029969" cy="1014730"/>
                <wp:effectExtent l="0" t="0" r="0" b="0"/>
                <wp:wrapNone/>
                <wp:docPr id="135" name="Group 135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135" name="Group 135"/>
                      <wpg:cNvGrpSpPr/>
                      <wpg:grpSpPr>
                        <a:xfrm>
                          <a:off x="0" y="0"/>
                          <a:ext cx="1029969" cy="1014730"/>
                          <a:chExt cx="1029969" cy="1014730"/>
                        </a:xfrm>
                      </wpg:grpSpPr>
                      <wps:wsp>
                        <wps:cNvPr id="136" name="Graphic 136"/>
                        <wps:cNvSpPr/>
                        <wps:spPr>
                          <a:xfrm>
                            <a:off x="0" y="17"/>
                            <a:ext cx="1029969" cy="1014094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029969" h="1014094">
                                <a:moveTo>
                                  <a:pt x="36321" y="972947"/>
                                </a:moveTo>
                                <a:lnTo>
                                  <a:pt x="1029588" y="972947"/>
                                </a:lnTo>
                              </a:path>
                              <a:path w="1029969" h="1014094">
                                <a:moveTo>
                                  <a:pt x="41148" y="972947"/>
                                </a:moveTo>
                                <a:lnTo>
                                  <a:pt x="41148" y="1014095"/>
                                </a:lnTo>
                              </a:path>
                              <a:path w="1029969" h="1014094">
                                <a:moveTo>
                                  <a:pt x="369062" y="972947"/>
                                </a:moveTo>
                                <a:lnTo>
                                  <a:pt x="369062" y="1014095"/>
                                </a:lnTo>
                              </a:path>
                              <a:path w="1029969" h="1014094">
                                <a:moveTo>
                                  <a:pt x="696976" y="972947"/>
                                </a:moveTo>
                                <a:lnTo>
                                  <a:pt x="696976" y="1014095"/>
                                </a:lnTo>
                              </a:path>
                              <a:path w="1029969" h="1014094">
                                <a:moveTo>
                                  <a:pt x="1024763" y="972947"/>
                                </a:moveTo>
                                <a:lnTo>
                                  <a:pt x="1024763" y="1014095"/>
                                </a:lnTo>
                              </a:path>
                              <a:path w="1029969" h="1014094">
                                <a:moveTo>
                                  <a:pt x="41148" y="977773"/>
                                </a:moveTo>
                                <a:lnTo>
                                  <a:pt x="41148" y="0"/>
                                </a:lnTo>
                              </a:path>
                              <a:path w="1029969" h="1014094">
                                <a:moveTo>
                                  <a:pt x="41148" y="972947"/>
                                </a:moveTo>
                                <a:lnTo>
                                  <a:pt x="0" y="972947"/>
                                </a:lnTo>
                              </a:path>
                              <a:path w="1029969" h="1014094">
                                <a:moveTo>
                                  <a:pt x="41148" y="650240"/>
                                </a:moveTo>
                                <a:lnTo>
                                  <a:pt x="0" y="650240"/>
                                </a:lnTo>
                              </a:path>
                              <a:path w="1029969" h="1014094">
                                <a:moveTo>
                                  <a:pt x="41148" y="327533"/>
                                </a:moveTo>
                                <a:lnTo>
                                  <a:pt x="0" y="327533"/>
                                </a:lnTo>
                              </a:path>
                              <a:path w="1029969" h="1014094">
                                <a:moveTo>
                                  <a:pt x="41148" y="4826"/>
                                </a:moveTo>
                                <a:lnTo>
                                  <a:pt x="0" y="4826"/>
                                </a:lnTo>
                              </a:path>
                            </a:pathLst>
                          </a:custGeom>
                          <a:ln w="9686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7" name="Graphic 137"/>
                        <wps:cNvSpPr/>
                        <wps:spPr>
                          <a:xfrm>
                            <a:off x="369049" y="534877"/>
                            <a:ext cx="39370" cy="387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9370" h="38735">
                                <a:moveTo>
                                  <a:pt x="19380" y="0"/>
                                </a:moveTo>
                                <a:lnTo>
                                  <a:pt x="11835" y="1522"/>
                                </a:lnTo>
                                <a:lnTo>
                                  <a:pt x="5675" y="5673"/>
                                </a:lnTo>
                                <a:lnTo>
                                  <a:pt x="1522" y="11830"/>
                                </a:lnTo>
                                <a:lnTo>
                                  <a:pt x="0" y="19367"/>
                                </a:lnTo>
                                <a:lnTo>
                                  <a:pt x="1522" y="26919"/>
                                </a:lnTo>
                                <a:lnTo>
                                  <a:pt x="5675" y="33069"/>
                                </a:lnTo>
                                <a:lnTo>
                                  <a:pt x="11835" y="37207"/>
                                </a:lnTo>
                                <a:lnTo>
                                  <a:pt x="19380" y="38722"/>
                                </a:lnTo>
                                <a:lnTo>
                                  <a:pt x="26940" y="37207"/>
                                </a:lnTo>
                                <a:lnTo>
                                  <a:pt x="33097" y="33069"/>
                                </a:lnTo>
                                <a:lnTo>
                                  <a:pt x="37237" y="26919"/>
                                </a:lnTo>
                                <a:lnTo>
                                  <a:pt x="38760" y="19367"/>
                                </a:lnTo>
                                <a:lnTo>
                                  <a:pt x="37243" y="11830"/>
                                </a:lnTo>
                                <a:lnTo>
                                  <a:pt x="33099" y="5673"/>
                                </a:lnTo>
                                <a:lnTo>
                                  <a:pt x="26941" y="1522"/>
                                </a:lnTo>
                                <a:lnTo>
                                  <a:pt x="1938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8" name="Graphic 138"/>
                        <wps:cNvSpPr/>
                        <wps:spPr>
                          <a:xfrm>
                            <a:off x="369049" y="534877"/>
                            <a:ext cx="39370" cy="387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9370" h="38735">
                                <a:moveTo>
                                  <a:pt x="38747" y="19367"/>
                                </a:moveTo>
                                <a:lnTo>
                                  <a:pt x="37237" y="26919"/>
                                </a:lnTo>
                                <a:lnTo>
                                  <a:pt x="33097" y="33069"/>
                                </a:lnTo>
                                <a:lnTo>
                                  <a:pt x="26940" y="37207"/>
                                </a:lnTo>
                                <a:lnTo>
                                  <a:pt x="19380" y="38722"/>
                                </a:lnTo>
                                <a:lnTo>
                                  <a:pt x="11835" y="37207"/>
                                </a:lnTo>
                                <a:lnTo>
                                  <a:pt x="5675" y="33069"/>
                                </a:lnTo>
                                <a:lnTo>
                                  <a:pt x="1522" y="26919"/>
                                </a:lnTo>
                                <a:lnTo>
                                  <a:pt x="0" y="19367"/>
                                </a:lnTo>
                                <a:lnTo>
                                  <a:pt x="1522" y="11830"/>
                                </a:lnTo>
                                <a:lnTo>
                                  <a:pt x="5675" y="5673"/>
                                </a:lnTo>
                                <a:lnTo>
                                  <a:pt x="11835" y="1522"/>
                                </a:lnTo>
                                <a:lnTo>
                                  <a:pt x="19380" y="0"/>
                                </a:lnTo>
                                <a:lnTo>
                                  <a:pt x="26941" y="1522"/>
                                </a:lnTo>
                                <a:lnTo>
                                  <a:pt x="33099" y="5673"/>
                                </a:lnTo>
                                <a:lnTo>
                                  <a:pt x="37243" y="11830"/>
                                </a:lnTo>
                                <a:lnTo>
                                  <a:pt x="38760" y="19367"/>
                                </a:lnTo>
                              </a:path>
                            </a:pathLst>
                          </a:custGeom>
                          <a:ln w="807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9" name="Graphic 139"/>
                        <wps:cNvSpPr/>
                        <wps:spPr>
                          <a:xfrm>
                            <a:off x="520065" y="316234"/>
                            <a:ext cx="39370" cy="387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9370" h="38735">
                                <a:moveTo>
                                  <a:pt x="19380" y="0"/>
                                </a:moveTo>
                                <a:lnTo>
                                  <a:pt x="11835" y="1522"/>
                                </a:lnTo>
                                <a:lnTo>
                                  <a:pt x="5675" y="5672"/>
                                </a:lnTo>
                                <a:lnTo>
                                  <a:pt x="1522" y="11824"/>
                                </a:lnTo>
                                <a:lnTo>
                                  <a:pt x="0" y="19354"/>
                                </a:lnTo>
                                <a:lnTo>
                                  <a:pt x="1522" y="26913"/>
                                </a:lnTo>
                                <a:lnTo>
                                  <a:pt x="5675" y="33067"/>
                                </a:lnTo>
                                <a:lnTo>
                                  <a:pt x="11835" y="37207"/>
                                </a:lnTo>
                                <a:lnTo>
                                  <a:pt x="19380" y="38722"/>
                                </a:lnTo>
                                <a:lnTo>
                                  <a:pt x="26940" y="37206"/>
                                </a:lnTo>
                                <a:lnTo>
                                  <a:pt x="33096" y="33062"/>
                                </a:lnTo>
                                <a:lnTo>
                                  <a:pt x="37232" y="26897"/>
                                </a:lnTo>
                                <a:lnTo>
                                  <a:pt x="38760" y="19354"/>
                                </a:lnTo>
                                <a:lnTo>
                                  <a:pt x="37243" y="11824"/>
                                </a:lnTo>
                                <a:lnTo>
                                  <a:pt x="33099" y="5672"/>
                                </a:lnTo>
                                <a:lnTo>
                                  <a:pt x="26941" y="1522"/>
                                </a:lnTo>
                                <a:lnTo>
                                  <a:pt x="1938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0" name="Graphic 140"/>
                        <wps:cNvSpPr/>
                        <wps:spPr>
                          <a:xfrm>
                            <a:off x="520065" y="316234"/>
                            <a:ext cx="39370" cy="387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9370" h="38735">
                                <a:moveTo>
                                  <a:pt x="38735" y="19316"/>
                                </a:moveTo>
                                <a:lnTo>
                                  <a:pt x="37232" y="26897"/>
                                </a:lnTo>
                                <a:lnTo>
                                  <a:pt x="33096" y="33062"/>
                                </a:lnTo>
                                <a:lnTo>
                                  <a:pt x="26940" y="37206"/>
                                </a:lnTo>
                                <a:lnTo>
                                  <a:pt x="19380" y="38722"/>
                                </a:lnTo>
                                <a:lnTo>
                                  <a:pt x="11835" y="37207"/>
                                </a:lnTo>
                                <a:lnTo>
                                  <a:pt x="5675" y="33067"/>
                                </a:lnTo>
                                <a:lnTo>
                                  <a:pt x="1522" y="26913"/>
                                </a:lnTo>
                                <a:lnTo>
                                  <a:pt x="0" y="19354"/>
                                </a:lnTo>
                                <a:lnTo>
                                  <a:pt x="1522" y="11824"/>
                                </a:lnTo>
                                <a:lnTo>
                                  <a:pt x="5675" y="5672"/>
                                </a:lnTo>
                                <a:lnTo>
                                  <a:pt x="11835" y="1522"/>
                                </a:lnTo>
                                <a:lnTo>
                                  <a:pt x="19380" y="0"/>
                                </a:lnTo>
                                <a:lnTo>
                                  <a:pt x="26941" y="1522"/>
                                </a:lnTo>
                                <a:lnTo>
                                  <a:pt x="33099" y="5672"/>
                                </a:lnTo>
                                <a:lnTo>
                                  <a:pt x="37243" y="11824"/>
                                </a:lnTo>
                                <a:lnTo>
                                  <a:pt x="38760" y="19354"/>
                                </a:lnTo>
                              </a:path>
                            </a:pathLst>
                          </a:custGeom>
                          <a:ln w="807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1" name="Graphic 141"/>
                        <wps:cNvSpPr/>
                        <wps:spPr>
                          <a:xfrm>
                            <a:off x="657351" y="401756"/>
                            <a:ext cx="39370" cy="387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9370" h="38735">
                                <a:moveTo>
                                  <a:pt x="19380" y="0"/>
                                </a:moveTo>
                                <a:lnTo>
                                  <a:pt x="11835" y="1522"/>
                                </a:lnTo>
                                <a:lnTo>
                                  <a:pt x="5675" y="5672"/>
                                </a:lnTo>
                                <a:lnTo>
                                  <a:pt x="1522" y="11824"/>
                                </a:lnTo>
                                <a:lnTo>
                                  <a:pt x="0" y="19354"/>
                                </a:lnTo>
                                <a:lnTo>
                                  <a:pt x="1522" y="26913"/>
                                </a:lnTo>
                                <a:lnTo>
                                  <a:pt x="5675" y="33067"/>
                                </a:lnTo>
                                <a:lnTo>
                                  <a:pt x="11835" y="37207"/>
                                </a:lnTo>
                                <a:lnTo>
                                  <a:pt x="19380" y="38722"/>
                                </a:lnTo>
                                <a:lnTo>
                                  <a:pt x="26940" y="37207"/>
                                </a:lnTo>
                                <a:lnTo>
                                  <a:pt x="33096" y="33072"/>
                                </a:lnTo>
                                <a:lnTo>
                                  <a:pt x="37232" y="26929"/>
                                </a:lnTo>
                                <a:lnTo>
                                  <a:pt x="38760" y="19354"/>
                                </a:lnTo>
                                <a:lnTo>
                                  <a:pt x="37243" y="11824"/>
                                </a:lnTo>
                                <a:lnTo>
                                  <a:pt x="33099" y="5672"/>
                                </a:lnTo>
                                <a:lnTo>
                                  <a:pt x="26941" y="1522"/>
                                </a:lnTo>
                                <a:lnTo>
                                  <a:pt x="1938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2" name="Graphic 142"/>
                        <wps:cNvSpPr/>
                        <wps:spPr>
                          <a:xfrm>
                            <a:off x="657351" y="401756"/>
                            <a:ext cx="39370" cy="387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9370" h="38735">
                                <a:moveTo>
                                  <a:pt x="38735" y="19392"/>
                                </a:moveTo>
                                <a:lnTo>
                                  <a:pt x="37232" y="26929"/>
                                </a:lnTo>
                                <a:lnTo>
                                  <a:pt x="33096" y="33072"/>
                                </a:lnTo>
                                <a:lnTo>
                                  <a:pt x="26940" y="37207"/>
                                </a:lnTo>
                                <a:lnTo>
                                  <a:pt x="19380" y="38722"/>
                                </a:lnTo>
                                <a:lnTo>
                                  <a:pt x="11835" y="37207"/>
                                </a:lnTo>
                                <a:lnTo>
                                  <a:pt x="5675" y="33067"/>
                                </a:lnTo>
                                <a:lnTo>
                                  <a:pt x="1522" y="26913"/>
                                </a:lnTo>
                                <a:lnTo>
                                  <a:pt x="0" y="19354"/>
                                </a:lnTo>
                                <a:lnTo>
                                  <a:pt x="1522" y="11824"/>
                                </a:lnTo>
                                <a:lnTo>
                                  <a:pt x="5675" y="5672"/>
                                </a:lnTo>
                                <a:lnTo>
                                  <a:pt x="11835" y="1522"/>
                                </a:lnTo>
                                <a:lnTo>
                                  <a:pt x="19380" y="0"/>
                                </a:lnTo>
                                <a:lnTo>
                                  <a:pt x="26941" y="1522"/>
                                </a:lnTo>
                                <a:lnTo>
                                  <a:pt x="33099" y="5672"/>
                                </a:lnTo>
                                <a:lnTo>
                                  <a:pt x="37243" y="11824"/>
                                </a:lnTo>
                                <a:lnTo>
                                  <a:pt x="38760" y="19354"/>
                                </a:lnTo>
                              </a:path>
                            </a:pathLst>
                          </a:custGeom>
                          <a:ln w="807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3" name="Graphic 143"/>
                        <wps:cNvSpPr/>
                        <wps:spPr>
                          <a:xfrm>
                            <a:off x="224485" y="325099"/>
                            <a:ext cx="39370" cy="387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9370" h="38735">
                                <a:moveTo>
                                  <a:pt x="19380" y="0"/>
                                </a:moveTo>
                                <a:lnTo>
                                  <a:pt x="11840" y="1522"/>
                                </a:lnTo>
                                <a:lnTo>
                                  <a:pt x="5680" y="5673"/>
                                </a:lnTo>
                                <a:lnTo>
                                  <a:pt x="1524" y="11830"/>
                                </a:lnTo>
                                <a:lnTo>
                                  <a:pt x="0" y="19367"/>
                                </a:lnTo>
                                <a:lnTo>
                                  <a:pt x="1524" y="26926"/>
                                </a:lnTo>
                                <a:lnTo>
                                  <a:pt x="5680" y="33080"/>
                                </a:lnTo>
                                <a:lnTo>
                                  <a:pt x="11840" y="37219"/>
                                </a:lnTo>
                                <a:lnTo>
                                  <a:pt x="19380" y="38734"/>
                                </a:lnTo>
                                <a:lnTo>
                                  <a:pt x="26946" y="37219"/>
                                </a:lnTo>
                                <a:lnTo>
                                  <a:pt x="33107" y="33077"/>
                                </a:lnTo>
                                <a:lnTo>
                                  <a:pt x="37255" y="26915"/>
                                </a:lnTo>
                                <a:lnTo>
                                  <a:pt x="38760" y="19367"/>
                                </a:lnTo>
                                <a:lnTo>
                                  <a:pt x="37244" y="11830"/>
                                </a:lnTo>
                                <a:lnTo>
                                  <a:pt x="33104" y="5673"/>
                                </a:lnTo>
                                <a:lnTo>
                                  <a:pt x="26946" y="1522"/>
                                </a:lnTo>
                                <a:lnTo>
                                  <a:pt x="1938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4" name="Graphic 144"/>
                        <wps:cNvSpPr/>
                        <wps:spPr>
                          <a:xfrm>
                            <a:off x="224485" y="325099"/>
                            <a:ext cx="39370" cy="387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9370" h="38735">
                                <a:moveTo>
                                  <a:pt x="38785" y="19342"/>
                                </a:moveTo>
                                <a:lnTo>
                                  <a:pt x="37255" y="26915"/>
                                </a:lnTo>
                                <a:lnTo>
                                  <a:pt x="33107" y="33077"/>
                                </a:lnTo>
                                <a:lnTo>
                                  <a:pt x="26946" y="37219"/>
                                </a:lnTo>
                                <a:lnTo>
                                  <a:pt x="19380" y="38734"/>
                                </a:lnTo>
                                <a:lnTo>
                                  <a:pt x="11840" y="37219"/>
                                </a:lnTo>
                                <a:lnTo>
                                  <a:pt x="5680" y="33080"/>
                                </a:lnTo>
                                <a:lnTo>
                                  <a:pt x="1524" y="26926"/>
                                </a:lnTo>
                                <a:lnTo>
                                  <a:pt x="0" y="19367"/>
                                </a:lnTo>
                                <a:lnTo>
                                  <a:pt x="1524" y="11830"/>
                                </a:lnTo>
                                <a:lnTo>
                                  <a:pt x="5680" y="5673"/>
                                </a:lnTo>
                                <a:lnTo>
                                  <a:pt x="11840" y="1522"/>
                                </a:lnTo>
                                <a:lnTo>
                                  <a:pt x="19380" y="0"/>
                                </a:lnTo>
                                <a:lnTo>
                                  <a:pt x="26946" y="1522"/>
                                </a:lnTo>
                                <a:lnTo>
                                  <a:pt x="33104" y="5673"/>
                                </a:lnTo>
                                <a:lnTo>
                                  <a:pt x="37244" y="11830"/>
                                </a:lnTo>
                                <a:lnTo>
                                  <a:pt x="38760" y="19367"/>
                                </a:lnTo>
                              </a:path>
                            </a:pathLst>
                          </a:custGeom>
                          <a:ln w="807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5" name="Graphic 145"/>
                        <wps:cNvSpPr/>
                        <wps:spPr>
                          <a:xfrm>
                            <a:off x="100114" y="206506"/>
                            <a:ext cx="39370" cy="387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9370" h="38735">
                                <a:moveTo>
                                  <a:pt x="19392" y="0"/>
                                </a:moveTo>
                                <a:lnTo>
                                  <a:pt x="11846" y="1522"/>
                                </a:lnTo>
                                <a:lnTo>
                                  <a:pt x="5681" y="5672"/>
                                </a:lnTo>
                                <a:lnTo>
                                  <a:pt x="1524" y="11824"/>
                                </a:lnTo>
                                <a:lnTo>
                                  <a:pt x="0" y="19354"/>
                                </a:lnTo>
                                <a:lnTo>
                                  <a:pt x="1524" y="26913"/>
                                </a:lnTo>
                                <a:lnTo>
                                  <a:pt x="5681" y="33067"/>
                                </a:lnTo>
                                <a:lnTo>
                                  <a:pt x="11846" y="37207"/>
                                </a:lnTo>
                                <a:lnTo>
                                  <a:pt x="19392" y="38722"/>
                                </a:lnTo>
                                <a:lnTo>
                                  <a:pt x="26954" y="37206"/>
                                </a:lnTo>
                                <a:lnTo>
                                  <a:pt x="33118" y="33062"/>
                                </a:lnTo>
                                <a:lnTo>
                                  <a:pt x="37277" y="26897"/>
                                </a:lnTo>
                                <a:lnTo>
                                  <a:pt x="38823" y="19316"/>
                                </a:lnTo>
                                <a:lnTo>
                                  <a:pt x="37255" y="11824"/>
                                </a:lnTo>
                                <a:lnTo>
                                  <a:pt x="33112" y="5672"/>
                                </a:lnTo>
                                <a:lnTo>
                                  <a:pt x="26953" y="1522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6" name="Graphic 146"/>
                        <wps:cNvSpPr/>
                        <wps:spPr>
                          <a:xfrm>
                            <a:off x="100114" y="206506"/>
                            <a:ext cx="39370" cy="387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9370" h="38735">
                                <a:moveTo>
                                  <a:pt x="38823" y="19316"/>
                                </a:moveTo>
                                <a:lnTo>
                                  <a:pt x="37277" y="26897"/>
                                </a:lnTo>
                                <a:lnTo>
                                  <a:pt x="33118" y="33062"/>
                                </a:lnTo>
                                <a:lnTo>
                                  <a:pt x="26954" y="37206"/>
                                </a:lnTo>
                                <a:lnTo>
                                  <a:pt x="19392" y="38722"/>
                                </a:lnTo>
                                <a:lnTo>
                                  <a:pt x="11846" y="37207"/>
                                </a:lnTo>
                                <a:lnTo>
                                  <a:pt x="5681" y="33067"/>
                                </a:lnTo>
                                <a:lnTo>
                                  <a:pt x="1524" y="26913"/>
                                </a:lnTo>
                                <a:lnTo>
                                  <a:pt x="0" y="19354"/>
                                </a:lnTo>
                                <a:lnTo>
                                  <a:pt x="1524" y="11824"/>
                                </a:lnTo>
                                <a:lnTo>
                                  <a:pt x="5681" y="5672"/>
                                </a:lnTo>
                                <a:lnTo>
                                  <a:pt x="11846" y="1522"/>
                                </a:lnTo>
                                <a:lnTo>
                                  <a:pt x="19392" y="0"/>
                                </a:lnTo>
                                <a:lnTo>
                                  <a:pt x="26953" y="1522"/>
                                </a:lnTo>
                                <a:lnTo>
                                  <a:pt x="33112" y="5672"/>
                                </a:lnTo>
                                <a:lnTo>
                                  <a:pt x="37255" y="11824"/>
                                </a:lnTo>
                                <a:lnTo>
                                  <a:pt x="38773" y="19354"/>
                                </a:lnTo>
                              </a:path>
                            </a:pathLst>
                          </a:custGeom>
                          <a:ln w="807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410.420013pt;margin-top:10.11346pt;width:81.1pt;height:79.9pt;mso-position-horizontal-relative:page;mso-position-vertical-relative:paragraph;z-index:-15921664" id="docshapegroup135" coordorigin="8208,202" coordsize="1622,1598">
                <v:shape style="position:absolute;left:8208;top:202;width:1622;height:1597" id="docshape136" coordorigin="8208,202" coordsize="1622,1597" path="m8266,1734l9830,1734m8273,1734l8273,1799m8790,1734l8790,1799m9306,1734l9306,1799m9822,1734l9822,1799m8273,1742l8273,202m8273,1734l8208,1734m8273,1226l8208,1226m8273,718l8208,718m8273,210l8208,210e" filled="false" stroked="true" strokeweight=".76271pt" strokecolor="#000000">
                  <v:path arrowok="t"/>
                  <v:stroke dashstyle="solid"/>
                </v:shape>
                <v:shape style="position:absolute;left:8789;top:1044;width:62;height:61" id="docshape137" coordorigin="8790,1045" coordsize="62,61" path="m8820,1045l8808,1047,8799,1054,8792,1063,8790,1075,8792,1087,8799,1097,8808,1103,8820,1106,8832,1103,8842,1097,8848,1087,8851,1075,8848,1063,8842,1054,8832,1047,8820,1045xe" filled="true" fillcolor="#000000" stroked="false">
                  <v:path arrowok="t"/>
                  <v:fill type="solid"/>
                </v:shape>
                <v:shape style="position:absolute;left:8789;top:1044;width:62;height:61" id="docshape138" coordorigin="8790,1045" coordsize="62,61" path="m8851,1075l8848,1087,8842,1097,8832,1103,8820,1106,8808,1103,8799,1097,8792,1087,8790,1075,8792,1063,8799,1054,8808,1047,8820,1045,8832,1047,8842,1054,8848,1063,8851,1075e" filled="false" stroked="true" strokeweight=".063560pt" strokecolor="#000000">
                  <v:path arrowok="t"/>
                  <v:stroke dashstyle="solid"/>
                </v:shape>
                <v:shape style="position:absolute;left:9027;top:700;width:62;height:61" id="docshape139" coordorigin="9027,700" coordsize="62,61" path="m9058,700l9046,703,9036,709,9030,719,9027,731,9030,743,9036,752,9046,759,9058,761,9070,759,9080,752,9086,743,9088,731,9086,719,9080,709,9070,703,9058,700xe" filled="true" fillcolor="#000000" stroked="false">
                  <v:path arrowok="t"/>
                  <v:fill type="solid"/>
                </v:shape>
                <v:shape style="position:absolute;left:9027;top:700;width:62;height:61" id="docshape140" coordorigin="9027,700" coordsize="62,61" path="m9088,731l9086,743,9080,752,9070,759,9058,761,9046,759,9036,752,9030,743,9027,731,9030,719,9036,709,9046,703,9058,700,9070,703,9080,709,9086,719,9088,731e" filled="false" stroked="true" strokeweight=".063560pt" strokecolor="#000000">
                  <v:path arrowok="t"/>
                  <v:stroke dashstyle="solid"/>
                </v:shape>
                <v:shape style="position:absolute;left:9243;top:834;width:62;height:61" id="docshape141" coordorigin="9244,835" coordsize="62,61" path="m9274,835l9262,837,9253,844,9246,854,9244,865,9246,877,9253,887,9262,894,9274,896,9286,894,9296,887,9302,877,9305,865,9302,854,9296,844,9286,837,9274,835xe" filled="true" fillcolor="#000000" stroked="false">
                  <v:path arrowok="t"/>
                  <v:fill type="solid"/>
                </v:shape>
                <v:shape style="position:absolute;left:9243;top:834;width:62;height:61" id="docshape142" coordorigin="9244,835" coordsize="62,61" path="m9305,865l9302,877,9296,887,9286,894,9274,896,9262,894,9253,887,9246,877,9244,865,9246,854,9253,844,9262,837,9274,835,9286,837,9296,844,9302,854,9305,865e" filled="false" stroked="true" strokeweight=".063560pt" strokecolor="#000000">
                  <v:path arrowok="t"/>
                  <v:stroke dashstyle="solid"/>
                </v:shape>
                <v:shape style="position:absolute;left:8561;top:714;width:62;height:61" id="docshape143" coordorigin="8562,714" coordsize="62,61" path="m8592,714l8581,717,8571,723,8564,733,8562,745,8564,757,8571,766,8581,773,8592,775,8604,773,8614,766,8621,757,8623,745,8621,733,8614,723,8604,717,8592,714xe" filled="true" fillcolor="#000000" stroked="false">
                  <v:path arrowok="t"/>
                  <v:fill type="solid"/>
                </v:shape>
                <v:shape style="position:absolute;left:8561;top:714;width:62;height:61" id="docshape144" coordorigin="8562,714" coordsize="62,61" path="m8623,745l8621,757,8614,766,8604,773,8592,775,8581,773,8571,766,8564,757,8562,745,8564,733,8571,723,8581,717,8592,714,8604,717,8614,723,8621,733,8623,745e" filled="false" stroked="true" strokeweight=".063560pt" strokecolor="#000000">
                  <v:path arrowok="t"/>
                  <v:stroke dashstyle="solid"/>
                </v:shape>
                <v:shape style="position:absolute;left:8366;top:527;width:62;height:61" id="docshape145" coordorigin="8366,527" coordsize="62,61" path="m8397,527l8385,530,8375,536,8368,546,8366,558,8368,570,8375,580,8385,586,8397,588,8409,586,8418,580,8425,570,8427,558,8425,546,8418,536,8409,530xe" filled="true" fillcolor="#000000" stroked="false">
                  <v:path arrowok="t"/>
                  <v:fill type="solid"/>
                </v:shape>
                <v:shape style="position:absolute;left:8366;top:527;width:62;height:61" id="docshape146" coordorigin="8366,527" coordsize="62,61" path="m8427,558l8425,570,8418,580,8409,586,8397,588,8385,586,8375,580,8368,570,8366,558,8368,546,8375,536,8385,530,8397,527,8409,530,8418,536,8425,546,8427,558e" filled="false" stroked="true" strokeweight=".063560pt" strokecolor="#000000">
                  <v:path arrowok="t"/>
                  <v:stroke dashstyle="solid"/>
                </v:shape>
                <w10:wrap type="none"/>
              </v:group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37856">
                <wp:simplePos x="0" y="0"/>
                <wp:positionH relativeFrom="page">
                  <wp:posOffset>4792167</wp:posOffset>
                </wp:positionH>
                <wp:positionV relativeFrom="paragraph">
                  <wp:posOffset>170232</wp:posOffset>
                </wp:positionV>
                <wp:extent cx="209550" cy="890905"/>
                <wp:effectExtent l="0" t="0" r="0" b="0"/>
                <wp:wrapNone/>
                <wp:docPr id="147" name="Textbox 147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147" name="Textbox 147"/>
                      <wps:cNvSpPr txBox="1"/>
                      <wps:spPr>
                        <a:xfrm>
                          <a:off x="0" y="0"/>
                          <a:ext cx="209550" cy="89090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pStyle w:val="BodyText"/>
                              <w:spacing w:line="256" w:lineRule="auto" w:before="22"/>
                              <w:ind w:left="342" w:right="18" w:hanging="323"/>
                            </w:pPr>
                            <w:r>
                              <w:rPr>
                                <w:w w:val="105"/>
                              </w:rPr>
                              <w:t>%</w:t>
                            </w:r>
                            <w:r>
                              <w:rPr>
                                <w:spacing w:val="-6"/>
                                <w:w w:val="105"/>
                              </w:rPr>
                              <w:t> </w:t>
                            </w:r>
                            <w:r>
                              <w:rPr>
                                <w:w w:val="105"/>
                              </w:rPr>
                              <w:t>Classical</w:t>
                            </w:r>
                            <w:r>
                              <w:rPr>
                                <w:spacing w:val="-6"/>
                                <w:w w:val="105"/>
                              </w:rPr>
                              <w:t> </w:t>
                            </w:r>
                            <w:r>
                              <w:rPr>
                                <w:w w:val="105"/>
                              </w:rPr>
                              <w:t>S+</w:t>
                            </w:r>
                            <w:r>
                              <w:rPr>
                                <w:spacing w:val="-6"/>
                                <w:w w:val="105"/>
                              </w:rPr>
                              <w:t> </w:t>
                            </w:r>
                            <w:r>
                              <w:rPr>
                                <w:w w:val="105"/>
                              </w:rPr>
                              <w:t>MBCs</w:t>
                            </w:r>
                            <w:r>
                              <w:rPr>
                                <w:spacing w:val="-6"/>
                                <w:w w:val="105"/>
                              </w:rPr>
                              <w:t> </w:t>
                            </w:r>
                            <w:r>
                              <w:rPr>
                                <w:w w:val="105"/>
                              </w:rPr>
                              <w:t>/</w:t>
                            </w:r>
                            <w:r>
                              <w:rPr>
                                <w:spacing w:val="40"/>
                                <w:w w:val="105"/>
                              </w:rPr>
                              <w:t> </w:t>
                            </w:r>
                            <w:r>
                              <w:rPr>
                                <w:w w:val="105"/>
                              </w:rPr>
                              <w:t>total B cells</w:t>
                            </w:r>
                          </w:p>
                        </w:txbxContent>
                      </wps:txbx>
                      <wps:bodyPr wrap="square" lIns="0" tIns="0" rIns="0" bIns="0" rtlCol="0" vert="vert27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377.33606pt;margin-top:13.404172pt;width:16.5pt;height:70.150pt;mso-position-horizontal-relative:page;mso-position-vertical-relative:paragraph;z-index:15737856" type="#_x0000_t202" id="docshape147" filled="false" stroked="false">
                <v:textbox inset="0,0,0,0" style="layout-flow:vertical;mso-layout-flow-alt:bottom-to-top">
                  <w:txbxContent>
                    <w:p>
                      <w:pPr>
                        <w:pStyle w:val="BodyText"/>
                        <w:spacing w:line="256" w:lineRule="auto" w:before="22"/>
                        <w:ind w:left="342" w:right="18" w:hanging="323"/>
                      </w:pPr>
                      <w:r>
                        <w:rPr>
                          <w:w w:val="105"/>
                        </w:rPr>
                        <w:t>%</w:t>
                      </w:r>
                      <w:r>
                        <w:rPr>
                          <w:spacing w:val="-6"/>
                          <w:w w:val="105"/>
                        </w:rPr>
                        <w:t> </w:t>
                      </w:r>
                      <w:r>
                        <w:rPr>
                          <w:w w:val="105"/>
                        </w:rPr>
                        <w:t>Classical</w:t>
                      </w:r>
                      <w:r>
                        <w:rPr>
                          <w:spacing w:val="-6"/>
                          <w:w w:val="105"/>
                        </w:rPr>
                        <w:t> </w:t>
                      </w:r>
                      <w:r>
                        <w:rPr>
                          <w:w w:val="105"/>
                        </w:rPr>
                        <w:t>S+</w:t>
                      </w:r>
                      <w:r>
                        <w:rPr>
                          <w:spacing w:val="-6"/>
                          <w:w w:val="105"/>
                        </w:rPr>
                        <w:t> </w:t>
                      </w:r>
                      <w:r>
                        <w:rPr>
                          <w:w w:val="105"/>
                        </w:rPr>
                        <w:t>MBCs</w:t>
                      </w:r>
                      <w:r>
                        <w:rPr>
                          <w:spacing w:val="-6"/>
                          <w:w w:val="105"/>
                        </w:rPr>
                        <w:t> </w:t>
                      </w:r>
                      <w:r>
                        <w:rPr>
                          <w:w w:val="105"/>
                        </w:rPr>
                        <w:t>/</w:t>
                      </w:r>
                      <w:r>
                        <w:rPr>
                          <w:spacing w:val="40"/>
                          <w:w w:val="105"/>
                        </w:rPr>
                        <w:t> </w:t>
                      </w:r>
                      <w:r>
                        <w:rPr>
                          <w:w w:val="105"/>
                        </w:rPr>
                        <w:t>total B cells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  <w:r>
        <w:rPr/>
        <w:t>r=</w:t>
      </w:r>
      <w:r>
        <w:rPr>
          <w:spacing w:val="8"/>
        </w:rPr>
        <w:t> </w:t>
      </w:r>
      <w:r>
        <w:rPr/>
        <w:t>-</w:t>
      </w:r>
      <w:r>
        <w:rPr>
          <w:spacing w:val="-2"/>
        </w:rPr>
        <w:t>0.359</w:t>
      </w:r>
      <w:r>
        <w:rPr/>
        <w:tab/>
      </w:r>
      <w:r>
        <w:rPr>
          <w:spacing w:val="-12"/>
          <w:position w:val="-7"/>
          <w:sz w:val="11"/>
        </w:rPr>
        <w:t>1</w:t>
      </w:r>
    </w:p>
    <w:p>
      <w:pPr>
        <w:pStyle w:val="BodyText"/>
        <w:spacing w:line="254" w:lineRule="auto" w:before="432"/>
        <w:ind w:left="121" w:right="38"/>
      </w:pPr>
      <w:r>
        <w:rPr>
          <w:b w:val="0"/>
        </w:rPr>
        <w:br w:type="column"/>
      </w:r>
      <w:r>
        <w:rPr>
          <w:w w:val="105"/>
        </w:rPr>
        <w:t>r=</w:t>
      </w:r>
      <w:r>
        <w:rPr>
          <w:spacing w:val="-9"/>
          <w:w w:val="105"/>
        </w:rPr>
        <w:t> </w:t>
      </w:r>
      <w:r>
        <w:rPr>
          <w:w w:val="105"/>
        </w:rPr>
        <w:t>-</w:t>
      </w:r>
      <w:r>
        <w:rPr>
          <w:w w:val="105"/>
        </w:rPr>
        <w:t>0.500</w:t>
      </w:r>
      <w:r>
        <w:rPr>
          <w:spacing w:val="40"/>
          <w:w w:val="105"/>
        </w:rPr>
        <w:t> </w:t>
      </w:r>
      <w:r>
        <w:rPr>
          <w:spacing w:val="-2"/>
          <w:w w:val="105"/>
        </w:rPr>
        <w:t>p=0.450</w:t>
      </w:r>
    </w:p>
    <w:p>
      <w:pPr>
        <w:spacing w:before="135"/>
        <w:ind w:left="121" w:right="0" w:firstLine="0"/>
        <w:jc w:val="left"/>
        <w:rPr>
          <w:b/>
          <w:sz w:val="24"/>
        </w:rPr>
      </w:pPr>
      <w:r>
        <w:rPr/>
        <w:br w:type="column"/>
      </w:r>
      <w:r>
        <w:rPr>
          <w:b/>
          <w:spacing w:val="-10"/>
          <w:sz w:val="24"/>
        </w:rPr>
        <w:t>L</w:t>
      </w:r>
    </w:p>
    <w:p>
      <w:pPr>
        <w:spacing w:before="95"/>
        <w:ind w:left="0" w:right="38" w:firstLine="0"/>
        <w:jc w:val="right"/>
        <w:rPr>
          <w:b/>
          <w:sz w:val="11"/>
        </w:rPr>
      </w:pP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33248">
                <wp:simplePos x="0" y="0"/>
                <wp:positionH relativeFrom="page">
                  <wp:posOffset>7576819</wp:posOffset>
                </wp:positionH>
                <wp:positionV relativeFrom="paragraph">
                  <wp:posOffset>94589</wp:posOffset>
                </wp:positionV>
                <wp:extent cx="1003300" cy="1002665"/>
                <wp:effectExtent l="0" t="0" r="0" b="0"/>
                <wp:wrapNone/>
                <wp:docPr id="148" name="Group 148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148" name="Group 148"/>
                      <wpg:cNvGrpSpPr/>
                      <wpg:grpSpPr>
                        <a:xfrm>
                          <a:off x="0" y="0"/>
                          <a:ext cx="1003300" cy="1002665"/>
                          <a:chExt cx="1003300" cy="1002665"/>
                        </a:xfrm>
                      </wpg:grpSpPr>
                      <wps:wsp>
                        <wps:cNvPr id="149" name="Graphic 149"/>
                        <wps:cNvSpPr/>
                        <wps:spPr>
                          <a:xfrm>
                            <a:off x="0" y="86"/>
                            <a:ext cx="1003300" cy="100266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003300" h="1002665">
                                <a:moveTo>
                                  <a:pt x="35940" y="961517"/>
                                </a:moveTo>
                                <a:lnTo>
                                  <a:pt x="1002919" y="961517"/>
                                </a:lnTo>
                              </a:path>
                              <a:path w="1003300" h="1002665">
                                <a:moveTo>
                                  <a:pt x="40639" y="961517"/>
                                </a:moveTo>
                                <a:lnTo>
                                  <a:pt x="40639" y="1002157"/>
                                </a:lnTo>
                              </a:path>
                              <a:path w="1003300" h="1002665">
                                <a:moveTo>
                                  <a:pt x="359918" y="961517"/>
                                </a:moveTo>
                                <a:lnTo>
                                  <a:pt x="359918" y="1002157"/>
                                </a:lnTo>
                              </a:path>
                              <a:path w="1003300" h="1002665">
                                <a:moveTo>
                                  <a:pt x="679069" y="961517"/>
                                </a:moveTo>
                                <a:lnTo>
                                  <a:pt x="679069" y="1002157"/>
                                </a:lnTo>
                              </a:path>
                              <a:path w="1003300" h="1002665">
                                <a:moveTo>
                                  <a:pt x="998220" y="961517"/>
                                </a:moveTo>
                                <a:lnTo>
                                  <a:pt x="998220" y="1002157"/>
                                </a:lnTo>
                              </a:path>
                              <a:path w="1003300" h="1002665">
                                <a:moveTo>
                                  <a:pt x="40639" y="966343"/>
                                </a:moveTo>
                                <a:lnTo>
                                  <a:pt x="40639" y="0"/>
                                </a:lnTo>
                              </a:path>
                              <a:path w="1003300" h="1002665">
                                <a:moveTo>
                                  <a:pt x="40639" y="961517"/>
                                </a:moveTo>
                                <a:lnTo>
                                  <a:pt x="0" y="961517"/>
                                </a:lnTo>
                              </a:path>
                              <a:path w="1003300" h="1002665">
                                <a:moveTo>
                                  <a:pt x="40639" y="642620"/>
                                </a:moveTo>
                                <a:lnTo>
                                  <a:pt x="0" y="642620"/>
                                </a:lnTo>
                              </a:path>
                              <a:path w="1003300" h="1002665">
                                <a:moveTo>
                                  <a:pt x="40639" y="323723"/>
                                </a:moveTo>
                                <a:lnTo>
                                  <a:pt x="0" y="323723"/>
                                </a:lnTo>
                              </a:path>
                              <a:path w="1003300" h="1002665">
                                <a:moveTo>
                                  <a:pt x="40639" y="4699"/>
                                </a:moveTo>
                                <a:lnTo>
                                  <a:pt x="0" y="4699"/>
                                </a:lnTo>
                              </a:path>
                            </a:pathLst>
                          </a:custGeom>
                          <a:ln w="9571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0" name="Graphic 150"/>
                        <wps:cNvSpPr/>
                        <wps:spPr>
                          <a:xfrm>
                            <a:off x="359054" y="327746"/>
                            <a:ext cx="38735" cy="387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8735" h="38735">
                                <a:moveTo>
                                  <a:pt x="19151" y="0"/>
                                </a:moveTo>
                                <a:lnTo>
                                  <a:pt x="11701" y="1504"/>
                                </a:lnTo>
                                <a:lnTo>
                                  <a:pt x="5613" y="5607"/>
                                </a:lnTo>
                                <a:lnTo>
                                  <a:pt x="1506" y="11690"/>
                                </a:lnTo>
                                <a:lnTo>
                                  <a:pt x="0" y="19138"/>
                                </a:lnTo>
                                <a:lnTo>
                                  <a:pt x="1506" y="26601"/>
                                </a:lnTo>
                                <a:lnTo>
                                  <a:pt x="5613" y="32678"/>
                                </a:lnTo>
                                <a:lnTo>
                                  <a:pt x="11701" y="36767"/>
                                </a:lnTo>
                                <a:lnTo>
                                  <a:pt x="19151" y="38265"/>
                                </a:lnTo>
                                <a:lnTo>
                                  <a:pt x="26623" y="36768"/>
                                </a:lnTo>
                                <a:lnTo>
                                  <a:pt x="32712" y="32683"/>
                                </a:lnTo>
                                <a:lnTo>
                                  <a:pt x="36814" y="26617"/>
                                </a:lnTo>
                                <a:lnTo>
                                  <a:pt x="38303" y="19138"/>
                                </a:lnTo>
                                <a:lnTo>
                                  <a:pt x="36803" y="11690"/>
                                </a:lnTo>
                                <a:lnTo>
                                  <a:pt x="32708" y="5607"/>
                                </a:lnTo>
                                <a:lnTo>
                                  <a:pt x="26623" y="1504"/>
                                </a:lnTo>
                                <a:lnTo>
                                  <a:pt x="1915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1" name="Graphic 151"/>
                        <wps:cNvSpPr/>
                        <wps:spPr>
                          <a:xfrm>
                            <a:off x="359054" y="327746"/>
                            <a:ext cx="38735" cy="387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8735" h="38735">
                                <a:moveTo>
                                  <a:pt x="38328" y="19177"/>
                                </a:moveTo>
                                <a:lnTo>
                                  <a:pt x="36814" y="26617"/>
                                </a:lnTo>
                                <a:lnTo>
                                  <a:pt x="32712" y="32683"/>
                                </a:lnTo>
                                <a:lnTo>
                                  <a:pt x="26623" y="36768"/>
                                </a:lnTo>
                                <a:lnTo>
                                  <a:pt x="19151" y="38265"/>
                                </a:lnTo>
                                <a:lnTo>
                                  <a:pt x="11701" y="36767"/>
                                </a:lnTo>
                                <a:lnTo>
                                  <a:pt x="5613" y="32678"/>
                                </a:lnTo>
                                <a:lnTo>
                                  <a:pt x="1506" y="26601"/>
                                </a:lnTo>
                                <a:lnTo>
                                  <a:pt x="0" y="19138"/>
                                </a:lnTo>
                                <a:lnTo>
                                  <a:pt x="1506" y="11690"/>
                                </a:lnTo>
                                <a:lnTo>
                                  <a:pt x="5613" y="5607"/>
                                </a:lnTo>
                                <a:lnTo>
                                  <a:pt x="11701" y="1504"/>
                                </a:lnTo>
                                <a:lnTo>
                                  <a:pt x="19151" y="0"/>
                                </a:lnTo>
                                <a:lnTo>
                                  <a:pt x="26623" y="1504"/>
                                </a:lnTo>
                                <a:lnTo>
                                  <a:pt x="32708" y="5607"/>
                                </a:lnTo>
                                <a:lnTo>
                                  <a:pt x="36803" y="11690"/>
                                </a:lnTo>
                                <a:lnTo>
                                  <a:pt x="38303" y="19138"/>
                                </a:lnTo>
                              </a:path>
                            </a:pathLst>
                          </a:custGeom>
                          <a:ln w="797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2" name="Graphic 152"/>
                        <wps:cNvSpPr/>
                        <wps:spPr>
                          <a:xfrm>
                            <a:off x="505866" y="472056"/>
                            <a:ext cx="38735" cy="387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8735" h="38735">
                                <a:moveTo>
                                  <a:pt x="19151" y="0"/>
                                </a:moveTo>
                                <a:lnTo>
                                  <a:pt x="11701" y="1504"/>
                                </a:lnTo>
                                <a:lnTo>
                                  <a:pt x="5613" y="5607"/>
                                </a:lnTo>
                                <a:lnTo>
                                  <a:pt x="1506" y="11690"/>
                                </a:lnTo>
                                <a:lnTo>
                                  <a:pt x="0" y="19138"/>
                                </a:lnTo>
                                <a:lnTo>
                                  <a:pt x="1506" y="26601"/>
                                </a:lnTo>
                                <a:lnTo>
                                  <a:pt x="5613" y="32678"/>
                                </a:lnTo>
                                <a:lnTo>
                                  <a:pt x="11701" y="36767"/>
                                </a:lnTo>
                                <a:lnTo>
                                  <a:pt x="19151" y="38265"/>
                                </a:lnTo>
                                <a:lnTo>
                                  <a:pt x="26628" y="36767"/>
                                </a:lnTo>
                                <a:lnTo>
                                  <a:pt x="32716" y="32678"/>
                                </a:lnTo>
                                <a:lnTo>
                                  <a:pt x="36816" y="26601"/>
                                </a:lnTo>
                                <a:lnTo>
                                  <a:pt x="38303" y="19138"/>
                                </a:lnTo>
                                <a:lnTo>
                                  <a:pt x="36805" y="11690"/>
                                </a:lnTo>
                                <a:lnTo>
                                  <a:pt x="32713" y="5607"/>
                                </a:lnTo>
                                <a:lnTo>
                                  <a:pt x="26628" y="1504"/>
                                </a:lnTo>
                                <a:lnTo>
                                  <a:pt x="1915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3" name="Graphic 153"/>
                        <wps:cNvSpPr/>
                        <wps:spPr>
                          <a:xfrm>
                            <a:off x="505866" y="472056"/>
                            <a:ext cx="38735" cy="387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8735" h="38735">
                                <a:moveTo>
                                  <a:pt x="38328" y="19138"/>
                                </a:moveTo>
                                <a:lnTo>
                                  <a:pt x="36816" y="26601"/>
                                </a:lnTo>
                                <a:lnTo>
                                  <a:pt x="32716" y="32678"/>
                                </a:lnTo>
                                <a:lnTo>
                                  <a:pt x="26628" y="36767"/>
                                </a:lnTo>
                                <a:lnTo>
                                  <a:pt x="19151" y="38265"/>
                                </a:lnTo>
                                <a:lnTo>
                                  <a:pt x="11701" y="36767"/>
                                </a:lnTo>
                                <a:lnTo>
                                  <a:pt x="5613" y="32678"/>
                                </a:lnTo>
                                <a:lnTo>
                                  <a:pt x="1506" y="26601"/>
                                </a:lnTo>
                                <a:lnTo>
                                  <a:pt x="0" y="19138"/>
                                </a:lnTo>
                                <a:lnTo>
                                  <a:pt x="1506" y="11690"/>
                                </a:lnTo>
                                <a:lnTo>
                                  <a:pt x="5613" y="5607"/>
                                </a:lnTo>
                                <a:lnTo>
                                  <a:pt x="11701" y="1504"/>
                                </a:lnTo>
                                <a:lnTo>
                                  <a:pt x="19151" y="0"/>
                                </a:lnTo>
                                <a:lnTo>
                                  <a:pt x="26628" y="1504"/>
                                </a:lnTo>
                                <a:lnTo>
                                  <a:pt x="32713" y="5607"/>
                                </a:lnTo>
                                <a:lnTo>
                                  <a:pt x="36805" y="11690"/>
                                </a:lnTo>
                                <a:lnTo>
                                  <a:pt x="38303" y="19138"/>
                                </a:lnTo>
                              </a:path>
                            </a:pathLst>
                          </a:custGeom>
                          <a:ln w="797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4" name="Graphic 154"/>
                        <wps:cNvSpPr/>
                        <wps:spPr>
                          <a:xfrm>
                            <a:off x="639914" y="202575"/>
                            <a:ext cx="38735" cy="387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8735" h="38735">
                                <a:moveTo>
                                  <a:pt x="19151" y="0"/>
                                </a:moveTo>
                                <a:lnTo>
                                  <a:pt x="11701" y="1502"/>
                                </a:lnTo>
                                <a:lnTo>
                                  <a:pt x="5613" y="5600"/>
                                </a:lnTo>
                                <a:lnTo>
                                  <a:pt x="1506" y="11680"/>
                                </a:lnTo>
                                <a:lnTo>
                                  <a:pt x="0" y="19126"/>
                                </a:lnTo>
                                <a:lnTo>
                                  <a:pt x="1506" y="26595"/>
                                </a:lnTo>
                                <a:lnTo>
                                  <a:pt x="5613" y="32677"/>
                                </a:lnTo>
                                <a:lnTo>
                                  <a:pt x="11701" y="36767"/>
                                </a:lnTo>
                                <a:lnTo>
                                  <a:pt x="19151" y="38265"/>
                                </a:lnTo>
                                <a:lnTo>
                                  <a:pt x="26627" y="36767"/>
                                </a:lnTo>
                                <a:lnTo>
                                  <a:pt x="32708" y="32677"/>
                                </a:lnTo>
                                <a:lnTo>
                                  <a:pt x="36789" y="26595"/>
                                </a:lnTo>
                                <a:lnTo>
                                  <a:pt x="38303" y="19126"/>
                                </a:lnTo>
                                <a:lnTo>
                                  <a:pt x="36805" y="11680"/>
                                </a:lnTo>
                                <a:lnTo>
                                  <a:pt x="32713" y="5600"/>
                                </a:lnTo>
                                <a:lnTo>
                                  <a:pt x="26628" y="1502"/>
                                </a:lnTo>
                                <a:lnTo>
                                  <a:pt x="1915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5" name="Graphic 155"/>
                        <wps:cNvSpPr/>
                        <wps:spPr>
                          <a:xfrm>
                            <a:off x="639914" y="202575"/>
                            <a:ext cx="38735" cy="387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8735" h="38735">
                                <a:moveTo>
                                  <a:pt x="38265" y="19126"/>
                                </a:moveTo>
                                <a:lnTo>
                                  <a:pt x="36789" y="26595"/>
                                </a:lnTo>
                                <a:lnTo>
                                  <a:pt x="32708" y="32677"/>
                                </a:lnTo>
                                <a:lnTo>
                                  <a:pt x="26627" y="36767"/>
                                </a:lnTo>
                                <a:lnTo>
                                  <a:pt x="19151" y="38265"/>
                                </a:lnTo>
                                <a:lnTo>
                                  <a:pt x="11701" y="36767"/>
                                </a:lnTo>
                                <a:lnTo>
                                  <a:pt x="5613" y="32677"/>
                                </a:lnTo>
                                <a:lnTo>
                                  <a:pt x="1506" y="26595"/>
                                </a:lnTo>
                                <a:lnTo>
                                  <a:pt x="0" y="19126"/>
                                </a:lnTo>
                                <a:lnTo>
                                  <a:pt x="1506" y="11680"/>
                                </a:lnTo>
                                <a:lnTo>
                                  <a:pt x="5613" y="5600"/>
                                </a:lnTo>
                                <a:lnTo>
                                  <a:pt x="11701" y="1502"/>
                                </a:lnTo>
                                <a:lnTo>
                                  <a:pt x="19151" y="0"/>
                                </a:lnTo>
                                <a:lnTo>
                                  <a:pt x="26628" y="1502"/>
                                </a:lnTo>
                                <a:lnTo>
                                  <a:pt x="32713" y="5600"/>
                                </a:lnTo>
                                <a:lnTo>
                                  <a:pt x="36805" y="11680"/>
                                </a:lnTo>
                                <a:lnTo>
                                  <a:pt x="38303" y="19126"/>
                                </a:lnTo>
                              </a:path>
                            </a:pathLst>
                          </a:custGeom>
                          <a:ln w="797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6" name="Graphic 156"/>
                        <wps:cNvSpPr/>
                        <wps:spPr>
                          <a:xfrm>
                            <a:off x="219417" y="496770"/>
                            <a:ext cx="38735" cy="387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8735" h="38735">
                                <a:moveTo>
                                  <a:pt x="19151" y="0"/>
                                </a:moveTo>
                                <a:lnTo>
                                  <a:pt x="11701" y="1504"/>
                                </a:lnTo>
                                <a:lnTo>
                                  <a:pt x="5613" y="5607"/>
                                </a:lnTo>
                                <a:lnTo>
                                  <a:pt x="1506" y="11690"/>
                                </a:lnTo>
                                <a:lnTo>
                                  <a:pt x="0" y="19138"/>
                                </a:lnTo>
                                <a:lnTo>
                                  <a:pt x="1506" y="26608"/>
                                </a:lnTo>
                                <a:lnTo>
                                  <a:pt x="5613" y="32689"/>
                                </a:lnTo>
                                <a:lnTo>
                                  <a:pt x="11701" y="36780"/>
                                </a:lnTo>
                                <a:lnTo>
                                  <a:pt x="19151" y="38277"/>
                                </a:lnTo>
                                <a:lnTo>
                                  <a:pt x="26627" y="36781"/>
                                </a:lnTo>
                                <a:lnTo>
                                  <a:pt x="32708" y="32696"/>
                                </a:lnTo>
                                <a:lnTo>
                                  <a:pt x="36789" y="26629"/>
                                </a:lnTo>
                                <a:lnTo>
                                  <a:pt x="38265" y="19189"/>
                                </a:lnTo>
                                <a:lnTo>
                                  <a:pt x="36805" y="11690"/>
                                </a:lnTo>
                                <a:lnTo>
                                  <a:pt x="32713" y="5607"/>
                                </a:lnTo>
                                <a:lnTo>
                                  <a:pt x="26628" y="1504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7" name="Graphic 157"/>
                        <wps:cNvSpPr/>
                        <wps:spPr>
                          <a:xfrm>
                            <a:off x="219417" y="496770"/>
                            <a:ext cx="38735" cy="387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8735" h="38735">
                                <a:moveTo>
                                  <a:pt x="38265" y="19189"/>
                                </a:moveTo>
                                <a:lnTo>
                                  <a:pt x="36789" y="26629"/>
                                </a:lnTo>
                                <a:lnTo>
                                  <a:pt x="32708" y="32696"/>
                                </a:lnTo>
                                <a:lnTo>
                                  <a:pt x="26627" y="36781"/>
                                </a:lnTo>
                                <a:lnTo>
                                  <a:pt x="19151" y="38277"/>
                                </a:lnTo>
                                <a:lnTo>
                                  <a:pt x="11701" y="36780"/>
                                </a:lnTo>
                                <a:lnTo>
                                  <a:pt x="5613" y="32689"/>
                                </a:lnTo>
                                <a:lnTo>
                                  <a:pt x="1506" y="26608"/>
                                </a:lnTo>
                                <a:lnTo>
                                  <a:pt x="0" y="19138"/>
                                </a:lnTo>
                                <a:lnTo>
                                  <a:pt x="1506" y="11690"/>
                                </a:lnTo>
                                <a:lnTo>
                                  <a:pt x="5613" y="5607"/>
                                </a:lnTo>
                                <a:lnTo>
                                  <a:pt x="11701" y="1504"/>
                                </a:lnTo>
                                <a:lnTo>
                                  <a:pt x="19151" y="0"/>
                                </a:lnTo>
                                <a:lnTo>
                                  <a:pt x="26628" y="1504"/>
                                </a:lnTo>
                                <a:lnTo>
                                  <a:pt x="32713" y="5607"/>
                                </a:lnTo>
                                <a:lnTo>
                                  <a:pt x="36805" y="11690"/>
                                </a:lnTo>
                                <a:lnTo>
                                  <a:pt x="38303" y="19138"/>
                                </a:lnTo>
                              </a:path>
                            </a:pathLst>
                          </a:custGeom>
                          <a:ln w="797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8" name="Graphic 158"/>
                        <wps:cNvSpPr/>
                        <wps:spPr>
                          <a:xfrm>
                            <a:off x="97345" y="291869"/>
                            <a:ext cx="38735" cy="387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8735" h="38735">
                                <a:moveTo>
                                  <a:pt x="19151" y="0"/>
                                </a:moveTo>
                                <a:lnTo>
                                  <a:pt x="11696" y="1504"/>
                                </a:lnTo>
                                <a:lnTo>
                                  <a:pt x="5608" y="5607"/>
                                </a:lnTo>
                                <a:lnTo>
                                  <a:pt x="1504" y="11690"/>
                                </a:lnTo>
                                <a:lnTo>
                                  <a:pt x="0" y="19138"/>
                                </a:lnTo>
                                <a:lnTo>
                                  <a:pt x="1504" y="26601"/>
                                </a:lnTo>
                                <a:lnTo>
                                  <a:pt x="5608" y="32678"/>
                                </a:lnTo>
                                <a:lnTo>
                                  <a:pt x="11696" y="36767"/>
                                </a:lnTo>
                                <a:lnTo>
                                  <a:pt x="19151" y="38265"/>
                                </a:lnTo>
                                <a:lnTo>
                                  <a:pt x="26622" y="36767"/>
                                </a:lnTo>
                                <a:lnTo>
                                  <a:pt x="32707" y="32675"/>
                                </a:lnTo>
                                <a:lnTo>
                                  <a:pt x="36798" y="26590"/>
                                </a:lnTo>
                                <a:lnTo>
                                  <a:pt x="38303" y="19138"/>
                                </a:lnTo>
                                <a:lnTo>
                                  <a:pt x="36803" y="11690"/>
                                </a:lnTo>
                                <a:lnTo>
                                  <a:pt x="32708" y="5607"/>
                                </a:lnTo>
                                <a:lnTo>
                                  <a:pt x="26623" y="1504"/>
                                </a:lnTo>
                                <a:lnTo>
                                  <a:pt x="1915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9" name="Graphic 159"/>
                        <wps:cNvSpPr/>
                        <wps:spPr>
                          <a:xfrm>
                            <a:off x="97345" y="291869"/>
                            <a:ext cx="38735" cy="387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8735" h="38735">
                                <a:moveTo>
                                  <a:pt x="38290" y="19113"/>
                                </a:moveTo>
                                <a:lnTo>
                                  <a:pt x="36798" y="26590"/>
                                </a:lnTo>
                                <a:lnTo>
                                  <a:pt x="32707" y="32675"/>
                                </a:lnTo>
                                <a:lnTo>
                                  <a:pt x="26622" y="36767"/>
                                </a:lnTo>
                                <a:lnTo>
                                  <a:pt x="19151" y="38265"/>
                                </a:lnTo>
                                <a:lnTo>
                                  <a:pt x="11696" y="36767"/>
                                </a:lnTo>
                                <a:lnTo>
                                  <a:pt x="5608" y="32678"/>
                                </a:lnTo>
                                <a:lnTo>
                                  <a:pt x="1504" y="26601"/>
                                </a:lnTo>
                                <a:lnTo>
                                  <a:pt x="0" y="19138"/>
                                </a:lnTo>
                                <a:lnTo>
                                  <a:pt x="1504" y="11690"/>
                                </a:lnTo>
                                <a:lnTo>
                                  <a:pt x="5608" y="5607"/>
                                </a:lnTo>
                                <a:lnTo>
                                  <a:pt x="11696" y="1504"/>
                                </a:lnTo>
                                <a:lnTo>
                                  <a:pt x="19151" y="0"/>
                                </a:lnTo>
                                <a:lnTo>
                                  <a:pt x="26623" y="1504"/>
                                </a:lnTo>
                                <a:lnTo>
                                  <a:pt x="32708" y="5607"/>
                                </a:lnTo>
                                <a:lnTo>
                                  <a:pt x="36803" y="11690"/>
                                </a:lnTo>
                                <a:lnTo>
                                  <a:pt x="38303" y="19138"/>
                                </a:lnTo>
                              </a:path>
                            </a:pathLst>
                          </a:custGeom>
                          <a:ln w="797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596.599976pt;margin-top:7.447994pt;width:79pt;height:78.95pt;mso-position-horizontal-relative:page;mso-position-vertical-relative:paragraph;z-index:15733248" id="docshapegroup148" coordorigin="11932,149" coordsize="1580,1579">
                <v:shape style="position:absolute;left:11932;top:149;width:1580;height:1579" id="docshape149" coordorigin="11932,149" coordsize="1580,1579" path="m11989,1663l13511,1663m11996,1663l11996,1727m12499,1663l12499,1727m13001,1663l13001,1727m13504,1663l13504,1727m11996,1671l11996,149m11996,1663l11932,1663m11996,1161l11932,1161m11996,659l11932,659m11996,156l11932,156e" filled="false" stroked="true" strokeweight=".75364pt" strokecolor="#000000">
                  <v:path arrowok="t"/>
                  <v:stroke dashstyle="solid"/>
                </v:shape>
                <v:shape style="position:absolute;left:12497;top:665;width:61;height:61" id="docshape150" coordorigin="12497,665" coordsize="61,61" path="m12528,665l12516,667,12506,674,12500,684,12497,695,12500,707,12506,717,12516,723,12528,725,12539,723,12549,717,12555,707,12558,695,12555,684,12549,674,12539,667,12528,665xe" filled="true" fillcolor="#000000" stroked="false">
                  <v:path arrowok="t"/>
                  <v:fill type="solid"/>
                </v:shape>
                <v:shape style="position:absolute;left:12497;top:665;width:61;height:61" id="docshape151" coordorigin="12497,665" coordsize="61,61" path="m12558,695l12555,707,12549,717,12539,723,12528,725,12516,723,12506,717,12500,707,12497,695,12500,684,12506,674,12516,667,12528,665,12539,667,12549,674,12555,684,12558,695e" filled="false" stroked="true" strokeweight=".0628pt" strokecolor="#000000">
                  <v:path arrowok="t"/>
                  <v:stroke dashstyle="solid"/>
                </v:shape>
                <v:shape style="position:absolute;left:12728;top:892;width:61;height:61" id="docshape152" coordorigin="12729,892" coordsize="61,61" path="m12759,892l12747,895,12737,901,12731,911,12729,922,12731,934,12737,944,12747,950,12759,953,12771,950,12780,944,12787,934,12789,922,12787,911,12780,901,12771,895,12759,892xe" filled="true" fillcolor="#000000" stroked="false">
                  <v:path arrowok="t"/>
                  <v:fill type="solid"/>
                </v:shape>
                <v:shape style="position:absolute;left:12728;top:892;width:61;height:61" id="docshape153" coordorigin="12729,892" coordsize="61,61" path="m12789,922l12787,934,12780,944,12771,950,12759,953,12747,950,12737,944,12731,934,12729,922,12731,911,12737,901,12747,895,12759,892,12771,895,12780,901,12787,911,12789,922e" filled="false" stroked="true" strokeweight=".0628pt" strokecolor="#000000">
                  <v:path arrowok="t"/>
                  <v:stroke dashstyle="solid"/>
                </v:shape>
                <v:shape style="position:absolute;left:12939;top:467;width:61;height:61" id="docshape154" coordorigin="12940,468" coordsize="61,61" path="m12970,468l12958,470,12949,477,12942,486,12940,498,12942,510,12949,519,12958,526,12970,528,12982,526,12991,519,12998,510,13000,498,12998,486,12991,477,12982,470,12970,468xe" filled="true" fillcolor="#000000" stroked="false">
                  <v:path arrowok="t"/>
                  <v:fill type="solid"/>
                </v:shape>
                <v:shape style="position:absolute;left:12939;top:467;width:61;height:61" id="docshape155" coordorigin="12940,468" coordsize="61,61" path="m13000,498l12998,510,12991,519,12982,526,12970,528,12958,526,12949,519,12942,510,12940,498,12942,486,12949,477,12958,470,12970,468,12982,470,12991,477,12998,486,13000,498e" filled="false" stroked="true" strokeweight=".0628pt" strokecolor="#000000">
                  <v:path arrowok="t"/>
                  <v:stroke dashstyle="solid"/>
                </v:shape>
                <v:shape style="position:absolute;left:12277;top:931;width:61;height:61" id="docshape156" coordorigin="12278,931" coordsize="61,61" path="m12308,931l12296,934,12286,940,12280,950,12278,961,12280,973,12286,983,12296,989,12308,992,12319,989,12329,983,12335,973,12338,961,12336,950,12329,940,12319,934xe" filled="true" fillcolor="#000000" stroked="false">
                  <v:path arrowok="t"/>
                  <v:fill type="solid"/>
                </v:shape>
                <v:shape style="position:absolute;left:12277;top:931;width:61;height:61" id="docshape157" coordorigin="12278,931" coordsize="61,61" path="m12338,961l12335,973,12329,983,12319,989,12308,992,12296,989,12286,983,12280,973,12278,961,12280,950,12286,940,12296,934,12308,931,12319,934,12329,940,12336,950,12338,961e" filled="false" stroked="true" strokeweight=".0628pt" strokecolor="#000000">
                  <v:path arrowok="t"/>
                  <v:stroke dashstyle="solid"/>
                </v:shape>
                <v:shape style="position:absolute;left:12085;top:608;width:61;height:61" id="docshape158" coordorigin="12085,609" coordsize="61,61" path="m12115,609l12104,611,12094,617,12088,627,12085,639,12088,650,12094,660,12104,666,12115,669,12127,666,12137,660,12143,650,12146,639,12143,627,12137,617,12127,611,12115,609xe" filled="true" fillcolor="#000000" stroked="false">
                  <v:path arrowok="t"/>
                  <v:fill type="solid"/>
                </v:shape>
                <v:shape style="position:absolute;left:12085;top:608;width:61;height:61" id="docshape159" coordorigin="12085,609" coordsize="61,61" path="m12146,639l12143,650,12137,660,12127,666,12115,669,12104,666,12094,660,12088,650,12085,639,12088,627,12094,617,12104,611,12115,609,12127,611,12137,617,12143,627,12146,639e" filled="false" stroked="true" strokeweight=".0628pt" strokecolor="#000000">
                  <v:path arrowok="t"/>
                  <v:stroke dashstyle="solid"/>
                </v:shape>
                <w10:wrap type="none"/>
              </v:group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1" simplePos="0" relativeHeight="487399936">
                <wp:simplePos x="0" y="0"/>
                <wp:positionH relativeFrom="page">
                  <wp:posOffset>7119260</wp:posOffset>
                </wp:positionH>
                <wp:positionV relativeFrom="paragraph">
                  <wp:posOffset>70385</wp:posOffset>
                </wp:positionV>
                <wp:extent cx="215900" cy="1012190"/>
                <wp:effectExtent l="0" t="0" r="0" b="0"/>
                <wp:wrapNone/>
                <wp:docPr id="160" name="Textbox 160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160" name="Textbox 160"/>
                      <wps:cNvSpPr txBox="1"/>
                      <wps:spPr>
                        <a:xfrm>
                          <a:off x="0" y="0"/>
                          <a:ext cx="215900" cy="101219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pStyle w:val="BodyText"/>
                              <w:spacing w:line="261" w:lineRule="auto" w:before="21"/>
                              <w:ind w:left="380" w:right="18" w:hanging="361"/>
                            </w:pPr>
                            <w:r>
                              <w:rPr>
                                <w:w w:val="105"/>
                              </w:rPr>
                              <w:t>S-reactive</w:t>
                            </w:r>
                            <w:r>
                              <w:rPr>
                                <w:spacing w:val="-9"/>
                                <w:w w:val="105"/>
                              </w:rPr>
                              <w:t> </w:t>
                            </w:r>
                            <w:r>
                              <w:rPr>
                                <w:w w:val="105"/>
                              </w:rPr>
                              <w:t>T</w:t>
                            </w:r>
                            <w:r>
                              <w:rPr>
                                <w:spacing w:val="-9"/>
                                <w:w w:val="105"/>
                              </w:rPr>
                              <w:t> </w:t>
                            </w:r>
                            <w:r>
                              <w:rPr>
                                <w:w w:val="105"/>
                              </w:rPr>
                              <w:t>cell</w:t>
                            </w:r>
                            <w:r>
                              <w:rPr>
                                <w:spacing w:val="-9"/>
                                <w:w w:val="105"/>
                              </w:rPr>
                              <w:t> </w:t>
                            </w:r>
                            <w:r>
                              <w:rPr>
                                <w:w w:val="105"/>
                              </w:rPr>
                              <w:t>response</w:t>
                            </w:r>
                            <w:r>
                              <w:rPr>
                                <w:spacing w:val="40"/>
                                <w:w w:val="105"/>
                              </w:rPr>
                              <w:t> </w:t>
                            </w:r>
                            <w:r>
                              <w:rPr>
                                <w:w w:val="105"/>
                              </w:rPr>
                              <w:t>(IFN</w:t>
                            </w:r>
                            <w:r>
                              <w:rPr>
                                <w:rFonts w:ascii="Symbol" w:hAnsi="Symbol"/>
                                <w:b w:val="0"/>
                                <w:w w:val="105"/>
                              </w:rPr>
                              <w:t></w:t>
                            </w:r>
                            <w:r>
                              <w:rPr>
                                <w:w w:val="105"/>
                              </w:rPr>
                              <w:t>)</w:t>
                            </w:r>
                            <w:r>
                              <w:rPr>
                                <w:spacing w:val="-7"/>
                                <w:w w:val="105"/>
                              </w:rPr>
                              <w:t> </w:t>
                            </w:r>
                            <w:r>
                              <w:rPr>
                                <w:w w:val="105"/>
                              </w:rPr>
                              <w:t>[pg/ml])</w:t>
                            </w:r>
                          </w:p>
                        </w:txbxContent>
                      </wps:txbx>
                      <wps:bodyPr wrap="square" lIns="0" tIns="0" rIns="0" bIns="0" rtlCol="0" vert="vert27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560.571655pt;margin-top:5.54214pt;width:17pt;height:79.7pt;mso-position-horizontal-relative:page;mso-position-vertical-relative:paragraph;z-index:-15916544" type="#_x0000_t202" id="docshape160" filled="false" stroked="false">
                <v:textbox inset="0,0,0,0" style="layout-flow:vertical;mso-layout-flow-alt:bottom-to-top">
                  <w:txbxContent>
                    <w:p>
                      <w:pPr>
                        <w:pStyle w:val="BodyText"/>
                        <w:spacing w:line="261" w:lineRule="auto" w:before="21"/>
                        <w:ind w:left="380" w:right="18" w:hanging="361"/>
                      </w:pPr>
                      <w:r>
                        <w:rPr>
                          <w:w w:val="105"/>
                        </w:rPr>
                        <w:t>S-reactive</w:t>
                      </w:r>
                      <w:r>
                        <w:rPr>
                          <w:spacing w:val="-9"/>
                          <w:w w:val="105"/>
                        </w:rPr>
                        <w:t> </w:t>
                      </w:r>
                      <w:r>
                        <w:rPr>
                          <w:w w:val="105"/>
                        </w:rPr>
                        <w:t>T</w:t>
                      </w:r>
                      <w:r>
                        <w:rPr>
                          <w:spacing w:val="-9"/>
                          <w:w w:val="105"/>
                        </w:rPr>
                        <w:t> </w:t>
                      </w:r>
                      <w:r>
                        <w:rPr>
                          <w:w w:val="105"/>
                        </w:rPr>
                        <w:t>cell</w:t>
                      </w:r>
                      <w:r>
                        <w:rPr>
                          <w:spacing w:val="-9"/>
                          <w:w w:val="105"/>
                        </w:rPr>
                        <w:t> </w:t>
                      </w:r>
                      <w:r>
                        <w:rPr>
                          <w:w w:val="105"/>
                        </w:rPr>
                        <w:t>response</w:t>
                      </w:r>
                      <w:r>
                        <w:rPr>
                          <w:spacing w:val="40"/>
                          <w:w w:val="105"/>
                        </w:rPr>
                        <w:t> </w:t>
                      </w:r>
                      <w:r>
                        <w:rPr>
                          <w:w w:val="105"/>
                        </w:rPr>
                        <w:t>(IFN</w:t>
                      </w:r>
                      <w:r>
                        <w:rPr>
                          <w:rFonts w:ascii="Symbol" w:hAnsi="Symbol"/>
                          <w:b w:val="0"/>
                          <w:w w:val="105"/>
                        </w:rPr>
                        <w:t></w:t>
                      </w:r>
                      <w:r>
                        <w:rPr>
                          <w:w w:val="105"/>
                        </w:rPr>
                        <w:t>)</w:t>
                      </w:r>
                      <w:r>
                        <w:rPr>
                          <w:spacing w:val="-7"/>
                          <w:w w:val="105"/>
                        </w:rPr>
                        <w:t> </w:t>
                      </w:r>
                      <w:r>
                        <w:rPr>
                          <w:w w:val="105"/>
                        </w:rPr>
                        <w:t>[pg/ml])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  <w:r>
        <w:rPr>
          <w:b/>
          <w:spacing w:val="-5"/>
          <w:w w:val="105"/>
          <w:sz w:val="11"/>
        </w:rPr>
        <w:t>100</w:t>
      </w:r>
    </w:p>
    <w:p>
      <w:pPr>
        <w:pStyle w:val="BodyText"/>
        <w:spacing w:line="252" w:lineRule="auto" w:before="422"/>
        <w:ind w:left="121" w:right="105"/>
      </w:pPr>
      <w:r>
        <w:rPr>
          <w:b w:val="0"/>
        </w:rPr>
        <w:br w:type="column"/>
      </w:r>
      <w:r>
        <w:rPr>
          <w:w w:val="105"/>
        </w:rPr>
        <w:t>r=</w:t>
      </w:r>
      <w:r>
        <w:rPr>
          <w:spacing w:val="-9"/>
          <w:w w:val="105"/>
        </w:rPr>
        <w:t> </w:t>
      </w:r>
      <w:r>
        <w:rPr>
          <w:w w:val="105"/>
        </w:rPr>
        <w:t>-</w:t>
      </w:r>
      <w:r>
        <w:rPr>
          <w:w w:val="105"/>
        </w:rPr>
        <w:t>0.300</w:t>
      </w:r>
      <w:r>
        <w:rPr>
          <w:spacing w:val="40"/>
          <w:w w:val="105"/>
        </w:rPr>
        <w:t> </w:t>
      </w:r>
      <w:r>
        <w:rPr>
          <w:spacing w:val="-2"/>
          <w:w w:val="105"/>
        </w:rPr>
        <w:t>p=0.683</w:t>
      </w:r>
    </w:p>
    <w:p>
      <w:pPr>
        <w:spacing w:after="0" w:line="252" w:lineRule="auto"/>
        <w:sectPr>
          <w:type w:val="continuous"/>
          <w:pgSz w:w="14600" w:h="9130" w:orient="landscape"/>
          <w:pgMar w:top="120" w:bottom="280" w:left="140" w:right="200"/>
          <w:cols w:num="7" w:equalWidth="0">
            <w:col w:w="576" w:space="1660"/>
            <w:col w:w="666" w:space="803"/>
            <w:col w:w="744" w:space="1538"/>
            <w:col w:w="2106" w:space="1721"/>
            <w:col w:w="683" w:space="548"/>
            <w:col w:w="774" w:space="1696"/>
            <w:col w:w="745"/>
          </w:cols>
        </w:sectPr>
      </w:pPr>
    </w:p>
    <w:p>
      <w:pPr>
        <w:spacing w:line="121" w:lineRule="exact" w:before="458"/>
        <w:ind w:left="410" w:right="0" w:firstLine="0"/>
        <w:jc w:val="left"/>
        <w:rPr>
          <w:b/>
          <w:sz w:val="11"/>
        </w:rPr>
      </w:pP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34784">
                <wp:simplePos x="0" y="0"/>
                <wp:positionH relativeFrom="page">
                  <wp:posOffset>182940</wp:posOffset>
                </wp:positionH>
                <wp:positionV relativeFrom="paragraph">
                  <wp:posOffset>-28548</wp:posOffset>
                </wp:positionV>
                <wp:extent cx="113030" cy="806450"/>
                <wp:effectExtent l="0" t="0" r="0" b="0"/>
                <wp:wrapNone/>
                <wp:docPr id="161" name="Textbox 161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161" name="Textbox 161"/>
                      <wps:cNvSpPr txBox="1"/>
                      <wps:spPr>
                        <a:xfrm>
                          <a:off x="0" y="0"/>
                          <a:ext cx="113030" cy="80645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pStyle w:val="BodyText"/>
                              <w:spacing w:before="19"/>
                              <w:ind w:left="20"/>
                            </w:pPr>
                            <w:r>
                              <w:rPr>
                                <w:color w:val="181818"/>
                              </w:rPr>
                              <w:t>Anti-Spike</w:t>
                            </w:r>
                            <w:r>
                              <w:rPr>
                                <w:color w:val="181818"/>
                                <w:spacing w:val="6"/>
                              </w:rPr>
                              <w:t> </w:t>
                            </w:r>
                            <w:r>
                              <w:rPr>
                                <w:color w:val="181818"/>
                              </w:rPr>
                              <w:t>IgG</w:t>
                            </w:r>
                            <w:r>
                              <w:rPr>
                                <w:color w:val="181818"/>
                                <w:spacing w:val="5"/>
                              </w:rPr>
                              <w:t> </w:t>
                            </w:r>
                            <w:r>
                              <w:rPr>
                                <w:color w:val="181818"/>
                                <w:spacing w:val="-2"/>
                              </w:rPr>
                              <w:t>(U/ml)</w:t>
                            </w:r>
                          </w:p>
                        </w:txbxContent>
                      </wps:txbx>
                      <wps:bodyPr wrap="square" lIns="0" tIns="0" rIns="0" bIns="0" rtlCol="0" vert="vert27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14.404732pt;margin-top:-2.247904pt;width:8.9pt;height:63.5pt;mso-position-horizontal-relative:page;mso-position-vertical-relative:paragraph;z-index:15734784" type="#_x0000_t202" id="docshape161" filled="false" stroked="false">
                <v:textbox inset="0,0,0,0" style="layout-flow:vertical;mso-layout-flow-alt:bottom-to-top">
                  <w:txbxContent>
                    <w:p>
                      <w:pPr>
                        <w:pStyle w:val="BodyText"/>
                        <w:spacing w:before="19"/>
                        <w:ind w:left="20"/>
                      </w:pPr>
                      <w:r>
                        <w:rPr>
                          <w:color w:val="181818"/>
                        </w:rPr>
                        <w:t>Anti-Spike</w:t>
                      </w:r>
                      <w:r>
                        <w:rPr>
                          <w:color w:val="181818"/>
                          <w:spacing w:val="6"/>
                        </w:rPr>
                        <w:t> </w:t>
                      </w:r>
                      <w:r>
                        <w:rPr>
                          <w:color w:val="181818"/>
                        </w:rPr>
                        <w:t>IgG</w:t>
                      </w:r>
                      <w:r>
                        <w:rPr>
                          <w:color w:val="181818"/>
                          <w:spacing w:val="5"/>
                        </w:rPr>
                        <w:t> </w:t>
                      </w:r>
                      <w:r>
                        <w:rPr>
                          <w:color w:val="181818"/>
                          <w:spacing w:val="-2"/>
                        </w:rPr>
                        <w:t>(U/ml)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  <w:r>
        <w:rPr>
          <w:b/>
          <w:spacing w:val="-5"/>
          <w:sz w:val="11"/>
        </w:rPr>
        <w:t>10</w:t>
      </w:r>
    </w:p>
    <w:p>
      <w:pPr>
        <w:spacing w:line="121" w:lineRule="exact" w:before="0"/>
        <w:ind w:left="4215" w:right="0" w:firstLine="0"/>
        <w:jc w:val="left"/>
        <w:rPr>
          <w:b/>
          <w:sz w:val="11"/>
        </w:rPr>
      </w:pPr>
      <w:r>
        <w:rPr>
          <w:b/>
          <w:spacing w:val="-5"/>
          <w:w w:val="105"/>
          <w:sz w:val="11"/>
        </w:rPr>
        <w:t>100</w:t>
      </w:r>
    </w:p>
    <w:p>
      <w:pPr>
        <w:tabs>
          <w:tab w:pos="4232" w:val="left" w:leader="none"/>
        </w:tabs>
        <w:spacing w:before="280"/>
        <w:ind w:left="473" w:right="0" w:firstLine="0"/>
        <w:jc w:val="left"/>
        <w:rPr>
          <w:b/>
          <w:sz w:val="11"/>
        </w:rPr>
      </w:pPr>
      <w:r>
        <w:rPr/>
        <w:br w:type="column"/>
      </w:r>
      <w:r>
        <w:rPr>
          <w:b/>
          <w:spacing w:val="-5"/>
          <w:w w:val="105"/>
          <w:sz w:val="11"/>
        </w:rPr>
        <w:t>0.1</w:t>
      </w:r>
      <w:r>
        <w:rPr>
          <w:b/>
          <w:sz w:val="11"/>
        </w:rPr>
        <w:tab/>
      </w:r>
      <w:r>
        <w:rPr>
          <w:b/>
          <w:spacing w:val="-5"/>
          <w:w w:val="105"/>
          <w:position w:val="2"/>
          <w:sz w:val="11"/>
        </w:rPr>
        <w:t>10</w:t>
      </w:r>
    </w:p>
    <w:p>
      <w:pPr>
        <w:tabs>
          <w:tab w:pos="4294" w:val="left" w:leader="none"/>
        </w:tabs>
        <w:spacing w:before="362"/>
        <w:ind w:left="410" w:right="0" w:firstLine="0"/>
        <w:jc w:val="left"/>
        <w:rPr>
          <w:b/>
          <w:sz w:val="11"/>
        </w:rPr>
      </w:pPr>
      <w:r>
        <w:rPr>
          <w:b/>
          <w:spacing w:val="-4"/>
          <w:w w:val="105"/>
          <w:sz w:val="11"/>
        </w:rPr>
        <w:t>0.01</w:t>
      </w:r>
      <w:r>
        <w:rPr>
          <w:b/>
          <w:sz w:val="11"/>
        </w:rPr>
        <w:tab/>
      </w:r>
      <w:r>
        <w:rPr>
          <w:b/>
          <w:spacing w:val="-10"/>
          <w:w w:val="105"/>
          <w:position w:val="2"/>
          <w:sz w:val="11"/>
        </w:rPr>
        <w:t>1</w:t>
      </w:r>
    </w:p>
    <w:p>
      <w:pPr>
        <w:spacing w:after="0"/>
        <w:jc w:val="left"/>
        <w:rPr>
          <w:sz w:val="11"/>
        </w:rPr>
        <w:sectPr>
          <w:type w:val="continuous"/>
          <w:pgSz w:w="14600" w:h="9130" w:orient="landscape"/>
          <w:pgMar w:top="120" w:bottom="280" w:left="140" w:right="200"/>
          <w:cols w:num="2" w:equalWidth="0">
            <w:col w:w="4449" w:space="2969"/>
            <w:col w:w="6842"/>
          </w:cols>
        </w:sectPr>
      </w:pPr>
    </w:p>
    <w:p>
      <w:pPr>
        <w:spacing w:before="187"/>
        <w:ind w:left="471" w:right="0" w:firstLine="0"/>
        <w:jc w:val="left"/>
        <w:rPr>
          <w:b/>
          <w:sz w:val="11"/>
        </w:rPr>
      </w:pPr>
      <w:r>
        <w:rPr>
          <w:b/>
          <w:spacing w:val="-10"/>
          <w:sz w:val="11"/>
        </w:rPr>
        <w:t>1</w:t>
      </w:r>
    </w:p>
    <w:p>
      <w:pPr>
        <w:tabs>
          <w:tab w:pos="1238" w:val="left" w:leader="none"/>
          <w:tab w:pos="1864" w:val="left" w:leader="none"/>
          <w:tab w:pos="2521" w:val="left" w:leader="none"/>
        </w:tabs>
        <w:spacing w:before="167"/>
        <w:ind w:left="581" w:right="0" w:firstLine="0"/>
        <w:jc w:val="left"/>
        <w:rPr>
          <w:b/>
          <w:sz w:val="11"/>
        </w:rPr>
      </w:pPr>
      <w:r>
        <w:rPr>
          <w:b/>
          <w:spacing w:val="-10"/>
          <w:sz w:val="11"/>
        </w:rPr>
        <w:t>0</w:t>
      </w:r>
      <w:r>
        <w:rPr>
          <w:b/>
          <w:sz w:val="11"/>
        </w:rPr>
        <w:tab/>
      </w:r>
      <w:r>
        <w:rPr>
          <w:b/>
          <w:spacing w:val="-10"/>
          <w:sz w:val="11"/>
        </w:rPr>
        <w:t>5</w:t>
      </w:r>
      <w:r>
        <w:rPr>
          <w:b/>
          <w:sz w:val="11"/>
        </w:rPr>
        <w:tab/>
      </w:r>
      <w:r>
        <w:rPr>
          <w:b/>
          <w:spacing w:val="-5"/>
          <w:sz w:val="11"/>
        </w:rPr>
        <w:t>10</w:t>
      </w:r>
      <w:r>
        <w:rPr>
          <w:b/>
          <w:sz w:val="11"/>
        </w:rPr>
        <w:tab/>
      </w:r>
      <w:r>
        <w:rPr>
          <w:b/>
          <w:spacing w:val="-5"/>
          <w:sz w:val="11"/>
        </w:rPr>
        <w:t>15</w:t>
      </w:r>
    </w:p>
    <w:p>
      <w:pPr>
        <w:spacing w:before="399"/>
        <w:ind w:left="471" w:right="0" w:firstLine="0"/>
        <w:jc w:val="left"/>
        <w:rPr>
          <w:b/>
          <w:sz w:val="11"/>
        </w:rPr>
      </w:pPr>
      <w:r>
        <w:rPr/>
        <w:br w:type="column"/>
      </w:r>
      <w:r>
        <w:rPr>
          <w:b/>
          <w:spacing w:val="-5"/>
          <w:w w:val="105"/>
          <w:sz w:val="11"/>
        </w:rPr>
        <w:t>10</w:t>
      </w:r>
    </w:p>
    <w:p>
      <w:pPr>
        <w:tabs>
          <w:tab w:pos="1309" w:val="left" w:leader="none"/>
          <w:tab w:pos="1937" w:val="left" w:leader="none"/>
          <w:tab w:pos="2599" w:val="left" w:leader="none"/>
        </w:tabs>
        <w:spacing w:line="100" w:lineRule="exact" w:before="25"/>
        <w:ind w:left="647" w:right="0" w:firstLine="0"/>
        <w:jc w:val="left"/>
        <w:rPr>
          <w:b/>
          <w:sz w:val="11"/>
        </w:rPr>
      </w:pPr>
      <w:r>
        <w:rPr>
          <w:b/>
          <w:spacing w:val="-10"/>
          <w:w w:val="105"/>
          <w:sz w:val="11"/>
        </w:rPr>
        <w:t>0</w:t>
      </w:r>
      <w:r>
        <w:rPr>
          <w:b/>
          <w:sz w:val="11"/>
        </w:rPr>
        <w:tab/>
      </w:r>
      <w:r>
        <w:rPr>
          <w:b/>
          <w:spacing w:val="-10"/>
          <w:w w:val="105"/>
          <w:sz w:val="11"/>
        </w:rPr>
        <w:t>5</w:t>
      </w:r>
      <w:r>
        <w:rPr>
          <w:b/>
          <w:sz w:val="11"/>
        </w:rPr>
        <w:tab/>
      </w:r>
      <w:r>
        <w:rPr>
          <w:b/>
          <w:spacing w:val="-5"/>
          <w:w w:val="105"/>
          <w:sz w:val="11"/>
        </w:rPr>
        <w:t>10</w:t>
      </w:r>
      <w:r>
        <w:rPr>
          <w:b/>
          <w:sz w:val="11"/>
        </w:rPr>
        <w:tab/>
      </w:r>
      <w:r>
        <w:rPr>
          <w:b/>
          <w:spacing w:val="-5"/>
          <w:w w:val="105"/>
          <w:sz w:val="11"/>
        </w:rPr>
        <w:t>15</w:t>
      </w:r>
    </w:p>
    <w:p>
      <w:pPr>
        <w:spacing w:before="381"/>
        <w:ind w:left="471" w:right="0" w:firstLine="0"/>
        <w:jc w:val="left"/>
        <w:rPr>
          <w:b/>
          <w:sz w:val="11"/>
        </w:rPr>
      </w:pPr>
      <w:r>
        <w:rPr/>
        <w:br w:type="column"/>
      </w:r>
      <w:r>
        <w:rPr>
          <w:b/>
          <w:spacing w:val="-2"/>
          <w:w w:val="105"/>
          <w:sz w:val="11"/>
        </w:rPr>
        <w:t>0.001</w:t>
      </w:r>
    </w:p>
    <w:p>
      <w:pPr>
        <w:tabs>
          <w:tab w:pos="1326" w:val="left" w:leader="none"/>
          <w:tab w:pos="1809" w:val="left" w:leader="none"/>
          <w:tab w:pos="2325" w:val="left" w:leader="none"/>
        </w:tabs>
        <w:spacing w:line="118" w:lineRule="exact" w:before="25"/>
        <w:ind w:left="809" w:right="0" w:firstLine="0"/>
        <w:jc w:val="left"/>
        <w:rPr>
          <w:b/>
          <w:sz w:val="11"/>
        </w:rPr>
      </w:pPr>
      <w:r>
        <w:rPr>
          <w:b/>
          <w:spacing w:val="-10"/>
          <w:w w:val="105"/>
          <w:sz w:val="11"/>
        </w:rPr>
        <w:t>0</w:t>
      </w:r>
      <w:r>
        <w:rPr>
          <w:b/>
          <w:sz w:val="11"/>
        </w:rPr>
        <w:tab/>
      </w:r>
      <w:r>
        <w:rPr>
          <w:b/>
          <w:spacing w:val="-10"/>
          <w:w w:val="105"/>
          <w:sz w:val="11"/>
        </w:rPr>
        <w:t>5</w:t>
      </w:r>
      <w:r>
        <w:rPr>
          <w:b/>
          <w:sz w:val="11"/>
        </w:rPr>
        <w:tab/>
      </w:r>
      <w:r>
        <w:rPr>
          <w:b/>
          <w:spacing w:val="-5"/>
          <w:w w:val="105"/>
          <w:sz w:val="11"/>
        </w:rPr>
        <w:t>10</w:t>
      </w:r>
      <w:r>
        <w:rPr>
          <w:b/>
          <w:sz w:val="11"/>
        </w:rPr>
        <w:tab/>
      </w:r>
      <w:r>
        <w:rPr>
          <w:b/>
          <w:spacing w:val="-5"/>
          <w:w w:val="105"/>
          <w:sz w:val="11"/>
        </w:rPr>
        <w:t>15</w:t>
      </w:r>
    </w:p>
    <w:p>
      <w:pPr>
        <w:spacing w:before="353"/>
        <w:ind w:left="471" w:right="0" w:firstLine="0"/>
        <w:jc w:val="left"/>
        <w:rPr>
          <w:b/>
          <w:sz w:val="11"/>
        </w:rPr>
      </w:pPr>
      <w:r>
        <w:rPr/>
        <w:br w:type="column"/>
      </w:r>
      <w:r>
        <w:rPr>
          <w:b/>
          <w:spacing w:val="-5"/>
          <w:w w:val="105"/>
          <w:sz w:val="11"/>
        </w:rPr>
        <w:t>0.1</w:t>
      </w:r>
    </w:p>
    <w:p>
      <w:pPr>
        <w:tabs>
          <w:tab w:pos="1181" w:val="left" w:leader="none"/>
          <w:tab w:pos="1651" w:val="left" w:leader="none"/>
          <w:tab w:pos="2154" w:val="left" w:leader="none"/>
        </w:tabs>
        <w:spacing w:before="23"/>
        <w:ind w:left="678" w:right="0" w:firstLine="0"/>
        <w:jc w:val="left"/>
        <w:rPr>
          <w:b/>
          <w:sz w:val="11"/>
        </w:rPr>
      </w:pPr>
      <w:r>
        <w:rPr>
          <w:b/>
          <w:spacing w:val="-10"/>
          <w:w w:val="105"/>
          <w:sz w:val="11"/>
        </w:rPr>
        <w:t>0</w:t>
      </w:r>
      <w:r>
        <w:rPr>
          <w:b/>
          <w:sz w:val="11"/>
        </w:rPr>
        <w:tab/>
      </w:r>
      <w:r>
        <w:rPr>
          <w:b/>
          <w:spacing w:val="-10"/>
          <w:w w:val="105"/>
          <w:sz w:val="11"/>
        </w:rPr>
        <w:t>5</w:t>
      </w:r>
      <w:r>
        <w:rPr>
          <w:b/>
          <w:sz w:val="11"/>
        </w:rPr>
        <w:tab/>
      </w:r>
      <w:r>
        <w:rPr>
          <w:b/>
          <w:spacing w:val="-7"/>
          <w:w w:val="105"/>
          <w:sz w:val="11"/>
        </w:rPr>
        <w:t>10</w:t>
      </w:r>
      <w:r>
        <w:rPr>
          <w:b/>
          <w:sz w:val="11"/>
        </w:rPr>
        <w:tab/>
      </w:r>
      <w:r>
        <w:rPr>
          <w:b/>
          <w:spacing w:val="-5"/>
          <w:w w:val="105"/>
          <w:sz w:val="11"/>
        </w:rPr>
        <w:t>15</w:t>
      </w:r>
    </w:p>
    <w:p>
      <w:pPr>
        <w:spacing w:after="0"/>
        <w:jc w:val="left"/>
        <w:rPr>
          <w:sz w:val="11"/>
        </w:rPr>
        <w:sectPr>
          <w:type w:val="continuous"/>
          <w:pgSz w:w="14600" w:h="9130" w:orient="landscape"/>
          <w:pgMar w:top="120" w:bottom="280" w:left="140" w:right="200"/>
          <w:cols w:num="4" w:equalWidth="0">
            <w:col w:w="2689" w:space="1119"/>
            <w:col w:w="2770" w:space="713"/>
            <w:col w:w="2497" w:space="1358"/>
            <w:col w:w="3114"/>
          </w:cols>
        </w:sectPr>
      </w:pPr>
    </w:p>
    <w:p>
      <w:pPr>
        <w:pStyle w:val="BodyText"/>
        <w:spacing w:line="137" w:lineRule="exact"/>
        <w:ind w:left="650"/>
      </w:pPr>
      <w:r>
        <w:rPr/>
        <w:t>Total</w:t>
      </w:r>
      <w:r>
        <w:rPr>
          <w:spacing w:val="12"/>
        </w:rPr>
        <w:t> </w:t>
      </w:r>
      <w:r>
        <w:rPr/>
        <w:t>immunosuppression</w:t>
      </w:r>
      <w:r>
        <w:rPr>
          <w:spacing w:val="13"/>
        </w:rPr>
        <w:t> </w:t>
      </w:r>
      <w:r>
        <w:rPr>
          <w:spacing w:val="-4"/>
        </w:rPr>
        <w:t>score</w:t>
      </w:r>
    </w:p>
    <w:p>
      <w:pPr>
        <w:pStyle w:val="BodyText"/>
        <w:spacing w:before="74"/>
        <w:ind w:left="650"/>
      </w:pPr>
      <w:r>
        <w:rPr>
          <w:b w:val="0"/>
        </w:rPr>
        <w:br w:type="column"/>
      </w:r>
      <w:r>
        <w:rPr>
          <w:w w:val="105"/>
        </w:rPr>
        <w:t>Total</w:t>
      </w:r>
      <w:r>
        <w:rPr>
          <w:spacing w:val="-4"/>
          <w:w w:val="105"/>
        </w:rPr>
        <w:t> </w:t>
      </w:r>
      <w:r>
        <w:rPr>
          <w:w w:val="105"/>
        </w:rPr>
        <w:t>immunosuppression</w:t>
      </w:r>
      <w:r>
        <w:rPr>
          <w:spacing w:val="-3"/>
          <w:w w:val="105"/>
        </w:rPr>
        <w:t> </w:t>
      </w:r>
      <w:r>
        <w:rPr>
          <w:spacing w:val="-2"/>
          <w:w w:val="105"/>
        </w:rPr>
        <w:t>score</w:t>
      </w:r>
    </w:p>
    <w:p>
      <w:pPr>
        <w:pStyle w:val="BodyText"/>
        <w:spacing w:before="57"/>
        <w:ind w:left="650"/>
      </w:pPr>
      <w:r>
        <w:rPr>
          <w:b w:val="0"/>
        </w:rPr>
        <w:br w:type="column"/>
      </w:r>
      <w:r>
        <w:rPr>
          <w:w w:val="105"/>
        </w:rPr>
        <w:t>Total</w:t>
      </w:r>
      <w:r>
        <w:rPr>
          <w:spacing w:val="-4"/>
          <w:w w:val="105"/>
        </w:rPr>
        <w:t> </w:t>
      </w:r>
      <w:r>
        <w:rPr>
          <w:w w:val="105"/>
        </w:rPr>
        <w:t>immunosuppression</w:t>
      </w:r>
      <w:r>
        <w:rPr>
          <w:spacing w:val="-3"/>
          <w:w w:val="105"/>
        </w:rPr>
        <w:t> </w:t>
      </w:r>
      <w:r>
        <w:rPr>
          <w:spacing w:val="-2"/>
          <w:w w:val="105"/>
        </w:rPr>
        <w:t>score</w:t>
      </w:r>
    </w:p>
    <w:p>
      <w:pPr>
        <w:pStyle w:val="BodyText"/>
        <w:spacing w:before="24"/>
        <w:ind w:left="650"/>
      </w:pPr>
      <w:r>
        <w:rPr>
          <w:b w:val="0"/>
        </w:rPr>
        <w:br w:type="column"/>
      </w:r>
      <w:r>
        <w:rPr>
          <w:spacing w:val="-2"/>
          <w:w w:val="105"/>
        </w:rPr>
        <w:t>Total</w:t>
      </w:r>
      <w:r>
        <w:rPr>
          <w:spacing w:val="8"/>
          <w:w w:val="105"/>
        </w:rPr>
        <w:t> </w:t>
      </w:r>
      <w:r>
        <w:rPr>
          <w:spacing w:val="-2"/>
          <w:w w:val="105"/>
        </w:rPr>
        <w:t>immunosuppression</w:t>
      </w:r>
      <w:r>
        <w:rPr>
          <w:spacing w:val="13"/>
          <w:w w:val="105"/>
        </w:rPr>
        <w:t> </w:t>
      </w:r>
      <w:r>
        <w:rPr>
          <w:spacing w:val="-2"/>
          <w:w w:val="105"/>
        </w:rPr>
        <w:t>score</w:t>
      </w:r>
    </w:p>
    <w:sectPr>
      <w:type w:val="continuous"/>
      <w:pgSz w:w="14600" w:h="9130" w:orient="landscape"/>
      <w:pgMar w:top="120" w:bottom="280" w:left="140" w:right="200"/>
      <w:cols w:num="4" w:equalWidth="0">
        <w:col w:w="2589" w:space="1265"/>
        <w:col w:w="2645" w:space="779"/>
        <w:col w:w="2652" w:space="1062"/>
        <w:col w:w="3268"/>
      </w:cols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0"/>
    <w:family w:val="roman"/>
    <w:pitch w:val="variable"/>
  </w:font>
  <w:font w:name="Arial">
    <w:altName w:val="Arial"/>
    <w:charset w:val="0"/>
    <w:family w:val="swiss"/>
    <w:pitch w:val="variable"/>
  </w:font>
  <w:font w:name="Symbol">
    <w:altName w:val="Symbol"/>
    <w:charset w:val="2"/>
    <w:family w:val="roman"/>
    <w:pitch w:val="variable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val="14" w:uri="http://schemas.microsoft.com/office/word" w:name="compatibilityMode"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Arial" w:hAnsi="Arial" w:eastAsia="Arial" w:cs="Arial"/>
      <w:lang w:val="en-US" w:eastAsia="en-US" w:bidi="ar-SA"/>
    </w:rPr>
  </w:style>
  <w:style w:styleId="BodyText" w:type="paragraph">
    <w:name w:val="Body Text"/>
    <w:basedOn w:val="Normal"/>
    <w:uiPriority w:val="1"/>
    <w:qFormat/>
    <w:pPr/>
    <w:rPr>
      <w:rFonts w:ascii="Arial" w:hAnsi="Arial" w:eastAsia="Arial" w:cs="Arial"/>
      <w:b/>
      <w:bCs/>
      <w:sz w:val="12"/>
      <w:szCs w:val="12"/>
      <w:lang w:val="en-US" w:eastAsia="en-US" w:bidi="ar-SA"/>
    </w:rPr>
  </w:style>
  <w:style w:styleId="Heading1" w:type="paragraph">
    <w:name w:val="Heading 1"/>
    <w:basedOn w:val="Normal"/>
    <w:uiPriority w:val="1"/>
    <w:qFormat/>
    <w:pPr>
      <w:spacing w:before="185"/>
      <w:ind w:left="102"/>
      <w:outlineLvl w:val="1"/>
    </w:pPr>
    <w:rPr>
      <w:rFonts w:ascii="Arial" w:hAnsi="Arial" w:eastAsia="Arial" w:cs="Arial"/>
      <w:b/>
      <w:bCs/>
      <w:sz w:val="24"/>
      <w:szCs w:val="24"/>
      <w:lang w:val="en-US" w:eastAsia="en-US" w:bidi="ar-SA"/>
    </w:rPr>
  </w:style>
  <w:style w:styleId="ListParagraph" w:type="paragraph">
    <w:name w:val="List Paragraph"/>
    <w:basedOn w:val="Normal"/>
    <w:uiPriority w:val="1"/>
    <w:qFormat/>
    <w:pPr/>
    <w:rPr>
      <w:lang w:val="en-US" w:eastAsia="en-US" w:bidi="ar-SA"/>
    </w:rPr>
  </w:style>
  <w:style w:styleId="TableParagraph" w:type="paragraph">
    <w:name w:val="Table Paragraph"/>
    <w:basedOn w:val="Normal"/>
    <w:uiPriority w:val="1"/>
    <w:qFormat/>
    <w:pPr/>
    <w:rPr>
      <w:lang w:val="en-US" w:eastAsia="en-US" w:bidi="ar-SA"/>
    </w:rPr>
  </w:style>
</w:styles>
</file>

<file path=word/_rels/document.xml.rels><?xml version="1.0" encoding="UTF-8" standalone="yes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/Relationships>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09T08:41:42Z</dcterms:created>
  <dcterms:modified xsi:type="dcterms:W3CDTF">2024-12-09T08:41:4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4-12-09T00:00:00Z</vt:filetime>
  </property>
  <property fmtid="{D5CDD505-2E9C-101B-9397-08002B2CF9AE}" pid="3" name="Creator">
    <vt:lpwstr>GraphPad Prism 10.3.0</vt:lpwstr>
  </property>
  <property fmtid="{D5CDD505-2E9C-101B-9397-08002B2CF9AE}" pid="4" name="LastSaved">
    <vt:filetime>2024-12-09T00:00:00Z</vt:filetime>
  </property>
  <property fmtid="{D5CDD505-2E9C-101B-9397-08002B2CF9AE}" pid="5" name="Producer">
    <vt:lpwstr>DynaPDF 4.0.58.153</vt:lpwstr>
  </property>
</Properties>
</file>